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32632" w14:textId="765F1DAA" w:rsidR="004434F9" w:rsidRPr="00D86971" w:rsidRDefault="004434F9" w:rsidP="00134310">
      <w:pPr>
        <w:rPr>
          <w:rFonts w:ascii="Times New Roman" w:hAnsi="Times New Roman" w:cs="Times New Roman"/>
        </w:rPr>
      </w:pPr>
    </w:p>
    <w:p w14:paraId="1D24DA94" w14:textId="77777777" w:rsidR="00813A20" w:rsidRPr="00134310" w:rsidRDefault="00813A20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9E221A1" w14:textId="77777777" w:rsidR="00813A20" w:rsidRPr="00134310" w:rsidRDefault="00813A20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30EA5D" w14:textId="77777777" w:rsidR="00813A20" w:rsidRPr="00134310" w:rsidRDefault="00813A20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t>Details of the NIBAS method</w:t>
      </w:r>
    </w:p>
    <w:p w14:paraId="669BD98F" w14:textId="48814561" w:rsidR="00813A20" w:rsidRPr="00134310" w:rsidRDefault="00813A20" w:rsidP="001343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Consider general linear models based on NFHS (receiver) and NSS (donor) datasets, </w:t>
      </w:r>
    </w:p>
    <w:p w14:paraId="03F632BF" w14:textId="77777777" w:rsidR="00813A20" w:rsidRPr="00134310" w:rsidRDefault="00813A20" w:rsidP="0013431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Y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~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n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(using NFHS data) </m:t>
          </m:r>
        </m:oMath>
      </m:oMathPara>
    </w:p>
    <w:p w14:paraId="17057D2A" w14:textId="77777777" w:rsidR="00813A20" w:rsidRPr="00134310" w:rsidRDefault="00813A20" w:rsidP="00134310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Z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~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qn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(using NSS Data) </m:t>
          </m:r>
        </m:oMath>
      </m:oMathPara>
    </w:p>
    <w:p w14:paraId="489F7B71" w14:textId="0FB4AB33" w:rsidR="00813A20" w:rsidRPr="00134310" w:rsidRDefault="00813A20" w:rsidP="0013431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134310">
        <w:rPr>
          <w:rFonts w:ascii="Times New Roman" w:hAnsi="Times New Roman" w:cs="Times New Roman"/>
          <w:sz w:val="24"/>
          <w:szCs w:val="24"/>
        </w:rPr>
        <w:t xml:space="preserve"> is the HAZ/WAZ data present in the NFHS and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134310">
        <w:rPr>
          <w:rFonts w:ascii="Times New Roman" w:hAnsi="Times New Roman" w:cs="Times New Roman"/>
          <w:sz w:val="24"/>
          <w:szCs w:val="24"/>
        </w:rPr>
        <w:t xml:space="preserve"> is the milk and milk products intake data present in the NSS dataset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are the common variables present in NFHS and NSS respectively.</w:t>
      </w:r>
      <w:r w:rsidR="0089395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</m:e>
              </m:mr>
            </m:m>
          </m:e>
        </m:d>
      </m:oMath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 is the variance covariance matrix of the joint vect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Z, Y]</m:t>
        </m:r>
      </m:oMath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93959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="00893959">
        <w:rPr>
          <w:rFonts w:ascii="Times New Roman" w:eastAsiaTheme="minorEastAsia" w:hAnsi="Times New Roman" w:cs="Times New Roman"/>
          <w:sz w:val="24"/>
          <w:szCs w:val="24"/>
        </w:rPr>
        <w:t xml:space="preserve"> are the error terms in the linear relationship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</m:oMath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</m:oMath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 are derived from a</w:t>
      </w:r>
      <w:r w:rsidR="00EB1A3F">
        <w:rPr>
          <w:rFonts w:ascii="Times New Roman" w:eastAsiaTheme="minorEastAsia" w:hAnsi="Times New Roman" w:cs="Times New Roman"/>
          <w:sz w:val="24"/>
          <w:szCs w:val="24"/>
        </w:rPr>
        <w:t xml:space="preserve"> completely observed</w:t>
      </w:r>
      <w:r w:rsidR="00785CA5">
        <w:rPr>
          <w:rFonts w:ascii="Times New Roman" w:eastAsiaTheme="minorEastAsia" w:hAnsi="Times New Roman" w:cs="Times New Roman"/>
          <w:sz w:val="24"/>
          <w:szCs w:val="24"/>
        </w:rPr>
        <w:t xml:space="preserve"> auxiliary dataset.</w:t>
      </w:r>
    </w:p>
    <w:p w14:paraId="294F66F5" w14:textId="77777777" w:rsidR="00813A20" w:rsidRPr="00E46813" w:rsidRDefault="00813A20" w:rsidP="00134310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46813">
        <w:rPr>
          <w:rFonts w:ascii="Times New Roman" w:eastAsiaTheme="minorEastAsia" w:hAnsi="Times New Roman" w:cs="Times New Roman"/>
          <w:b/>
          <w:bCs/>
          <w:sz w:val="24"/>
          <w:szCs w:val="24"/>
        </w:rPr>
        <w:t>Algorithm for NIBAS:</w:t>
      </w:r>
    </w:p>
    <w:p w14:paraId="662D94BA" w14:textId="77777777" w:rsidR="00813A20" w:rsidRPr="00134310" w:rsidRDefault="00813A20" w:rsidP="0013431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Compute the estimates for the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X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Y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ZX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  <m:r>
          <w:rPr>
            <w:rFonts w:ascii="Cambria Math" w:hAnsi="Cambria Math" w:cs="Times New Roman"/>
          </w:rPr>
          <m:t>Z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34310">
        <w:rPr>
          <w:rFonts w:ascii="Times New Roman" w:hAnsi="Times New Roman" w:cs="Times New Roman"/>
          <w:sz w:val="24"/>
          <w:szCs w:val="24"/>
        </w:rPr>
        <w:t xml:space="preserve">from the regression of each dataset. </w:t>
      </w:r>
    </w:p>
    <w:p w14:paraId="7DAF8799" w14:textId="77777777" w:rsidR="00813A20" w:rsidRPr="00134310" w:rsidRDefault="00813A20" w:rsidP="0013431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Calculate the following matrices proportional to the sample covariances for each regression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(Y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'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(Y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(Z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'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(Z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51F1E53A" w14:textId="77777777" w:rsidR="00813A20" w:rsidRPr="00134310" w:rsidRDefault="00813A20" w:rsidP="0013431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Choose a value for the correlation matrix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Z| 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34310">
        <w:rPr>
          <w:rFonts w:ascii="Times New Roman" w:hAnsi="Times New Roman" w:cs="Times New Roman"/>
          <w:sz w:val="24"/>
          <w:szCs w:val="24"/>
        </w:rPr>
        <w:t>from the completely observed UP dataset.</w:t>
      </w:r>
    </w:p>
    <w:p w14:paraId="47F3CA98" w14:textId="77777777" w:rsidR="00813A20" w:rsidRPr="00134310" w:rsidRDefault="00813A20" w:rsidP="0013431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Perform random draws for the parameters from their observed-data posterior distribution according to the following scheme:</w:t>
      </w:r>
    </w:p>
    <w:p w14:paraId="6EB011F7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Step 1:</w:t>
      </w:r>
    </w:p>
    <w:p w14:paraId="73AE2E62" w14:textId="77777777" w:rsidR="00813A20" w:rsidRPr="00134310" w:rsidRDefault="00FE5CF3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2/</m:t>
            </m:r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13A20"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1</m:t>
        </m:r>
      </m:oMath>
    </w:p>
    <w:p w14:paraId="7C3656F7" w14:textId="77777777" w:rsidR="00813A20" w:rsidRPr="00134310" w:rsidRDefault="00FE5CF3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/</m:t>
            </m:r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13A20"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1</m:t>
        </m:r>
      </m:oMath>
    </w:p>
    <w:p w14:paraId="4BB33B30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Step 2:</w:t>
      </w:r>
    </w:p>
    <w:p w14:paraId="35F28B36" w14:textId="77777777" w:rsidR="00813A20" w:rsidRPr="00134310" w:rsidRDefault="00FE5CF3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y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~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)</m:t>
        </m:r>
      </m:oMath>
      <w:r w:rsidR="00813A20" w:rsidRPr="0013431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13A20" w:rsidRPr="0013431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~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).</m:t>
        </m:r>
      </m:oMath>
    </w:p>
    <w:p w14:paraId="34D36A3D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Step 3:</w:t>
      </w:r>
    </w:p>
    <w:p w14:paraId="2D9F74E9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S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/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/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YiZj | X 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/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/X</m:t>
                </m:r>
              </m:sub>
            </m:sSub>
          </m:e>
        </m:ra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134310">
        <w:rPr>
          <w:rFonts w:ascii="Times New Roman" w:hAnsi="Times New Roman" w:cs="Times New Roman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/X</m:t>
            </m:r>
          </m:sub>
        </m:sSub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/X</m:t>
            </m:r>
          </m:sub>
        </m:sSub>
      </m:oMath>
      <w:r w:rsidRPr="00134310">
        <w:rPr>
          <w:rFonts w:ascii="Times New Roman" w:hAnsi="Times New Roman" w:cs="Times New Roman"/>
          <w:sz w:val="24"/>
          <w:szCs w:val="24"/>
        </w:rPr>
        <w:t xml:space="preserve"> derived in step 1 for </w:t>
      </w:r>
      <m:oMath>
        <m:r>
          <w:rPr>
            <w:rFonts w:ascii="Cambria Math" w:hAnsi="Cambria Math" w:cs="Times New Roman"/>
            <w:sz w:val="24"/>
            <w:szCs w:val="24"/>
          </w:rPr>
          <m:t>i=1, 2,…, q</m:t>
        </m:r>
        <m:r>
          <w:rPr>
            <w:rFonts w:ascii="Cambria Math" w:eastAsiaTheme="minorEastAsia" w:hAnsi="Cambria Math" w:cs="Times New Roman"/>
            <w:sz w:val="24"/>
            <w:szCs w:val="24"/>
          </w:rPr>
          <m:t>,  j=1, 2,…, p</m:t>
        </m:r>
      </m:oMath>
    </w:p>
    <w:p w14:paraId="5954E4D0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Step 4:</w:t>
      </w:r>
    </w:p>
    <w:p w14:paraId="28DAD50F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/z,β,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Σ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~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n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(Z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>;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</m:oMath>
      <w:r w:rsidRPr="00134310">
        <w:rPr>
          <w:rFonts w:ascii="Times New Roman" w:eastAsiaTheme="minorEastAsia" w:hAnsi="Times New Roman" w:cs="Times New Roman"/>
          <w:sz w:val="24"/>
          <w:szCs w:val="24"/>
        </w:rPr>
        <w:t>)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</m:t>
            </m:r>
          </m:sub>
        </m:sSub>
      </m:oMath>
      <w:r w:rsidRPr="001343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2C5D97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>Repeating this procedure m times yields m imputed datasets which would be analysed by standard complete data inference. The results are combined then according to the MI paradigm.</w:t>
      </w:r>
    </w:p>
    <w:p w14:paraId="370F4C16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t>Regression Equations of Path Analysis:</w:t>
      </w:r>
    </w:p>
    <w:p w14:paraId="60E6C6ED" w14:textId="2EA0EADC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The regression equations that constituted </w:t>
      </w:r>
      <w:r w:rsidR="00121166" w:rsidRPr="00134310">
        <w:rPr>
          <w:rFonts w:ascii="Times New Roman" w:hAnsi="Times New Roman" w:cs="Times New Roman"/>
          <w:sz w:val="24"/>
          <w:szCs w:val="24"/>
        </w:rPr>
        <w:t>the path</w:t>
      </w:r>
      <w:r w:rsidRPr="00134310">
        <w:rPr>
          <w:rFonts w:ascii="Times New Roman" w:hAnsi="Times New Roman" w:cs="Times New Roman"/>
          <w:sz w:val="24"/>
          <w:szCs w:val="24"/>
        </w:rPr>
        <w:t xml:space="preserve"> model are given below:</w:t>
      </w:r>
    </w:p>
    <w:p w14:paraId="106A5143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Residence Type=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​×Wealth Index+</w:t>
      </w:r>
      <w:r w:rsidRPr="0013431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ε</w:t>
      </w:r>
      <w:r w:rsidRPr="0013431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1</w:t>
      </w:r>
    </w:p>
    <w:p w14:paraId="59BC1EAD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Source of drinking water=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×Residence Type+</w:t>
      </w:r>
      <w:r w:rsidRPr="0013431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ε</w:t>
      </w:r>
      <w:r w:rsidRPr="0013431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</w:p>
    <w:p w14:paraId="20F1BA8D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line="259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ilk &amp; Milk Products =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Wealth Index+ ε</w:t>
      </w:r>
      <w:r w:rsidRPr="00134310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IN"/>
        </w:rPr>
        <w:t>3</w:t>
      </w:r>
    </w:p>
    <w:p w14:paraId="748E75AE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Breastfed within 1hr=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×Mother’s Education+ ε</w:t>
      </w:r>
      <w:r w:rsidRPr="00134310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IN"/>
        </w:rPr>
        <w:t>4</w:t>
      </w:r>
    </w:p>
    <w:p w14:paraId="184598D6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Complementary food in 3 days=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×Mother’s Education+ ε</w:t>
      </w:r>
      <w:r w:rsidRPr="00134310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IN"/>
        </w:rPr>
        <w:t>5</w:t>
      </w:r>
    </w:p>
    <w:p w14:paraId="410510B3" w14:textId="77777777" w:rsidR="00813A20" w:rsidRPr="00134310" w:rsidRDefault="00813A20" w:rsidP="00134310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HAZ =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6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Source of drinking water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7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Complementary food in 3 days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8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Breastfed within 1hr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9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Mother's Education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0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Wealth Index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1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Milk &amp; Milk Products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2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Mother's Height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3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Mother's BMI + 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4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×Sex of child + 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134310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5</w:t>
      </w:r>
      <w:r w:rsidRPr="00134310">
        <w:rPr>
          <w:rFonts w:ascii="Times New Roman" w:eastAsia="Times New Roman" w:hAnsi="Times New Roman" w:cs="Times New Roman"/>
          <w:sz w:val="24"/>
          <w:szCs w:val="24"/>
          <w:lang w:eastAsia="en-IN"/>
        </w:rPr>
        <w:t>×Comorbidities+ ε</w:t>
      </w:r>
      <w:r w:rsidRPr="00134310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IN"/>
        </w:rPr>
        <w:t>6</w:t>
      </w:r>
    </w:p>
    <w:p w14:paraId="7A5E7D63" w14:textId="77777777" w:rsidR="00813A20" w:rsidRPr="00134310" w:rsidRDefault="00813A20" w:rsidP="001343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D416B" w14:textId="77777777" w:rsidR="00813A20" w:rsidRPr="00134310" w:rsidRDefault="00813A20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</w:rPr>
        <w:br w:type="page"/>
      </w:r>
    </w:p>
    <w:p w14:paraId="12C74EDF" w14:textId="00BDF140" w:rsidR="007F6907" w:rsidRPr="00134310" w:rsidRDefault="007F6907" w:rsidP="00134310">
      <w:pPr>
        <w:jc w:val="both"/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1(a):</w:t>
      </w:r>
      <w:r w:rsidRPr="00134310">
        <w:rPr>
          <w:rFonts w:ascii="Times New Roman" w:hAnsi="Times New Roman" w:cs="Times New Roman"/>
          <w:sz w:val="24"/>
          <w:szCs w:val="24"/>
        </w:rPr>
        <w:t xml:space="preserve"> Flowchart </w:t>
      </w:r>
      <w:r w:rsidR="00CF3412" w:rsidRPr="00134310">
        <w:rPr>
          <w:rFonts w:ascii="Times New Roman" w:hAnsi="Times New Roman" w:cs="Times New Roman"/>
          <w:sz w:val="24"/>
          <w:szCs w:val="24"/>
        </w:rPr>
        <w:t xml:space="preserve">for selection children for analysis from </w:t>
      </w:r>
      <w:r w:rsidRPr="00134310">
        <w:rPr>
          <w:rFonts w:ascii="Times New Roman" w:hAnsi="Times New Roman" w:cs="Times New Roman"/>
          <w:sz w:val="24"/>
          <w:szCs w:val="24"/>
        </w:rPr>
        <w:t>NFHS-4 dataset.</w:t>
      </w:r>
    </w:p>
    <w:p w14:paraId="03297D55" w14:textId="3FC13939" w:rsidR="007F6907" w:rsidRPr="00134310" w:rsidRDefault="007F6907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71F20" wp14:editId="525FB6BF">
                <wp:simplePos x="0" y="0"/>
                <wp:positionH relativeFrom="column">
                  <wp:posOffset>1935956</wp:posOffset>
                </wp:positionH>
                <wp:positionV relativeFrom="paragraph">
                  <wp:posOffset>21431</wp:posOffset>
                </wp:positionV>
                <wp:extent cx="2047875" cy="450057"/>
                <wp:effectExtent l="0" t="0" r="9525" b="76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45005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123E3A" w14:textId="2CE41252" w:rsidR="007F6907" w:rsidRPr="00CD3AE6" w:rsidRDefault="007F6907" w:rsidP="00CA06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FHS</w:t>
                            </w:r>
                            <w:r w:rsidR="00540919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 </w:t>
                            </w:r>
                            <w:r w:rsidR="00CF3412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ildren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226CC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d &lt;59 and &gt;</w:t>
                            </w:r>
                            <w:r w:rsidR="003F7C4B" w:rsidRPr="003F7C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6 </w:t>
                            </w:r>
                            <w:r w:rsidR="003F7C4B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nths</w:t>
                            </w:r>
                            <w:r w:rsidR="009226CC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64F01" w:rsidRPr="00CD3A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21858</w:t>
                            </w:r>
                          </w:p>
                          <w:p w14:paraId="5AEA09A4" w14:textId="77777777" w:rsidR="007F6907" w:rsidRPr="00CD3AE6" w:rsidRDefault="007F6907" w:rsidP="00CA06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5962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771F20" id="Rectangle 24" o:spid="_x0000_s1026" style="position:absolute;margin-left:152.45pt;margin-top:1.7pt;width:161.25pt;height:3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" fillcolor="white [3201]" strokecolor="black [3213]" strokeweight="1pt">
                <v:textbox>
                  <w:txbxContent>
                    <w:p w14:paraId="54123E3A" w14:textId="2CE41252" w:rsidR="007F6907" w:rsidRPr="00CD3AE6" w:rsidRDefault="007F6907" w:rsidP="00CA06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FHS</w:t>
                      </w:r>
                      <w:r w:rsidR="00540919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 </w:t>
                      </w:r>
                      <w:r w:rsidR="00CF3412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ildren</w:t>
                      </w:r>
                      <w:r w:rsidR="004D580F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226CC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d &lt;59 and &gt;</w:t>
                      </w:r>
                      <w:r w:rsidR="003F7C4B" w:rsidRPr="003F7C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6 </w:t>
                      </w:r>
                      <w:r w:rsidR="003F7C4B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nths</w:t>
                      </w:r>
                      <w:r w:rsidR="009226CC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864F01" w:rsidRPr="00CD3AE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21858</w:t>
                      </w:r>
                      <w:proofErr w:type="gramEnd"/>
                    </w:p>
                    <w:p w14:paraId="5AEA09A4" w14:textId="77777777" w:rsidR="007F6907" w:rsidRPr="00CD3AE6" w:rsidRDefault="007F6907" w:rsidP="00CA06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59627</w:t>
                      </w:r>
                    </w:p>
                  </w:txbxContent>
                </v:textbox>
              </v:rect>
            </w:pict>
          </mc:Fallback>
        </mc:AlternateContent>
      </w:r>
    </w:p>
    <w:p w14:paraId="69B9E1D2" w14:textId="6EDC358B" w:rsidR="007F6907" w:rsidRPr="00134310" w:rsidRDefault="00675963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87778C" wp14:editId="0FB050B6">
                <wp:simplePos x="0" y="0"/>
                <wp:positionH relativeFrom="column">
                  <wp:posOffset>3053715</wp:posOffset>
                </wp:positionH>
                <wp:positionV relativeFrom="paragraph">
                  <wp:posOffset>181610</wp:posOffset>
                </wp:positionV>
                <wp:extent cx="45719" cy="5020310"/>
                <wp:effectExtent l="76200" t="0" r="50165" b="6604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0203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1ECA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40.45pt;margin-top:14.3pt;width:3.6pt;height:395.3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" strokecolor="black [3213]" strokeweight="1.5pt">
                <v:stroke endarrow="block" joinstyle="miter"/>
              </v:shape>
            </w:pict>
          </mc:Fallback>
        </mc:AlternateContent>
      </w:r>
      <w:r w:rsidR="006D7C1A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AFF7D6" wp14:editId="5D42C658">
                <wp:simplePos x="0" y="0"/>
                <wp:positionH relativeFrom="column">
                  <wp:posOffset>3730028</wp:posOffset>
                </wp:positionH>
                <wp:positionV relativeFrom="paragraph">
                  <wp:posOffset>188507</wp:posOffset>
                </wp:positionV>
                <wp:extent cx="2764224" cy="642796"/>
                <wp:effectExtent l="0" t="0" r="17145" b="241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4224" cy="64279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A84E6" w14:textId="37277589" w:rsidR="007F6907" w:rsidRPr="009D485A" w:rsidRDefault="003501E3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5785</w:t>
                            </w:r>
                            <w:r w:rsidR="006D7C1A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4D580F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hildren 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ith missing values for </w:t>
                            </w:r>
                            <w:r w:rsidR="004D580F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AZ or WAZ 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AFF7D6" id="Rectangle 33" o:spid="_x0000_s1027" style="position:absolute;margin-left:293.7pt;margin-top:14.85pt;width:217.65pt;height:5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" fillcolor="white [3201]" strokecolor="black [3213]" strokeweight="1pt">
                <v:textbox>
                  <w:txbxContent>
                    <w:p w14:paraId="349A84E6" w14:textId="37277589" w:rsidR="007F6907" w:rsidRPr="009D485A" w:rsidRDefault="003501E3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5785</w:t>
                      </w:r>
                      <w:r w:rsidR="006D7C1A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4D580F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hildren 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ith missing values for </w:t>
                      </w:r>
                      <w:r w:rsidR="004D580F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AZ or WAZ </w:t>
                      </w: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B191B1F" w14:textId="2170D91A" w:rsidR="007F6907" w:rsidRPr="00134310" w:rsidRDefault="00F37017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14581B2" wp14:editId="4082FBA2">
                <wp:simplePos x="0" y="0"/>
                <wp:positionH relativeFrom="column">
                  <wp:posOffset>3102610</wp:posOffset>
                </wp:positionH>
                <wp:positionV relativeFrom="paragraph">
                  <wp:posOffset>265430</wp:posOffset>
                </wp:positionV>
                <wp:extent cx="631190" cy="0"/>
                <wp:effectExtent l="0" t="76200" r="16510" b="95250"/>
                <wp:wrapNone/>
                <wp:docPr id="137606626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11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5A988" id="Straight Arrow Connector 1" o:spid="_x0000_s1026" type="#_x0000_t32" style="position:absolute;margin-left:244.3pt;margin-top:20.9pt;width:49.7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" strokecolor="black [3200]" strokeweight="1.5pt">
                <v:stroke endarrow="block" joinstyle="miter"/>
              </v:shape>
            </w:pict>
          </mc:Fallback>
        </mc:AlternateContent>
      </w:r>
      <w:r w:rsidR="001B570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24A982" wp14:editId="18116051">
                <wp:simplePos x="0" y="0"/>
                <wp:positionH relativeFrom="column">
                  <wp:posOffset>-85725</wp:posOffset>
                </wp:positionH>
                <wp:positionV relativeFrom="paragraph">
                  <wp:posOffset>50641</wp:posOffset>
                </wp:positionV>
                <wp:extent cx="2752725" cy="842963"/>
                <wp:effectExtent l="0" t="0" r="15875" b="825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84296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364248" w14:textId="07C9AAC3" w:rsidR="007F6907" w:rsidRPr="00CA0652" w:rsidRDefault="0013214C" w:rsidP="007F690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because of missing</w:t>
                            </w:r>
                            <w:r w:rsidR="00CA0652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ta</w:t>
                            </w: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source of drinking water/complimentary food in 3 days /breastfeeding within 1 hour</w:t>
                            </w:r>
                            <w:r w:rsidR="00CA0652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F61BBE"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9406</w:t>
                            </w:r>
                          </w:p>
                          <w:p w14:paraId="3499BB71" w14:textId="77777777" w:rsidR="007F6907" w:rsidRPr="00CA0652" w:rsidRDefault="007F6907" w:rsidP="007F69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4A982" id="Rectangle 20" o:spid="_x0000_s1028" style="position:absolute;margin-left:-6.75pt;margin-top:4pt;width:216.75pt;height:6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" fillcolor="white [3201]" strokecolor="black [3213]" strokeweight="1pt">
                <v:textbox>
                  <w:txbxContent>
                    <w:p w14:paraId="58364248" w14:textId="07C9AAC3" w:rsidR="007F6907" w:rsidRPr="00CA0652" w:rsidRDefault="0013214C" w:rsidP="007F690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because of missing</w:t>
                      </w:r>
                      <w:r w:rsidR="00CA0652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ata</w:t>
                      </w: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source of drinking water/complimentary food in 3 days /breastfeeding within 1 hour</w:t>
                      </w:r>
                      <w:r w:rsidR="00CA0652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proofErr w:type="gramStart"/>
                      <w:r w:rsidR="00F61BBE"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9406</w:t>
                      </w:r>
                      <w:proofErr w:type="gramEnd"/>
                    </w:p>
                    <w:p w14:paraId="3499BB71" w14:textId="77777777" w:rsidR="007F6907" w:rsidRPr="00CA0652" w:rsidRDefault="007F6907" w:rsidP="007F690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D3238F9" w14:textId="2177D57B" w:rsidR="007F6907" w:rsidRPr="00134310" w:rsidRDefault="007F6907" w:rsidP="00134310">
      <w:pPr>
        <w:rPr>
          <w:rFonts w:ascii="Times New Roman" w:hAnsi="Times New Roman" w:cs="Times New Roman"/>
        </w:rPr>
      </w:pPr>
    </w:p>
    <w:p w14:paraId="7AC07195" w14:textId="10F63D7B" w:rsidR="007F6907" w:rsidRPr="00134310" w:rsidRDefault="00E518CE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204A3F" wp14:editId="53268F4E">
                <wp:simplePos x="0" y="0"/>
                <wp:positionH relativeFrom="column">
                  <wp:posOffset>5201285</wp:posOffset>
                </wp:positionH>
                <wp:positionV relativeFrom="paragraph">
                  <wp:posOffset>5715</wp:posOffset>
                </wp:positionV>
                <wp:extent cx="0" cy="232410"/>
                <wp:effectExtent l="50800" t="0" r="50800" b="3429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E7B4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409.55pt;margin-top:.45pt;width:0;height:1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" strokecolor="black [3213]" strokeweight="1.5pt">
                <v:stroke endarrow="block" joinstyle="miter"/>
              </v:shape>
            </w:pict>
          </mc:Fallback>
        </mc:AlternateContent>
      </w:r>
      <w:r w:rsidR="00047A41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72FF25" wp14:editId="1F8A7D43">
                <wp:simplePos x="0" y="0"/>
                <wp:positionH relativeFrom="column">
                  <wp:posOffset>3730027</wp:posOffset>
                </wp:positionH>
                <wp:positionV relativeFrom="paragraph">
                  <wp:posOffset>200390</wp:posOffset>
                </wp:positionV>
                <wp:extent cx="2766185" cy="449580"/>
                <wp:effectExtent l="0" t="0" r="15240" b="2667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6185" cy="4495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88A2D9" w14:textId="00FF5B96" w:rsidR="007F6907" w:rsidRPr="00CD3AE6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ue to 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tlier values for </w:t>
                            </w:r>
                            <w:r w:rsidR="005F4518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ther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 BMI (&lt;=12 or &gt;=50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kg/m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1A153C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="001A153C"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790</w:t>
                            </w:r>
                            <w:r w:rsidR="004D580F" w:rsidRPr="00CD3A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A153C" w:rsidRPr="00CD3A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7790</w:t>
                            </w:r>
                            <w:r w:rsidR="005F4518" w:rsidRPr="00CD3A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jjdddsdd7790</w:t>
                            </w:r>
                            <w:r w:rsidR="00A9389E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90</w:t>
                            </w:r>
                          </w:p>
                          <w:p w14:paraId="23DC4B1B" w14:textId="77777777" w:rsidR="007F6907" w:rsidRPr="00CD3AE6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72FF25" id="Rectangle 34" o:spid="_x0000_s1029" style="position:absolute;margin-left:293.7pt;margin-top:15.8pt;width:217.8pt;height:3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" fillcolor="white [3201]" strokecolor="black [3213]" strokeweight="1pt">
                <v:textbox>
                  <w:txbxContent>
                    <w:p w14:paraId="5B88A2D9" w14:textId="00FF5B96" w:rsidR="007F6907" w:rsidRPr="00CD3AE6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4D580F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ue to 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tlier values for </w:t>
                      </w:r>
                      <w:r w:rsidR="005F4518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ther</w:t>
                      </w:r>
                      <w:r w:rsidR="004D580F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 BMI (&lt;=12 or &gt;=50</w:t>
                      </w:r>
                      <w:r w:rsidR="004D580F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kg/m</w:t>
                      </w:r>
                      <w:r w:rsidR="004D580F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1A153C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="001A153C"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790</w:t>
                      </w:r>
                      <w:r w:rsidR="004D580F" w:rsidRPr="00CD3AE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1A153C" w:rsidRPr="00CD3AE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7790</w:t>
                      </w:r>
                      <w:r w:rsidR="005F4518" w:rsidRPr="00CD3AE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jjdddsdd7790</w:t>
                      </w:r>
                      <w:r w:rsidR="00A9389E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90</w:t>
                      </w:r>
                    </w:p>
                    <w:p w14:paraId="23DC4B1B" w14:textId="77777777" w:rsidR="007F6907" w:rsidRPr="00CD3AE6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3214C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1BE378" wp14:editId="70D369E8">
                <wp:simplePos x="0" y="0"/>
                <wp:positionH relativeFrom="column">
                  <wp:posOffset>2686527</wp:posOffset>
                </wp:positionH>
                <wp:positionV relativeFrom="paragraph">
                  <wp:posOffset>99536</wp:posOffset>
                </wp:positionV>
                <wp:extent cx="391319" cy="0"/>
                <wp:effectExtent l="0" t="63500" r="0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31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32C053" id="Straight Arrow Connector 7" o:spid="_x0000_s1026" type="#_x0000_t32" style="position:absolute;margin-left:211.55pt;margin-top:7.85pt;width:30.8pt;height:0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" strokecolor="black [3200]" strokeweight="1.5pt">
                <v:stroke endarrow="block" joinstyle="miter"/>
              </v:shape>
            </w:pict>
          </mc:Fallback>
        </mc:AlternateContent>
      </w:r>
    </w:p>
    <w:p w14:paraId="43D26C1F" w14:textId="1FA7C22B" w:rsidR="007F6907" w:rsidRPr="00134310" w:rsidRDefault="007F6907" w:rsidP="00134310">
      <w:pPr>
        <w:tabs>
          <w:tab w:val="left" w:pos="1290"/>
        </w:tabs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</w:rPr>
        <w:tab/>
      </w:r>
    </w:p>
    <w:p w14:paraId="7A8AB900" w14:textId="552403A3" w:rsidR="007F6907" w:rsidRPr="00134310" w:rsidRDefault="002332CE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5CD803D" wp14:editId="032A2AD8">
                <wp:simplePos x="0" y="0"/>
                <wp:positionH relativeFrom="column">
                  <wp:posOffset>3870960</wp:posOffset>
                </wp:positionH>
                <wp:positionV relativeFrom="paragraph">
                  <wp:posOffset>3596005</wp:posOffset>
                </wp:positionV>
                <wp:extent cx="0" cy="232410"/>
                <wp:effectExtent l="50800" t="0" r="50800" b="3429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944A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04.8pt;margin-top:283.15pt;width:0;height:18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" strokecolor="black [3213]" strokeweight="1.5pt">
                <v:stroke endarrow="block" joinstyle="miter"/>
              </v:shape>
            </w:pict>
          </mc:Fallback>
        </mc:AlternateContent>
      </w: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A68FC9" wp14:editId="2EE6EEF7">
                <wp:simplePos x="0" y="0"/>
                <wp:positionH relativeFrom="column">
                  <wp:posOffset>2082511</wp:posOffset>
                </wp:positionH>
                <wp:positionV relativeFrom="paragraph">
                  <wp:posOffset>3831684</wp:posOffset>
                </wp:positionV>
                <wp:extent cx="2047875" cy="892969"/>
                <wp:effectExtent l="0" t="0" r="9525" b="88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89296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03738F" w14:textId="34E8354C" w:rsidR="002332CE" w:rsidRDefault="007A7BC0" w:rsidP="002332C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nal Analysis </w:t>
                            </w:r>
                          </w:p>
                          <w:p w14:paraId="2698B95F" w14:textId="3B149192" w:rsidR="00C47CFF" w:rsidRPr="00CA0652" w:rsidRDefault="002332CE" w:rsidP="00CA065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3276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68FC9" id="Rectangle 2" o:spid="_x0000_s1030" style="position:absolute;margin-left:164pt;margin-top:301.7pt;width:161.25pt;height:70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" fillcolor="white [3201]" strokecolor="black [3213]" strokeweight="1pt">
                <v:textbox>
                  <w:txbxContent>
                    <w:p w14:paraId="3803738F" w14:textId="34E8354C" w:rsidR="002332CE" w:rsidRDefault="007A7BC0" w:rsidP="002332C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nal Analysis </w:t>
                      </w:r>
                    </w:p>
                    <w:p w14:paraId="2698B95F" w14:textId="3B149192" w:rsidR="00C47CFF" w:rsidRPr="00CA0652" w:rsidRDefault="002332CE" w:rsidP="00CA065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32767</w:t>
                      </w:r>
                    </w:p>
                  </w:txbxContent>
                </v:textbox>
              </v:rect>
            </w:pict>
          </mc:Fallback>
        </mc:AlternateContent>
      </w:r>
      <w:r w:rsidR="00AA15D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F2A8B7" wp14:editId="3B0903CA">
                <wp:simplePos x="0" y="0"/>
                <wp:positionH relativeFrom="column">
                  <wp:posOffset>3867150</wp:posOffset>
                </wp:positionH>
                <wp:positionV relativeFrom="paragraph">
                  <wp:posOffset>2933700</wp:posOffset>
                </wp:positionV>
                <wp:extent cx="2628900" cy="635635"/>
                <wp:effectExtent l="0" t="0" r="19050" b="120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6356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E42F21" w14:textId="3C7B4D4B" w:rsidR="007F6907" w:rsidRPr="00CD3AE6" w:rsidRDefault="002332CE" w:rsidP="00CA065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ergy Outliers</w:t>
                            </w:r>
                            <w:r w:rsidR="005B1C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&lt;500</w:t>
                            </w:r>
                            <w:r w:rsidR="00ED6FCA" w:rsidRP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cal</w:t>
                            </w:r>
                            <w:r w:rsidR="00053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amp; &gt;500</w:t>
                            </w:r>
                            <w:r w:rsid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Kcal)</w:t>
                            </w:r>
                            <w:r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- 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82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2A8B7" id="Rectangle 13" o:spid="_x0000_s1031" style="position:absolute;margin-left:304.5pt;margin-top:231pt;width:207pt;height:50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" fillcolor="white [3201]" strokecolor="black [3213]" strokeweight="1pt">
                <v:textbox>
                  <w:txbxContent>
                    <w:p w14:paraId="05E42F21" w14:textId="3C7B4D4B" w:rsidR="007F6907" w:rsidRPr="00CD3AE6" w:rsidRDefault="002332CE" w:rsidP="00CA065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ergy Outliers</w:t>
                      </w:r>
                      <w:r w:rsidR="005B1C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&lt;500</w:t>
                      </w:r>
                      <w:r w:rsidR="00ED6FCA" w:rsidRP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cal</w:t>
                      </w:r>
                      <w:r w:rsidR="00053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amp; &gt;500</w:t>
                      </w:r>
                      <w:r w:rsid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Kcal)</w:t>
                      </w:r>
                      <w:r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- </w:t>
                      </w: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82</w:t>
                      </w:r>
                    </w:p>
                  </w:txbxContent>
                </v:textbox>
              </v:rect>
            </w:pict>
          </mc:Fallback>
        </mc:AlternateContent>
      </w:r>
      <w:r w:rsidR="00AA15D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47C5CD" wp14:editId="510588A6">
                <wp:simplePos x="0" y="0"/>
                <wp:positionH relativeFrom="column">
                  <wp:posOffset>5193175</wp:posOffset>
                </wp:positionH>
                <wp:positionV relativeFrom="paragraph">
                  <wp:posOffset>2699637</wp:posOffset>
                </wp:positionV>
                <wp:extent cx="0" cy="232410"/>
                <wp:effectExtent l="50800" t="0" r="50800" b="3429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4EE97" id="Straight Arrow Connector 4" o:spid="_x0000_s1026" type="#_x0000_t32" style="position:absolute;margin-left:408.9pt;margin-top:212.55pt;width:0;height:18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" strokecolor="black [3213]" strokeweight="1.5pt">
                <v:stroke endarrow="block" joinstyle="miter"/>
              </v:shape>
            </w:pict>
          </mc:Fallback>
        </mc:AlternateContent>
      </w:r>
      <w:r w:rsidR="00047A41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F28B30" wp14:editId="6EFABC05">
                <wp:simplePos x="0" y="0"/>
                <wp:positionH relativeFrom="column">
                  <wp:posOffset>3730028</wp:posOffset>
                </wp:positionH>
                <wp:positionV relativeFrom="paragraph">
                  <wp:posOffset>316953</wp:posOffset>
                </wp:positionV>
                <wp:extent cx="2766695" cy="450850"/>
                <wp:effectExtent l="0" t="0" r="14605" b="254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6695" cy="450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7AAC41" w14:textId="53C93652" w:rsidR="007F6907" w:rsidRPr="00CA0652" w:rsidRDefault="007F6907" w:rsidP="007F690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4D580F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ue to </w:t>
                            </w: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tlier values for mother</w:t>
                            </w:r>
                            <w:r w:rsidR="004D580F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</w:t>
                            </w:r>
                            <w:r w:rsidR="004D580F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ight (&lt;120 or &gt;180</w:t>
                            </w:r>
                            <w:r w:rsidR="004D580F"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CA06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4D580F" w:rsidRPr="00CA06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 w:rsidR="001321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22A8E"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53</w:t>
                            </w:r>
                          </w:p>
                          <w:p w14:paraId="502F3C5D" w14:textId="77777777" w:rsidR="007F6907" w:rsidRPr="00CA0652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F28B30" id="Rectangle 35" o:spid="_x0000_s1032" style="position:absolute;margin-left:293.7pt;margin-top:24.95pt;width:217.85pt;height:3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" fillcolor="white [3201]" strokecolor="black [3213]" strokeweight="1pt">
                <v:textbox>
                  <w:txbxContent>
                    <w:p w14:paraId="6F7AAC41" w14:textId="53C93652" w:rsidR="007F6907" w:rsidRPr="00CA0652" w:rsidRDefault="007F6907" w:rsidP="007F690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4D580F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ue to </w:t>
                      </w: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tlier values for mother</w:t>
                      </w:r>
                      <w:r w:rsidR="004D580F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 </w:t>
                      </w:r>
                      <w:r w:rsidR="004D580F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ight (&lt;120 or &gt;180</w:t>
                      </w:r>
                      <w:r w:rsidR="004D580F"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CA06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4D580F" w:rsidRPr="00CA06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-</w:t>
                      </w:r>
                      <w:r w:rsidR="001321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822A8E"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53</w:t>
                      </w:r>
                      <w:proofErr w:type="gramEnd"/>
                    </w:p>
                    <w:p w14:paraId="502F3C5D" w14:textId="77777777" w:rsidR="007F6907" w:rsidRPr="00CA0652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B570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3EDF48" wp14:editId="6EF0AB30">
                <wp:simplePos x="0" y="0"/>
                <wp:positionH relativeFrom="column">
                  <wp:posOffset>3867150</wp:posOffset>
                </wp:positionH>
                <wp:positionV relativeFrom="paragraph">
                  <wp:posOffset>1105535</wp:posOffset>
                </wp:positionV>
                <wp:extent cx="2628900" cy="16002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600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FABBE4" w14:textId="3136A479" w:rsidR="007F6907" w:rsidRPr="009D485A" w:rsidRDefault="001B5703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_Hlk73010197"/>
                            <w:bookmarkStart w:id="1" w:name="_Hlk73010198"/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047A41"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30</w:t>
                            </w:r>
                            <w:r w:rsidR="00047A41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Andaman and nicobar islands</w:t>
                            </w:r>
                          </w:p>
                          <w:p w14:paraId="0D07073A" w14:textId="2C53F2F1" w:rsidR="007F6907" w:rsidRPr="009D485A" w:rsidRDefault="00047A41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60</w:t>
                            </w:r>
                            <w:r w:rsidR="008F6DA1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ndigarh</w:t>
                            </w:r>
                          </w:p>
                          <w:p w14:paraId="61ACF70A" w14:textId="124B773C" w:rsidR="007F6907" w:rsidRPr="009D485A" w:rsidRDefault="00047A41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52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Dadra and nagar haveli</w:t>
                            </w:r>
                          </w:p>
                          <w:p w14:paraId="438E1299" w14:textId="05C79D36" w:rsidR="007F6907" w:rsidRPr="009D485A" w:rsidRDefault="00047A41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02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Daman and diu</w:t>
                            </w:r>
                            <w:r w:rsidR="009B3A41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3C6C5ADD" w14:textId="4CF569F8" w:rsidR="007F6907" w:rsidRPr="009D485A" w:rsidRDefault="00047A41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50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Lakshadweep</w:t>
                            </w:r>
                          </w:p>
                          <w:p w14:paraId="23E69D9D" w14:textId="649D147C" w:rsidR="007F6907" w:rsidRPr="009D485A" w:rsidRDefault="005A50F4" w:rsidP="007F690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81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913EF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</w:t>
                            </w:r>
                            <w:r w:rsidR="007F6907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uducherry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EDF48" id="Rectangle 15" o:spid="_x0000_s1033" style="position:absolute;margin-left:304.5pt;margin-top:87.05pt;width:207pt;height:12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" fillcolor="white [3201]" strokecolor="black [3213]" strokeweight="1pt">
                <v:textbox>
                  <w:txbxContent>
                    <w:p w14:paraId="6BFABBE4" w14:textId="3136A479" w:rsidR="007F6907" w:rsidRPr="009D485A" w:rsidRDefault="001B5703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2" w:name="_Hlk73010197"/>
                      <w:bookmarkStart w:id="3" w:name="_Hlk73010198"/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Excluded </w:t>
                      </w:r>
                      <w:r w:rsidR="00047A41"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30</w:t>
                      </w:r>
                      <w:r w:rsidR="00047A41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Andaman and nicobar </w:t>
                      </w:r>
                      <w:proofErr w:type="gramStart"/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slands</w:t>
                      </w:r>
                      <w:proofErr w:type="gramEnd"/>
                    </w:p>
                    <w:p w14:paraId="0D07073A" w14:textId="2C53F2F1" w:rsidR="007F6907" w:rsidRPr="009D485A" w:rsidRDefault="00047A41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60</w:t>
                      </w:r>
                      <w:r w:rsidR="008F6DA1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ndigarh</w:t>
                      </w:r>
                    </w:p>
                    <w:p w14:paraId="61ACF70A" w14:textId="124B773C" w:rsidR="007F6907" w:rsidRPr="009D485A" w:rsidRDefault="00047A41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52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Dadra and nagar haveli</w:t>
                      </w:r>
                    </w:p>
                    <w:p w14:paraId="438E1299" w14:textId="05C79D36" w:rsidR="007F6907" w:rsidRPr="009D485A" w:rsidRDefault="00047A41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02</w:t>
                      </w: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Daman and diu</w:t>
                      </w:r>
                      <w:r w:rsidR="009B3A41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3C6C5ADD" w14:textId="4CF569F8" w:rsidR="007F6907" w:rsidRPr="009D485A" w:rsidRDefault="00047A41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50</w:t>
                      </w: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Lakshadweep</w:t>
                      </w:r>
                    </w:p>
                    <w:p w14:paraId="23E69D9D" w14:textId="649D147C" w:rsidR="007F6907" w:rsidRPr="009D485A" w:rsidRDefault="005A50F4" w:rsidP="007F6907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881</w:t>
                      </w: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2913EF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</w:t>
                      </w:r>
                      <w:r w:rsidR="007F6907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uducherry</w:t>
                      </w:r>
                      <w:bookmarkEnd w:id="2"/>
                      <w:bookmarkEnd w:id="3"/>
                    </w:p>
                  </w:txbxContent>
                </v:textbox>
              </v:rect>
            </w:pict>
          </mc:Fallback>
        </mc:AlternateContent>
      </w:r>
      <w:r w:rsidR="004D580F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AE4D09" wp14:editId="58F0FB6B">
                <wp:simplePos x="0" y="0"/>
                <wp:positionH relativeFrom="column">
                  <wp:posOffset>5196999</wp:posOffset>
                </wp:positionH>
                <wp:positionV relativeFrom="paragraph">
                  <wp:posOffset>831057</wp:posOffset>
                </wp:positionV>
                <wp:extent cx="0" cy="232410"/>
                <wp:effectExtent l="50800" t="0" r="50800" b="342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7799A" id="Straight Arrow Connector 14" o:spid="_x0000_s1026" type="#_x0000_t32" style="position:absolute;margin-left:409.2pt;margin-top:65.45pt;width:0;height:1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" strokecolor="black [3213]" strokeweight="1.5pt">
                <v:stroke endarrow="block" joinstyle="miter"/>
              </v:shape>
            </w:pict>
          </mc:Fallback>
        </mc:AlternateContent>
      </w:r>
      <w:r w:rsidR="004D580F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9FA805" wp14:editId="23BA98A9">
                <wp:simplePos x="0" y="0"/>
                <wp:positionH relativeFrom="column">
                  <wp:posOffset>5197475</wp:posOffset>
                </wp:positionH>
                <wp:positionV relativeFrom="paragraph">
                  <wp:posOffset>81280</wp:posOffset>
                </wp:positionV>
                <wp:extent cx="0" cy="232410"/>
                <wp:effectExtent l="50800" t="0" r="50800" b="3429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9BB17" id="Straight Arrow Connector 39" o:spid="_x0000_s1026" type="#_x0000_t32" style="position:absolute;margin-left:409.25pt;margin-top:6.4pt;width:0;height:1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" strokecolor="black [3213]" strokeweight="1.5pt">
                <v:stroke endarrow="block" joinstyle="miter"/>
              </v:shape>
            </w:pict>
          </mc:Fallback>
        </mc:AlternateContent>
      </w:r>
      <w:r w:rsidR="007F6907" w:rsidRPr="00134310">
        <w:rPr>
          <w:rFonts w:ascii="Times New Roman" w:hAnsi="Times New Roman" w:cs="Times New Roman"/>
        </w:rPr>
        <w:br w:type="page"/>
      </w:r>
    </w:p>
    <w:p w14:paraId="36E829BD" w14:textId="14537665" w:rsidR="007F6907" w:rsidRPr="00134310" w:rsidRDefault="007F6907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1(b):</w:t>
      </w:r>
      <w:r w:rsidRPr="00134310">
        <w:rPr>
          <w:rFonts w:ascii="Times New Roman" w:hAnsi="Times New Roman" w:cs="Times New Roman"/>
          <w:sz w:val="24"/>
          <w:szCs w:val="24"/>
        </w:rPr>
        <w:t xml:space="preserve"> Flowchart </w:t>
      </w:r>
      <w:r w:rsidR="00CA0652" w:rsidRPr="00134310">
        <w:rPr>
          <w:rFonts w:ascii="Times New Roman" w:hAnsi="Times New Roman" w:cs="Times New Roman"/>
          <w:sz w:val="24"/>
          <w:szCs w:val="24"/>
        </w:rPr>
        <w:t xml:space="preserve">for selection children for analysis from </w:t>
      </w:r>
      <w:r w:rsidRPr="00134310">
        <w:rPr>
          <w:rFonts w:ascii="Times New Roman" w:hAnsi="Times New Roman" w:cs="Times New Roman"/>
          <w:sz w:val="24"/>
          <w:szCs w:val="24"/>
        </w:rPr>
        <w:t>NFHS-3 dataset.</w:t>
      </w:r>
    </w:p>
    <w:p w14:paraId="03961181" w14:textId="4AACA4E5" w:rsidR="007F6907" w:rsidRPr="00134310" w:rsidRDefault="003F7C4B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8AF812" wp14:editId="5DAC1ECF">
                <wp:simplePos x="0" y="0"/>
                <wp:positionH relativeFrom="column">
                  <wp:posOffset>1933575</wp:posOffset>
                </wp:positionH>
                <wp:positionV relativeFrom="paragraph">
                  <wp:posOffset>290195</wp:posOffset>
                </wp:positionV>
                <wp:extent cx="1990725" cy="5143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514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645D1" w14:textId="1BB20230" w:rsidR="007F6907" w:rsidRPr="00613D9F" w:rsidRDefault="007F6907" w:rsidP="003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FHS</w:t>
                            </w:r>
                            <w:r w:rsidR="0045407F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 </w:t>
                            </w:r>
                            <w:r w:rsidR="0045407F" w:rsidRPr="009D48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ildren</w:t>
                            </w:r>
                            <w:r w:rsidR="003F7C4B" w:rsidRPr="003F7C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ged &lt;59 and &gt;6 months</w:t>
                            </w:r>
                            <w:r w:rsid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6251F"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3419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AF812" id="Rectangle 22" o:spid="_x0000_s1034" style="position:absolute;margin-left:152.25pt;margin-top:22.85pt;width:156.75pt;height:4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" fillcolor="white [3201]" strokecolor="black [3213]" strokeweight="1pt">
                <v:textbox>
                  <w:txbxContent>
                    <w:p w14:paraId="162645D1" w14:textId="1BB20230" w:rsidR="007F6907" w:rsidRPr="00613D9F" w:rsidRDefault="007F6907" w:rsidP="003F7C4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FHS</w:t>
                      </w:r>
                      <w:r w:rsidR="0045407F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 </w:t>
                      </w:r>
                      <w:r w:rsidR="0045407F" w:rsidRPr="009D48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ildren</w:t>
                      </w:r>
                      <w:r w:rsidR="003F7C4B" w:rsidRPr="003F7C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ged &lt;59 and &gt;6 months</w:t>
                      </w:r>
                      <w:r w:rsid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E6251F"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3419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F2A2D2C" w14:textId="01CCA19D" w:rsidR="007F6907" w:rsidRPr="00134310" w:rsidRDefault="007F6907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6CC47F" wp14:editId="71DA805E">
                <wp:simplePos x="0" y="0"/>
                <wp:positionH relativeFrom="column">
                  <wp:posOffset>2914650</wp:posOffset>
                </wp:positionH>
                <wp:positionV relativeFrom="paragraph">
                  <wp:posOffset>930275</wp:posOffset>
                </wp:positionV>
                <wp:extent cx="1104900" cy="0"/>
                <wp:effectExtent l="0" t="63500" r="0" b="635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34F874" id="Straight Arrow Connector 30" o:spid="_x0000_s1026" type="#_x0000_t32" style="position:absolute;margin-left:229.5pt;margin-top:73.25pt;width:87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" strokecolor="black [3213]" strokeweight="1.5pt">
                <v:stroke endarrow="block" joinstyle="miter"/>
              </v:shape>
            </w:pict>
          </mc:Fallback>
        </mc:AlternateContent>
      </w: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1CFC00" wp14:editId="1229E0D0">
                <wp:simplePos x="0" y="0"/>
                <wp:positionH relativeFrom="column">
                  <wp:posOffset>-819150</wp:posOffset>
                </wp:positionH>
                <wp:positionV relativeFrom="paragraph">
                  <wp:posOffset>1498600</wp:posOffset>
                </wp:positionV>
                <wp:extent cx="2752725" cy="1276350"/>
                <wp:effectExtent l="0" t="0" r="158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1276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95AAEB" w14:textId="77777777" w:rsidR="007F6907" w:rsidRPr="00613D9F" w:rsidRDefault="007F6907" w:rsidP="007F69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issing Values </w:t>
                            </w:r>
                          </w:p>
                          <w:p w14:paraId="1CCAB5B1" w14:textId="264524B9" w:rsidR="007F6907" w:rsidRPr="00613D9F" w:rsidRDefault="005B3089" w:rsidP="007F690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2984</w:t>
                            </w:r>
                            <w:r w:rsidR="007F6907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 Excluded because of missing observations in source of drinking water / complimentary food in 3 days / breastfeeding within 1 hour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1CFC00" id="Rectangle 25" o:spid="_x0000_s1035" style="position:absolute;margin-left:-64.5pt;margin-top:118pt;width:216.75pt;height:10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" fillcolor="white [3201]" strokecolor="black [3213]" strokeweight="1pt">
                <v:textbox>
                  <w:txbxContent>
                    <w:p w14:paraId="2495AAEB" w14:textId="77777777" w:rsidR="007F6907" w:rsidRPr="00613D9F" w:rsidRDefault="007F6907" w:rsidP="007F690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Missing Values </w:t>
                      </w:r>
                    </w:p>
                    <w:p w14:paraId="1CCAB5B1" w14:textId="264524B9" w:rsidR="007F6907" w:rsidRPr="00613D9F" w:rsidRDefault="005B3089" w:rsidP="007F690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2984</w:t>
                      </w:r>
                      <w:r w:rsidR="007F6907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 Excluded because of missing observations in source of drinking water / complimentary food in 3 days / breastfeeding within 1 hour</w:t>
                      </w:r>
                    </w:p>
                  </w:txbxContent>
                </v:textbox>
              </v:rect>
            </w:pict>
          </mc:Fallback>
        </mc:AlternateContent>
      </w:r>
    </w:p>
    <w:p w14:paraId="0013CA61" w14:textId="17CFB2D2" w:rsidR="007F6907" w:rsidRPr="00134310" w:rsidRDefault="007F6907" w:rsidP="00134310">
      <w:pPr>
        <w:rPr>
          <w:rFonts w:ascii="Times New Roman" w:hAnsi="Times New Roman" w:cs="Times New Roman"/>
        </w:rPr>
      </w:pPr>
    </w:p>
    <w:p w14:paraId="1247931A" w14:textId="34176FC8" w:rsidR="007F6907" w:rsidRPr="00134310" w:rsidRDefault="00E82FC6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553CC6F" wp14:editId="1BEF7D12">
                <wp:simplePos x="0" y="0"/>
                <wp:positionH relativeFrom="column">
                  <wp:posOffset>2914650</wp:posOffset>
                </wp:positionH>
                <wp:positionV relativeFrom="paragraph">
                  <wp:posOffset>40005</wp:posOffset>
                </wp:positionV>
                <wp:extent cx="0" cy="3752850"/>
                <wp:effectExtent l="76200" t="0" r="57150" b="57150"/>
                <wp:wrapNone/>
                <wp:docPr id="191492360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2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D35F41" id="Straight Arrow Connector 2" o:spid="_x0000_s1026" type="#_x0000_t32" style="position:absolute;margin-left:229.5pt;margin-top:3.15pt;width:0;height:295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 w:rsidR="00E12E6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2DD71F" wp14:editId="5990329C">
                <wp:simplePos x="0" y="0"/>
                <wp:positionH relativeFrom="column">
                  <wp:posOffset>4046899</wp:posOffset>
                </wp:positionH>
                <wp:positionV relativeFrom="paragraph">
                  <wp:posOffset>105907</wp:posOffset>
                </wp:positionV>
                <wp:extent cx="2635885" cy="624689"/>
                <wp:effectExtent l="0" t="0" r="12065" b="2349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62468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B63D08" w14:textId="7E5A9BD8" w:rsidR="006D7C1A" w:rsidRPr="00613D9F" w:rsidRDefault="00D17090" w:rsidP="006D7C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459</w:t>
                            </w:r>
                            <w:r w:rsidR="00A44A69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F6907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– </w:t>
                            </w:r>
                            <w:r w:rsidR="006D7C1A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children with missing values for HAZ or WAZ </w:t>
                            </w:r>
                          </w:p>
                          <w:p w14:paraId="5706BB98" w14:textId="401D77C1" w:rsidR="007F6907" w:rsidRPr="00613D9F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DD71F" id="Rectangle 41" o:spid="_x0000_s1036" style="position:absolute;margin-left:318.65pt;margin-top:8.35pt;width:207.55pt;height:49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" fillcolor="white [3201]" strokecolor="black [3213]" strokeweight="1pt">
                <v:textbox>
                  <w:txbxContent>
                    <w:p w14:paraId="75B63D08" w14:textId="7E5A9BD8" w:rsidR="006D7C1A" w:rsidRPr="00613D9F" w:rsidRDefault="00D17090" w:rsidP="006D7C1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459</w:t>
                      </w:r>
                      <w:r w:rsidR="00A44A69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F6907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– </w:t>
                      </w:r>
                      <w:r w:rsidR="006D7C1A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children with missing values for HAZ or WAZ </w:t>
                      </w:r>
                    </w:p>
                    <w:p w14:paraId="5706BB98" w14:textId="401D77C1" w:rsidR="007F6907" w:rsidRPr="00613D9F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EE31833" w14:textId="4B5D9C9B" w:rsidR="007F6907" w:rsidRPr="00134310" w:rsidRDefault="007F6907" w:rsidP="00134310">
      <w:pPr>
        <w:rPr>
          <w:rFonts w:ascii="Times New Roman" w:hAnsi="Times New Roman" w:cs="Times New Roman"/>
        </w:rPr>
      </w:pPr>
    </w:p>
    <w:p w14:paraId="49243629" w14:textId="6EF472AD" w:rsidR="007F6907" w:rsidRPr="00134310" w:rsidRDefault="005B3089" w:rsidP="00134310">
      <w:pPr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A00047A" wp14:editId="612DF9DA">
                <wp:simplePos x="0" y="0"/>
                <wp:positionH relativeFrom="column">
                  <wp:posOffset>5332492</wp:posOffset>
                </wp:positionH>
                <wp:positionV relativeFrom="paragraph">
                  <wp:posOffset>161844</wp:posOffset>
                </wp:positionV>
                <wp:extent cx="0" cy="232410"/>
                <wp:effectExtent l="50800" t="0" r="50800" b="3429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82280" id="Straight Arrow Connector 8" o:spid="_x0000_s1026" type="#_x0000_t32" style="position:absolute;margin-left:419.9pt;margin-top:12.75pt;width:0;height:18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" strokecolor="black [3213]" strokeweight="1.5pt">
                <v:stroke endarrow="block" joinstyle="miter"/>
              </v:shape>
            </w:pict>
          </mc:Fallback>
        </mc:AlternateContent>
      </w:r>
    </w:p>
    <w:p w14:paraId="0D3E9E29" w14:textId="2ADD82D7" w:rsidR="007F6907" w:rsidRPr="00134310" w:rsidRDefault="007F6907" w:rsidP="00134310">
      <w:pPr>
        <w:tabs>
          <w:tab w:val="left" w:pos="1290"/>
        </w:tabs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515754" wp14:editId="569CFB62">
                <wp:simplePos x="0" y="0"/>
                <wp:positionH relativeFrom="column">
                  <wp:posOffset>4046381</wp:posOffset>
                </wp:positionH>
                <wp:positionV relativeFrom="paragraph">
                  <wp:posOffset>131445</wp:posOffset>
                </wp:positionV>
                <wp:extent cx="2635885" cy="546100"/>
                <wp:effectExtent l="0" t="0" r="18415" b="127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546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E1E2BC" w14:textId="0F87CC12" w:rsidR="007F6907" w:rsidRPr="00613D9F" w:rsidRDefault="004F41E0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38</w:t>
                            </w:r>
                            <w:r w:rsidR="007F6907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 Excluded outlier values for mothers BMI (&lt;=12 or &gt;=50)</w:t>
                            </w:r>
                            <w:r w:rsidR="00230531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38C3EFF5" w14:textId="77777777" w:rsidR="007F6907" w:rsidRPr="00613D9F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515754" id="Rectangle 42" o:spid="_x0000_s1037" style="position:absolute;margin-left:318.6pt;margin-top:10.35pt;width:207.55pt;height:4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" fillcolor="white [3201]" strokecolor="black [3213]" strokeweight="1pt">
                <v:textbox>
                  <w:txbxContent>
                    <w:p w14:paraId="14E1E2BC" w14:textId="0F87CC12" w:rsidR="007F6907" w:rsidRPr="00613D9F" w:rsidRDefault="004F41E0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38</w:t>
                      </w:r>
                      <w:r w:rsidR="007F6907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 Excluded outlier values for mothers BMI (&lt;=12 or &gt;=50)</w:t>
                      </w:r>
                      <w:r w:rsidR="00230531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38C3EFF5" w14:textId="77777777" w:rsidR="007F6907" w:rsidRPr="00613D9F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F12C2B" wp14:editId="2CB5B83E">
                <wp:simplePos x="0" y="0"/>
                <wp:positionH relativeFrom="column">
                  <wp:posOffset>1952625</wp:posOffset>
                </wp:positionH>
                <wp:positionV relativeFrom="paragraph">
                  <wp:posOffset>629285</wp:posOffset>
                </wp:positionV>
                <wp:extent cx="962025" cy="0"/>
                <wp:effectExtent l="0" t="63500" r="0" b="635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20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13DE1" id="Straight Arrow Connector 29" o:spid="_x0000_s1026" type="#_x0000_t32" style="position:absolute;margin-left:153.75pt;margin-top:49.55pt;width:75.75pt;height:0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" strokecolor="black [3213]" strokeweight="1.5pt">
                <v:stroke endarrow="block" joinstyle="miter"/>
              </v:shape>
            </w:pict>
          </mc:Fallback>
        </mc:AlternateContent>
      </w:r>
      <w:r w:rsidRPr="00134310">
        <w:rPr>
          <w:rFonts w:ascii="Times New Roman" w:hAnsi="Times New Roman" w:cs="Times New Roman"/>
        </w:rPr>
        <w:tab/>
      </w:r>
    </w:p>
    <w:p w14:paraId="36464783" w14:textId="545A7B37" w:rsidR="007F6907" w:rsidRPr="00134310" w:rsidRDefault="007F6907" w:rsidP="00134310">
      <w:pPr>
        <w:tabs>
          <w:tab w:val="left" w:pos="1290"/>
        </w:tabs>
        <w:rPr>
          <w:rFonts w:ascii="Times New Roman" w:hAnsi="Times New Roman" w:cs="Times New Roman"/>
        </w:rPr>
      </w:pPr>
    </w:p>
    <w:p w14:paraId="41324468" w14:textId="488B16C2" w:rsidR="007F6907" w:rsidRPr="00134310" w:rsidRDefault="00910B67" w:rsidP="00134310">
      <w:pPr>
        <w:ind w:left="-284"/>
        <w:rPr>
          <w:rFonts w:ascii="Times New Roman" w:hAnsi="Times New Roman" w:cs="Times New Roman"/>
        </w:rPr>
      </w:pP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3729458" wp14:editId="2FD690F5">
                <wp:simplePos x="0" y="0"/>
                <wp:positionH relativeFrom="column">
                  <wp:posOffset>1790700</wp:posOffset>
                </wp:positionH>
                <wp:positionV relativeFrom="paragraph">
                  <wp:posOffset>2418080</wp:posOffset>
                </wp:positionV>
                <wp:extent cx="2257425" cy="1129030"/>
                <wp:effectExtent l="0" t="0" r="28575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112903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AA500" w14:textId="67AC95A5" w:rsidR="00F26543" w:rsidRPr="00613D9F" w:rsidRDefault="00F26543" w:rsidP="00F265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Analysis</w:t>
                            </w:r>
                            <w:r w:rsidR="00E91315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4E6BDFF" w14:textId="0F410D98" w:rsidR="00096263" w:rsidRPr="00613D9F" w:rsidRDefault="005B3089" w:rsidP="005B30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4670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29458" id="Rectangle 3" o:spid="_x0000_s1038" style="position:absolute;left:0;text-align:left;margin-left:141pt;margin-top:190.4pt;width:177.75pt;height:88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" fillcolor="white [3201]" strokecolor="black [3213]" strokeweight="1pt">
                <v:textbox>
                  <w:txbxContent>
                    <w:p w14:paraId="783AA500" w14:textId="67AC95A5" w:rsidR="00F26543" w:rsidRPr="00613D9F" w:rsidRDefault="00F26543" w:rsidP="00F2654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Analysis</w:t>
                      </w:r>
                      <w:r w:rsidR="00E91315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4E6BDFF" w14:textId="0F410D98" w:rsidR="00096263" w:rsidRPr="00613D9F" w:rsidRDefault="005B3089" w:rsidP="005B308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4670</w:t>
                      </w:r>
                    </w:p>
                  </w:txbxContent>
                </v:textbox>
              </v:rect>
            </w:pict>
          </mc:Fallback>
        </mc:AlternateContent>
      </w:r>
      <w:r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81EC76A" wp14:editId="42140E3A">
                <wp:simplePos x="0" y="0"/>
                <wp:positionH relativeFrom="column">
                  <wp:posOffset>4048125</wp:posOffset>
                </wp:positionH>
                <wp:positionV relativeFrom="paragraph">
                  <wp:posOffset>1646555</wp:posOffset>
                </wp:positionV>
                <wp:extent cx="0" cy="723900"/>
                <wp:effectExtent l="76200" t="0" r="57150" b="57150"/>
                <wp:wrapNone/>
                <wp:docPr id="19760359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252D0F" id="Straight Arrow Connector 1" o:spid="_x0000_s1026" type="#_x0000_t32" style="position:absolute;margin-left:318.75pt;margin-top:129.65pt;width:0;height:57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 w:rsidR="005B3089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DFC3376" wp14:editId="2BE3457C">
                <wp:simplePos x="0" y="0"/>
                <wp:positionH relativeFrom="column">
                  <wp:posOffset>5327411</wp:posOffset>
                </wp:positionH>
                <wp:positionV relativeFrom="paragraph">
                  <wp:posOffset>775920</wp:posOffset>
                </wp:positionV>
                <wp:extent cx="0" cy="232410"/>
                <wp:effectExtent l="50800" t="0" r="50800" b="3429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AF5EB" id="Straight Arrow Connector 10" o:spid="_x0000_s1026" type="#_x0000_t32" style="position:absolute;margin-left:419.5pt;margin-top:61.1pt;width:0;height:18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" strokecolor="black [3213]" strokeweight="1.5pt">
                <v:stroke endarrow="block" joinstyle="miter"/>
              </v:shape>
            </w:pict>
          </mc:Fallback>
        </mc:AlternateContent>
      </w:r>
      <w:r w:rsidR="005B3089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5D7EFC" wp14:editId="729972FD">
                <wp:simplePos x="0" y="0"/>
                <wp:positionH relativeFrom="column">
                  <wp:posOffset>5327411</wp:posOffset>
                </wp:positionH>
                <wp:positionV relativeFrom="paragraph">
                  <wp:posOffset>52189</wp:posOffset>
                </wp:positionV>
                <wp:extent cx="0" cy="232410"/>
                <wp:effectExtent l="50800" t="0" r="50800" b="3429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51E27" id="Straight Arrow Connector 9" o:spid="_x0000_s1026" type="#_x0000_t32" style="position:absolute;margin-left:419.5pt;margin-top:4.1pt;width:0;height:18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" strokecolor="black [3213]" strokeweight="1.5pt">
                <v:stroke endarrow="block" joinstyle="miter"/>
              </v:shape>
            </w:pict>
          </mc:Fallback>
        </mc:AlternateContent>
      </w:r>
      <w:r w:rsidR="005B3089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86560E" wp14:editId="133192A3">
                <wp:simplePos x="0" y="0"/>
                <wp:positionH relativeFrom="column">
                  <wp:posOffset>4046899</wp:posOffset>
                </wp:positionH>
                <wp:positionV relativeFrom="paragraph">
                  <wp:posOffset>1031693</wp:posOffset>
                </wp:positionV>
                <wp:extent cx="2635885" cy="619125"/>
                <wp:effectExtent l="0" t="0" r="1206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6191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48C1E9" w14:textId="7E620138" w:rsidR="007F6907" w:rsidRPr="00613D9F" w:rsidRDefault="005B3089" w:rsidP="007F69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F7C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ergy Outliers</w:t>
                            </w:r>
                            <w:r w:rsid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&lt;500</w:t>
                            </w:r>
                            <w:r w:rsidR="00ED6FCA" w:rsidRP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D6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cal &amp; &gt;5000Kcal)</w:t>
                            </w:r>
                            <w:r w:rsidR="00ED6FCA" w:rsidRPr="00CD3A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F7C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="00FA39F2"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6560E" id="Rectangle 32" o:spid="_x0000_s1039" style="position:absolute;left:0;text-align:left;margin-left:318.65pt;margin-top:81.25pt;width:207.55pt;height:4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" fillcolor="white [3201]" strokecolor="black [3213]" strokeweight="1pt">
                <v:textbox>
                  <w:txbxContent>
                    <w:p w14:paraId="0348C1E9" w14:textId="7E620138" w:rsidR="007F6907" w:rsidRPr="00613D9F" w:rsidRDefault="005B3089" w:rsidP="007F69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3F7C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ergy </w:t>
                      </w:r>
                      <w:proofErr w:type="gramStart"/>
                      <w:r w:rsidRPr="003F7C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utliers</w:t>
                      </w:r>
                      <w:r w:rsid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gramEnd"/>
                      <w:r w:rsid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lt;500</w:t>
                      </w:r>
                      <w:r w:rsidR="00ED6FCA" w:rsidRP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D6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cal &amp; &gt;5000Kcal)</w:t>
                      </w:r>
                      <w:r w:rsidR="00ED6FCA" w:rsidRPr="00CD3A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3F7C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r w:rsidR="00FA39F2"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4</w:t>
                      </w:r>
                    </w:p>
                  </w:txbxContent>
                </v:textbox>
              </v:rect>
            </w:pict>
          </mc:Fallback>
        </mc:AlternateContent>
      </w:r>
      <w:r w:rsidR="00E12E63" w:rsidRPr="0013431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67E6EF" wp14:editId="6D7627FC">
                <wp:simplePos x="0" y="0"/>
                <wp:positionH relativeFrom="column">
                  <wp:posOffset>4047016</wp:posOffset>
                </wp:positionH>
                <wp:positionV relativeFrom="paragraph">
                  <wp:posOffset>355600</wp:posOffset>
                </wp:positionV>
                <wp:extent cx="2635885" cy="450850"/>
                <wp:effectExtent l="0" t="0" r="18415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450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775C91" w14:textId="4697E59E" w:rsidR="007F6907" w:rsidRPr="00613D9F" w:rsidRDefault="004F41E0" w:rsidP="007F690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13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="007F6907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Excluded outlier values for mothers Height (&lt;120 or &gt;180)</w:t>
                            </w:r>
                            <w:r w:rsidR="00310087" w:rsidRPr="00613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2270F5B" w14:textId="77777777" w:rsidR="007F6907" w:rsidRPr="00613D9F" w:rsidRDefault="007F6907" w:rsidP="007F69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7E6EF" id="Rectangle 43" o:spid="_x0000_s1040" style="position:absolute;left:0;text-align:left;margin-left:318.65pt;margin-top:28pt;width:207.55pt;height:35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" fillcolor="white [3201]" strokecolor="black [3213]" strokeweight="1pt">
                <v:textbox>
                  <w:txbxContent>
                    <w:p w14:paraId="54775C91" w14:textId="4697E59E" w:rsidR="007F6907" w:rsidRPr="00613D9F" w:rsidRDefault="004F41E0" w:rsidP="007F690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13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 w:rsidR="007F6907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Excluded outlier values for mothers Height (&lt;120 or &gt;180)</w:t>
                      </w:r>
                      <w:r w:rsidR="00310087" w:rsidRPr="00613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2270F5B" w14:textId="77777777" w:rsidR="007F6907" w:rsidRPr="00613D9F" w:rsidRDefault="007F6907" w:rsidP="007F69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F6907" w:rsidRPr="00134310">
        <w:rPr>
          <w:rFonts w:ascii="Times New Roman" w:hAnsi="Times New Roman" w:cs="Times New Roman"/>
        </w:rPr>
        <w:br w:type="page"/>
      </w:r>
    </w:p>
    <w:p w14:paraId="7D8300D8" w14:textId="77777777" w:rsidR="000A5A9F" w:rsidRPr="00134310" w:rsidRDefault="000A5A9F" w:rsidP="00134310">
      <w:pPr>
        <w:rPr>
          <w:rFonts w:ascii="Times New Roman" w:hAnsi="Times New Roman" w:cs="Times New Roman"/>
          <w:sz w:val="24"/>
          <w:szCs w:val="24"/>
        </w:rPr>
      </w:pPr>
    </w:p>
    <w:p w14:paraId="3B2384D1" w14:textId="3C4E4321" w:rsidR="00C717D8" w:rsidRPr="00134310" w:rsidRDefault="00C717D8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134310">
        <w:rPr>
          <w:rFonts w:ascii="Times New Roman" w:hAnsi="Times New Roman" w:cs="Times New Roman"/>
          <w:sz w:val="24"/>
          <w:szCs w:val="24"/>
        </w:rPr>
        <w:t>Comparison of Demographic Characteristics between Excluded and Final Analytical Data- NFHS</w:t>
      </w:r>
      <w:r w:rsidR="001A1E04" w:rsidRPr="00134310">
        <w:rPr>
          <w:rFonts w:ascii="Times New Roman" w:hAnsi="Times New Roman" w:cs="Times New Roman"/>
          <w:sz w:val="24"/>
          <w:szCs w:val="24"/>
        </w:rPr>
        <w:t>-</w:t>
      </w:r>
      <w:r w:rsidRPr="00134310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80"/>
        <w:gridCol w:w="1777"/>
        <w:gridCol w:w="1417"/>
        <w:gridCol w:w="1774"/>
        <w:gridCol w:w="1202"/>
      </w:tblGrid>
      <w:tr w:rsidR="00AB1346" w:rsidRPr="00134310" w14:paraId="5467C1A4" w14:textId="77777777" w:rsidTr="000C5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A315" w14:textId="77777777" w:rsidR="00AB1346" w:rsidRPr="00134310" w:rsidRDefault="00AB1346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319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A551" w14:textId="44CFEA5D" w:rsidR="00AB1346" w:rsidRPr="00134310" w:rsidRDefault="00AB1346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Excluded from Analysis</w:t>
            </w:r>
            <w:r w:rsidR="00F54C63" w:rsidRPr="00134310">
              <w:rPr>
                <w:b/>
                <w:bCs/>
              </w:rPr>
              <w:t>, N = 18,749</w:t>
            </w:r>
          </w:p>
        </w:tc>
        <w:tc>
          <w:tcPr>
            <w:tcW w:w="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7546" w14:textId="34E0E180" w:rsidR="00AB1346" w:rsidRPr="00134310" w:rsidRDefault="00AB1346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Included in Analysis</w:t>
            </w:r>
            <w:r w:rsidR="00F54C63" w:rsidRPr="00134310">
              <w:rPr>
                <w:b/>
                <w:bCs/>
              </w:rPr>
              <w:t>, N = 24,670</w:t>
            </w:r>
          </w:p>
        </w:tc>
      </w:tr>
      <w:tr w:rsidR="00F54C63" w:rsidRPr="00134310" w14:paraId="6FE24199" w14:textId="77777777" w:rsidTr="00F54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260F" w14:textId="77777777" w:rsidR="00C717D8" w:rsidRPr="00134310" w:rsidRDefault="00C717D8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Characteristic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E903" w14:textId="256AC7D6" w:rsidR="00C717D8" w:rsidRPr="00134310" w:rsidRDefault="0089137F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</w:t>
            </w:r>
            <w:r w:rsidR="00F54C63" w:rsidRPr="00134310">
              <w:rPr>
                <w:b/>
                <w:bCs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F095" w14:textId="682083F4" w:rsidR="00C717D8" w:rsidRPr="00134310" w:rsidRDefault="00C717D8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4B76" w14:textId="3CAB36D8" w:rsidR="00C717D8" w:rsidRPr="00134310" w:rsidRDefault="0089137F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</w:t>
            </w:r>
            <w:r w:rsidR="00F54C63" w:rsidRPr="00134310">
              <w:rPr>
                <w:b/>
                <w:bCs/>
              </w:rPr>
              <w:t xml:space="preserve"> (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C4B6" w14:textId="53F23BFD" w:rsidR="00C717D8" w:rsidRPr="00134310" w:rsidRDefault="00C717D8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</w:tr>
      <w:tr w:rsidR="00F54C63" w:rsidRPr="00134310" w14:paraId="13323CB4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6F5C" w14:textId="77777777" w:rsidR="00C717D8" w:rsidRPr="00134310" w:rsidRDefault="00C717D8" w:rsidP="00134310">
            <w:pPr>
              <w:pStyle w:val="Abstract"/>
            </w:pPr>
            <w:r w:rsidRPr="00134310">
              <w:t>Child's age in months, Mean (SD)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021A" w14:textId="77777777" w:rsidR="00C717D8" w:rsidRPr="00134310" w:rsidRDefault="00C717D8" w:rsidP="00134310">
            <w:pPr>
              <w:pStyle w:val="Abstract"/>
            </w:pPr>
            <w:r w:rsidRPr="00134310">
              <w:t>38 (1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6594" w14:textId="77777777" w:rsidR="00C717D8" w:rsidRPr="00134310" w:rsidRDefault="00C717D8" w:rsidP="00134310">
            <w:pPr>
              <w:pStyle w:val="Abstract"/>
            </w:pPr>
            <w:r w:rsidRPr="00134310">
              <w:t>37.7, 38.1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B935" w14:textId="77777777" w:rsidR="00C717D8" w:rsidRPr="00134310" w:rsidRDefault="00C717D8" w:rsidP="00134310">
            <w:pPr>
              <w:pStyle w:val="Abstract"/>
            </w:pPr>
            <w:r w:rsidRPr="00134310">
              <w:t>28 (15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E2F3" w14:textId="77777777" w:rsidR="00C717D8" w:rsidRPr="00134310" w:rsidRDefault="00C717D8" w:rsidP="00134310">
            <w:pPr>
              <w:pStyle w:val="Abstract"/>
            </w:pPr>
            <w:r w:rsidRPr="00134310">
              <w:t>28.0, 28.4</w:t>
            </w:r>
          </w:p>
        </w:tc>
      </w:tr>
      <w:tr w:rsidR="00F54C63" w:rsidRPr="00134310" w14:paraId="57A5D449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7041" w14:textId="77777777" w:rsidR="00C717D8" w:rsidRPr="00134310" w:rsidRDefault="00C717D8" w:rsidP="00134310">
            <w:pPr>
              <w:pStyle w:val="Abstract"/>
            </w:pPr>
            <w:r w:rsidRPr="00134310">
              <w:t>Place of Residence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1D31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C7C0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A009F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68E82" w14:textId="77777777" w:rsidR="00C717D8" w:rsidRPr="00134310" w:rsidRDefault="00C717D8" w:rsidP="00134310">
            <w:pPr>
              <w:pStyle w:val="Abstract"/>
            </w:pPr>
          </w:p>
        </w:tc>
      </w:tr>
      <w:tr w:rsidR="00F54C63" w:rsidRPr="00134310" w14:paraId="0D359DF4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E42A" w14:textId="1E8ED590" w:rsidR="00C717D8" w:rsidRPr="00134310" w:rsidRDefault="00C717D8" w:rsidP="00134310">
            <w:pPr>
              <w:pStyle w:val="Abstract"/>
              <w:jc w:val="center"/>
            </w:pPr>
            <w:r w:rsidRPr="00134310">
              <w:t>Urban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EB75" w14:textId="77777777" w:rsidR="00C717D8" w:rsidRPr="00134310" w:rsidRDefault="00C717D8" w:rsidP="00134310">
            <w:pPr>
              <w:pStyle w:val="Abstract"/>
            </w:pPr>
            <w:r w:rsidRPr="00134310">
              <w:t>7,079 (3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DD4A" w14:textId="77777777" w:rsidR="00C717D8" w:rsidRPr="00134310" w:rsidRDefault="00C717D8" w:rsidP="00134310">
            <w:pPr>
              <w:pStyle w:val="Abstract"/>
            </w:pPr>
            <w:r w:rsidRPr="00134310">
              <w:t>37, 38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4E68" w14:textId="77777777" w:rsidR="00C717D8" w:rsidRPr="00134310" w:rsidRDefault="00C717D8" w:rsidP="00134310">
            <w:pPr>
              <w:pStyle w:val="Abstract"/>
            </w:pPr>
            <w:r w:rsidRPr="00134310">
              <w:t>9,620 (39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9C2F" w14:textId="77777777" w:rsidR="00C717D8" w:rsidRPr="00134310" w:rsidRDefault="00C717D8" w:rsidP="00134310">
            <w:pPr>
              <w:pStyle w:val="Abstract"/>
            </w:pPr>
            <w:r w:rsidRPr="00134310">
              <w:t>38, 40</w:t>
            </w:r>
          </w:p>
        </w:tc>
      </w:tr>
      <w:tr w:rsidR="00F54C63" w:rsidRPr="00134310" w14:paraId="2DDF2CF5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5C40" w14:textId="5035A063" w:rsidR="00C717D8" w:rsidRPr="00134310" w:rsidRDefault="00C717D8" w:rsidP="00134310">
            <w:pPr>
              <w:pStyle w:val="Abstract"/>
              <w:jc w:val="center"/>
            </w:pPr>
            <w:r w:rsidRPr="00134310">
              <w:t>Rura</w:t>
            </w:r>
            <w:r w:rsidR="0089137F" w:rsidRPr="00134310">
              <w:t>l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EF72" w14:textId="77777777" w:rsidR="00C717D8" w:rsidRPr="00134310" w:rsidRDefault="00C717D8" w:rsidP="00134310">
            <w:pPr>
              <w:pStyle w:val="Abstract"/>
            </w:pPr>
            <w:r w:rsidRPr="00134310">
              <w:t>11,670 (6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CD59" w14:textId="77777777" w:rsidR="00C717D8" w:rsidRPr="00134310" w:rsidRDefault="00C717D8" w:rsidP="00134310">
            <w:pPr>
              <w:pStyle w:val="Abstract"/>
            </w:pPr>
            <w:r w:rsidRPr="00134310">
              <w:t>62, 63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7624" w14:textId="77777777" w:rsidR="00C717D8" w:rsidRPr="00134310" w:rsidRDefault="00C717D8" w:rsidP="00134310">
            <w:pPr>
              <w:pStyle w:val="Abstract"/>
            </w:pPr>
            <w:r w:rsidRPr="00134310">
              <w:t>15,050 (61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46BB" w14:textId="77777777" w:rsidR="00C717D8" w:rsidRPr="00134310" w:rsidRDefault="00C717D8" w:rsidP="00134310">
            <w:pPr>
              <w:pStyle w:val="Abstract"/>
            </w:pPr>
            <w:r w:rsidRPr="00134310">
              <w:t>60, 62</w:t>
            </w:r>
          </w:p>
        </w:tc>
      </w:tr>
      <w:tr w:rsidR="00F54C63" w:rsidRPr="00134310" w14:paraId="0CBF7096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6F3F" w14:textId="26C9703E" w:rsidR="00C717D8" w:rsidRPr="00134310" w:rsidRDefault="00C717D8" w:rsidP="00134310">
            <w:pPr>
              <w:pStyle w:val="Abstract"/>
            </w:pPr>
            <w:r w:rsidRPr="00134310">
              <w:t xml:space="preserve">Household Wealth </w:t>
            </w:r>
            <w:r w:rsidR="00E14FE7" w:rsidRPr="00134310">
              <w:t>Quintile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9F39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37A7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FBE0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7A41C" w14:textId="77777777" w:rsidR="00C717D8" w:rsidRPr="00134310" w:rsidRDefault="00C717D8" w:rsidP="00134310">
            <w:pPr>
              <w:pStyle w:val="Abstract"/>
            </w:pPr>
          </w:p>
        </w:tc>
      </w:tr>
      <w:tr w:rsidR="00F54C63" w:rsidRPr="00134310" w14:paraId="4BCBF6C4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ED6A0" w14:textId="2B51BAA3" w:rsidR="00C717D8" w:rsidRPr="00134310" w:rsidRDefault="00C717D8" w:rsidP="00134310">
            <w:pPr>
              <w:pStyle w:val="Abstract"/>
              <w:jc w:val="center"/>
            </w:pPr>
            <w:r w:rsidRPr="00134310">
              <w:t>Poorest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9171" w14:textId="77777777" w:rsidR="00C717D8" w:rsidRPr="00134310" w:rsidRDefault="00C717D8" w:rsidP="00134310">
            <w:pPr>
              <w:pStyle w:val="Abstract"/>
            </w:pPr>
            <w:r w:rsidRPr="00134310">
              <w:t>3,454 (1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634F" w14:textId="77777777" w:rsidR="00C717D8" w:rsidRPr="00134310" w:rsidRDefault="00C717D8" w:rsidP="00134310">
            <w:pPr>
              <w:pStyle w:val="Abstract"/>
            </w:pPr>
            <w:r w:rsidRPr="00134310">
              <w:t>18, 19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29D94" w14:textId="77777777" w:rsidR="00C717D8" w:rsidRPr="00134310" w:rsidRDefault="00C717D8" w:rsidP="00134310">
            <w:pPr>
              <w:pStyle w:val="Abstract"/>
            </w:pPr>
            <w:r w:rsidRPr="00134310">
              <w:t>4,068 (16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DC01" w14:textId="77777777" w:rsidR="00C717D8" w:rsidRPr="00134310" w:rsidRDefault="00C717D8" w:rsidP="00134310">
            <w:pPr>
              <w:pStyle w:val="Abstract"/>
            </w:pPr>
            <w:r w:rsidRPr="00134310">
              <w:t>16, 17</w:t>
            </w:r>
          </w:p>
        </w:tc>
      </w:tr>
      <w:tr w:rsidR="00F54C63" w:rsidRPr="00134310" w14:paraId="3AB1CF82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A653" w14:textId="0D5D0E55" w:rsidR="00C717D8" w:rsidRPr="00134310" w:rsidRDefault="00C717D8" w:rsidP="00134310">
            <w:pPr>
              <w:pStyle w:val="Abstract"/>
              <w:jc w:val="center"/>
            </w:pPr>
            <w:r w:rsidRPr="00134310">
              <w:t>Poorer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B849" w14:textId="77777777" w:rsidR="00C717D8" w:rsidRPr="00134310" w:rsidRDefault="00C717D8" w:rsidP="00134310">
            <w:pPr>
              <w:pStyle w:val="Abstract"/>
            </w:pPr>
            <w:r w:rsidRPr="00134310">
              <w:t>3,606 (1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A55C" w14:textId="77777777" w:rsidR="00C717D8" w:rsidRPr="00134310" w:rsidRDefault="00C717D8" w:rsidP="00134310">
            <w:pPr>
              <w:pStyle w:val="Abstract"/>
            </w:pPr>
            <w:r w:rsidRPr="00134310">
              <w:t>19, 20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6FEC" w14:textId="77777777" w:rsidR="00C717D8" w:rsidRPr="00134310" w:rsidRDefault="00C717D8" w:rsidP="00134310">
            <w:pPr>
              <w:pStyle w:val="Abstract"/>
            </w:pPr>
            <w:r w:rsidRPr="00134310">
              <w:t>4,237 (17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7EBC" w14:textId="77777777" w:rsidR="00C717D8" w:rsidRPr="00134310" w:rsidRDefault="00C717D8" w:rsidP="00134310">
            <w:pPr>
              <w:pStyle w:val="Abstract"/>
            </w:pPr>
            <w:r w:rsidRPr="00134310">
              <w:t>17, 18</w:t>
            </w:r>
          </w:p>
        </w:tc>
      </w:tr>
      <w:tr w:rsidR="00F54C63" w:rsidRPr="00134310" w14:paraId="71E12E9D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28691" w14:textId="60A78DCA" w:rsidR="00C717D8" w:rsidRPr="00134310" w:rsidRDefault="00C717D8" w:rsidP="00134310">
            <w:pPr>
              <w:pStyle w:val="Abstract"/>
              <w:jc w:val="center"/>
            </w:pPr>
            <w:r w:rsidRPr="00134310">
              <w:t>Middle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14870" w14:textId="77777777" w:rsidR="00C717D8" w:rsidRPr="00134310" w:rsidRDefault="00C717D8" w:rsidP="00134310">
            <w:pPr>
              <w:pStyle w:val="Abstract"/>
            </w:pPr>
            <w:r w:rsidRPr="00134310">
              <w:t>3,924 (2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4A968" w14:textId="77777777" w:rsidR="00C717D8" w:rsidRPr="00134310" w:rsidRDefault="00C717D8" w:rsidP="00134310">
            <w:pPr>
              <w:pStyle w:val="Abstract"/>
            </w:pPr>
            <w:r w:rsidRPr="00134310">
              <w:t>20, 22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E7E1" w14:textId="77777777" w:rsidR="00C717D8" w:rsidRPr="00134310" w:rsidRDefault="00C717D8" w:rsidP="00134310">
            <w:pPr>
              <w:pStyle w:val="Abstract"/>
            </w:pPr>
            <w:r w:rsidRPr="00134310">
              <w:t>5,005 (20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6833" w14:textId="77777777" w:rsidR="00C717D8" w:rsidRPr="00134310" w:rsidRDefault="00C717D8" w:rsidP="00134310">
            <w:pPr>
              <w:pStyle w:val="Abstract"/>
            </w:pPr>
            <w:r w:rsidRPr="00134310">
              <w:t>20, 21</w:t>
            </w:r>
          </w:p>
        </w:tc>
      </w:tr>
      <w:tr w:rsidR="00F54C63" w:rsidRPr="00134310" w14:paraId="68C42DD4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1ED1" w14:textId="64A65266" w:rsidR="00C717D8" w:rsidRPr="00134310" w:rsidRDefault="00C717D8" w:rsidP="00134310">
            <w:pPr>
              <w:pStyle w:val="Abstract"/>
              <w:jc w:val="center"/>
            </w:pPr>
            <w:r w:rsidRPr="00134310">
              <w:t>Richer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1369" w14:textId="77777777" w:rsidR="00C717D8" w:rsidRPr="00134310" w:rsidRDefault="00C717D8" w:rsidP="00134310">
            <w:pPr>
              <w:pStyle w:val="Abstract"/>
            </w:pPr>
            <w:r w:rsidRPr="00134310">
              <w:t>4,115 (2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9B07" w14:textId="77777777" w:rsidR="00C717D8" w:rsidRPr="00134310" w:rsidRDefault="00C717D8" w:rsidP="00134310">
            <w:pPr>
              <w:pStyle w:val="Abstract"/>
            </w:pPr>
            <w:r w:rsidRPr="00134310">
              <w:t>21, 23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A4D5C" w14:textId="77777777" w:rsidR="00C717D8" w:rsidRPr="00134310" w:rsidRDefault="00C717D8" w:rsidP="00134310">
            <w:pPr>
              <w:pStyle w:val="Abstract"/>
            </w:pPr>
            <w:r w:rsidRPr="00134310">
              <w:t>5,589 (23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98E4" w14:textId="77777777" w:rsidR="00C717D8" w:rsidRPr="00134310" w:rsidRDefault="00C717D8" w:rsidP="00134310">
            <w:pPr>
              <w:pStyle w:val="Abstract"/>
            </w:pPr>
            <w:r w:rsidRPr="00134310">
              <w:t>22, 23</w:t>
            </w:r>
          </w:p>
        </w:tc>
      </w:tr>
      <w:tr w:rsidR="00F54C63" w:rsidRPr="00134310" w14:paraId="6F12465C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1766" w14:textId="15958A2E" w:rsidR="00C717D8" w:rsidRPr="00134310" w:rsidRDefault="00C717D8" w:rsidP="00134310">
            <w:pPr>
              <w:pStyle w:val="Abstract"/>
              <w:jc w:val="center"/>
            </w:pPr>
            <w:r w:rsidRPr="00134310">
              <w:t>Richest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87C9" w14:textId="77777777" w:rsidR="00C717D8" w:rsidRPr="00134310" w:rsidRDefault="00C717D8" w:rsidP="00134310">
            <w:pPr>
              <w:pStyle w:val="Abstract"/>
            </w:pPr>
            <w:r w:rsidRPr="00134310">
              <w:t>3,650 (1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2FACB" w14:textId="77777777" w:rsidR="00C717D8" w:rsidRPr="00134310" w:rsidRDefault="00C717D8" w:rsidP="00134310">
            <w:pPr>
              <w:pStyle w:val="Abstract"/>
            </w:pPr>
            <w:r w:rsidRPr="00134310">
              <w:t>19, 20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103D" w14:textId="77777777" w:rsidR="00C717D8" w:rsidRPr="00134310" w:rsidRDefault="00C717D8" w:rsidP="00134310">
            <w:pPr>
              <w:pStyle w:val="Abstract"/>
            </w:pPr>
            <w:r w:rsidRPr="00134310">
              <w:t>5,771 (23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F3D7" w14:textId="77777777" w:rsidR="00C717D8" w:rsidRPr="00134310" w:rsidRDefault="00C717D8" w:rsidP="00134310">
            <w:pPr>
              <w:pStyle w:val="Abstract"/>
            </w:pPr>
            <w:r w:rsidRPr="00134310">
              <w:t>23, 24</w:t>
            </w:r>
          </w:p>
        </w:tc>
      </w:tr>
      <w:tr w:rsidR="00F54C63" w:rsidRPr="00134310" w14:paraId="4BC3E050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2DA9" w14:textId="77777777" w:rsidR="00C717D8" w:rsidRPr="00134310" w:rsidRDefault="00C717D8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7825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415C8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47A89" w14:textId="77777777" w:rsidR="00C717D8" w:rsidRPr="00134310" w:rsidRDefault="00C717D8" w:rsidP="00134310">
            <w:pPr>
              <w:pStyle w:val="Abstract"/>
            </w:pP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D4A6" w14:textId="77777777" w:rsidR="00C717D8" w:rsidRPr="00134310" w:rsidRDefault="00C717D8" w:rsidP="00134310">
            <w:pPr>
              <w:pStyle w:val="Abstract"/>
            </w:pPr>
          </w:p>
        </w:tc>
      </w:tr>
      <w:tr w:rsidR="00F54C63" w:rsidRPr="00134310" w14:paraId="67044195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2837" w14:textId="631B7684" w:rsidR="00C717D8" w:rsidRPr="00134310" w:rsidRDefault="00C717D8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A6F0" w14:textId="77777777" w:rsidR="00C717D8" w:rsidRPr="00134310" w:rsidRDefault="00C717D8" w:rsidP="00134310">
            <w:pPr>
              <w:pStyle w:val="Abstract"/>
            </w:pPr>
            <w:r w:rsidRPr="00134310">
              <w:t>9,306 (5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20AE" w14:textId="77777777" w:rsidR="00C717D8" w:rsidRPr="00134310" w:rsidRDefault="00C717D8" w:rsidP="00134310">
            <w:pPr>
              <w:pStyle w:val="Abstract"/>
            </w:pPr>
            <w:r w:rsidRPr="00134310">
              <w:t>49, 50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5E5E" w14:textId="77777777" w:rsidR="00C717D8" w:rsidRPr="00134310" w:rsidRDefault="00C717D8" w:rsidP="00134310">
            <w:pPr>
              <w:pStyle w:val="Abstract"/>
            </w:pPr>
            <w:r w:rsidRPr="00134310">
              <w:t>13,394 (54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2DF7" w14:textId="77777777" w:rsidR="00C717D8" w:rsidRPr="00134310" w:rsidRDefault="00C717D8" w:rsidP="00134310">
            <w:pPr>
              <w:pStyle w:val="Abstract"/>
            </w:pPr>
            <w:r w:rsidRPr="00134310">
              <w:t>54, 55</w:t>
            </w:r>
          </w:p>
        </w:tc>
      </w:tr>
      <w:tr w:rsidR="00F54C63" w:rsidRPr="00134310" w14:paraId="06575336" w14:textId="77777777" w:rsidTr="00F54C63">
        <w:trPr>
          <w:jc w:val="center"/>
        </w:trPr>
        <w:tc>
          <w:tcPr>
            <w:tcW w:w="3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DDB4" w14:textId="5703B0C0" w:rsidR="00C717D8" w:rsidRPr="00134310" w:rsidRDefault="00C717D8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FD6F" w14:textId="77777777" w:rsidR="00C717D8" w:rsidRPr="00134310" w:rsidRDefault="00C717D8" w:rsidP="00134310">
            <w:pPr>
              <w:pStyle w:val="Abstract"/>
            </w:pPr>
            <w:r w:rsidRPr="00134310">
              <w:t>9,443 (5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C6A42" w14:textId="77777777" w:rsidR="00C717D8" w:rsidRPr="00134310" w:rsidRDefault="00C717D8" w:rsidP="00134310">
            <w:pPr>
              <w:pStyle w:val="Abstract"/>
            </w:pPr>
            <w:r w:rsidRPr="00134310">
              <w:t>50, 51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4524" w14:textId="77777777" w:rsidR="00C717D8" w:rsidRPr="00134310" w:rsidRDefault="00C717D8" w:rsidP="00134310">
            <w:pPr>
              <w:pStyle w:val="Abstract"/>
            </w:pPr>
            <w:r w:rsidRPr="00134310">
              <w:t>11,276 (46%)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1D6B" w14:textId="77777777" w:rsidR="00C717D8" w:rsidRPr="00134310" w:rsidRDefault="00C717D8" w:rsidP="00134310">
            <w:pPr>
              <w:pStyle w:val="Abstract"/>
            </w:pPr>
            <w:r w:rsidRPr="00134310">
              <w:t>45, 46</w:t>
            </w:r>
          </w:p>
        </w:tc>
      </w:tr>
    </w:tbl>
    <w:p w14:paraId="1A12A569" w14:textId="77777777" w:rsidR="00156A7D" w:rsidRPr="00134310" w:rsidRDefault="00156A7D" w:rsidP="00134310">
      <w:pPr>
        <w:pStyle w:val="Heading2"/>
      </w:pPr>
    </w:p>
    <w:p w14:paraId="6080CA93" w14:textId="21721139" w:rsidR="00156A7D" w:rsidRPr="00134310" w:rsidRDefault="00156A7D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br w:type="page"/>
      </w: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E461F" w:rsidRPr="001343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43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4310">
        <w:rPr>
          <w:rFonts w:ascii="Times New Roman" w:hAnsi="Times New Roman" w:cs="Times New Roman"/>
          <w:sz w:val="24"/>
          <w:szCs w:val="24"/>
        </w:rPr>
        <w:t xml:space="preserve"> Comparison of Demographic Characteristics between Excluded and Final Analytical Data- NFHS</w:t>
      </w:r>
      <w:r w:rsidR="001A1E04" w:rsidRPr="00134310">
        <w:rPr>
          <w:rFonts w:ascii="Times New Roman" w:hAnsi="Times New Roman" w:cs="Times New Roman"/>
          <w:sz w:val="24"/>
          <w:szCs w:val="24"/>
        </w:rPr>
        <w:t>-</w:t>
      </w:r>
      <w:r w:rsidRPr="00134310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70"/>
        <w:gridCol w:w="1653"/>
        <w:gridCol w:w="1168"/>
        <w:gridCol w:w="1680"/>
        <w:gridCol w:w="2679"/>
      </w:tblGrid>
      <w:tr w:rsidR="00565B22" w:rsidRPr="00134310" w14:paraId="5AF600A6" w14:textId="77777777" w:rsidTr="006D5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C57E" w14:textId="77777777" w:rsidR="00565B22" w:rsidRPr="00134310" w:rsidRDefault="00565B22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28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1AFD" w14:textId="62D05582" w:rsidR="00565B22" w:rsidRPr="00134310" w:rsidRDefault="00565B22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Excluded From Analysis, N = 89,091</w:t>
            </w:r>
          </w:p>
        </w:tc>
        <w:tc>
          <w:tcPr>
            <w:tcW w:w="43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A6A5" w14:textId="209027BC" w:rsidR="00565B22" w:rsidRPr="00134310" w:rsidRDefault="00565B22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Included In Analysis, N = 132,767</w:t>
            </w:r>
          </w:p>
        </w:tc>
      </w:tr>
      <w:tr w:rsidR="006D5FAE" w:rsidRPr="00134310" w14:paraId="42B5D3B9" w14:textId="77777777" w:rsidTr="006D5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5E37" w14:textId="77777777" w:rsidR="00565B22" w:rsidRPr="00134310" w:rsidRDefault="00565B22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Characteristic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44A4" w14:textId="0F63D5B6" w:rsidR="00565B22" w:rsidRPr="00134310" w:rsidRDefault="006D5FA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</w:t>
            </w:r>
            <w:r w:rsidR="00565B22" w:rsidRPr="00134310">
              <w:rPr>
                <w:b/>
                <w:bCs/>
              </w:rPr>
              <w:t xml:space="preserve"> (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0731" w14:textId="2A4EB730" w:rsidR="00565B22" w:rsidRPr="00134310" w:rsidRDefault="00565B22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C4CF" w14:textId="040A6769" w:rsidR="00565B22" w:rsidRPr="00134310" w:rsidRDefault="006D5FA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</w:t>
            </w:r>
            <w:r w:rsidR="00565B22" w:rsidRPr="00134310">
              <w:rPr>
                <w:b/>
                <w:bCs/>
              </w:rPr>
              <w:t xml:space="preserve"> (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0327" w14:textId="4446F8E0" w:rsidR="00565B22" w:rsidRPr="00134310" w:rsidRDefault="00565B22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</w:tr>
      <w:tr w:rsidR="006D5FAE" w:rsidRPr="00134310" w14:paraId="3A532557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310E" w14:textId="13B6E5D5" w:rsidR="00565B22" w:rsidRPr="00134310" w:rsidRDefault="00565B22" w:rsidP="00134310">
            <w:pPr>
              <w:pStyle w:val="Abstract"/>
            </w:pPr>
            <w:r w:rsidRPr="00134310">
              <w:t>Child's age in months, Mean(SD)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BF8E" w14:textId="77777777" w:rsidR="00565B22" w:rsidRPr="00134310" w:rsidRDefault="00565B22" w:rsidP="00134310">
            <w:pPr>
              <w:pStyle w:val="Abstract"/>
            </w:pPr>
            <w:r w:rsidRPr="00134310">
              <w:t>38 (14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596B" w14:textId="2E47E72E" w:rsidR="00565B22" w:rsidRPr="00134310" w:rsidRDefault="00565B22" w:rsidP="00134310">
            <w:pPr>
              <w:pStyle w:val="Abstract"/>
            </w:pPr>
            <w:r w:rsidRPr="00134310">
              <w:t>38.3, 38.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E2581" w14:textId="77777777" w:rsidR="00565B22" w:rsidRPr="00134310" w:rsidRDefault="00565B22" w:rsidP="00134310">
            <w:pPr>
              <w:pStyle w:val="Abstract"/>
            </w:pPr>
            <w:r w:rsidRPr="00134310">
              <w:t>28 (15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9237" w14:textId="23ACA177" w:rsidR="00565B22" w:rsidRPr="00134310" w:rsidRDefault="00565B22" w:rsidP="00134310">
            <w:pPr>
              <w:pStyle w:val="Abstract"/>
            </w:pPr>
            <w:r w:rsidRPr="00134310">
              <w:t>28.3, 28.4</w:t>
            </w:r>
          </w:p>
        </w:tc>
      </w:tr>
      <w:tr w:rsidR="006D5FAE" w:rsidRPr="00134310" w14:paraId="5A717304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4C46" w14:textId="43A79CD1" w:rsidR="00565B22" w:rsidRPr="00134310" w:rsidRDefault="00565B22" w:rsidP="00134310">
            <w:pPr>
              <w:pStyle w:val="Abstract"/>
            </w:pPr>
            <w:r w:rsidRPr="00134310">
              <w:t>Place of Residenc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FF823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4756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061F2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4122" w14:textId="77777777" w:rsidR="00565B22" w:rsidRPr="00134310" w:rsidRDefault="00565B22" w:rsidP="00134310">
            <w:pPr>
              <w:pStyle w:val="Abstract"/>
            </w:pPr>
          </w:p>
        </w:tc>
      </w:tr>
      <w:tr w:rsidR="006D5FAE" w:rsidRPr="00134310" w14:paraId="72AF1240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64D19" w14:textId="1F0485F0" w:rsidR="00565B22" w:rsidRPr="00134310" w:rsidRDefault="00565B22" w:rsidP="00134310">
            <w:pPr>
              <w:pStyle w:val="Abstract"/>
              <w:jc w:val="center"/>
            </w:pPr>
            <w:r w:rsidRPr="00134310">
              <w:t>Urban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A076" w14:textId="77777777" w:rsidR="00565B22" w:rsidRPr="00134310" w:rsidRDefault="00565B22" w:rsidP="00134310">
            <w:pPr>
              <w:pStyle w:val="Abstract"/>
            </w:pPr>
            <w:r w:rsidRPr="00134310">
              <w:t>20,350 (23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8351" w14:textId="6FA3DAE1" w:rsidR="00565B22" w:rsidRPr="00134310" w:rsidRDefault="00565B22" w:rsidP="00134310">
            <w:pPr>
              <w:pStyle w:val="Abstract"/>
            </w:pPr>
            <w:r w:rsidRPr="00134310">
              <w:t>23, 2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99F7" w14:textId="77777777" w:rsidR="00565B22" w:rsidRPr="00134310" w:rsidRDefault="00565B22" w:rsidP="00134310">
            <w:pPr>
              <w:pStyle w:val="Abstract"/>
            </w:pPr>
            <w:r w:rsidRPr="00134310">
              <w:t>33,043 (25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538C" w14:textId="485D3258" w:rsidR="00565B22" w:rsidRPr="00134310" w:rsidRDefault="00565B22" w:rsidP="00134310">
            <w:pPr>
              <w:pStyle w:val="Abstract"/>
            </w:pPr>
            <w:r w:rsidRPr="00134310">
              <w:t>25, 25</w:t>
            </w:r>
          </w:p>
        </w:tc>
      </w:tr>
      <w:tr w:rsidR="006D5FAE" w:rsidRPr="00134310" w14:paraId="4C7951C5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23DA" w14:textId="2EA81827" w:rsidR="00565B22" w:rsidRPr="00134310" w:rsidRDefault="00565B22" w:rsidP="00134310">
            <w:pPr>
              <w:pStyle w:val="Abstract"/>
              <w:jc w:val="center"/>
            </w:pPr>
            <w:r w:rsidRPr="00134310">
              <w:t>Rural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82CC1" w14:textId="77777777" w:rsidR="00565B22" w:rsidRPr="00134310" w:rsidRDefault="00565B22" w:rsidP="00134310">
            <w:pPr>
              <w:pStyle w:val="Abstract"/>
            </w:pPr>
            <w:r w:rsidRPr="00134310">
              <w:t>68,741 (77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9153" w14:textId="774E058C" w:rsidR="00565B22" w:rsidRPr="00134310" w:rsidRDefault="00565B22" w:rsidP="00134310">
            <w:pPr>
              <w:pStyle w:val="Abstract"/>
            </w:pPr>
            <w:r w:rsidRPr="00134310">
              <w:t>77, 77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F33E" w14:textId="77777777" w:rsidR="00565B22" w:rsidRPr="00134310" w:rsidRDefault="00565B22" w:rsidP="00134310">
            <w:pPr>
              <w:pStyle w:val="Abstract"/>
            </w:pPr>
            <w:r w:rsidRPr="00134310">
              <w:t>99,724 (75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866A" w14:textId="47FB61B0" w:rsidR="00565B22" w:rsidRPr="00134310" w:rsidRDefault="00565B22" w:rsidP="00134310">
            <w:pPr>
              <w:pStyle w:val="Abstract"/>
            </w:pPr>
            <w:r w:rsidRPr="00134310">
              <w:t>75, 75</w:t>
            </w:r>
          </w:p>
        </w:tc>
      </w:tr>
      <w:tr w:rsidR="006D5FAE" w:rsidRPr="00134310" w14:paraId="43BD8846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D46C" w14:textId="071A8B16" w:rsidR="00565B22" w:rsidRPr="00134310" w:rsidRDefault="00565B22" w:rsidP="00134310">
            <w:pPr>
              <w:pStyle w:val="Abstract"/>
            </w:pPr>
            <w:r w:rsidRPr="00134310">
              <w:t xml:space="preserve">Household Wealth </w:t>
            </w:r>
            <w:r w:rsidR="006D5FAE" w:rsidRPr="00134310">
              <w:t>Quintiles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159D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614D5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FF54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0C15" w14:textId="77777777" w:rsidR="00565B22" w:rsidRPr="00134310" w:rsidRDefault="00565B22" w:rsidP="00134310">
            <w:pPr>
              <w:pStyle w:val="Abstract"/>
            </w:pPr>
          </w:p>
        </w:tc>
      </w:tr>
      <w:tr w:rsidR="006D5FAE" w:rsidRPr="00134310" w14:paraId="15916274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CF01" w14:textId="0C286868" w:rsidR="00565B22" w:rsidRPr="00134310" w:rsidRDefault="00565B22" w:rsidP="00134310">
            <w:pPr>
              <w:pStyle w:val="Abstract"/>
              <w:jc w:val="center"/>
            </w:pPr>
            <w:r w:rsidRPr="00134310">
              <w:t>Poorest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3095" w14:textId="77777777" w:rsidR="00565B22" w:rsidRPr="00134310" w:rsidRDefault="00565B22" w:rsidP="00134310">
            <w:pPr>
              <w:pStyle w:val="Abstract"/>
            </w:pPr>
            <w:r w:rsidRPr="00134310">
              <w:t>25,431 (29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8817" w14:textId="216E0247" w:rsidR="00565B22" w:rsidRPr="00134310" w:rsidRDefault="00565B22" w:rsidP="00134310">
            <w:pPr>
              <w:pStyle w:val="Abstract"/>
            </w:pPr>
            <w:r w:rsidRPr="00134310">
              <w:t>28, 29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AA89" w14:textId="77777777" w:rsidR="00565B22" w:rsidRPr="00134310" w:rsidRDefault="00565B22" w:rsidP="00134310">
            <w:pPr>
              <w:pStyle w:val="Abstract"/>
            </w:pPr>
            <w:r w:rsidRPr="00134310">
              <w:t>32,382 (24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EFFB" w14:textId="2246511C" w:rsidR="00565B22" w:rsidRPr="00134310" w:rsidRDefault="00565B22" w:rsidP="00134310">
            <w:pPr>
              <w:pStyle w:val="Abstract"/>
            </w:pPr>
            <w:r w:rsidRPr="00134310">
              <w:t>24, 25</w:t>
            </w:r>
          </w:p>
        </w:tc>
      </w:tr>
      <w:tr w:rsidR="006D5FAE" w:rsidRPr="00134310" w14:paraId="1519182B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AFC5" w14:textId="4BA14058" w:rsidR="00565B22" w:rsidRPr="00134310" w:rsidRDefault="00565B22" w:rsidP="00134310">
            <w:pPr>
              <w:pStyle w:val="Abstract"/>
              <w:jc w:val="center"/>
            </w:pPr>
            <w:r w:rsidRPr="00134310">
              <w:t>Poorer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D1D0" w14:textId="77777777" w:rsidR="00565B22" w:rsidRPr="00134310" w:rsidRDefault="00565B22" w:rsidP="00134310">
            <w:pPr>
              <w:pStyle w:val="Abstract"/>
            </w:pPr>
            <w:r w:rsidRPr="00134310">
              <w:t>21,527 (24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E9B6" w14:textId="21742CFE" w:rsidR="00565B22" w:rsidRPr="00134310" w:rsidRDefault="00565B22" w:rsidP="00134310">
            <w:pPr>
              <w:pStyle w:val="Abstract"/>
            </w:pPr>
            <w:r w:rsidRPr="00134310">
              <w:t>24, 24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BA17" w14:textId="77777777" w:rsidR="00565B22" w:rsidRPr="00134310" w:rsidRDefault="00565B22" w:rsidP="00134310">
            <w:pPr>
              <w:pStyle w:val="Abstract"/>
            </w:pPr>
            <w:r w:rsidRPr="00134310">
              <w:t>30,497 (23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EF6E" w14:textId="68488E88" w:rsidR="00565B22" w:rsidRPr="00134310" w:rsidRDefault="00565B22" w:rsidP="00134310">
            <w:pPr>
              <w:pStyle w:val="Abstract"/>
            </w:pPr>
            <w:r w:rsidRPr="00134310">
              <w:t>23, 23</w:t>
            </w:r>
          </w:p>
        </w:tc>
      </w:tr>
      <w:tr w:rsidR="006D5FAE" w:rsidRPr="00134310" w14:paraId="023D4242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EEDA" w14:textId="5E84C356" w:rsidR="00565B22" w:rsidRPr="00134310" w:rsidRDefault="00565B22" w:rsidP="00134310">
            <w:pPr>
              <w:pStyle w:val="Abstract"/>
              <w:jc w:val="center"/>
            </w:pPr>
            <w:r w:rsidRPr="00134310">
              <w:t>Middl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1B1A" w14:textId="77777777" w:rsidR="00565B22" w:rsidRPr="00134310" w:rsidRDefault="00565B22" w:rsidP="00134310">
            <w:pPr>
              <w:pStyle w:val="Abstract"/>
            </w:pPr>
            <w:r w:rsidRPr="00134310">
              <w:t>17,456 (20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A2AA" w14:textId="2A1A886F" w:rsidR="00565B22" w:rsidRPr="00134310" w:rsidRDefault="00565B22" w:rsidP="00134310">
            <w:pPr>
              <w:pStyle w:val="Abstract"/>
            </w:pPr>
            <w:r w:rsidRPr="00134310">
              <w:t>19, 20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13503" w14:textId="77777777" w:rsidR="00565B22" w:rsidRPr="00134310" w:rsidRDefault="00565B22" w:rsidP="00134310">
            <w:pPr>
              <w:pStyle w:val="Abstract"/>
            </w:pPr>
            <w:r w:rsidRPr="00134310">
              <w:t>26,904 (20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AB73" w14:textId="674D2398" w:rsidR="00565B22" w:rsidRPr="00134310" w:rsidRDefault="00565B22" w:rsidP="00134310">
            <w:pPr>
              <w:pStyle w:val="Abstract"/>
            </w:pPr>
            <w:r w:rsidRPr="00134310">
              <w:t>20, 20</w:t>
            </w:r>
          </w:p>
        </w:tc>
      </w:tr>
      <w:tr w:rsidR="006D5FAE" w:rsidRPr="00134310" w14:paraId="69B24F14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8B89" w14:textId="55219693" w:rsidR="00565B22" w:rsidRPr="00134310" w:rsidRDefault="00565B22" w:rsidP="00134310">
            <w:pPr>
              <w:pStyle w:val="Abstract"/>
              <w:jc w:val="center"/>
            </w:pPr>
            <w:r w:rsidRPr="00134310">
              <w:t>Richer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CB09" w14:textId="77777777" w:rsidR="00565B22" w:rsidRPr="00134310" w:rsidRDefault="00565B22" w:rsidP="00134310">
            <w:pPr>
              <w:pStyle w:val="Abstract"/>
            </w:pPr>
            <w:r w:rsidRPr="00134310">
              <w:t>14,157 (16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CE96" w14:textId="5632D9BE" w:rsidR="00565B22" w:rsidRPr="00134310" w:rsidRDefault="00565B22" w:rsidP="00134310">
            <w:pPr>
              <w:pStyle w:val="Abstract"/>
            </w:pPr>
            <w:r w:rsidRPr="00134310">
              <w:t>16, 16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3D28" w14:textId="77777777" w:rsidR="00565B22" w:rsidRPr="00134310" w:rsidRDefault="00565B22" w:rsidP="00134310">
            <w:pPr>
              <w:pStyle w:val="Abstract"/>
            </w:pPr>
            <w:r w:rsidRPr="00134310">
              <w:t>23,108 (17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DA08" w14:textId="3108C876" w:rsidR="00565B22" w:rsidRPr="00134310" w:rsidRDefault="00565B22" w:rsidP="00134310">
            <w:pPr>
              <w:pStyle w:val="Abstract"/>
            </w:pPr>
            <w:r w:rsidRPr="00134310">
              <w:t>17, 18</w:t>
            </w:r>
          </w:p>
        </w:tc>
      </w:tr>
      <w:tr w:rsidR="006D5FAE" w:rsidRPr="00134310" w14:paraId="4AA01D79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A67A" w14:textId="125AF92F" w:rsidR="00565B22" w:rsidRPr="00134310" w:rsidRDefault="00565B22" w:rsidP="00134310">
            <w:pPr>
              <w:pStyle w:val="Abstract"/>
              <w:jc w:val="center"/>
            </w:pPr>
            <w:r w:rsidRPr="00134310">
              <w:t>Richest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8BF5" w14:textId="77777777" w:rsidR="00565B22" w:rsidRPr="00134310" w:rsidRDefault="00565B22" w:rsidP="00134310">
            <w:pPr>
              <w:pStyle w:val="Abstract"/>
            </w:pPr>
            <w:r w:rsidRPr="00134310">
              <w:t>10,520 (12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16BC" w14:textId="60BE153D" w:rsidR="00565B22" w:rsidRPr="00134310" w:rsidRDefault="00565B22" w:rsidP="00134310">
            <w:pPr>
              <w:pStyle w:val="Abstract"/>
            </w:pPr>
            <w:r w:rsidRPr="00134310">
              <w:t>12, 1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173E" w14:textId="77777777" w:rsidR="00565B22" w:rsidRPr="00134310" w:rsidRDefault="00565B22" w:rsidP="00134310">
            <w:pPr>
              <w:pStyle w:val="Abstract"/>
            </w:pPr>
            <w:r w:rsidRPr="00134310">
              <w:t>19,876 (15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8369" w14:textId="0F102E33" w:rsidR="00565B22" w:rsidRPr="00134310" w:rsidRDefault="00565B22" w:rsidP="00134310">
            <w:pPr>
              <w:pStyle w:val="Abstract"/>
            </w:pPr>
            <w:r w:rsidRPr="00134310">
              <w:t>15, 15</w:t>
            </w:r>
          </w:p>
        </w:tc>
      </w:tr>
      <w:tr w:rsidR="006D5FAE" w:rsidRPr="00134310" w14:paraId="3807D72E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78BFC" w14:textId="23F040DE" w:rsidR="00565B22" w:rsidRPr="00134310" w:rsidRDefault="00565B22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4B5D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222B3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06DD" w14:textId="77777777" w:rsidR="00565B22" w:rsidRPr="00134310" w:rsidRDefault="00565B22" w:rsidP="00134310">
            <w:pPr>
              <w:pStyle w:val="Abstract"/>
            </w:pP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4451" w14:textId="77777777" w:rsidR="00565B22" w:rsidRPr="00134310" w:rsidRDefault="00565B22" w:rsidP="00134310">
            <w:pPr>
              <w:pStyle w:val="Abstract"/>
            </w:pPr>
          </w:p>
        </w:tc>
      </w:tr>
      <w:tr w:rsidR="006D5FAE" w:rsidRPr="00134310" w14:paraId="3C58A8F3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CE03" w14:textId="2FBD2A66" w:rsidR="00565B22" w:rsidRPr="00134310" w:rsidRDefault="00565B22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1BD0" w14:textId="77777777" w:rsidR="00565B22" w:rsidRPr="00134310" w:rsidRDefault="00565B22" w:rsidP="00134310">
            <w:pPr>
              <w:pStyle w:val="Abstract"/>
            </w:pPr>
            <w:r w:rsidRPr="00134310">
              <w:t>43,060 (48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9C26C" w14:textId="50AE43B8" w:rsidR="00565B22" w:rsidRPr="00134310" w:rsidRDefault="00565B22" w:rsidP="00134310">
            <w:pPr>
              <w:pStyle w:val="Abstract"/>
            </w:pPr>
            <w:r w:rsidRPr="00134310">
              <w:t>48, 49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46421" w14:textId="77777777" w:rsidR="00565B22" w:rsidRPr="00134310" w:rsidRDefault="00565B22" w:rsidP="00134310">
            <w:pPr>
              <w:pStyle w:val="Abstract"/>
            </w:pPr>
            <w:r w:rsidRPr="00134310">
              <w:t>72,294 (54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16FC" w14:textId="4772AA05" w:rsidR="00565B22" w:rsidRPr="00134310" w:rsidRDefault="00565B22" w:rsidP="00134310">
            <w:pPr>
              <w:pStyle w:val="Abstract"/>
            </w:pPr>
            <w:r w:rsidRPr="00134310">
              <w:t>54, 55</w:t>
            </w:r>
          </w:p>
        </w:tc>
      </w:tr>
      <w:tr w:rsidR="006D5FAE" w:rsidRPr="00134310" w14:paraId="211BEAC3" w14:textId="77777777" w:rsidTr="006D5FAE">
        <w:trPr>
          <w:jc w:val="center"/>
        </w:trPr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3F3B" w14:textId="07396119" w:rsidR="00565B22" w:rsidRPr="00134310" w:rsidRDefault="00565B22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82D0" w14:textId="77777777" w:rsidR="00565B22" w:rsidRPr="00134310" w:rsidRDefault="00565B22" w:rsidP="00134310">
            <w:pPr>
              <w:pStyle w:val="Abstract"/>
            </w:pPr>
            <w:r w:rsidRPr="00134310">
              <w:t>46,031 (52%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513C" w14:textId="638FB510" w:rsidR="00565B22" w:rsidRPr="00134310" w:rsidRDefault="00565B22" w:rsidP="00134310">
            <w:pPr>
              <w:pStyle w:val="Abstract"/>
            </w:pPr>
            <w:r w:rsidRPr="00134310">
              <w:t>51, 5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4563" w14:textId="77777777" w:rsidR="00565B22" w:rsidRPr="00134310" w:rsidRDefault="00565B22" w:rsidP="00134310">
            <w:pPr>
              <w:pStyle w:val="Abstract"/>
            </w:pPr>
            <w:r w:rsidRPr="00134310">
              <w:t>60,473 (46%)</w:t>
            </w:r>
          </w:p>
        </w:tc>
        <w:tc>
          <w:tcPr>
            <w:tcW w:w="2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B198" w14:textId="76E6FEA0" w:rsidR="00565B22" w:rsidRPr="00134310" w:rsidRDefault="00565B22" w:rsidP="00134310">
            <w:pPr>
              <w:pStyle w:val="Abstract"/>
            </w:pPr>
            <w:r w:rsidRPr="00134310">
              <w:t>45, 46</w:t>
            </w:r>
          </w:p>
        </w:tc>
      </w:tr>
    </w:tbl>
    <w:p w14:paraId="470A0CD0" w14:textId="77777777" w:rsidR="00156A7D" w:rsidRPr="00134310" w:rsidRDefault="00156A7D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2F45E" w14:textId="679A5676" w:rsidR="00156A7D" w:rsidRPr="00134310" w:rsidRDefault="00156A7D" w:rsidP="00134310">
      <w:pPr>
        <w:rPr>
          <w:rFonts w:ascii="Times New Roman" w:eastAsia="Calibri" w:hAnsi="Times New Roman" w:cs="Times New Roman"/>
          <w:sz w:val="24"/>
          <w:szCs w:val="24"/>
        </w:rPr>
      </w:pPr>
    </w:p>
    <w:p w14:paraId="59AD5DAD" w14:textId="77777777" w:rsidR="002E461F" w:rsidRPr="00134310" w:rsidRDefault="002E461F" w:rsidP="00134310">
      <w:pPr>
        <w:rPr>
          <w:rFonts w:ascii="Times New Roman" w:eastAsia="Calibri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br w:type="page"/>
      </w:r>
    </w:p>
    <w:p w14:paraId="3744BA79" w14:textId="2F29BC7F" w:rsidR="00A71BEE" w:rsidRPr="00134310" w:rsidRDefault="00A71BEE" w:rsidP="00134310">
      <w:pPr>
        <w:pStyle w:val="Heading2"/>
      </w:pPr>
      <w:r w:rsidRPr="00134310">
        <w:rPr>
          <w:b/>
          <w:bCs/>
        </w:rPr>
        <w:lastRenderedPageBreak/>
        <w:t>Supplementary Table</w:t>
      </w:r>
      <w:r w:rsidR="002E461F" w:rsidRPr="00134310">
        <w:rPr>
          <w:b/>
          <w:bCs/>
        </w:rPr>
        <w:t xml:space="preserve"> 3</w:t>
      </w:r>
      <w:r w:rsidRPr="00134310">
        <w:rPr>
          <w:b/>
          <w:bCs/>
        </w:rPr>
        <w:t>:</w:t>
      </w:r>
      <w:r w:rsidRPr="00134310">
        <w:t xml:space="preserve"> Distribution of Weight for Age Z score (WAZ) and Height for age Z score (HAZ) across sociodemographic characteristic</w:t>
      </w:r>
    </w:p>
    <w:tbl>
      <w:tblPr>
        <w:tblStyle w:val="Table"/>
        <w:tblW w:w="11240" w:type="dxa"/>
        <w:jc w:val="center"/>
        <w:tblLook w:val="0420" w:firstRow="1" w:lastRow="0" w:firstColumn="0" w:lastColumn="0" w:noHBand="0" w:noVBand="1"/>
      </w:tblPr>
      <w:tblGrid>
        <w:gridCol w:w="2607"/>
        <w:gridCol w:w="2153"/>
        <w:gridCol w:w="2160"/>
        <w:gridCol w:w="2070"/>
        <w:gridCol w:w="2250"/>
      </w:tblGrid>
      <w:tr w:rsidR="00A71BEE" w:rsidRPr="00134310" w14:paraId="61023350" w14:textId="77777777" w:rsidTr="00FE5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94B0" w14:textId="77777777" w:rsidR="00A71BEE" w:rsidRPr="00134310" w:rsidRDefault="00A71BEE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4313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10E1" w14:textId="77777777" w:rsidR="00A71BEE" w:rsidRPr="00134310" w:rsidRDefault="00A71BEE" w:rsidP="00134310">
            <w:pPr>
              <w:pStyle w:val="Abstract"/>
              <w:jc w:val="center"/>
              <w:rPr>
                <w:b/>
                <w:bCs/>
              </w:rPr>
            </w:pPr>
            <w:r w:rsidRPr="00134310">
              <w:rPr>
                <w:b/>
                <w:bCs/>
              </w:rPr>
              <w:t>WAZ</w:t>
            </w:r>
          </w:p>
        </w:tc>
        <w:tc>
          <w:tcPr>
            <w:tcW w:w="432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8BFD" w14:textId="77777777" w:rsidR="00A71BEE" w:rsidRPr="00134310" w:rsidRDefault="00A71BEE" w:rsidP="00134310">
            <w:pPr>
              <w:pStyle w:val="Abstract"/>
              <w:jc w:val="center"/>
              <w:rPr>
                <w:b/>
                <w:bCs/>
              </w:rPr>
            </w:pPr>
            <w:r w:rsidRPr="00134310">
              <w:rPr>
                <w:b/>
                <w:bCs/>
              </w:rPr>
              <w:t>HAZ</w:t>
            </w:r>
          </w:p>
        </w:tc>
      </w:tr>
      <w:tr w:rsidR="00A71BEE" w:rsidRPr="00134310" w14:paraId="7AE1C0F5" w14:textId="77777777" w:rsidTr="00FE5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6C11" w14:textId="77E375EB" w:rsidR="00A71BEE" w:rsidRPr="00134310" w:rsidRDefault="00B624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Characteristic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8025" w14:textId="73D3F2AD" w:rsidR="00A71BEE" w:rsidRPr="00134310" w:rsidRDefault="00A71BE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3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FF94" w14:textId="532FA730" w:rsidR="00A71BEE" w:rsidRPr="00134310" w:rsidRDefault="00A71BE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4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BF96" w14:textId="3F1FD3D6" w:rsidR="00A71BEE" w:rsidRPr="00134310" w:rsidRDefault="00A71BE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3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A9C5" w14:textId="75FBCCF5" w:rsidR="00A71BEE" w:rsidRPr="00134310" w:rsidRDefault="00A71BEE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4</w:t>
            </w:r>
          </w:p>
        </w:tc>
      </w:tr>
      <w:tr w:rsidR="003B1FD2" w:rsidRPr="00134310" w14:paraId="67C12F4B" w14:textId="77777777" w:rsidTr="00FE5E2A">
        <w:trPr>
          <w:cantSplit/>
          <w:jc w:val="center"/>
        </w:trPr>
        <w:tc>
          <w:tcPr>
            <w:tcW w:w="0" w:type="auto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6167" w14:textId="77777777" w:rsidR="003B1FD2" w:rsidRPr="00134310" w:rsidRDefault="003B1FD2" w:rsidP="00134310">
            <w:pPr>
              <w:pStyle w:val="Abstract"/>
            </w:pPr>
            <w:r w:rsidRPr="00134310">
              <w:t>Age in Years</w:t>
            </w:r>
          </w:p>
        </w:tc>
        <w:tc>
          <w:tcPr>
            <w:tcW w:w="215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838F" w14:textId="7C0A9D5C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E84E" w14:textId="3E43D6F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CCA2" w14:textId="4B9ACE5F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2397" w14:textId="0CEBEA0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103FCDF7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4F79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&lt;1 Yea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BF22" w14:textId="1BC0E2D0" w:rsidR="003B1FD2" w:rsidRPr="00134310" w:rsidRDefault="003B1FD2" w:rsidP="00134310">
            <w:pPr>
              <w:pStyle w:val="Abstract"/>
            </w:pPr>
            <w:r w:rsidRPr="00134310">
              <w:t>-1.55 (-2.</w:t>
            </w:r>
            <w:r w:rsidR="00ED7A4A" w:rsidRPr="00134310">
              <w:t>41, -</w:t>
            </w:r>
            <w:r w:rsidRPr="00134310">
              <w:t>0.68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3DAA" w14:textId="4F7A42BD" w:rsidR="003B1FD2" w:rsidRPr="00134310" w:rsidRDefault="003B1FD2" w:rsidP="00134310">
            <w:pPr>
              <w:pStyle w:val="Abstract"/>
            </w:pPr>
            <w:r w:rsidRPr="00134310">
              <w:t>-1.33 (-2.</w:t>
            </w:r>
            <w:r w:rsidR="00ED7A4A" w:rsidRPr="00134310">
              <w:t>15, -</w:t>
            </w:r>
            <w:r w:rsidRPr="00134310">
              <w:t>0.5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7314" w14:textId="205F37A9" w:rsidR="003B1FD2" w:rsidRPr="00134310" w:rsidRDefault="003B1FD2" w:rsidP="00134310">
            <w:pPr>
              <w:pStyle w:val="Abstract"/>
            </w:pPr>
            <w:r w:rsidRPr="00134310">
              <w:t>-1.13 (-2.15</w:t>
            </w:r>
            <w:r w:rsidR="00121B0A" w:rsidRPr="00134310">
              <w:t>, -</w:t>
            </w:r>
            <w:r w:rsidRPr="00134310">
              <w:t>0.10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BBAE" w14:textId="7FE7108D" w:rsidR="003B1FD2" w:rsidRPr="00134310" w:rsidRDefault="003B1FD2" w:rsidP="00134310">
            <w:pPr>
              <w:pStyle w:val="Abstract"/>
            </w:pPr>
            <w:r w:rsidRPr="00134310">
              <w:t>-0.81 (-1.90,0.29)</w:t>
            </w:r>
          </w:p>
        </w:tc>
      </w:tr>
      <w:tr w:rsidR="003B1FD2" w:rsidRPr="00134310" w14:paraId="73AA48C1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48B4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1-3 Yea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28A3" w14:textId="5E730056" w:rsidR="003B1FD2" w:rsidRPr="00134310" w:rsidRDefault="003B1FD2" w:rsidP="00134310">
            <w:pPr>
              <w:pStyle w:val="Abstract"/>
            </w:pPr>
            <w:r w:rsidRPr="00134310">
              <w:t>-1.86 (-2.68</w:t>
            </w:r>
            <w:r w:rsidR="00121B0A" w:rsidRPr="00134310">
              <w:t>, -</w:t>
            </w:r>
            <w:r w:rsidRPr="00134310">
              <w:t>1.03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C9D0" w14:textId="7CE0BAAE" w:rsidR="003B1FD2" w:rsidRPr="00134310" w:rsidRDefault="003B1FD2" w:rsidP="00134310">
            <w:pPr>
              <w:pStyle w:val="Abstract"/>
            </w:pPr>
            <w:r w:rsidRPr="00134310">
              <w:t>-1.61 (-2.38</w:t>
            </w:r>
            <w:r w:rsidR="00121B0A" w:rsidRPr="00134310">
              <w:t>, -</w:t>
            </w:r>
            <w:r w:rsidRPr="00134310">
              <w:t>0.80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E6CF" w14:textId="5466A470" w:rsidR="003B1FD2" w:rsidRPr="00134310" w:rsidRDefault="003B1FD2" w:rsidP="00134310">
            <w:pPr>
              <w:pStyle w:val="Abstract"/>
            </w:pPr>
            <w:r w:rsidRPr="00134310">
              <w:t>-2.17 (-3.12</w:t>
            </w:r>
            <w:r w:rsidR="00121B0A" w:rsidRPr="00134310">
              <w:t>, -</w:t>
            </w:r>
            <w:r w:rsidRPr="00134310">
              <w:t>1.14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8084" w14:textId="45140E43" w:rsidR="003B1FD2" w:rsidRPr="00134310" w:rsidRDefault="003B1FD2" w:rsidP="00134310">
            <w:pPr>
              <w:pStyle w:val="Abstract"/>
            </w:pPr>
            <w:r w:rsidRPr="00134310">
              <w:t>-1.73 (-2.70</w:t>
            </w:r>
            <w:r w:rsidR="00121B0A" w:rsidRPr="00134310">
              <w:t>, -</w:t>
            </w:r>
            <w:r w:rsidRPr="00134310">
              <w:t>0.70)</w:t>
            </w:r>
          </w:p>
        </w:tc>
      </w:tr>
      <w:tr w:rsidR="003B1FD2" w:rsidRPr="00134310" w14:paraId="33169A73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F73E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3-5 Yea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EB59" w14:textId="2D7407D2" w:rsidR="003B1FD2" w:rsidRPr="00134310" w:rsidRDefault="003B1FD2" w:rsidP="00134310">
            <w:pPr>
              <w:pStyle w:val="Abstract"/>
            </w:pPr>
            <w:r w:rsidRPr="00134310">
              <w:t>-1.84 (-2.58</w:t>
            </w:r>
            <w:r w:rsidR="00121B0A" w:rsidRPr="00134310">
              <w:t>, -</w:t>
            </w:r>
            <w:r w:rsidRPr="00134310">
              <w:t>1.0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AFC5" w14:textId="575CBC4F" w:rsidR="003B1FD2" w:rsidRPr="00134310" w:rsidRDefault="003B1FD2" w:rsidP="00134310">
            <w:pPr>
              <w:pStyle w:val="Abstract"/>
            </w:pPr>
            <w:r w:rsidRPr="00134310">
              <w:t>-1.64 (-2.37</w:t>
            </w:r>
            <w:r w:rsidR="00121B0A" w:rsidRPr="00134310">
              <w:t>, -</w:t>
            </w:r>
            <w:r w:rsidRPr="00134310">
              <w:t>0.9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C48D" w14:textId="1BB1054F" w:rsidR="003B1FD2" w:rsidRPr="00134310" w:rsidRDefault="003B1FD2" w:rsidP="00134310">
            <w:pPr>
              <w:pStyle w:val="Abstract"/>
            </w:pPr>
            <w:r w:rsidRPr="00134310">
              <w:t>-1.98 (-2.91</w:t>
            </w:r>
            <w:r w:rsidR="00121B0A" w:rsidRPr="00134310">
              <w:t>, -</w:t>
            </w:r>
            <w:r w:rsidRPr="00134310">
              <w:t>1.02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2099" w14:textId="71255CAC" w:rsidR="003B1FD2" w:rsidRPr="00134310" w:rsidRDefault="003B1FD2" w:rsidP="00134310">
            <w:pPr>
              <w:pStyle w:val="Abstract"/>
            </w:pPr>
            <w:r w:rsidRPr="00134310">
              <w:t>-1.64 (-2.47</w:t>
            </w:r>
            <w:r w:rsidR="00121B0A" w:rsidRPr="00134310">
              <w:t>, -</w:t>
            </w:r>
            <w:r w:rsidRPr="00134310">
              <w:t>0.75)</w:t>
            </w:r>
          </w:p>
        </w:tc>
      </w:tr>
      <w:tr w:rsidR="003B1FD2" w:rsidRPr="00134310" w14:paraId="125A0AFB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F3D7" w14:textId="77777777" w:rsidR="003B1FD2" w:rsidRPr="00134310" w:rsidRDefault="003B1FD2" w:rsidP="00134310">
            <w:pPr>
              <w:pStyle w:val="Abstract"/>
            </w:pPr>
            <w:r w:rsidRPr="00134310">
              <w:t>Mother's BMI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2C37" w14:textId="039310C9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FACB" w14:textId="3BF79130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1C28" w14:textId="2389B1AF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FF46" w14:textId="747258D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5BAD7150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FE0D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&lt;18.5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FB69" w14:textId="458CA22B" w:rsidR="003B1FD2" w:rsidRPr="00134310" w:rsidRDefault="003B1FD2" w:rsidP="00134310">
            <w:pPr>
              <w:pStyle w:val="Abstract"/>
            </w:pPr>
            <w:r w:rsidRPr="00134310">
              <w:t>-2.08 (-2.89</w:t>
            </w:r>
            <w:r w:rsidR="00121B0A" w:rsidRPr="00134310">
              <w:t>, -</w:t>
            </w:r>
            <w:r w:rsidRPr="00134310">
              <w:t>1.33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B7F2" w14:textId="3F362F47" w:rsidR="003B1FD2" w:rsidRPr="00134310" w:rsidRDefault="003B1FD2" w:rsidP="00134310">
            <w:pPr>
              <w:pStyle w:val="Abstract"/>
            </w:pPr>
            <w:r w:rsidRPr="00134310">
              <w:t>-1.96 (-2.68</w:t>
            </w:r>
            <w:r w:rsidR="00121B0A" w:rsidRPr="00134310">
              <w:t>, -</w:t>
            </w:r>
            <w:r w:rsidRPr="00134310">
              <w:t>1.20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9FB8" w14:textId="1CC0809A" w:rsidR="003B1FD2" w:rsidRPr="00134310" w:rsidRDefault="003B1FD2" w:rsidP="00134310">
            <w:pPr>
              <w:pStyle w:val="Abstract"/>
            </w:pPr>
            <w:r w:rsidRPr="00134310">
              <w:t>-2.14 (-3.11</w:t>
            </w:r>
            <w:r w:rsidR="00121B0A" w:rsidRPr="00134310">
              <w:t>, -</w:t>
            </w:r>
            <w:r w:rsidRPr="00134310">
              <w:t>1.1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49C2" w14:textId="20124434" w:rsidR="003B1FD2" w:rsidRPr="00134310" w:rsidRDefault="003B1FD2" w:rsidP="00134310">
            <w:pPr>
              <w:pStyle w:val="Abstract"/>
            </w:pPr>
            <w:r w:rsidRPr="00134310">
              <w:t>-1.85 (-2.79</w:t>
            </w:r>
            <w:r w:rsidR="00121B0A" w:rsidRPr="00134310">
              <w:t>, -</w:t>
            </w:r>
            <w:r w:rsidRPr="00134310">
              <w:t>0.85)</w:t>
            </w:r>
          </w:p>
        </w:tc>
      </w:tr>
      <w:tr w:rsidR="003B1FD2" w:rsidRPr="00134310" w14:paraId="76E9E927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0219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18.5-24.9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5278" w14:textId="77CF3177" w:rsidR="003B1FD2" w:rsidRPr="00134310" w:rsidRDefault="003B1FD2" w:rsidP="00134310">
            <w:pPr>
              <w:pStyle w:val="Abstract"/>
            </w:pPr>
            <w:r w:rsidRPr="00134310">
              <w:t>-1.69 (-2.48</w:t>
            </w:r>
            <w:r w:rsidR="00121B0A" w:rsidRPr="00134310">
              <w:t>, -</w:t>
            </w:r>
            <w:r w:rsidRPr="00134310">
              <w:t>0.8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BA2E" w14:textId="62A9935F" w:rsidR="003B1FD2" w:rsidRPr="00134310" w:rsidRDefault="003B1FD2" w:rsidP="00134310">
            <w:pPr>
              <w:pStyle w:val="Abstract"/>
            </w:pPr>
            <w:r w:rsidRPr="00134310">
              <w:t>-1.54 (-2.30</w:t>
            </w:r>
            <w:r w:rsidR="00121B0A" w:rsidRPr="00134310">
              <w:t>, -</w:t>
            </w:r>
            <w:r w:rsidRPr="00134310">
              <w:t>0.77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68D4" w14:textId="1E878825" w:rsidR="003B1FD2" w:rsidRPr="00134310" w:rsidRDefault="003B1FD2" w:rsidP="00134310">
            <w:pPr>
              <w:pStyle w:val="Abstract"/>
            </w:pPr>
            <w:r w:rsidRPr="00134310">
              <w:t>-1.89 (-2.89</w:t>
            </w:r>
            <w:r w:rsidR="00121B0A" w:rsidRPr="00134310">
              <w:t>, -</w:t>
            </w:r>
            <w:r w:rsidRPr="00134310">
              <w:t>0.86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58FE" w14:textId="507EA4BE" w:rsidR="003B1FD2" w:rsidRPr="00134310" w:rsidRDefault="003B1FD2" w:rsidP="00134310">
            <w:pPr>
              <w:pStyle w:val="Abstract"/>
            </w:pPr>
            <w:r w:rsidRPr="00134310">
              <w:t>-1.56 (-2.52</w:t>
            </w:r>
            <w:r w:rsidR="00121B0A" w:rsidRPr="00134310">
              <w:t>, -</w:t>
            </w:r>
            <w:r w:rsidRPr="00134310">
              <w:t>0.52)</w:t>
            </w:r>
          </w:p>
        </w:tc>
      </w:tr>
      <w:tr w:rsidR="003B1FD2" w:rsidRPr="00134310" w14:paraId="17113B99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780E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&gt;=25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605E" w14:textId="2582FACC" w:rsidR="003B1FD2" w:rsidRPr="00134310" w:rsidRDefault="003B1FD2" w:rsidP="00134310">
            <w:pPr>
              <w:pStyle w:val="Abstract"/>
            </w:pPr>
            <w:r w:rsidRPr="00134310">
              <w:t>-1.06 (-1.83</w:t>
            </w:r>
            <w:r w:rsidR="00121B0A" w:rsidRPr="00134310">
              <w:t>, -</w:t>
            </w:r>
            <w:r w:rsidRPr="00134310">
              <w:t>0.3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C13A" w14:textId="2CDC1B8F" w:rsidR="003B1FD2" w:rsidRPr="00134310" w:rsidRDefault="003B1FD2" w:rsidP="00134310">
            <w:pPr>
              <w:pStyle w:val="Abstract"/>
            </w:pPr>
            <w:r w:rsidRPr="00134310">
              <w:t>-1.16 (-1.88</w:t>
            </w:r>
            <w:r w:rsidR="00121B0A" w:rsidRPr="00134310">
              <w:t>, -</w:t>
            </w:r>
            <w:r w:rsidRPr="00134310">
              <w:t>0.37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A80F" w14:textId="131A0050" w:rsidR="003B1FD2" w:rsidRPr="00134310" w:rsidRDefault="003B1FD2" w:rsidP="00134310">
            <w:pPr>
              <w:pStyle w:val="Abstract"/>
            </w:pPr>
            <w:r w:rsidRPr="00134310">
              <w:t>-1.28 (-2.20</w:t>
            </w:r>
            <w:r w:rsidR="00121B0A" w:rsidRPr="00134310">
              <w:t>, -</w:t>
            </w:r>
            <w:r w:rsidRPr="00134310">
              <w:t>0.40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270E" w14:textId="678ABBDA" w:rsidR="003B1FD2" w:rsidRPr="00134310" w:rsidRDefault="003B1FD2" w:rsidP="00134310">
            <w:pPr>
              <w:pStyle w:val="Abstract"/>
            </w:pPr>
            <w:r w:rsidRPr="00134310">
              <w:t>-1.22 (-2.12</w:t>
            </w:r>
            <w:r w:rsidR="00121B0A" w:rsidRPr="00134310">
              <w:t>, -</w:t>
            </w:r>
            <w:r w:rsidRPr="00134310">
              <w:t>0.27)</w:t>
            </w:r>
          </w:p>
        </w:tc>
      </w:tr>
      <w:tr w:rsidR="003B1FD2" w:rsidRPr="00134310" w14:paraId="2109C18F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2B8F" w14:textId="77777777" w:rsidR="003B1FD2" w:rsidRPr="00134310" w:rsidRDefault="003B1FD2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D1A9" w14:textId="4412D4F7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0987" w14:textId="2180EFA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3E50" w14:textId="6A76D765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345D" w14:textId="6C3235F3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5A86A5F4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4266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Urban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066B" w14:textId="50557C47" w:rsidR="003B1FD2" w:rsidRPr="00134310" w:rsidRDefault="003B1FD2" w:rsidP="00134310">
            <w:pPr>
              <w:pStyle w:val="Abstract"/>
            </w:pPr>
            <w:r w:rsidRPr="00134310">
              <w:t>-1.45 (-2.29</w:t>
            </w:r>
            <w:r w:rsidR="00121B0A" w:rsidRPr="00134310">
              <w:t>, -</w:t>
            </w:r>
            <w:r w:rsidRPr="00134310">
              <w:t>0.68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F5AA" w14:textId="7A8D80B6" w:rsidR="003B1FD2" w:rsidRPr="00134310" w:rsidRDefault="003B1FD2" w:rsidP="00134310">
            <w:pPr>
              <w:pStyle w:val="Abstract"/>
            </w:pPr>
            <w:r w:rsidRPr="00134310">
              <w:t>-1.35 (-2.13</w:t>
            </w:r>
            <w:r w:rsidR="00121B0A" w:rsidRPr="00134310">
              <w:t>, -</w:t>
            </w:r>
            <w:r w:rsidRPr="00134310">
              <w:t>0.53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3679" w14:textId="218FCCEA" w:rsidR="003B1FD2" w:rsidRPr="00134310" w:rsidRDefault="003B1FD2" w:rsidP="00134310">
            <w:pPr>
              <w:pStyle w:val="Abstract"/>
            </w:pPr>
            <w:r w:rsidRPr="00134310">
              <w:t>-1.59 (-2.59</w:t>
            </w:r>
            <w:r w:rsidR="00121B0A" w:rsidRPr="00134310">
              <w:t>, -</w:t>
            </w:r>
            <w:r w:rsidRPr="00134310">
              <w:t>0.59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B73E" w14:textId="24B4FE28" w:rsidR="003B1FD2" w:rsidRPr="00134310" w:rsidRDefault="003B1FD2" w:rsidP="00134310">
            <w:pPr>
              <w:pStyle w:val="Abstract"/>
            </w:pPr>
            <w:r w:rsidRPr="00134310">
              <w:t>-1.30 (-2.24</w:t>
            </w:r>
            <w:r w:rsidR="00121B0A" w:rsidRPr="00134310">
              <w:t>, -</w:t>
            </w:r>
            <w:r w:rsidRPr="00134310">
              <w:t>0.28)</w:t>
            </w:r>
          </w:p>
        </w:tc>
      </w:tr>
      <w:tr w:rsidR="003B1FD2" w:rsidRPr="00134310" w14:paraId="582C831F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7926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Rural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9C24" w14:textId="4E871381" w:rsidR="003B1FD2" w:rsidRPr="00134310" w:rsidRDefault="003B1FD2" w:rsidP="00134310">
            <w:pPr>
              <w:pStyle w:val="Abstract"/>
            </w:pPr>
            <w:r w:rsidRPr="00134310">
              <w:t>-1.92 (-2.72</w:t>
            </w:r>
            <w:r w:rsidR="00121B0A" w:rsidRPr="00134310">
              <w:t>, -</w:t>
            </w:r>
            <w:r w:rsidRPr="00134310">
              <w:t>1.12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FC4E" w14:textId="4D568E51" w:rsidR="003B1FD2" w:rsidRPr="00134310" w:rsidRDefault="003B1FD2" w:rsidP="00134310">
            <w:pPr>
              <w:pStyle w:val="Abstract"/>
            </w:pPr>
            <w:r w:rsidRPr="00134310">
              <w:t>-1.67 (-2.43</w:t>
            </w:r>
            <w:r w:rsidR="00121B0A" w:rsidRPr="00134310">
              <w:t>, -</w:t>
            </w:r>
            <w:r w:rsidRPr="00134310">
              <w:t>0.90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ED1D" w14:textId="0C9E9E0F" w:rsidR="003B1FD2" w:rsidRPr="00134310" w:rsidRDefault="003B1FD2" w:rsidP="00134310">
            <w:pPr>
              <w:pStyle w:val="Abstract"/>
            </w:pPr>
            <w:r w:rsidRPr="00134310">
              <w:t>-2.08 (-3.05</w:t>
            </w:r>
            <w:r w:rsidR="00121B0A" w:rsidRPr="00134310">
              <w:t>, -</w:t>
            </w:r>
            <w:r w:rsidRPr="00134310">
              <w:t>1.06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54E4" w14:textId="3C2256C1" w:rsidR="003B1FD2" w:rsidRPr="00134310" w:rsidRDefault="003B1FD2" w:rsidP="00134310">
            <w:pPr>
              <w:pStyle w:val="Abstract"/>
            </w:pPr>
            <w:r w:rsidRPr="00134310">
              <w:t>-1.68 (-2.64</w:t>
            </w:r>
            <w:r w:rsidR="00121B0A" w:rsidRPr="00134310">
              <w:t>, -</w:t>
            </w:r>
            <w:r w:rsidRPr="00134310">
              <w:t>0.67)</w:t>
            </w:r>
          </w:p>
        </w:tc>
      </w:tr>
      <w:tr w:rsidR="003B1FD2" w:rsidRPr="00134310" w14:paraId="280EC584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235D" w14:textId="77777777" w:rsidR="003B1FD2" w:rsidRPr="00134310" w:rsidRDefault="003B1FD2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7E3A" w14:textId="2C62E50D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4FF0" w14:textId="68F9E84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6E00" w14:textId="5650F3B6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B83D" w14:textId="7AA279FC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0B50CC45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2C1F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No Education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92EE" w14:textId="0C66F186" w:rsidR="003B1FD2" w:rsidRPr="00134310" w:rsidRDefault="003B1FD2" w:rsidP="00134310">
            <w:pPr>
              <w:pStyle w:val="Abstract"/>
            </w:pPr>
            <w:r w:rsidRPr="00134310">
              <w:t>-2.12 (-2.97</w:t>
            </w:r>
            <w:r w:rsidR="00121B0A" w:rsidRPr="00134310">
              <w:t>, -</w:t>
            </w:r>
            <w:r w:rsidRPr="00134310">
              <w:t>1.32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7CFE" w14:textId="644C5920" w:rsidR="003B1FD2" w:rsidRPr="00134310" w:rsidRDefault="003B1FD2" w:rsidP="00134310">
            <w:pPr>
              <w:pStyle w:val="Abstract"/>
            </w:pPr>
            <w:r w:rsidRPr="00134310">
              <w:t>-1.95 (-2.70</w:t>
            </w:r>
            <w:r w:rsidR="00121B0A" w:rsidRPr="00134310">
              <w:t>, -</w:t>
            </w:r>
            <w:r w:rsidRPr="00134310">
              <w:t>1.20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EF84" w14:textId="160DDD7D" w:rsidR="003B1FD2" w:rsidRPr="00134310" w:rsidRDefault="003B1FD2" w:rsidP="00134310">
            <w:pPr>
              <w:pStyle w:val="Abstract"/>
            </w:pPr>
            <w:r w:rsidRPr="00134310">
              <w:t>-2.33 (-3.36</w:t>
            </w:r>
            <w:r w:rsidR="00121B0A" w:rsidRPr="00134310">
              <w:t>, -</w:t>
            </w:r>
            <w:r w:rsidRPr="00134310">
              <w:t>1.27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9397" w14:textId="2CF6C021" w:rsidR="003B1FD2" w:rsidRPr="00134310" w:rsidRDefault="003B1FD2" w:rsidP="00134310">
            <w:pPr>
              <w:pStyle w:val="Abstract"/>
            </w:pPr>
            <w:r w:rsidRPr="00134310">
              <w:t>-2.05 (-3.00</w:t>
            </w:r>
            <w:r w:rsidR="00121B0A" w:rsidRPr="00134310">
              <w:t>, -</w:t>
            </w:r>
            <w:r w:rsidRPr="00134310">
              <w:t>1.01)</w:t>
            </w:r>
          </w:p>
        </w:tc>
      </w:tr>
      <w:tr w:rsidR="003B1FD2" w:rsidRPr="00134310" w14:paraId="1667E654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2053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Primary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DEE8" w14:textId="113582EA" w:rsidR="003B1FD2" w:rsidRPr="00134310" w:rsidRDefault="003B1FD2" w:rsidP="00134310">
            <w:pPr>
              <w:pStyle w:val="Abstract"/>
            </w:pPr>
            <w:r w:rsidRPr="00134310">
              <w:t>-1.83 (-2.60</w:t>
            </w:r>
            <w:r w:rsidR="00121B0A" w:rsidRPr="00134310">
              <w:t>, -</w:t>
            </w:r>
            <w:r w:rsidRPr="00134310">
              <w:t>1.11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1A15" w14:textId="4CEC0514" w:rsidR="003B1FD2" w:rsidRPr="00134310" w:rsidRDefault="003B1FD2" w:rsidP="00134310">
            <w:pPr>
              <w:pStyle w:val="Abstract"/>
            </w:pPr>
            <w:r w:rsidRPr="00134310">
              <w:t>-1.72 (-2.45</w:t>
            </w:r>
            <w:r w:rsidR="00121B0A" w:rsidRPr="00134310">
              <w:t>, -</w:t>
            </w:r>
            <w:r w:rsidRPr="00134310">
              <w:t>0.98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937C" w14:textId="158BA157" w:rsidR="003B1FD2" w:rsidRPr="00134310" w:rsidRDefault="003B1FD2" w:rsidP="00134310">
            <w:pPr>
              <w:pStyle w:val="Abstract"/>
            </w:pPr>
            <w:r w:rsidRPr="00134310">
              <w:t>-2.01 (-2.91</w:t>
            </w:r>
            <w:r w:rsidR="00121B0A" w:rsidRPr="00134310">
              <w:t>, -</w:t>
            </w:r>
            <w:r w:rsidRPr="00134310">
              <w:t>1.08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DFA0" w14:textId="28B94E9D" w:rsidR="003B1FD2" w:rsidRPr="00134310" w:rsidRDefault="003B1FD2" w:rsidP="00134310">
            <w:pPr>
              <w:pStyle w:val="Abstract"/>
            </w:pPr>
            <w:r w:rsidRPr="00134310">
              <w:t>-1.80 (-2.67</w:t>
            </w:r>
            <w:r w:rsidR="00121B0A" w:rsidRPr="00134310">
              <w:t>, -</w:t>
            </w:r>
            <w:r w:rsidRPr="00134310">
              <w:t>0.83)</w:t>
            </w:r>
          </w:p>
        </w:tc>
      </w:tr>
      <w:tr w:rsidR="003B1FD2" w:rsidRPr="00134310" w14:paraId="4C909608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D8E4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Secondary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7B65" w14:textId="6809A5DD" w:rsidR="003B1FD2" w:rsidRPr="00134310" w:rsidRDefault="003B1FD2" w:rsidP="00134310">
            <w:pPr>
              <w:pStyle w:val="Abstract"/>
            </w:pPr>
            <w:r w:rsidRPr="00134310">
              <w:t>-1.51 (-2.23</w:t>
            </w:r>
            <w:r w:rsidR="00121B0A" w:rsidRPr="00134310">
              <w:t>, -</w:t>
            </w:r>
            <w:r w:rsidRPr="00134310">
              <w:t>0.71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9FFE" w14:textId="552CFE67" w:rsidR="003B1FD2" w:rsidRPr="00134310" w:rsidRDefault="003B1FD2" w:rsidP="00134310">
            <w:pPr>
              <w:pStyle w:val="Abstract"/>
            </w:pPr>
            <w:r w:rsidRPr="00134310">
              <w:t>-1.45 (-2.20</w:t>
            </w:r>
            <w:r w:rsidR="00121B0A" w:rsidRPr="00134310">
              <w:t>, -</w:t>
            </w:r>
            <w:r w:rsidRPr="00134310">
              <w:t>0.69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A600" w14:textId="3A289D92" w:rsidR="003B1FD2" w:rsidRPr="00134310" w:rsidRDefault="003B1FD2" w:rsidP="00134310">
            <w:pPr>
              <w:pStyle w:val="Abstract"/>
            </w:pPr>
            <w:r w:rsidRPr="00134310">
              <w:t>-1.61 (-2.51</w:t>
            </w:r>
            <w:r w:rsidR="00121B0A" w:rsidRPr="00134310">
              <w:t>, -</w:t>
            </w:r>
            <w:r w:rsidRPr="00134310">
              <w:t>0.67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EF7F" w14:textId="4331AFF3" w:rsidR="003B1FD2" w:rsidRPr="00134310" w:rsidRDefault="003B1FD2" w:rsidP="00134310">
            <w:pPr>
              <w:pStyle w:val="Abstract"/>
            </w:pPr>
            <w:r w:rsidRPr="00134310">
              <w:t>-1.41 (-2.31</w:t>
            </w:r>
            <w:r w:rsidR="00121B0A" w:rsidRPr="00134310">
              <w:t>, -</w:t>
            </w:r>
            <w:r w:rsidRPr="00134310">
              <w:t>0.43)</w:t>
            </w:r>
          </w:p>
        </w:tc>
      </w:tr>
      <w:tr w:rsidR="003B1FD2" w:rsidRPr="00134310" w14:paraId="666D949C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81E7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Highe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6252" w14:textId="6437C2CF" w:rsidR="003B1FD2" w:rsidRPr="00134310" w:rsidRDefault="003B1FD2" w:rsidP="00134310">
            <w:pPr>
              <w:pStyle w:val="Abstract"/>
            </w:pPr>
            <w:r w:rsidRPr="00134310">
              <w:t>-0.84 (-1.66</w:t>
            </w:r>
            <w:r w:rsidR="00121B0A" w:rsidRPr="00134310">
              <w:t>, -</w:t>
            </w:r>
            <w:r w:rsidRPr="00134310">
              <w:t>0.14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B0BD" w14:textId="4A396E9E" w:rsidR="003B1FD2" w:rsidRPr="00134310" w:rsidRDefault="003B1FD2" w:rsidP="00134310">
            <w:pPr>
              <w:pStyle w:val="Abstract"/>
            </w:pPr>
            <w:r w:rsidRPr="00134310">
              <w:t>-0.99 (-1.77</w:t>
            </w:r>
            <w:r w:rsidR="00121B0A" w:rsidRPr="00134310">
              <w:t>, -</w:t>
            </w:r>
            <w:r w:rsidRPr="00134310">
              <w:t>0.2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3168" w14:textId="18558110" w:rsidR="003B1FD2" w:rsidRPr="00134310" w:rsidRDefault="003B1FD2" w:rsidP="00134310">
            <w:pPr>
              <w:pStyle w:val="Abstract"/>
            </w:pPr>
            <w:r w:rsidRPr="00134310">
              <w:t>-0.93 (-1.79</w:t>
            </w:r>
            <w:r w:rsidR="00121B0A" w:rsidRPr="00134310">
              <w:t>, -</w:t>
            </w:r>
            <w:r w:rsidRPr="00134310">
              <w:t>0.01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283E" w14:textId="2344F83D" w:rsidR="003B1FD2" w:rsidRPr="00134310" w:rsidRDefault="003B1FD2" w:rsidP="00134310">
            <w:pPr>
              <w:pStyle w:val="Abstract"/>
            </w:pPr>
            <w:r w:rsidRPr="00134310">
              <w:t>-0.90 (-1.85,0.04)</w:t>
            </w:r>
          </w:p>
        </w:tc>
      </w:tr>
      <w:tr w:rsidR="003B1FD2" w:rsidRPr="00134310" w14:paraId="08337C5E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0675" w14:textId="77777777" w:rsidR="003B1FD2" w:rsidRPr="00134310" w:rsidRDefault="003B1FD2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6B8E" w14:textId="4FB7748C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F123" w14:textId="4BFF0DE7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C1A8" w14:textId="12C5381A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F9C2" w14:textId="3306077A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634150EA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E369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Poorest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1500" w14:textId="27F40332" w:rsidR="003B1FD2" w:rsidRPr="00134310" w:rsidRDefault="003B1FD2" w:rsidP="00134310">
            <w:pPr>
              <w:pStyle w:val="Abstract"/>
            </w:pPr>
            <w:r w:rsidRPr="00134310">
              <w:t>-2.28 (-3.10</w:t>
            </w:r>
            <w:r w:rsidR="00121B0A" w:rsidRPr="00134310">
              <w:t>, -</w:t>
            </w:r>
            <w:r w:rsidRPr="00134310">
              <w:t>1.53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8361" w14:textId="572B5022" w:rsidR="003B1FD2" w:rsidRPr="00134310" w:rsidRDefault="003B1FD2" w:rsidP="00134310">
            <w:pPr>
              <w:pStyle w:val="Abstract"/>
            </w:pPr>
            <w:r w:rsidRPr="00134310">
              <w:t>-2.01 (-2.75</w:t>
            </w:r>
            <w:r w:rsidR="00121B0A" w:rsidRPr="00134310">
              <w:t>, -</w:t>
            </w:r>
            <w:r w:rsidRPr="00134310">
              <w:t>1.26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0D09" w14:textId="33AE0052" w:rsidR="003B1FD2" w:rsidRPr="00134310" w:rsidRDefault="003B1FD2" w:rsidP="00134310">
            <w:pPr>
              <w:pStyle w:val="Abstract"/>
            </w:pPr>
            <w:r w:rsidRPr="00134310">
              <w:t>-2.46 (-3.48</w:t>
            </w:r>
            <w:r w:rsidR="00121B0A" w:rsidRPr="00134310">
              <w:t>, -</w:t>
            </w:r>
            <w:r w:rsidRPr="00134310">
              <w:t>1.42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E237" w14:textId="354F06B5" w:rsidR="003B1FD2" w:rsidRPr="00134310" w:rsidRDefault="003B1FD2" w:rsidP="00134310">
            <w:pPr>
              <w:pStyle w:val="Abstract"/>
            </w:pPr>
            <w:r w:rsidRPr="00134310">
              <w:t>-2.08 (-3.04</w:t>
            </w:r>
            <w:r w:rsidR="00121B0A" w:rsidRPr="00134310">
              <w:t>, -</w:t>
            </w:r>
            <w:r w:rsidRPr="00134310">
              <w:t>1.06)</w:t>
            </w:r>
          </w:p>
        </w:tc>
      </w:tr>
      <w:tr w:rsidR="003B1FD2" w:rsidRPr="00134310" w14:paraId="157BF58F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0170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Poore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1D1F" w14:textId="33C11B15" w:rsidR="003B1FD2" w:rsidRPr="00134310" w:rsidRDefault="003B1FD2" w:rsidP="00134310">
            <w:pPr>
              <w:pStyle w:val="Abstract"/>
            </w:pPr>
            <w:r w:rsidRPr="00134310">
              <w:t>-2.03 (-2.83</w:t>
            </w:r>
            <w:r w:rsidR="00121B0A" w:rsidRPr="00134310">
              <w:t>, -</w:t>
            </w:r>
            <w:r w:rsidRPr="00134310">
              <w:t>1.2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1CA1" w14:textId="1238B97E" w:rsidR="003B1FD2" w:rsidRPr="00134310" w:rsidRDefault="003B1FD2" w:rsidP="00134310">
            <w:pPr>
              <w:pStyle w:val="Abstract"/>
            </w:pPr>
            <w:r w:rsidRPr="00134310">
              <w:t>-1.75 (-2.50</w:t>
            </w:r>
            <w:r w:rsidR="00121B0A" w:rsidRPr="00134310">
              <w:t>, -</w:t>
            </w:r>
            <w:r w:rsidRPr="00134310">
              <w:t>1.02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3BC1" w14:textId="2530C77B" w:rsidR="003B1FD2" w:rsidRPr="00134310" w:rsidRDefault="003B1FD2" w:rsidP="00134310">
            <w:pPr>
              <w:pStyle w:val="Abstract"/>
            </w:pPr>
            <w:r w:rsidRPr="00134310">
              <w:t>-2.19 (-3.15</w:t>
            </w:r>
            <w:r w:rsidR="00121B0A" w:rsidRPr="00134310">
              <w:t>, -</w:t>
            </w:r>
            <w:r w:rsidRPr="00134310">
              <w:t>1.19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5133" w14:textId="5B616FB5" w:rsidR="003B1FD2" w:rsidRPr="00134310" w:rsidRDefault="003B1FD2" w:rsidP="00134310">
            <w:pPr>
              <w:pStyle w:val="Abstract"/>
            </w:pPr>
            <w:r w:rsidRPr="00134310">
              <w:t>-1.80 (-2.71</w:t>
            </w:r>
            <w:r w:rsidR="00121B0A" w:rsidRPr="00134310">
              <w:t>, -</w:t>
            </w:r>
            <w:r w:rsidRPr="00134310">
              <w:t>0.81)</w:t>
            </w:r>
          </w:p>
        </w:tc>
      </w:tr>
      <w:tr w:rsidR="003B1FD2" w:rsidRPr="00134310" w14:paraId="07057996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353B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Middl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00CF" w14:textId="44074B2B" w:rsidR="003B1FD2" w:rsidRPr="00134310" w:rsidRDefault="003B1FD2" w:rsidP="00134310">
            <w:pPr>
              <w:pStyle w:val="Abstract"/>
            </w:pPr>
            <w:r w:rsidRPr="00134310">
              <w:t>-1.80 (-2.55</w:t>
            </w:r>
            <w:r w:rsidR="00121B0A" w:rsidRPr="00134310">
              <w:t>, -</w:t>
            </w:r>
            <w:r w:rsidRPr="00134310">
              <w:t>1.0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E003" w14:textId="66DB9759" w:rsidR="003B1FD2" w:rsidRPr="00134310" w:rsidRDefault="003B1FD2" w:rsidP="00134310">
            <w:pPr>
              <w:pStyle w:val="Abstract"/>
            </w:pPr>
            <w:r w:rsidRPr="00134310">
              <w:t>-1.54 (-2.26</w:t>
            </w:r>
            <w:r w:rsidR="00121B0A" w:rsidRPr="00134310">
              <w:t>, -</w:t>
            </w:r>
            <w:r w:rsidRPr="00134310">
              <w:t>0.80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B29F" w14:textId="114A0C4C" w:rsidR="003B1FD2" w:rsidRPr="00134310" w:rsidRDefault="003B1FD2" w:rsidP="00134310">
            <w:pPr>
              <w:pStyle w:val="Abstract"/>
            </w:pPr>
            <w:r w:rsidRPr="00134310">
              <w:t>-2.01 (-2.92</w:t>
            </w:r>
            <w:r w:rsidR="00121B0A" w:rsidRPr="00134310">
              <w:t>, -</w:t>
            </w:r>
            <w:r w:rsidRPr="00134310">
              <w:t>1.0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6E4F" w14:textId="60C686B7" w:rsidR="003B1FD2" w:rsidRPr="00134310" w:rsidRDefault="003B1FD2" w:rsidP="00134310">
            <w:pPr>
              <w:pStyle w:val="Abstract"/>
            </w:pPr>
            <w:r w:rsidRPr="00134310">
              <w:t>-1.55 (-2.44</w:t>
            </w:r>
            <w:r w:rsidR="00121B0A" w:rsidRPr="00134310">
              <w:t>, -</w:t>
            </w:r>
            <w:r w:rsidRPr="00134310">
              <w:t>0.56)</w:t>
            </w:r>
          </w:p>
        </w:tc>
      </w:tr>
      <w:tr w:rsidR="003B1FD2" w:rsidRPr="00134310" w14:paraId="7E7ED78B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1B66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Riche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02D5" w14:textId="3B2B02C8" w:rsidR="003B1FD2" w:rsidRPr="00134310" w:rsidRDefault="003B1FD2" w:rsidP="00134310">
            <w:pPr>
              <w:pStyle w:val="Abstract"/>
            </w:pPr>
            <w:r w:rsidRPr="00134310">
              <w:t>-1.54 (-2.27</w:t>
            </w:r>
            <w:r w:rsidR="00121B0A" w:rsidRPr="00134310">
              <w:t>, -</w:t>
            </w:r>
            <w:r w:rsidRPr="00134310">
              <w:t>0.78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52B5" w14:textId="7C16867F" w:rsidR="003B1FD2" w:rsidRPr="00134310" w:rsidRDefault="003B1FD2" w:rsidP="00134310">
            <w:pPr>
              <w:pStyle w:val="Abstract"/>
            </w:pPr>
            <w:r w:rsidRPr="00134310">
              <w:t>-1.33 (-2.08</w:t>
            </w:r>
            <w:r w:rsidR="00121B0A" w:rsidRPr="00134310">
              <w:t>, -</w:t>
            </w:r>
            <w:r w:rsidRPr="00134310">
              <w:t>0.55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E5D7" w14:textId="0732C029" w:rsidR="003B1FD2" w:rsidRPr="00134310" w:rsidRDefault="003B1FD2" w:rsidP="00134310">
            <w:pPr>
              <w:pStyle w:val="Abstract"/>
            </w:pPr>
            <w:r w:rsidRPr="00134310">
              <w:t>-1.71 (-2.62</w:t>
            </w:r>
            <w:r w:rsidR="00121B0A" w:rsidRPr="00134310">
              <w:t>, -</w:t>
            </w:r>
            <w:r w:rsidRPr="00134310">
              <w:t>0.74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BCA" w14:textId="4102887C" w:rsidR="003B1FD2" w:rsidRPr="00134310" w:rsidRDefault="003B1FD2" w:rsidP="00134310">
            <w:pPr>
              <w:pStyle w:val="Abstract"/>
            </w:pPr>
            <w:r w:rsidRPr="00134310">
              <w:t>-1.30 (-2.19</w:t>
            </w:r>
            <w:r w:rsidR="00121B0A" w:rsidRPr="00134310">
              <w:t>, -</w:t>
            </w:r>
            <w:r w:rsidRPr="00134310">
              <w:t>0.30)</w:t>
            </w:r>
          </w:p>
        </w:tc>
      </w:tr>
      <w:tr w:rsidR="003B1FD2" w:rsidRPr="00134310" w14:paraId="10CBBA4C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F6BD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Richest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AB9E" w14:textId="193AE19A" w:rsidR="003B1FD2" w:rsidRPr="00134310" w:rsidRDefault="003B1FD2" w:rsidP="00134310">
            <w:pPr>
              <w:pStyle w:val="Abstract"/>
            </w:pPr>
            <w:r w:rsidRPr="00134310">
              <w:t>-1.07 (-1.85</w:t>
            </w:r>
            <w:r w:rsidR="00121B0A" w:rsidRPr="00134310">
              <w:t>, -</w:t>
            </w:r>
            <w:r w:rsidRPr="00134310">
              <w:t>0.32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A903" w14:textId="02EDA1A6" w:rsidR="003B1FD2" w:rsidRPr="00134310" w:rsidRDefault="003B1FD2" w:rsidP="00134310">
            <w:pPr>
              <w:pStyle w:val="Abstract"/>
            </w:pPr>
            <w:r w:rsidRPr="00134310">
              <w:t>-1.06 (-1.80</w:t>
            </w:r>
            <w:r w:rsidR="00121B0A" w:rsidRPr="00134310">
              <w:t>, -</w:t>
            </w:r>
            <w:r w:rsidRPr="00134310">
              <w:t>0.26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9F0C" w14:textId="715F0277" w:rsidR="003B1FD2" w:rsidRPr="00134310" w:rsidRDefault="003B1FD2" w:rsidP="00134310">
            <w:pPr>
              <w:pStyle w:val="Abstract"/>
            </w:pPr>
            <w:r w:rsidRPr="00134310">
              <w:t>-1.14 (-2.06</w:t>
            </w:r>
            <w:r w:rsidR="00121B0A" w:rsidRPr="00134310">
              <w:t>, -</w:t>
            </w:r>
            <w:r w:rsidRPr="00134310">
              <w:t>0.28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69B8" w14:textId="64EE9308" w:rsidR="003B1FD2" w:rsidRPr="00134310" w:rsidRDefault="003B1FD2" w:rsidP="00134310">
            <w:pPr>
              <w:pStyle w:val="Abstract"/>
            </w:pPr>
            <w:r w:rsidRPr="00134310">
              <w:t>-0.98 (-1.90</w:t>
            </w:r>
            <w:r w:rsidR="00121B0A" w:rsidRPr="00134310">
              <w:t>, -</w:t>
            </w:r>
            <w:r w:rsidRPr="00134310">
              <w:t>0.01)</w:t>
            </w:r>
          </w:p>
        </w:tc>
      </w:tr>
      <w:tr w:rsidR="003B1FD2" w:rsidRPr="00134310" w14:paraId="385288F5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B239" w14:textId="77777777" w:rsidR="003B1FD2" w:rsidRPr="00134310" w:rsidRDefault="003B1FD2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32E2" w14:textId="67670D96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03CE" w14:textId="778130FE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F1C5" w14:textId="324189FE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D6AE" w14:textId="1757A9B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3D063021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FE3D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Not Improved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3ED3" w14:textId="2F8B77CB" w:rsidR="003B1FD2" w:rsidRPr="00134310" w:rsidRDefault="003B1FD2" w:rsidP="00134310">
            <w:pPr>
              <w:pStyle w:val="Abstract"/>
            </w:pPr>
            <w:r w:rsidRPr="00134310">
              <w:t>-1.98 (-2.77</w:t>
            </w:r>
            <w:r w:rsidR="00121B0A" w:rsidRPr="00134310">
              <w:t>, -</w:t>
            </w:r>
            <w:r w:rsidRPr="00134310">
              <w:t>1.11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2E98" w14:textId="147F7114" w:rsidR="003B1FD2" w:rsidRPr="00134310" w:rsidRDefault="003B1FD2" w:rsidP="00134310">
            <w:pPr>
              <w:pStyle w:val="Abstract"/>
            </w:pPr>
            <w:r w:rsidRPr="00134310">
              <w:t>-1.68 (-2.46</w:t>
            </w:r>
            <w:r w:rsidR="00121B0A" w:rsidRPr="00134310">
              <w:t>, -</w:t>
            </w:r>
            <w:r w:rsidRPr="00134310">
              <w:t>0.92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667E" w14:textId="7821C6EE" w:rsidR="003B1FD2" w:rsidRPr="00134310" w:rsidRDefault="003B1FD2" w:rsidP="00134310">
            <w:pPr>
              <w:pStyle w:val="Abstract"/>
            </w:pPr>
            <w:r w:rsidRPr="00134310">
              <w:t>-2.02 (-3.08</w:t>
            </w:r>
            <w:r w:rsidR="00121B0A" w:rsidRPr="00134310">
              <w:t>, -</w:t>
            </w:r>
            <w:r w:rsidRPr="00134310">
              <w:t>0.97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D17C" w14:textId="42D9A148" w:rsidR="003B1FD2" w:rsidRPr="00134310" w:rsidRDefault="003B1FD2" w:rsidP="00134310">
            <w:pPr>
              <w:pStyle w:val="Abstract"/>
            </w:pPr>
            <w:r w:rsidRPr="00134310">
              <w:t>-1.63 (-2.62</w:t>
            </w:r>
            <w:r w:rsidR="00121B0A" w:rsidRPr="00134310">
              <w:t>, -</w:t>
            </w:r>
            <w:r w:rsidRPr="00134310">
              <w:t>0.57)</w:t>
            </w:r>
          </w:p>
        </w:tc>
      </w:tr>
      <w:tr w:rsidR="003B1FD2" w:rsidRPr="00134310" w14:paraId="25B31736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30AA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Improved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B8F5" w14:textId="320D14B5" w:rsidR="003B1FD2" w:rsidRPr="00134310" w:rsidRDefault="003B1FD2" w:rsidP="00134310">
            <w:pPr>
              <w:pStyle w:val="Abstract"/>
            </w:pPr>
            <w:r w:rsidRPr="00134310">
              <w:t>-1.78 (-2.58</w:t>
            </w:r>
            <w:r w:rsidR="00121B0A" w:rsidRPr="00134310">
              <w:t>, -</w:t>
            </w:r>
            <w:r w:rsidRPr="00134310">
              <w:t>0.97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689E" w14:textId="47A4E205" w:rsidR="003B1FD2" w:rsidRPr="00134310" w:rsidRDefault="003B1FD2" w:rsidP="00134310">
            <w:pPr>
              <w:pStyle w:val="Abstract"/>
            </w:pPr>
            <w:r w:rsidRPr="00134310">
              <w:t>-1.57 (-2.34</w:t>
            </w:r>
            <w:r w:rsidR="00121B0A" w:rsidRPr="00134310">
              <w:t>, -</w:t>
            </w:r>
            <w:r w:rsidRPr="00134310">
              <w:t>0.78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5888" w14:textId="1B7FB754" w:rsidR="003B1FD2" w:rsidRPr="00134310" w:rsidRDefault="003B1FD2" w:rsidP="00134310">
            <w:pPr>
              <w:pStyle w:val="Abstract"/>
            </w:pPr>
            <w:r w:rsidRPr="00134310">
              <w:t>-1.95 (-2.92</w:t>
            </w:r>
            <w:r w:rsidR="00121B0A" w:rsidRPr="00134310">
              <w:t>, -</w:t>
            </w:r>
            <w:r w:rsidRPr="00134310">
              <w:t>0.91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18CB" w14:textId="0DA8DF5F" w:rsidR="003B1FD2" w:rsidRPr="00134310" w:rsidRDefault="003B1FD2" w:rsidP="00134310">
            <w:pPr>
              <w:pStyle w:val="Abstract"/>
            </w:pPr>
            <w:r w:rsidRPr="00134310">
              <w:t>-1.57 (-2.52</w:t>
            </w:r>
            <w:r w:rsidR="00121B0A" w:rsidRPr="00134310">
              <w:t>, -</w:t>
            </w:r>
            <w:r w:rsidRPr="00134310">
              <w:t>0.54)</w:t>
            </w:r>
          </w:p>
        </w:tc>
      </w:tr>
      <w:tr w:rsidR="003B1FD2" w:rsidRPr="00134310" w14:paraId="4564A3A0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4902" w14:textId="77777777" w:rsidR="003B1FD2" w:rsidRPr="00134310" w:rsidRDefault="003B1FD2" w:rsidP="00134310">
            <w:pPr>
              <w:pStyle w:val="Abstract"/>
            </w:pPr>
            <w:r w:rsidRPr="00134310">
              <w:t>Sex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BC21" w14:textId="1943E2CF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EEC4" w14:textId="5C60F00C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B88F" w14:textId="0DE5D5D4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1A3E" w14:textId="4548D4D9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007B22AC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0891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7B8A" w14:textId="228DE86D" w:rsidR="003B1FD2" w:rsidRPr="00134310" w:rsidRDefault="003B1FD2" w:rsidP="00134310">
            <w:pPr>
              <w:pStyle w:val="Abstract"/>
            </w:pPr>
            <w:r w:rsidRPr="00134310">
              <w:t>-1.79 (-2.60</w:t>
            </w:r>
            <w:r w:rsidR="00121B0A" w:rsidRPr="00134310">
              <w:t>, -</w:t>
            </w:r>
            <w:r w:rsidRPr="00134310">
              <w:t>0.97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474E" w14:textId="391A57D1" w:rsidR="003B1FD2" w:rsidRPr="00134310" w:rsidRDefault="003B1FD2" w:rsidP="00134310">
            <w:pPr>
              <w:pStyle w:val="Abstract"/>
            </w:pPr>
            <w:r w:rsidRPr="00134310">
              <w:t>-1.60 (-2.37</w:t>
            </w:r>
            <w:r w:rsidR="00121B0A" w:rsidRPr="00134310">
              <w:t>, -</w:t>
            </w:r>
            <w:r w:rsidRPr="00134310">
              <w:t>0.83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63F1" w14:textId="42A7CBEF" w:rsidR="003B1FD2" w:rsidRPr="00134310" w:rsidRDefault="003B1FD2" w:rsidP="00134310">
            <w:pPr>
              <w:pStyle w:val="Abstract"/>
            </w:pPr>
            <w:r w:rsidRPr="00134310">
              <w:t>-1.98 (-2.97</w:t>
            </w:r>
            <w:r w:rsidR="00121B0A" w:rsidRPr="00134310">
              <w:t>, -</w:t>
            </w:r>
            <w:r w:rsidRPr="00134310">
              <w:t>0.9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B78B" w14:textId="3A4775F4" w:rsidR="003B1FD2" w:rsidRPr="00134310" w:rsidRDefault="003B1FD2" w:rsidP="00134310">
            <w:pPr>
              <w:pStyle w:val="Abstract"/>
            </w:pPr>
            <w:r w:rsidRPr="00134310">
              <w:t>-1.61 (-2.57</w:t>
            </w:r>
            <w:r w:rsidR="00121B0A" w:rsidRPr="00134310">
              <w:t>, -</w:t>
            </w:r>
            <w:r w:rsidRPr="00134310">
              <w:t>0.59)</w:t>
            </w:r>
          </w:p>
        </w:tc>
      </w:tr>
      <w:tr w:rsidR="003B1FD2" w:rsidRPr="00134310" w14:paraId="724C6FF7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C56D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AF21" w14:textId="6284DB38" w:rsidR="003B1FD2" w:rsidRPr="00134310" w:rsidRDefault="003B1FD2" w:rsidP="00134310">
            <w:pPr>
              <w:pStyle w:val="Abstract"/>
            </w:pPr>
            <w:r w:rsidRPr="00134310">
              <w:t>-1.82 (-2.62</w:t>
            </w:r>
            <w:r w:rsidR="00121B0A" w:rsidRPr="00134310">
              <w:t>, -</w:t>
            </w:r>
            <w:r w:rsidRPr="00134310">
              <w:t>0.99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63BD" w14:textId="1DDADB6C" w:rsidR="003B1FD2" w:rsidRPr="00134310" w:rsidRDefault="003B1FD2" w:rsidP="00134310">
            <w:pPr>
              <w:pStyle w:val="Abstract"/>
            </w:pPr>
            <w:r w:rsidRPr="00134310">
              <w:t>-1.55 (-2.33</w:t>
            </w:r>
            <w:r w:rsidR="00121B0A" w:rsidRPr="00134310">
              <w:t>, -</w:t>
            </w:r>
            <w:r w:rsidRPr="00134310">
              <w:t>0.75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0441" w14:textId="70207D2C" w:rsidR="003B1FD2" w:rsidRPr="00134310" w:rsidRDefault="003B1FD2" w:rsidP="00134310">
            <w:pPr>
              <w:pStyle w:val="Abstract"/>
            </w:pPr>
            <w:r w:rsidRPr="00134310">
              <w:t>-1.93 (-2.90</w:t>
            </w:r>
            <w:r w:rsidR="00121B0A" w:rsidRPr="00134310">
              <w:t>, -</w:t>
            </w:r>
            <w:r w:rsidRPr="00134310">
              <w:t>0.89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0D1A" w14:textId="296EF101" w:rsidR="003B1FD2" w:rsidRPr="00134310" w:rsidRDefault="003B1FD2" w:rsidP="00134310">
            <w:pPr>
              <w:pStyle w:val="Abstract"/>
            </w:pPr>
            <w:r w:rsidRPr="00134310">
              <w:t>-1.53 (-2.48</w:t>
            </w:r>
            <w:r w:rsidR="00121B0A" w:rsidRPr="00134310">
              <w:t>, -</w:t>
            </w:r>
            <w:r w:rsidRPr="00134310">
              <w:t>0.49)</w:t>
            </w:r>
          </w:p>
        </w:tc>
      </w:tr>
      <w:tr w:rsidR="003B1FD2" w:rsidRPr="00134310" w14:paraId="4CE6AD8B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488B" w14:textId="083AA726" w:rsidR="003B1FD2" w:rsidRPr="00134310" w:rsidRDefault="003B1FD2" w:rsidP="00134310">
            <w:pPr>
              <w:pStyle w:val="Abstract"/>
            </w:pPr>
            <w:r w:rsidRPr="00134310">
              <w:t>BF within1hr</w:t>
            </w:r>
            <w:r w:rsidR="00C24994" w:rsidRPr="00134310">
              <w:rPr>
                <w:vertAlign w:val="superscript"/>
              </w:rPr>
              <w:t>1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F966" w14:textId="17D0E0D4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B676" w14:textId="434DE2D5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C919" w14:textId="1E03D99A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A437" w14:textId="14BFA2B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44EBB34E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85FC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023E" w14:textId="1946730D" w:rsidR="003B1FD2" w:rsidRPr="00134310" w:rsidRDefault="003B1FD2" w:rsidP="00134310">
            <w:pPr>
              <w:pStyle w:val="Abstract"/>
            </w:pPr>
            <w:r w:rsidRPr="00134310">
              <w:t>-1.61 (-2.40</w:t>
            </w:r>
            <w:r w:rsidR="00121B0A" w:rsidRPr="00134310">
              <w:t>, -</w:t>
            </w:r>
            <w:r w:rsidRPr="00134310">
              <w:t>0.82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DB5D" w14:textId="3EB87FA2" w:rsidR="003B1FD2" w:rsidRPr="00134310" w:rsidRDefault="003B1FD2" w:rsidP="00134310">
            <w:pPr>
              <w:pStyle w:val="Abstract"/>
            </w:pPr>
            <w:r w:rsidRPr="00134310">
              <w:t>-1.55 (-2.31</w:t>
            </w:r>
            <w:r w:rsidR="00121B0A" w:rsidRPr="00134310">
              <w:t>, -</w:t>
            </w:r>
            <w:r w:rsidRPr="00134310">
              <w:t>0.75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6CA1" w14:textId="47052F63" w:rsidR="003B1FD2" w:rsidRPr="00134310" w:rsidRDefault="003B1FD2" w:rsidP="00134310">
            <w:pPr>
              <w:pStyle w:val="Abstract"/>
            </w:pPr>
            <w:r w:rsidRPr="00134310">
              <w:t>-1.76 (-2.72</w:t>
            </w:r>
            <w:r w:rsidR="00121B0A" w:rsidRPr="00134310">
              <w:t>, -</w:t>
            </w:r>
            <w:r w:rsidRPr="00134310">
              <w:t>0.77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4145" w14:textId="2CF7B205" w:rsidR="003B1FD2" w:rsidRPr="00134310" w:rsidRDefault="003B1FD2" w:rsidP="00134310">
            <w:pPr>
              <w:pStyle w:val="Abstract"/>
            </w:pPr>
            <w:r w:rsidRPr="00134310">
              <w:t>-1.52 (-2.46</w:t>
            </w:r>
            <w:r w:rsidR="00121B0A" w:rsidRPr="00134310">
              <w:t>, -</w:t>
            </w:r>
            <w:r w:rsidRPr="00134310">
              <w:t>0.49)</w:t>
            </w:r>
          </w:p>
        </w:tc>
      </w:tr>
      <w:tr w:rsidR="003B1FD2" w:rsidRPr="00134310" w14:paraId="29E82D12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9CDE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A8D8" w14:textId="3575477A" w:rsidR="003B1FD2" w:rsidRPr="00134310" w:rsidRDefault="003B1FD2" w:rsidP="00134310">
            <w:pPr>
              <w:pStyle w:val="Abstract"/>
            </w:pPr>
            <w:r w:rsidRPr="00134310">
              <w:t>-1.87 (-2.67</w:t>
            </w:r>
            <w:r w:rsidR="00121B0A" w:rsidRPr="00134310">
              <w:t>, -</w:t>
            </w:r>
            <w:r w:rsidRPr="00134310">
              <w:t>1.0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4926" w14:textId="6F43EF1B" w:rsidR="003B1FD2" w:rsidRPr="00134310" w:rsidRDefault="003B1FD2" w:rsidP="00134310">
            <w:pPr>
              <w:pStyle w:val="Abstract"/>
            </w:pPr>
            <w:r w:rsidRPr="00134310">
              <w:t>-1.60 (-2.37</w:t>
            </w:r>
            <w:r w:rsidR="00121B0A" w:rsidRPr="00134310">
              <w:t>, -</w:t>
            </w:r>
            <w:r w:rsidRPr="00134310">
              <w:t>0.82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191D" w14:textId="49FEC839" w:rsidR="003B1FD2" w:rsidRPr="00134310" w:rsidRDefault="003B1FD2" w:rsidP="00134310">
            <w:pPr>
              <w:pStyle w:val="Abstract"/>
            </w:pPr>
            <w:r w:rsidRPr="00134310">
              <w:t>-2.02 (-3.01</w:t>
            </w:r>
            <w:r w:rsidR="00121B0A" w:rsidRPr="00134310">
              <w:t>, -</w:t>
            </w:r>
            <w:r w:rsidRPr="00134310">
              <w:t>0.98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2D00" w14:textId="4E540AAC" w:rsidR="003B1FD2" w:rsidRPr="00134310" w:rsidRDefault="003B1FD2" w:rsidP="00134310">
            <w:pPr>
              <w:pStyle w:val="Abstract"/>
            </w:pPr>
            <w:r w:rsidRPr="00134310">
              <w:t>-1.62 (-2.58</w:t>
            </w:r>
            <w:r w:rsidR="00121B0A" w:rsidRPr="00134310">
              <w:t>, -</w:t>
            </w:r>
            <w:r w:rsidRPr="00134310">
              <w:t>0.59)</w:t>
            </w:r>
          </w:p>
        </w:tc>
      </w:tr>
      <w:tr w:rsidR="003B1FD2" w:rsidRPr="00134310" w14:paraId="2543E35A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DDBC" w14:textId="2F0E79C6" w:rsidR="003B1FD2" w:rsidRPr="00134310" w:rsidRDefault="004C4D38" w:rsidP="00134310">
            <w:pPr>
              <w:pStyle w:val="Abstract"/>
            </w:pPr>
            <w:r w:rsidRPr="00134310">
              <w:t>Complementary</w:t>
            </w:r>
            <w:r w:rsidR="003B1FD2" w:rsidRPr="00134310">
              <w:t xml:space="preserve"> food in 3 days</w:t>
            </w:r>
            <w:r w:rsidR="00C24994" w:rsidRPr="00134310">
              <w:rPr>
                <w:vertAlign w:val="superscript"/>
              </w:rPr>
              <w:t>2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591B" w14:textId="2F65E2B7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1231" w14:textId="72B756CD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89D0" w14:textId="7E89EBE2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CA41" w14:textId="0C2B2F39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3E7F3702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AEF7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Given Nothing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0736" w14:textId="092A4BC5" w:rsidR="003B1FD2" w:rsidRPr="00134310" w:rsidRDefault="003B1FD2" w:rsidP="00134310">
            <w:pPr>
              <w:pStyle w:val="Abstract"/>
            </w:pPr>
            <w:r w:rsidRPr="00134310">
              <w:t>-1.69 (-2.46</w:t>
            </w:r>
            <w:r w:rsidR="00121B0A" w:rsidRPr="00134310">
              <w:t>, -</w:t>
            </w:r>
            <w:r w:rsidRPr="00134310">
              <w:t>0.8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4F0C" w14:textId="36A96B88" w:rsidR="003B1FD2" w:rsidRPr="00134310" w:rsidRDefault="003B1FD2" w:rsidP="00134310">
            <w:pPr>
              <w:pStyle w:val="Abstract"/>
            </w:pPr>
            <w:r w:rsidRPr="00134310">
              <w:t>-1.58 (-2.35</w:t>
            </w:r>
            <w:r w:rsidR="00121B0A" w:rsidRPr="00134310">
              <w:t>, -</w:t>
            </w:r>
            <w:r w:rsidRPr="00134310">
              <w:t>0.79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748D" w14:textId="1C8F0545" w:rsidR="003B1FD2" w:rsidRPr="00134310" w:rsidRDefault="003B1FD2" w:rsidP="00134310">
            <w:pPr>
              <w:pStyle w:val="Abstract"/>
            </w:pPr>
            <w:r w:rsidRPr="00134310">
              <w:t>-1.78 (-2.73</w:t>
            </w:r>
            <w:r w:rsidR="00121B0A" w:rsidRPr="00134310">
              <w:t>, -</w:t>
            </w:r>
            <w:r w:rsidRPr="00134310">
              <w:t>0.76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FBFE" w14:textId="35C9D8C5" w:rsidR="003B1FD2" w:rsidRPr="00134310" w:rsidRDefault="003B1FD2" w:rsidP="00134310">
            <w:pPr>
              <w:pStyle w:val="Abstract"/>
            </w:pPr>
            <w:r w:rsidRPr="00134310">
              <w:t>-1.56 (-2.52</w:t>
            </w:r>
            <w:r w:rsidR="00121B0A" w:rsidRPr="00134310">
              <w:t>, -</w:t>
            </w:r>
            <w:r w:rsidRPr="00134310">
              <w:t>0.53)</w:t>
            </w:r>
          </w:p>
        </w:tc>
      </w:tr>
      <w:tr w:rsidR="003B1FD2" w:rsidRPr="00134310" w14:paraId="080C89B6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2B9B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Given something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B804" w14:textId="1B8DD9F5" w:rsidR="003B1FD2" w:rsidRPr="00134310" w:rsidRDefault="003B1FD2" w:rsidP="00134310">
            <w:pPr>
              <w:pStyle w:val="Abstract"/>
            </w:pPr>
            <w:r w:rsidRPr="00134310">
              <w:t>-1.90 (-2.72</w:t>
            </w:r>
            <w:r w:rsidR="00121B0A" w:rsidRPr="00134310">
              <w:t>, -</w:t>
            </w:r>
            <w:r w:rsidRPr="00134310">
              <w:t>1.1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6213" w14:textId="2BEF3E0F" w:rsidR="003B1FD2" w:rsidRPr="00134310" w:rsidRDefault="003B1FD2" w:rsidP="00134310">
            <w:pPr>
              <w:pStyle w:val="Abstract"/>
            </w:pPr>
            <w:r w:rsidRPr="00134310">
              <w:t>-1.58 (-2.34</w:t>
            </w:r>
            <w:r w:rsidR="00121B0A" w:rsidRPr="00134310">
              <w:t>, -</w:t>
            </w:r>
            <w:r w:rsidRPr="00134310">
              <w:t>0.8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269B" w14:textId="142C85D1" w:rsidR="003B1FD2" w:rsidRPr="00134310" w:rsidRDefault="003B1FD2" w:rsidP="00134310">
            <w:pPr>
              <w:pStyle w:val="Abstract"/>
            </w:pPr>
            <w:r w:rsidRPr="00134310">
              <w:t>-2.09 (-3.10</w:t>
            </w:r>
            <w:r w:rsidR="00121B0A" w:rsidRPr="00134310">
              <w:t>, -</w:t>
            </w:r>
            <w:r w:rsidRPr="00134310">
              <w:t>1.0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C885" w14:textId="0B165787" w:rsidR="003B1FD2" w:rsidRPr="00134310" w:rsidRDefault="003B1FD2" w:rsidP="00134310">
            <w:pPr>
              <w:pStyle w:val="Abstract"/>
            </w:pPr>
            <w:r w:rsidRPr="00134310">
              <w:t>-1.63 (-2.57</w:t>
            </w:r>
            <w:r w:rsidR="00121B0A" w:rsidRPr="00134310">
              <w:t>, -</w:t>
            </w:r>
            <w:r w:rsidRPr="00134310">
              <w:t>0.61)</w:t>
            </w:r>
          </w:p>
        </w:tc>
      </w:tr>
      <w:tr w:rsidR="003B1FD2" w:rsidRPr="00134310" w14:paraId="279670D3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B41A" w14:textId="77777777" w:rsidR="003B1FD2" w:rsidRPr="00134310" w:rsidRDefault="003B1FD2" w:rsidP="00134310">
            <w:pPr>
              <w:pStyle w:val="Abstract"/>
            </w:pPr>
            <w:r w:rsidRPr="00134310">
              <w:t>Sex of head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30FF" w14:textId="273BB568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8186" w14:textId="38AB2947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D82E" w14:textId="195B621C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4922" w14:textId="61CF936D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64EDAEE6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0F77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26A4" w14:textId="73289D26" w:rsidR="003B1FD2" w:rsidRPr="00134310" w:rsidRDefault="003B1FD2" w:rsidP="00134310">
            <w:pPr>
              <w:pStyle w:val="Abstract"/>
            </w:pPr>
            <w:r w:rsidRPr="00134310">
              <w:t>-1.80 (-2.60</w:t>
            </w:r>
            <w:r w:rsidR="00121B0A" w:rsidRPr="00134310">
              <w:t>, -</w:t>
            </w:r>
            <w:r w:rsidRPr="00134310">
              <w:t>0.98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3653" w14:textId="7821A31A" w:rsidR="003B1FD2" w:rsidRPr="00134310" w:rsidRDefault="003B1FD2" w:rsidP="00134310">
            <w:pPr>
              <w:pStyle w:val="Abstract"/>
            </w:pPr>
            <w:r w:rsidRPr="00134310">
              <w:t>-1.57 (-2.34</w:t>
            </w:r>
            <w:r w:rsidR="00121B0A" w:rsidRPr="00134310">
              <w:t>, -</w:t>
            </w:r>
            <w:r w:rsidRPr="00134310">
              <w:t>0.79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D256" w14:textId="3D7B16A7" w:rsidR="003B1FD2" w:rsidRPr="00134310" w:rsidRDefault="003B1FD2" w:rsidP="00134310">
            <w:pPr>
              <w:pStyle w:val="Abstract"/>
            </w:pPr>
            <w:r w:rsidRPr="00134310">
              <w:t>-1.95 (-2.93</w:t>
            </w:r>
            <w:r w:rsidR="00121B0A" w:rsidRPr="00134310">
              <w:t>, -</w:t>
            </w:r>
            <w:r w:rsidRPr="00134310">
              <w:t>0.93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1251" w14:textId="3620E866" w:rsidR="003B1FD2" w:rsidRPr="00134310" w:rsidRDefault="003B1FD2" w:rsidP="00134310">
            <w:pPr>
              <w:pStyle w:val="Abstract"/>
            </w:pPr>
            <w:r w:rsidRPr="00134310">
              <w:t>-1.56 (-2.52</w:t>
            </w:r>
            <w:r w:rsidR="00121B0A" w:rsidRPr="00134310">
              <w:t>, -</w:t>
            </w:r>
            <w:r w:rsidRPr="00134310">
              <w:t>0.54)</w:t>
            </w:r>
          </w:p>
        </w:tc>
      </w:tr>
      <w:tr w:rsidR="003B1FD2" w:rsidRPr="00134310" w14:paraId="51218F98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A8F7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C56E" w14:textId="278061D4" w:rsidR="003B1FD2" w:rsidRPr="00134310" w:rsidRDefault="003B1FD2" w:rsidP="00134310">
            <w:pPr>
              <w:pStyle w:val="Abstract"/>
            </w:pPr>
            <w:r w:rsidRPr="00134310">
              <w:t>-1.85 (-2.67</w:t>
            </w:r>
            <w:r w:rsidR="00121B0A" w:rsidRPr="00134310">
              <w:t>, -</w:t>
            </w:r>
            <w:r w:rsidRPr="00134310">
              <w:t>1.0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BB31" w14:textId="0335D484" w:rsidR="003B1FD2" w:rsidRPr="00134310" w:rsidRDefault="003B1FD2" w:rsidP="00134310">
            <w:pPr>
              <w:pStyle w:val="Abstract"/>
            </w:pPr>
            <w:r w:rsidRPr="00134310">
              <w:t>-1.62 (-2.38</w:t>
            </w:r>
            <w:r w:rsidR="00121B0A" w:rsidRPr="00134310">
              <w:t>, -</w:t>
            </w:r>
            <w:r w:rsidRPr="00134310">
              <w:t>0.83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236A" w14:textId="43267EE8" w:rsidR="003B1FD2" w:rsidRPr="00134310" w:rsidRDefault="003B1FD2" w:rsidP="00134310">
            <w:pPr>
              <w:pStyle w:val="Abstract"/>
            </w:pPr>
            <w:r w:rsidRPr="00134310">
              <w:t>-2.00 (-2.97</w:t>
            </w:r>
            <w:r w:rsidR="00121B0A" w:rsidRPr="00134310">
              <w:t>, -</w:t>
            </w:r>
            <w:r w:rsidRPr="00134310">
              <w:t>0.89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6078" w14:textId="36DF518B" w:rsidR="003B1FD2" w:rsidRPr="00134310" w:rsidRDefault="003B1FD2" w:rsidP="00134310">
            <w:pPr>
              <w:pStyle w:val="Abstract"/>
            </w:pPr>
            <w:r w:rsidRPr="00134310">
              <w:t>-1.66 (-2.61</w:t>
            </w:r>
            <w:r w:rsidR="00121B0A" w:rsidRPr="00134310">
              <w:t>, -</w:t>
            </w:r>
            <w:r w:rsidRPr="00134310">
              <w:t>0.59)</w:t>
            </w:r>
          </w:p>
        </w:tc>
      </w:tr>
      <w:tr w:rsidR="003B1FD2" w:rsidRPr="00134310" w14:paraId="548D2BD8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964F" w14:textId="77777777" w:rsidR="003B1FD2" w:rsidRPr="00134310" w:rsidRDefault="003B1FD2" w:rsidP="00134310">
            <w:pPr>
              <w:pStyle w:val="Abstract"/>
            </w:pPr>
            <w:r w:rsidRPr="00134310">
              <w:lastRenderedPageBreak/>
              <w:t>Comorbidities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113D" w14:textId="19DFB1F2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485E" w14:textId="35BA4E82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3E0E" w14:textId="4762908A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54F5" w14:textId="2B4FEAA1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1CA9C080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EC70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5EE6" w14:textId="30480203" w:rsidR="003B1FD2" w:rsidRPr="00134310" w:rsidRDefault="003B1FD2" w:rsidP="00134310">
            <w:pPr>
              <w:pStyle w:val="Abstract"/>
            </w:pPr>
            <w:r w:rsidRPr="00134310">
              <w:t>-1.78 (-2.59</w:t>
            </w:r>
            <w:r w:rsidR="00121B0A" w:rsidRPr="00134310">
              <w:t>, -</w:t>
            </w:r>
            <w:r w:rsidRPr="00134310">
              <w:t>0.95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9211" w14:textId="5581EFA0" w:rsidR="003B1FD2" w:rsidRPr="00134310" w:rsidRDefault="003B1FD2" w:rsidP="00134310">
            <w:pPr>
              <w:pStyle w:val="Abstract"/>
            </w:pPr>
            <w:r w:rsidRPr="00134310">
              <w:t>-1.56 (-2.33</w:t>
            </w:r>
            <w:r w:rsidR="00121B0A" w:rsidRPr="00134310">
              <w:t>, -</w:t>
            </w:r>
            <w:r w:rsidRPr="00134310">
              <w:t>0.77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8153" w14:textId="74D2B25A" w:rsidR="003B1FD2" w:rsidRPr="00134310" w:rsidRDefault="003B1FD2" w:rsidP="00134310">
            <w:pPr>
              <w:pStyle w:val="Abstract"/>
            </w:pPr>
            <w:r w:rsidRPr="00134310">
              <w:t>-1.96 (-2.95</w:t>
            </w:r>
            <w:r w:rsidR="00121B0A" w:rsidRPr="00134310">
              <w:t>, -</w:t>
            </w:r>
            <w:r w:rsidRPr="00134310">
              <w:t>0.91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1D67" w14:textId="7395DF56" w:rsidR="003B1FD2" w:rsidRPr="00134310" w:rsidRDefault="003B1FD2" w:rsidP="00134310">
            <w:pPr>
              <w:pStyle w:val="Abstract"/>
            </w:pPr>
            <w:r w:rsidRPr="00134310">
              <w:t>-1.56 (-2.52</w:t>
            </w:r>
            <w:r w:rsidR="00121B0A" w:rsidRPr="00134310">
              <w:t>, -</w:t>
            </w:r>
            <w:r w:rsidRPr="00134310">
              <w:t>0.54)</w:t>
            </w:r>
          </w:p>
        </w:tc>
      </w:tr>
      <w:tr w:rsidR="003B1FD2" w:rsidRPr="00134310" w14:paraId="55524C15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BE4D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549B" w14:textId="57A5D4FC" w:rsidR="003B1FD2" w:rsidRPr="00134310" w:rsidRDefault="003B1FD2" w:rsidP="00134310">
            <w:pPr>
              <w:pStyle w:val="Abstract"/>
            </w:pPr>
            <w:r w:rsidRPr="00134310">
              <w:t>-1.89 (-2.66</w:t>
            </w:r>
            <w:r w:rsidR="00121B0A" w:rsidRPr="00134310">
              <w:t>, -</w:t>
            </w:r>
            <w:r w:rsidRPr="00134310">
              <w:t>1.09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A6D5" w14:textId="0FE8B35F" w:rsidR="003B1FD2" w:rsidRPr="00134310" w:rsidRDefault="003B1FD2" w:rsidP="00134310">
            <w:pPr>
              <w:pStyle w:val="Abstract"/>
            </w:pPr>
            <w:r w:rsidRPr="00134310">
              <w:t>-1.63 (-2.41</w:t>
            </w:r>
            <w:r w:rsidR="00121B0A" w:rsidRPr="00134310">
              <w:t>, -</w:t>
            </w:r>
            <w:r w:rsidRPr="00134310">
              <w:t>0.86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2221" w14:textId="6D360599" w:rsidR="003B1FD2" w:rsidRPr="00134310" w:rsidRDefault="003B1FD2" w:rsidP="00134310">
            <w:pPr>
              <w:pStyle w:val="Abstract"/>
            </w:pPr>
            <w:r w:rsidRPr="00134310">
              <w:t>-1.95 (-2.91</w:t>
            </w:r>
            <w:r w:rsidR="00121B0A" w:rsidRPr="00134310">
              <w:t>, -</w:t>
            </w:r>
            <w:r w:rsidRPr="00134310">
              <w:t>0.9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2348" w14:textId="4C81A05D" w:rsidR="003B1FD2" w:rsidRPr="00134310" w:rsidRDefault="003B1FD2" w:rsidP="00134310">
            <w:pPr>
              <w:pStyle w:val="Abstract"/>
            </w:pPr>
            <w:r w:rsidRPr="00134310">
              <w:t>-1.61 (-2.56</w:t>
            </w:r>
            <w:r w:rsidR="00121B0A" w:rsidRPr="00134310">
              <w:t>, -</w:t>
            </w:r>
            <w:r w:rsidRPr="00134310">
              <w:t>0.57)</w:t>
            </w:r>
          </w:p>
        </w:tc>
      </w:tr>
      <w:tr w:rsidR="003B1FD2" w:rsidRPr="00134310" w14:paraId="3826BC69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B40B" w14:textId="59627320" w:rsidR="003B1FD2" w:rsidRPr="00134310" w:rsidRDefault="003B1FD2" w:rsidP="00134310">
            <w:pPr>
              <w:pStyle w:val="Abstract"/>
            </w:pPr>
            <w:r w:rsidRPr="00134310">
              <w:t>Diet Diversity Score</w:t>
            </w:r>
            <w:r w:rsidR="00C24994" w:rsidRPr="00134310">
              <w:rPr>
                <w:vertAlign w:val="superscript"/>
              </w:rPr>
              <w:t>3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F1D9" w14:textId="3947BFB5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E23B" w14:textId="109258ED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C774" w14:textId="596A2B3A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74B3" w14:textId="59093393" w:rsidR="003B1FD2" w:rsidRPr="00134310" w:rsidRDefault="003B1FD2" w:rsidP="00134310">
            <w:pPr>
              <w:pStyle w:val="Abstract"/>
            </w:pPr>
            <w:r w:rsidRPr="00134310">
              <w:t> </w:t>
            </w:r>
          </w:p>
        </w:tc>
      </w:tr>
      <w:tr w:rsidR="003B1FD2" w:rsidRPr="00134310" w14:paraId="5B86E3C2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E9A0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0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8508" w14:textId="12DBADF4" w:rsidR="003B1FD2" w:rsidRPr="00134310" w:rsidRDefault="003B1FD2" w:rsidP="00134310">
            <w:pPr>
              <w:pStyle w:val="Abstract"/>
            </w:pPr>
            <w:r w:rsidRPr="00134310">
              <w:t>-1.84 (-2.71</w:t>
            </w:r>
            <w:r w:rsidR="00121B0A" w:rsidRPr="00134310">
              <w:t>, -</w:t>
            </w:r>
            <w:r w:rsidRPr="00134310">
              <w:t>1.0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3895" w14:textId="10AD3519" w:rsidR="003B1FD2" w:rsidRPr="00134310" w:rsidRDefault="003B1FD2" w:rsidP="00134310">
            <w:pPr>
              <w:pStyle w:val="Abstract"/>
            </w:pPr>
            <w:r w:rsidRPr="00134310">
              <w:t>-1.52 (-2.38</w:t>
            </w:r>
            <w:r w:rsidR="00121B0A" w:rsidRPr="00134310">
              <w:t>, -</w:t>
            </w:r>
            <w:r w:rsidRPr="00134310">
              <w:t>0.73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7A34" w14:textId="5FDAB02F" w:rsidR="003B1FD2" w:rsidRPr="00134310" w:rsidRDefault="003B1FD2" w:rsidP="00134310">
            <w:pPr>
              <w:pStyle w:val="Abstract"/>
            </w:pPr>
            <w:r w:rsidRPr="00134310">
              <w:t>-1.61 (-2.61</w:t>
            </w:r>
            <w:r w:rsidR="00121B0A" w:rsidRPr="00134310">
              <w:t>, -</w:t>
            </w:r>
            <w:r w:rsidRPr="00134310">
              <w:t>0.52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0111" w14:textId="63A5EC70" w:rsidR="003B1FD2" w:rsidRPr="00134310" w:rsidRDefault="003B1FD2" w:rsidP="00134310">
            <w:pPr>
              <w:pStyle w:val="Abstract"/>
            </w:pPr>
            <w:r w:rsidRPr="00134310">
              <w:t>-1.20 (-2.40</w:t>
            </w:r>
            <w:r w:rsidR="00121B0A" w:rsidRPr="00134310">
              <w:t>, -</w:t>
            </w:r>
            <w:r w:rsidRPr="00134310">
              <w:t>0.05)</w:t>
            </w:r>
          </w:p>
        </w:tc>
      </w:tr>
      <w:tr w:rsidR="003B1FD2" w:rsidRPr="00134310" w14:paraId="3964AF4D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699C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1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613D" w14:textId="6F6C7E12" w:rsidR="003B1FD2" w:rsidRPr="00134310" w:rsidRDefault="003B1FD2" w:rsidP="00134310">
            <w:pPr>
              <w:pStyle w:val="Abstract"/>
            </w:pPr>
            <w:r w:rsidRPr="00134310">
              <w:t>-1.84 (-2.67</w:t>
            </w:r>
            <w:r w:rsidR="00121B0A" w:rsidRPr="00134310">
              <w:t>, -</w:t>
            </w:r>
            <w:r w:rsidRPr="00134310">
              <w:t>0.94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1349" w14:textId="302D5C45" w:rsidR="003B1FD2" w:rsidRPr="00134310" w:rsidRDefault="003B1FD2" w:rsidP="00134310">
            <w:pPr>
              <w:pStyle w:val="Abstract"/>
            </w:pPr>
            <w:r w:rsidRPr="00134310">
              <w:t>-1.54 (-2.37</w:t>
            </w:r>
            <w:r w:rsidR="00121B0A" w:rsidRPr="00134310">
              <w:t>, -</w:t>
            </w:r>
            <w:r w:rsidRPr="00134310">
              <w:t>0.68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C538" w14:textId="56EC5179" w:rsidR="003B1FD2" w:rsidRPr="00134310" w:rsidRDefault="003B1FD2" w:rsidP="00134310">
            <w:pPr>
              <w:pStyle w:val="Abstract"/>
            </w:pPr>
            <w:r w:rsidRPr="00134310">
              <w:t>-1.76 (-2.85</w:t>
            </w:r>
            <w:r w:rsidR="00121B0A" w:rsidRPr="00134310">
              <w:t>, -</w:t>
            </w:r>
            <w:r w:rsidRPr="00134310">
              <w:t>0.70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BCE7" w14:textId="42FE6427" w:rsidR="003B1FD2" w:rsidRPr="00134310" w:rsidRDefault="003B1FD2" w:rsidP="00134310">
            <w:pPr>
              <w:pStyle w:val="Abstract"/>
            </w:pPr>
            <w:r w:rsidRPr="00134310">
              <w:t>-1.38 (-2.49</w:t>
            </w:r>
            <w:r w:rsidR="00121B0A" w:rsidRPr="00134310">
              <w:t>, -</w:t>
            </w:r>
            <w:r w:rsidRPr="00134310">
              <w:t>0.16)</w:t>
            </w:r>
          </w:p>
        </w:tc>
      </w:tr>
      <w:tr w:rsidR="003B1FD2" w:rsidRPr="00134310" w14:paraId="3060DC1A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FE74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2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8E0C" w14:textId="3454F3CD" w:rsidR="003B1FD2" w:rsidRPr="00134310" w:rsidRDefault="003B1FD2" w:rsidP="00134310">
            <w:pPr>
              <w:pStyle w:val="Abstract"/>
            </w:pPr>
            <w:r w:rsidRPr="00134310">
              <w:t>-1.83 (-2.68</w:t>
            </w:r>
            <w:r w:rsidR="00121B0A" w:rsidRPr="00134310">
              <w:t>, -</w:t>
            </w:r>
            <w:r w:rsidRPr="00134310">
              <w:t>0.97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1709" w14:textId="3A19CBD3" w:rsidR="003B1FD2" w:rsidRPr="00134310" w:rsidRDefault="003B1FD2" w:rsidP="00134310">
            <w:pPr>
              <w:pStyle w:val="Abstract"/>
            </w:pPr>
            <w:r w:rsidRPr="00134310">
              <w:t>-1.51 (-2.31</w:t>
            </w:r>
            <w:r w:rsidR="00121B0A" w:rsidRPr="00134310">
              <w:t>, -</w:t>
            </w:r>
            <w:r w:rsidRPr="00134310">
              <w:t>0.7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8257" w14:textId="0AAD3B04" w:rsidR="003B1FD2" w:rsidRPr="00134310" w:rsidRDefault="003B1FD2" w:rsidP="00134310">
            <w:pPr>
              <w:pStyle w:val="Abstract"/>
            </w:pPr>
            <w:r w:rsidRPr="00134310">
              <w:t>-1.89 (-2.98</w:t>
            </w:r>
            <w:r w:rsidR="00121B0A" w:rsidRPr="00134310">
              <w:t>, -</w:t>
            </w:r>
            <w:r w:rsidRPr="00134310">
              <w:t>0.74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4E27" w14:textId="32BDC85E" w:rsidR="003B1FD2" w:rsidRPr="00134310" w:rsidRDefault="003B1FD2" w:rsidP="00134310">
            <w:pPr>
              <w:pStyle w:val="Abstract"/>
            </w:pPr>
            <w:r w:rsidRPr="00134310">
              <w:t>-1.47 (-2.57</w:t>
            </w:r>
            <w:r w:rsidR="00121B0A" w:rsidRPr="00134310">
              <w:t>, -</w:t>
            </w:r>
            <w:r w:rsidRPr="00134310">
              <w:t>0.33)</w:t>
            </w:r>
          </w:p>
        </w:tc>
      </w:tr>
      <w:tr w:rsidR="003B1FD2" w:rsidRPr="00134310" w14:paraId="3F5895EE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9230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3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EC85" w14:textId="1EC67A98" w:rsidR="003B1FD2" w:rsidRPr="00134310" w:rsidRDefault="003B1FD2" w:rsidP="00134310">
            <w:pPr>
              <w:pStyle w:val="Abstract"/>
            </w:pPr>
            <w:r w:rsidRPr="00134310">
              <w:t>-1.62 (-2.42</w:t>
            </w:r>
            <w:r w:rsidR="00121B0A" w:rsidRPr="00134310">
              <w:t>, -</w:t>
            </w:r>
            <w:r w:rsidRPr="00134310">
              <w:t>0.78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5CD2" w14:textId="3F59D8E8" w:rsidR="003B1FD2" w:rsidRPr="00134310" w:rsidRDefault="003B1FD2" w:rsidP="00134310">
            <w:pPr>
              <w:pStyle w:val="Abstract"/>
            </w:pPr>
            <w:r w:rsidRPr="00134310">
              <w:t>-1.52 (-2.30</w:t>
            </w:r>
            <w:r w:rsidR="00121B0A" w:rsidRPr="00134310">
              <w:t>, -</w:t>
            </w:r>
            <w:r w:rsidRPr="00134310">
              <w:t>0.71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A81A" w14:textId="74E32541" w:rsidR="003B1FD2" w:rsidRPr="00134310" w:rsidRDefault="003B1FD2" w:rsidP="00134310">
            <w:pPr>
              <w:pStyle w:val="Abstract"/>
            </w:pPr>
            <w:r w:rsidRPr="00134310">
              <w:t>-1.91 (-2.83</w:t>
            </w:r>
            <w:r w:rsidR="00121B0A" w:rsidRPr="00134310">
              <w:t>, -</w:t>
            </w:r>
            <w:r w:rsidRPr="00134310">
              <w:t>0.82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AFAF" w14:textId="49191ACF" w:rsidR="003B1FD2" w:rsidRPr="00134310" w:rsidRDefault="003B1FD2" w:rsidP="00134310">
            <w:pPr>
              <w:pStyle w:val="Abstract"/>
            </w:pPr>
            <w:r w:rsidRPr="00134310">
              <w:t>-1.56 (-2.61</w:t>
            </w:r>
            <w:r w:rsidR="00121B0A" w:rsidRPr="00134310">
              <w:t>, -</w:t>
            </w:r>
            <w:r w:rsidRPr="00134310">
              <w:t>0.47)</w:t>
            </w:r>
          </w:p>
        </w:tc>
      </w:tr>
      <w:tr w:rsidR="003B1FD2" w:rsidRPr="00134310" w14:paraId="09EE469F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9EA2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4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7827" w14:textId="63265C20" w:rsidR="003B1FD2" w:rsidRPr="00134310" w:rsidRDefault="003B1FD2" w:rsidP="00134310">
            <w:pPr>
              <w:pStyle w:val="Abstract"/>
            </w:pPr>
            <w:r w:rsidRPr="00134310">
              <w:t>-1.44 (-2.23</w:t>
            </w:r>
            <w:r w:rsidR="00121B0A" w:rsidRPr="00134310">
              <w:t>, -</w:t>
            </w:r>
            <w:r w:rsidRPr="00134310">
              <w:t>0.64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5F10" w14:textId="51A92B2A" w:rsidR="003B1FD2" w:rsidRPr="00134310" w:rsidRDefault="003B1FD2" w:rsidP="00134310">
            <w:pPr>
              <w:pStyle w:val="Abstract"/>
            </w:pPr>
            <w:r w:rsidRPr="00134310">
              <w:t>-1.39 (-2.16</w:t>
            </w:r>
            <w:r w:rsidR="00121B0A" w:rsidRPr="00134310">
              <w:t>, -</w:t>
            </w:r>
            <w:r w:rsidRPr="00134310">
              <w:t>0.54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BC0F" w14:textId="6098FECE" w:rsidR="003B1FD2" w:rsidRPr="00134310" w:rsidRDefault="003B1FD2" w:rsidP="00134310">
            <w:pPr>
              <w:pStyle w:val="Abstract"/>
            </w:pPr>
            <w:r w:rsidRPr="00134310">
              <w:t>-1.71 (-2.66</w:t>
            </w:r>
            <w:r w:rsidR="00121B0A" w:rsidRPr="00134310">
              <w:t>, -</w:t>
            </w:r>
            <w:r w:rsidRPr="00134310">
              <w:t>0.64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5DB8" w14:textId="68740079" w:rsidR="003B1FD2" w:rsidRPr="00134310" w:rsidRDefault="003B1FD2" w:rsidP="00134310">
            <w:pPr>
              <w:pStyle w:val="Abstract"/>
            </w:pPr>
            <w:r w:rsidRPr="00134310">
              <w:t>-1.44 (-2.48</w:t>
            </w:r>
            <w:r w:rsidR="00121B0A" w:rsidRPr="00134310">
              <w:t>, -</w:t>
            </w:r>
            <w:r w:rsidRPr="00134310">
              <w:t>0.37)</w:t>
            </w:r>
          </w:p>
        </w:tc>
      </w:tr>
      <w:tr w:rsidR="003B1FD2" w:rsidRPr="00134310" w14:paraId="785D1BE3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EF19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5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4170" w14:textId="4543016A" w:rsidR="003B1FD2" w:rsidRPr="00134310" w:rsidRDefault="003B1FD2" w:rsidP="00134310">
            <w:pPr>
              <w:pStyle w:val="Abstract"/>
            </w:pPr>
            <w:r w:rsidRPr="00134310">
              <w:t>-1.46 (-2.11</w:t>
            </w:r>
            <w:r w:rsidR="00121B0A" w:rsidRPr="00134310">
              <w:t>, -</w:t>
            </w:r>
            <w:r w:rsidRPr="00134310">
              <w:t>0.51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37BB" w14:textId="369A2915" w:rsidR="003B1FD2" w:rsidRPr="00134310" w:rsidRDefault="003B1FD2" w:rsidP="00134310">
            <w:pPr>
              <w:pStyle w:val="Abstract"/>
            </w:pPr>
            <w:r w:rsidRPr="00134310">
              <w:t>-1.33 (-2.11</w:t>
            </w:r>
            <w:r w:rsidR="00121B0A" w:rsidRPr="00134310">
              <w:t>, -</w:t>
            </w:r>
            <w:r w:rsidRPr="00134310">
              <w:t>0.56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FD2A" w14:textId="5326E1D8" w:rsidR="003B1FD2" w:rsidRPr="00134310" w:rsidRDefault="003B1FD2" w:rsidP="00134310">
            <w:pPr>
              <w:pStyle w:val="Abstract"/>
            </w:pPr>
            <w:r w:rsidRPr="00134310">
              <w:t>-1.54 (-2.48</w:t>
            </w:r>
            <w:r w:rsidR="00121B0A" w:rsidRPr="00134310">
              <w:t>, -</w:t>
            </w:r>
            <w:r w:rsidRPr="00134310">
              <w:t>0.61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1464" w14:textId="15B305CB" w:rsidR="003B1FD2" w:rsidRPr="00134310" w:rsidRDefault="003B1FD2" w:rsidP="00134310">
            <w:pPr>
              <w:pStyle w:val="Abstract"/>
            </w:pPr>
            <w:r w:rsidRPr="00134310">
              <w:t>-1.48 (-2.48</w:t>
            </w:r>
            <w:r w:rsidR="00121B0A" w:rsidRPr="00134310">
              <w:t>, -</w:t>
            </w:r>
            <w:r w:rsidRPr="00134310">
              <w:t>0.34)</w:t>
            </w:r>
          </w:p>
        </w:tc>
      </w:tr>
      <w:tr w:rsidR="003B1FD2" w:rsidRPr="00134310" w14:paraId="0402A15F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D252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6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5B32" w14:textId="53E67AD9" w:rsidR="003B1FD2" w:rsidRPr="00134310" w:rsidRDefault="003B1FD2" w:rsidP="00134310">
            <w:pPr>
              <w:pStyle w:val="Abstract"/>
            </w:pPr>
            <w:r w:rsidRPr="00134310">
              <w:t>-1.10 (-1.99</w:t>
            </w:r>
            <w:r w:rsidR="00121B0A" w:rsidRPr="00134310">
              <w:t>, -</w:t>
            </w:r>
            <w:r w:rsidRPr="00134310">
              <w:t>0.39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6AF9" w14:textId="4C03AAC0" w:rsidR="003B1FD2" w:rsidRPr="00134310" w:rsidRDefault="003B1FD2" w:rsidP="00134310">
            <w:pPr>
              <w:pStyle w:val="Abstract"/>
            </w:pPr>
            <w:r w:rsidRPr="00134310">
              <w:t>-1.37 (-2.08</w:t>
            </w:r>
            <w:r w:rsidR="00121B0A" w:rsidRPr="00134310">
              <w:t>, -</w:t>
            </w:r>
            <w:r w:rsidRPr="00134310">
              <w:t>0.54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BC2E" w14:textId="43BA7260" w:rsidR="003B1FD2" w:rsidRPr="00134310" w:rsidRDefault="003B1FD2" w:rsidP="00134310">
            <w:pPr>
              <w:pStyle w:val="Abstract"/>
            </w:pPr>
            <w:r w:rsidRPr="00134310">
              <w:t>-1.21 (-2.14</w:t>
            </w:r>
            <w:r w:rsidR="00121B0A" w:rsidRPr="00134310">
              <w:t>, -</w:t>
            </w:r>
            <w:r w:rsidRPr="00134310">
              <w:t>0.52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15DD" w14:textId="62C2928E" w:rsidR="003B1FD2" w:rsidRPr="00134310" w:rsidRDefault="003B1FD2" w:rsidP="00134310">
            <w:pPr>
              <w:pStyle w:val="Abstract"/>
            </w:pPr>
            <w:r w:rsidRPr="00134310">
              <w:t>-1.42 (-2.46</w:t>
            </w:r>
            <w:r w:rsidR="00121B0A" w:rsidRPr="00134310">
              <w:t>, -</w:t>
            </w:r>
            <w:r w:rsidRPr="00134310">
              <w:t>0.31)</w:t>
            </w:r>
          </w:p>
        </w:tc>
      </w:tr>
      <w:tr w:rsidR="003B1FD2" w:rsidRPr="00134310" w14:paraId="2054DDA4" w14:textId="77777777" w:rsidTr="00FE5E2A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6411" w14:textId="77777777" w:rsidR="003B1FD2" w:rsidRPr="00134310" w:rsidRDefault="003B1FD2" w:rsidP="00134310">
            <w:pPr>
              <w:pStyle w:val="Abstract"/>
              <w:jc w:val="center"/>
            </w:pPr>
            <w:r w:rsidRPr="00134310">
              <w:t>7</w:t>
            </w:r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E6F9" w14:textId="5D7D4EF1" w:rsidR="003B1FD2" w:rsidRPr="00134310" w:rsidRDefault="003B1FD2" w:rsidP="00134310">
            <w:pPr>
              <w:pStyle w:val="Abstract"/>
            </w:pPr>
            <w:r w:rsidRPr="00134310">
              <w:t>-1.40 (-2.38,0.23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AF9C" w14:textId="2B4A48F8" w:rsidR="003B1FD2" w:rsidRPr="00134310" w:rsidRDefault="003B1FD2" w:rsidP="00134310">
            <w:pPr>
              <w:pStyle w:val="Abstract"/>
            </w:pPr>
            <w:r w:rsidRPr="00134310">
              <w:t>-1.22 (-1.96</w:t>
            </w:r>
            <w:r w:rsidR="00121B0A" w:rsidRPr="00134310">
              <w:t>, -</w:t>
            </w:r>
            <w:r w:rsidRPr="00134310">
              <w:t>0.43)</w:t>
            </w:r>
          </w:p>
        </w:tc>
        <w:tc>
          <w:tcPr>
            <w:tcW w:w="20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9C48" w14:textId="75AFBCD6" w:rsidR="003B1FD2" w:rsidRPr="00134310" w:rsidRDefault="003B1FD2" w:rsidP="00134310">
            <w:pPr>
              <w:pStyle w:val="Abstract"/>
            </w:pPr>
            <w:r w:rsidRPr="00134310">
              <w:t>-0.93 (-2.75,0.75)</w:t>
            </w:r>
          </w:p>
        </w:tc>
        <w:tc>
          <w:tcPr>
            <w:tcW w:w="22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613B" w14:textId="71EC6296" w:rsidR="003B1FD2" w:rsidRPr="00134310" w:rsidRDefault="003B1FD2" w:rsidP="00134310">
            <w:pPr>
              <w:pStyle w:val="Abstract"/>
            </w:pPr>
            <w:r w:rsidRPr="00134310">
              <w:t>-1.40 (-2.39</w:t>
            </w:r>
            <w:r w:rsidR="00121B0A" w:rsidRPr="00134310">
              <w:t>, -</w:t>
            </w:r>
            <w:r w:rsidRPr="00134310">
              <w:t>0.10)</w:t>
            </w:r>
          </w:p>
        </w:tc>
      </w:tr>
      <w:tr w:rsidR="000711EE" w:rsidRPr="00134310" w14:paraId="28877821" w14:textId="77777777" w:rsidTr="000711EE">
        <w:tblPrEx>
          <w:jc w:val="left"/>
          <w:tblLook w:val="04A0" w:firstRow="1" w:lastRow="0" w:firstColumn="1" w:lastColumn="0" w:noHBand="0" w:noVBand="1"/>
        </w:tblPrEx>
        <w:tc>
          <w:tcPr>
            <w:tcW w:w="11240" w:type="dxa"/>
            <w:gridSpan w:val="5"/>
          </w:tcPr>
          <w:p w14:paraId="5D1A0E71" w14:textId="292142AD" w:rsidR="005A6120" w:rsidRPr="00134310" w:rsidRDefault="005A6120" w:rsidP="00134310">
            <w:pPr>
              <w:pStyle w:val="Abstract"/>
            </w:pPr>
            <w:r w:rsidRPr="00134310">
              <w:t>Values presented are mean (95% Confidence Interval</w:t>
            </w:r>
          </w:p>
          <w:p w14:paraId="2759510F" w14:textId="41B1CD34" w:rsidR="000711EE" w:rsidRPr="00134310" w:rsidRDefault="00490437" w:rsidP="00134310">
            <w:pPr>
              <w:pStyle w:val="Abstract"/>
            </w:pPr>
            <w:r w:rsidRPr="00134310">
              <w:rPr>
                <w:vertAlign w:val="superscript"/>
              </w:rPr>
              <w:t>1</w:t>
            </w:r>
            <w:r w:rsidR="000A03E9" w:rsidRPr="00134310">
              <w:t>Breastfeed within one hour of birth</w:t>
            </w:r>
            <w:r w:rsidR="001F7712" w:rsidRPr="00134310">
              <w:t xml:space="preserve">; </w:t>
            </w:r>
            <w:r w:rsidRPr="00134310">
              <w:rPr>
                <w:vertAlign w:val="superscript"/>
              </w:rPr>
              <w:t>2</w:t>
            </w:r>
            <w:r w:rsidR="000A03E9" w:rsidRPr="00134310">
              <w:t>R</w:t>
            </w:r>
            <w:r w:rsidRPr="00134310">
              <w:t>efers to foods or liquids other than breast milk that were given to infants within the first 3 days of their birth</w:t>
            </w:r>
            <w:r w:rsidR="001F7712" w:rsidRPr="00134310">
              <w:t xml:space="preserve">; </w:t>
            </w:r>
            <w:r w:rsidR="00D53F87" w:rsidRPr="00134310">
              <w:rPr>
                <w:vertAlign w:val="superscript"/>
              </w:rPr>
              <w:t>3</w:t>
            </w:r>
            <w:r w:rsidR="000711EE" w:rsidRPr="00134310">
              <w:t xml:space="preserve">Diet diversity score of children </w:t>
            </w:r>
            <w:r w:rsidR="000A03E9" w:rsidRPr="00134310">
              <w:t>aged</w:t>
            </w:r>
            <w:r w:rsidR="000711EE" w:rsidRPr="00134310">
              <w:t xml:space="preserve"> 6 - 23 months</w:t>
            </w:r>
          </w:p>
        </w:tc>
      </w:tr>
    </w:tbl>
    <w:p w14:paraId="4C71C51A" w14:textId="77777777" w:rsidR="00CD4EA3" w:rsidRPr="00134310" w:rsidRDefault="00CD4EA3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B8922" w14:textId="55E8A092" w:rsidR="001C6417" w:rsidRPr="00134310" w:rsidRDefault="001C6417" w:rsidP="001343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34310">
        <w:rPr>
          <w:b/>
          <w:bCs/>
        </w:rPr>
        <w:br w:type="page"/>
      </w:r>
    </w:p>
    <w:p w14:paraId="47F3AF7C" w14:textId="56073DB1" w:rsidR="00122F09" w:rsidRPr="00134310" w:rsidRDefault="00122F09" w:rsidP="00134310">
      <w:pPr>
        <w:pStyle w:val="Heading2"/>
      </w:pPr>
      <w:r w:rsidRPr="00134310">
        <w:rPr>
          <w:b/>
          <w:bCs/>
        </w:rPr>
        <w:lastRenderedPageBreak/>
        <w:t>Supplementary Table 4</w:t>
      </w:r>
      <w:r w:rsidR="00B84EA5" w:rsidRPr="00134310">
        <w:t>:</w:t>
      </w:r>
      <w:r w:rsidRPr="00134310">
        <w:t xml:space="preserve"> Multiple linear regression </w:t>
      </w:r>
      <w:r w:rsidR="001C6417" w:rsidRPr="00134310">
        <w:t xml:space="preserve">of </w:t>
      </w:r>
      <w:r w:rsidRPr="00134310">
        <w:t>HAZ for children aged 6- 23 months</w:t>
      </w:r>
    </w:p>
    <w:tbl>
      <w:tblPr>
        <w:tblStyle w:val="Table"/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51"/>
        <w:gridCol w:w="1809"/>
        <w:gridCol w:w="1505"/>
        <w:gridCol w:w="2266"/>
        <w:gridCol w:w="1529"/>
      </w:tblGrid>
      <w:tr w:rsidR="00122F09" w:rsidRPr="00134310" w14:paraId="1BBE857F" w14:textId="77777777" w:rsidTr="00ED0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F346" w14:textId="77777777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bookmarkStart w:id="2" w:name="_Hlk111463849"/>
            <w:r w:rsidRPr="00134310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AC5C" w14:textId="00998AF5" w:rsidR="00122F09" w:rsidRPr="00134310" w:rsidRDefault="00122F09" w:rsidP="00134310">
            <w:pPr>
              <w:pStyle w:val="Abstract"/>
              <w:jc w:val="center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3</w:t>
            </w:r>
          </w:p>
        </w:tc>
        <w:tc>
          <w:tcPr>
            <w:tcW w:w="3795" w:type="dxa"/>
            <w:gridSpan w:val="2"/>
            <w:shd w:val="clear" w:color="auto" w:fill="FFFFFF"/>
            <w:vAlign w:val="center"/>
          </w:tcPr>
          <w:p w14:paraId="0694F66E" w14:textId="3DB20C78" w:rsidR="00122F09" w:rsidRPr="00134310" w:rsidRDefault="00122F09" w:rsidP="00134310">
            <w:pPr>
              <w:pStyle w:val="Abstract"/>
              <w:jc w:val="center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4</w:t>
            </w:r>
          </w:p>
        </w:tc>
      </w:tr>
      <w:bookmarkEnd w:id="2"/>
      <w:tr w:rsidR="00ED0973" w:rsidRPr="00134310" w14:paraId="7C3E9803" w14:textId="77777777" w:rsidTr="00170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2111" w14:textId="77777777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Characteristic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7166" w14:textId="141B4CD8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Regression Coefficient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495F" w14:textId="765FC5C5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89E5" w14:textId="53330576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Regression Coefficient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DB81" w14:textId="6765531C" w:rsidR="00122F09" w:rsidRPr="00134310" w:rsidRDefault="00122F09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95% CI</w:t>
            </w:r>
          </w:p>
        </w:tc>
      </w:tr>
      <w:tr w:rsidR="00ED0973" w:rsidRPr="00134310" w14:paraId="5C96FDC0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80DE" w14:textId="77777777" w:rsidR="00122F09" w:rsidRPr="00134310" w:rsidRDefault="00122F09" w:rsidP="00134310">
            <w:pPr>
              <w:pStyle w:val="Abstract"/>
            </w:pPr>
            <w:r w:rsidRPr="00134310">
              <w:t>Age in Years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B185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124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361D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F96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62F5AF3D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19434" w14:textId="77777777" w:rsidR="00122F09" w:rsidRPr="00134310" w:rsidRDefault="00122F09" w:rsidP="00134310">
            <w:pPr>
              <w:pStyle w:val="Abstract"/>
            </w:pPr>
            <w:r w:rsidRPr="00134310">
              <w:t>6-11 Month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667C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637B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6DFA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F940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0F66BF6F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B0B3" w14:textId="77777777" w:rsidR="00122F09" w:rsidRPr="00134310" w:rsidRDefault="00122F09" w:rsidP="00134310">
            <w:pPr>
              <w:pStyle w:val="Abstract"/>
            </w:pPr>
            <w:r w:rsidRPr="00134310">
              <w:t>11.1-23 Month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67F7" w14:textId="13005600" w:rsidR="00122F09" w:rsidRPr="00134310" w:rsidRDefault="00122F09" w:rsidP="00134310">
            <w:pPr>
              <w:pStyle w:val="Abstract"/>
            </w:pPr>
            <w:r w:rsidRPr="00134310">
              <w:t>-1.0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5DA0" w14:textId="77777777" w:rsidR="00122F09" w:rsidRPr="00134310" w:rsidRDefault="00122F09" w:rsidP="00134310">
            <w:pPr>
              <w:pStyle w:val="Abstract"/>
            </w:pPr>
            <w:r w:rsidRPr="00134310">
              <w:t>-1.0, -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965E" w14:textId="0EEFEDCF" w:rsidR="00122F09" w:rsidRPr="00134310" w:rsidRDefault="00122F09" w:rsidP="00134310">
            <w:pPr>
              <w:pStyle w:val="Abstract"/>
            </w:pPr>
            <w:r w:rsidRPr="00134310">
              <w:t>-0.85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8CC8" w14:textId="77777777" w:rsidR="00122F09" w:rsidRPr="00134310" w:rsidRDefault="00122F09" w:rsidP="00134310">
            <w:pPr>
              <w:pStyle w:val="Abstract"/>
            </w:pPr>
            <w:r w:rsidRPr="00134310">
              <w:t>-0.88, -0.82</w:t>
            </w:r>
          </w:p>
        </w:tc>
      </w:tr>
      <w:tr w:rsidR="00ED0973" w:rsidRPr="00134310" w14:paraId="223A35C3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B294" w14:textId="77777777" w:rsidR="00122F09" w:rsidRPr="00134310" w:rsidRDefault="00122F09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CCE1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A9FC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DEA5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3F53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50819F32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2ED1" w14:textId="77777777" w:rsidR="00122F09" w:rsidRPr="00134310" w:rsidRDefault="00122F09" w:rsidP="00134310">
            <w:pPr>
              <w:pStyle w:val="Abstract"/>
            </w:pPr>
            <w:r w:rsidRPr="00134310">
              <w:t>Urban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CB84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3448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AA3C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B834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02615C8D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2831" w14:textId="77777777" w:rsidR="00122F09" w:rsidRPr="00134310" w:rsidRDefault="00122F09" w:rsidP="00134310">
            <w:pPr>
              <w:pStyle w:val="Abstract"/>
            </w:pPr>
            <w:r w:rsidRPr="00134310">
              <w:t>Rural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B047" w14:textId="2582CD55" w:rsidR="00122F09" w:rsidRPr="00134310" w:rsidRDefault="00122F09" w:rsidP="00134310">
            <w:pPr>
              <w:pStyle w:val="Abstract"/>
            </w:pPr>
            <w:r w:rsidRPr="00134310">
              <w:t>0.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4A6A" w14:textId="77777777" w:rsidR="00122F09" w:rsidRPr="00134310" w:rsidRDefault="00122F09" w:rsidP="00134310">
            <w:pPr>
              <w:pStyle w:val="Abstract"/>
            </w:pPr>
            <w:r w:rsidRPr="00134310">
              <w:t>0.01, 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AE4E" w14:textId="77777777" w:rsidR="00122F09" w:rsidRPr="00134310" w:rsidRDefault="00122F09" w:rsidP="00134310">
            <w:pPr>
              <w:pStyle w:val="Abstract"/>
            </w:pPr>
            <w:r w:rsidRPr="00134310">
              <w:t>0.03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DDFF" w14:textId="77777777" w:rsidR="00122F09" w:rsidRPr="00134310" w:rsidRDefault="00122F09" w:rsidP="00134310">
            <w:pPr>
              <w:pStyle w:val="Abstract"/>
            </w:pPr>
            <w:r w:rsidRPr="00134310">
              <w:t>-0.01, 0.07</w:t>
            </w:r>
          </w:p>
        </w:tc>
      </w:tr>
      <w:tr w:rsidR="00ED0973" w:rsidRPr="00134310" w14:paraId="628D29F1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49B0" w14:textId="77777777" w:rsidR="00122F09" w:rsidRPr="00134310" w:rsidRDefault="00122F09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D52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3A5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4799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8071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0318D09D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F9E9" w14:textId="77777777" w:rsidR="00122F09" w:rsidRPr="00134310" w:rsidRDefault="00122F09" w:rsidP="00134310">
            <w:pPr>
              <w:pStyle w:val="Abstract"/>
            </w:pPr>
            <w:r w:rsidRPr="00134310">
              <w:t>No Education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470B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6450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1985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CF97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6486D7C2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DB25" w14:textId="77777777" w:rsidR="00122F09" w:rsidRPr="00134310" w:rsidRDefault="00122F09" w:rsidP="00134310">
            <w:pPr>
              <w:pStyle w:val="Abstract"/>
            </w:pPr>
            <w:r w:rsidRPr="00134310">
              <w:t>Primary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F88E" w14:textId="260BF306" w:rsidR="00122F09" w:rsidRPr="00134310" w:rsidRDefault="00122F09" w:rsidP="00134310">
            <w:pPr>
              <w:pStyle w:val="Abstract"/>
            </w:pPr>
            <w:r w:rsidRPr="00134310">
              <w:t>0.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2F76" w14:textId="77777777" w:rsidR="00122F09" w:rsidRPr="00134310" w:rsidRDefault="00122F09" w:rsidP="00134310">
            <w:pPr>
              <w:pStyle w:val="Abstract"/>
            </w:pPr>
            <w:r w:rsidRPr="00134310">
              <w:t>0.01, 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8D78" w14:textId="3376E90C" w:rsidR="00122F09" w:rsidRPr="00134310" w:rsidRDefault="00122F09" w:rsidP="00134310">
            <w:pPr>
              <w:pStyle w:val="Abstract"/>
            </w:pPr>
            <w:r w:rsidRPr="00134310">
              <w:t>0.1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1900" w14:textId="77777777" w:rsidR="00122F09" w:rsidRPr="00134310" w:rsidRDefault="00122F09" w:rsidP="00134310">
            <w:pPr>
              <w:pStyle w:val="Abstract"/>
            </w:pPr>
            <w:r w:rsidRPr="00134310">
              <w:t>0.05, 0.14</w:t>
            </w:r>
          </w:p>
        </w:tc>
      </w:tr>
      <w:tr w:rsidR="00ED0973" w:rsidRPr="00134310" w14:paraId="73CADBD1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279D" w14:textId="77777777" w:rsidR="00122F09" w:rsidRPr="00134310" w:rsidRDefault="00122F09" w:rsidP="00134310">
            <w:pPr>
              <w:pStyle w:val="Abstract"/>
            </w:pPr>
            <w:r w:rsidRPr="00134310">
              <w:t>Secondary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685C" w14:textId="73D75037" w:rsidR="00122F09" w:rsidRPr="00134310" w:rsidRDefault="00122F09" w:rsidP="00134310">
            <w:pPr>
              <w:pStyle w:val="Abstract"/>
            </w:pPr>
            <w:r w:rsidRPr="00134310">
              <w:t>0.2</w:t>
            </w:r>
            <w:r w:rsidR="0017068E" w:rsidRPr="00134310">
              <w:t>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5F59" w14:textId="77777777" w:rsidR="00122F09" w:rsidRPr="00134310" w:rsidRDefault="00122F09" w:rsidP="00134310">
            <w:pPr>
              <w:pStyle w:val="Abstract"/>
            </w:pPr>
            <w:r w:rsidRPr="00134310">
              <w:t>0.18, 0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AF92" w14:textId="262D4C89" w:rsidR="00122F09" w:rsidRPr="00134310" w:rsidRDefault="00122F09" w:rsidP="00134310">
            <w:pPr>
              <w:pStyle w:val="Abstract"/>
            </w:pPr>
            <w:r w:rsidRPr="00134310">
              <w:t>0.27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76DD" w14:textId="77777777" w:rsidR="00122F09" w:rsidRPr="00134310" w:rsidRDefault="00122F09" w:rsidP="00134310">
            <w:pPr>
              <w:pStyle w:val="Abstract"/>
            </w:pPr>
            <w:r w:rsidRPr="00134310">
              <w:t>0.24, 0.31</w:t>
            </w:r>
          </w:p>
        </w:tc>
      </w:tr>
      <w:tr w:rsidR="00ED0973" w:rsidRPr="00134310" w14:paraId="1EA6ABDA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FD178" w14:textId="77777777" w:rsidR="00122F09" w:rsidRPr="00134310" w:rsidRDefault="00122F09" w:rsidP="00134310">
            <w:pPr>
              <w:pStyle w:val="Abstract"/>
            </w:pPr>
            <w:r w:rsidRPr="00134310">
              <w:t>Highe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BBD7" w14:textId="32DDF5AB" w:rsidR="00122F09" w:rsidRPr="00134310" w:rsidRDefault="00122F09" w:rsidP="00134310">
            <w:pPr>
              <w:pStyle w:val="Abstract"/>
            </w:pPr>
            <w:r w:rsidRPr="00134310">
              <w:t>0.5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F961" w14:textId="77777777" w:rsidR="00122F09" w:rsidRPr="00134310" w:rsidRDefault="00122F09" w:rsidP="00134310">
            <w:pPr>
              <w:pStyle w:val="Abstract"/>
            </w:pPr>
            <w:r w:rsidRPr="00134310">
              <w:t>0.45, 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C2A5" w14:textId="0826690E" w:rsidR="00122F09" w:rsidRPr="00134310" w:rsidRDefault="00122F09" w:rsidP="00134310">
            <w:pPr>
              <w:pStyle w:val="Abstract"/>
            </w:pPr>
            <w:r w:rsidRPr="00134310">
              <w:t>0.49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2DED" w14:textId="77777777" w:rsidR="00122F09" w:rsidRPr="00134310" w:rsidRDefault="00122F09" w:rsidP="00134310">
            <w:pPr>
              <w:pStyle w:val="Abstract"/>
            </w:pPr>
            <w:r w:rsidRPr="00134310">
              <w:t>0.43, 0.55</w:t>
            </w:r>
          </w:p>
        </w:tc>
      </w:tr>
      <w:tr w:rsidR="00ED0973" w:rsidRPr="00134310" w14:paraId="44BB1F07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B79FF" w14:textId="77777777" w:rsidR="00122F09" w:rsidRPr="00134310" w:rsidRDefault="00122F09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277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F05A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95E5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4CE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63F7FD36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21DD7" w14:textId="77777777" w:rsidR="00122F09" w:rsidRPr="00134310" w:rsidRDefault="00122F09" w:rsidP="00134310">
            <w:pPr>
              <w:pStyle w:val="Abstract"/>
            </w:pPr>
            <w:r w:rsidRPr="00134310">
              <w:t>Poorest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BA31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B1A8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5B49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F6E2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4A5649CF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FAE7" w14:textId="77777777" w:rsidR="00122F09" w:rsidRPr="00134310" w:rsidRDefault="00122F09" w:rsidP="00134310">
            <w:pPr>
              <w:pStyle w:val="Abstract"/>
            </w:pPr>
            <w:r w:rsidRPr="00134310">
              <w:t>Poore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342D" w14:textId="4498FFF3" w:rsidR="00122F09" w:rsidRPr="00134310" w:rsidRDefault="00122F09" w:rsidP="00134310">
            <w:pPr>
              <w:pStyle w:val="Abstract"/>
            </w:pPr>
            <w:r w:rsidRPr="00134310">
              <w:t>0.2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8E65" w14:textId="77777777" w:rsidR="00122F09" w:rsidRPr="00134310" w:rsidRDefault="00122F09" w:rsidP="00134310">
            <w:pPr>
              <w:pStyle w:val="Abstract"/>
            </w:pPr>
            <w:r w:rsidRPr="00134310">
              <w:t>0.12, 0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8FAF" w14:textId="3C9FDA28" w:rsidR="00122F09" w:rsidRPr="00134310" w:rsidRDefault="00122F09" w:rsidP="00134310">
            <w:pPr>
              <w:pStyle w:val="Abstract"/>
            </w:pPr>
            <w:r w:rsidRPr="00134310">
              <w:t>0.19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01FE" w14:textId="77777777" w:rsidR="00122F09" w:rsidRPr="00134310" w:rsidRDefault="00122F09" w:rsidP="00134310">
            <w:pPr>
              <w:pStyle w:val="Abstract"/>
            </w:pPr>
            <w:r w:rsidRPr="00134310">
              <w:t>0.15, 0.23</w:t>
            </w:r>
          </w:p>
        </w:tc>
      </w:tr>
      <w:tr w:rsidR="00ED0973" w:rsidRPr="00134310" w14:paraId="684FDFD7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708D" w14:textId="77777777" w:rsidR="00122F09" w:rsidRPr="00134310" w:rsidRDefault="00122F09" w:rsidP="00134310">
            <w:pPr>
              <w:pStyle w:val="Abstract"/>
            </w:pPr>
            <w:r w:rsidRPr="00134310">
              <w:t>Middl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AFB6" w14:textId="5B80F1F1" w:rsidR="00122F09" w:rsidRPr="00134310" w:rsidRDefault="00122F09" w:rsidP="00134310">
            <w:pPr>
              <w:pStyle w:val="Abstract"/>
            </w:pPr>
            <w:r w:rsidRPr="00134310">
              <w:t>0.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8E8B" w14:textId="77777777" w:rsidR="00122F09" w:rsidRPr="00134310" w:rsidRDefault="00122F09" w:rsidP="00134310">
            <w:pPr>
              <w:pStyle w:val="Abstract"/>
            </w:pPr>
            <w:r w:rsidRPr="00134310">
              <w:t>0.24, 0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3188" w14:textId="7CCE9A57" w:rsidR="00122F09" w:rsidRPr="00134310" w:rsidRDefault="00122F09" w:rsidP="00134310">
            <w:pPr>
              <w:pStyle w:val="Abstract"/>
            </w:pPr>
            <w:r w:rsidRPr="00134310">
              <w:t>0.4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E960" w14:textId="77777777" w:rsidR="00122F09" w:rsidRPr="00134310" w:rsidRDefault="00122F09" w:rsidP="00134310">
            <w:pPr>
              <w:pStyle w:val="Abstract"/>
            </w:pPr>
            <w:r w:rsidRPr="00134310">
              <w:t>0.36, 0.45</w:t>
            </w:r>
          </w:p>
        </w:tc>
      </w:tr>
      <w:tr w:rsidR="00ED0973" w:rsidRPr="00134310" w14:paraId="44576926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1E62" w14:textId="77777777" w:rsidR="00122F09" w:rsidRPr="00134310" w:rsidRDefault="00122F09" w:rsidP="00134310">
            <w:pPr>
              <w:pStyle w:val="Abstract"/>
            </w:pPr>
            <w:r w:rsidRPr="00134310">
              <w:t>Riche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894A" w14:textId="1D03FC1C" w:rsidR="00122F09" w:rsidRPr="00134310" w:rsidRDefault="00122F09" w:rsidP="00134310">
            <w:pPr>
              <w:pStyle w:val="Abstract"/>
            </w:pPr>
            <w:r w:rsidRPr="00134310">
              <w:t>0.5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C71C" w14:textId="77777777" w:rsidR="00122F09" w:rsidRPr="00134310" w:rsidRDefault="00122F09" w:rsidP="00134310">
            <w:pPr>
              <w:pStyle w:val="Abstract"/>
            </w:pPr>
            <w:r w:rsidRPr="00134310">
              <w:t>0.45, 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2DF4" w14:textId="3CEB856E" w:rsidR="00122F09" w:rsidRPr="00134310" w:rsidRDefault="00122F09" w:rsidP="00134310">
            <w:pPr>
              <w:pStyle w:val="Abstract"/>
            </w:pPr>
            <w:r w:rsidRPr="00134310">
              <w:t>0.57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A6A1" w14:textId="77777777" w:rsidR="00122F09" w:rsidRPr="00134310" w:rsidRDefault="00122F09" w:rsidP="00134310">
            <w:pPr>
              <w:pStyle w:val="Abstract"/>
            </w:pPr>
            <w:r w:rsidRPr="00134310">
              <w:t>0.52, 0.62</w:t>
            </w:r>
          </w:p>
        </w:tc>
      </w:tr>
      <w:tr w:rsidR="00ED0973" w:rsidRPr="00134310" w14:paraId="2EE45861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AE8B" w14:textId="77777777" w:rsidR="00122F09" w:rsidRPr="00134310" w:rsidRDefault="00122F09" w:rsidP="00134310">
            <w:pPr>
              <w:pStyle w:val="Abstract"/>
            </w:pPr>
            <w:r w:rsidRPr="00134310">
              <w:t>Richest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FF3C" w14:textId="326A9CD6" w:rsidR="00122F09" w:rsidRPr="00134310" w:rsidRDefault="00122F09" w:rsidP="00134310">
            <w:pPr>
              <w:pStyle w:val="Abstract"/>
            </w:pPr>
            <w:r w:rsidRPr="00134310">
              <w:t>0.90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7A7C" w14:textId="77777777" w:rsidR="00122F09" w:rsidRPr="00134310" w:rsidRDefault="00122F09" w:rsidP="00134310">
            <w:pPr>
              <w:pStyle w:val="Abstract"/>
            </w:pPr>
            <w:r w:rsidRPr="00134310">
              <w:t>0.76, 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D125" w14:textId="3F0F8958" w:rsidR="00122F09" w:rsidRPr="00134310" w:rsidRDefault="00122F09" w:rsidP="00134310">
            <w:pPr>
              <w:pStyle w:val="Abstract"/>
            </w:pPr>
            <w:r w:rsidRPr="00134310">
              <w:t>0.77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5A14" w14:textId="77777777" w:rsidR="00122F09" w:rsidRPr="00134310" w:rsidRDefault="00122F09" w:rsidP="00134310">
            <w:pPr>
              <w:pStyle w:val="Abstract"/>
            </w:pPr>
            <w:r w:rsidRPr="00134310">
              <w:t>0.71, 0.83</w:t>
            </w:r>
          </w:p>
        </w:tc>
      </w:tr>
      <w:tr w:rsidR="00ED0973" w:rsidRPr="00134310" w14:paraId="3C57250F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540A" w14:textId="77777777" w:rsidR="00122F09" w:rsidRPr="00134310" w:rsidRDefault="00122F09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AC19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F1DA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2FE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A17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6606A127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7275" w14:textId="77777777" w:rsidR="00122F09" w:rsidRPr="00134310" w:rsidRDefault="00122F09" w:rsidP="00134310">
            <w:pPr>
              <w:pStyle w:val="Abstract"/>
            </w:pPr>
            <w:r w:rsidRPr="00134310">
              <w:t>Not Improve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F3AD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39BE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1EA4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53A4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166D1C6B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488F" w14:textId="77777777" w:rsidR="00122F09" w:rsidRPr="00134310" w:rsidRDefault="00122F09" w:rsidP="00134310">
            <w:pPr>
              <w:pStyle w:val="Abstract"/>
            </w:pPr>
            <w:r w:rsidRPr="00134310">
              <w:t>Improve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654C" w14:textId="5214D95F" w:rsidR="00122F09" w:rsidRPr="00134310" w:rsidRDefault="00122F09" w:rsidP="00134310">
            <w:pPr>
              <w:pStyle w:val="Abstract"/>
            </w:pPr>
            <w:r w:rsidRPr="00134310">
              <w:t>-0.1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FC2A" w14:textId="77777777" w:rsidR="00122F09" w:rsidRPr="00134310" w:rsidRDefault="00122F09" w:rsidP="00134310">
            <w:pPr>
              <w:pStyle w:val="Abstract"/>
            </w:pPr>
            <w:r w:rsidRPr="00134310">
              <w:t>-0.26, 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8BC8" w14:textId="391312FC" w:rsidR="00122F09" w:rsidRPr="00134310" w:rsidRDefault="00122F09" w:rsidP="00134310">
            <w:pPr>
              <w:pStyle w:val="Abstract"/>
            </w:pPr>
            <w:r w:rsidRPr="00134310">
              <w:t>-0.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5E29" w14:textId="77777777" w:rsidR="00122F09" w:rsidRPr="00134310" w:rsidRDefault="00122F09" w:rsidP="00134310">
            <w:pPr>
              <w:pStyle w:val="Abstract"/>
            </w:pPr>
            <w:r w:rsidRPr="00134310">
              <w:t>-0.17, -0.07</w:t>
            </w:r>
          </w:p>
        </w:tc>
      </w:tr>
      <w:tr w:rsidR="00ED0973" w:rsidRPr="00134310" w14:paraId="1899ADDE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0052" w14:textId="77777777" w:rsidR="00122F09" w:rsidRPr="00134310" w:rsidRDefault="00122F09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469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0CEA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4DF8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D837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3347B1C4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E91A" w14:textId="77777777" w:rsidR="00122F09" w:rsidRPr="00134310" w:rsidRDefault="00122F09" w:rsidP="00134310">
            <w:pPr>
              <w:pStyle w:val="Abstract"/>
            </w:pPr>
            <w:r w:rsidRPr="00134310">
              <w:t>Mal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60EA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BC03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921C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1FE6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62A1D2A7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85AA" w14:textId="77777777" w:rsidR="00122F09" w:rsidRPr="00134310" w:rsidRDefault="00122F09" w:rsidP="00134310">
            <w:pPr>
              <w:pStyle w:val="Abstract"/>
            </w:pPr>
            <w:r w:rsidRPr="00134310">
              <w:t>Femal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C650" w14:textId="2BCC2A3C" w:rsidR="00122F09" w:rsidRPr="00134310" w:rsidRDefault="00122F09" w:rsidP="00134310">
            <w:pPr>
              <w:pStyle w:val="Abstract"/>
            </w:pPr>
            <w:r w:rsidRPr="00134310">
              <w:t>0.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D90E" w14:textId="77777777" w:rsidR="00122F09" w:rsidRPr="00134310" w:rsidRDefault="00122F09" w:rsidP="00134310">
            <w:pPr>
              <w:pStyle w:val="Abstract"/>
            </w:pPr>
            <w:r w:rsidRPr="00134310">
              <w:t>0.09, 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E0CE" w14:textId="527D0DB9" w:rsidR="00122F09" w:rsidRPr="00134310" w:rsidRDefault="00122F09" w:rsidP="00134310">
            <w:pPr>
              <w:pStyle w:val="Abstract"/>
            </w:pPr>
            <w:r w:rsidRPr="00134310">
              <w:t>0.2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F5D5" w14:textId="77777777" w:rsidR="00122F09" w:rsidRPr="00134310" w:rsidRDefault="00122F09" w:rsidP="00134310">
            <w:pPr>
              <w:pStyle w:val="Abstract"/>
            </w:pPr>
            <w:r w:rsidRPr="00134310">
              <w:t>0.19, 0.24</w:t>
            </w:r>
          </w:p>
        </w:tc>
      </w:tr>
      <w:tr w:rsidR="00ED0973" w:rsidRPr="00134310" w14:paraId="2C85CD8F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4E8B" w14:textId="14EC4E3C" w:rsidR="00122F09" w:rsidRPr="00134310" w:rsidRDefault="00122F09" w:rsidP="00134310">
            <w:pPr>
              <w:pStyle w:val="Abstract"/>
            </w:pPr>
            <w:r w:rsidRPr="00134310">
              <w:t>Breastfed within1hr</w:t>
            </w:r>
            <w:r w:rsidR="007D0980" w:rsidRPr="00134310">
              <w:rPr>
                <w:vertAlign w:val="superscript"/>
              </w:rPr>
              <w:t>1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30B2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DC6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318B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6335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38755439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B09B" w14:textId="77777777" w:rsidR="00122F09" w:rsidRPr="00134310" w:rsidRDefault="00122F09" w:rsidP="00134310">
            <w:pPr>
              <w:pStyle w:val="Abstract"/>
            </w:pPr>
            <w:r w:rsidRPr="00134310">
              <w:t>Yes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F2FD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B518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23BF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41E9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6A917204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DA9D" w14:textId="77777777" w:rsidR="00122F09" w:rsidRPr="00134310" w:rsidRDefault="00122F09" w:rsidP="00134310">
            <w:pPr>
              <w:pStyle w:val="Abstract"/>
            </w:pPr>
            <w:r w:rsidRPr="00134310">
              <w:t>No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6C96" w14:textId="77777777" w:rsidR="00122F09" w:rsidRPr="00134310" w:rsidRDefault="00122F09" w:rsidP="00134310">
            <w:pPr>
              <w:pStyle w:val="Abstract"/>
            </w:pPr>
            <w:r w:rsidRPr="00134310">
              <w:t>-0.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8F23" w14:textId="77777777" w:rsidR="00122F09" w:rsidRPr="00134310" w:rsidRDefault="00122F09" w:rsidP="00134310">
            <w:pPr>
              <w:pStyle w:val="Abstract"/>
            </w:pPr>
            <w:r w:rsidRPr="00134310">
              <w:t>-0.10,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E09E" w14:textId="34DA576A" w:rsidR="00122F09" w:rsidRPr="00134310" w:rsidRDefault="00122F09" w:rsidP="00134310">
            <w:pPr>
              <w:pStyle w:val="Abstract"/>
            </w:pPr>
            <w:r w:rsidRPr="00134310">
              <w:t>-0.05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025E" w14:textId="77777777" w:rsidR="00122F09" w:rsidRPr="00134310" w:rsidRDefault="00122F09" w:rsidP="00134310">
            <w:pPr>
              <w:pStyle w:val="Abstract"/>
            </w:pPr>
            <w:r w:rsidRPr="00134310">
              <w:t>-0.08, -0.02</w:t>
            </w:r>
          </w:p>
        </w:tc>
      </w:tr>
      <w:tr w:rsidR="00ED0973" w:rsidRPr="00134310" w14:paraId="350E7E93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E130" w14:textId="553DF2D1" w:rsidR="00122F09" w:rsidRPr="00134310" w:rsidRDefault="004C4D38" w:rsidP="00134310">
            <w:pPr>
              <w:pStyle w:val="Abstract"/>
              <w:rPr>
                <w:vertAlign w:val="superscript"/>
              </w:rPr>
            </w:pPr>
            <w:r w:rsidRPr="00134310">
              <w:t>Complementary</w:t>
            </w:r>
            <w:r w:rsidR="00122F09" w:rsidRPr="00134310">
              <w:t xml:space="preserve"> food in 3 days</w:t>
            </w:r>
            <w:r w:rsidR="007D0980" w:rsidRPr="00134310">
              <w:rPr>
                <w:vertAlign w:val="superscript"/>
              </w:rPr>
              <w:t>2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D132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2E14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709C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E51F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208B9E95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9C9B" w14:textId="77777777" w:rsidR="00122F09" w:rsidRPr="00134310" w:rsidRDefault="00122F09" w:rsidP="00134310">
            <w:pPr>
              <w:pStyle w:val="Abstract"/>
            </w:pPr>
            <w:r w:rsidRPr="00134310">
              <w:t>Given Nothing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998E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E615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7318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33CA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0DDFE402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F7792" w14:textId="77777777" w:rsidR="00122F09" w:rsidRPr="00134310" w:rsidRDefault="00122F09" w:rsidP="00134310">
            <w:pPr>
              <w:pStyle w:val="Abstract"/>
            </w:pPr>
            <w:r w:rsidRPr="00134310">
              <w:t>Given something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F3C8" w14:textId="77777777" w:rsidR="00122F09" w:rsidRPr="00134310" w:rsidRDefault="00122F09" w:rsidP="00134310">
            <w:pPr>
              <w:pStyle w:val="Abstract"/>
            </w:pPr>
            <w:r w:rsidRPr="00134310">
              <w:t>-0.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0E07" w14:textId="77777777" w:rsidR="00122F09" w:rsidRPr="00134310" w:rsidRDefault="00122F09" w:rsidP="00134310">
            <w:pPr>
              <w:pStyle w:val="Abstract"/>
            </w:pPr>
            <w:r w:rsidRPr="00134310">
              <w:t>-0.11, 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2298" w14:textId="3758504E" w:rsidR="00122F09" w:rsidRPr="00134310" w:rsidRDefault="00122F09" w:rsidP="00134310">
            <w:pPr>
              <w:pStyle w:val="Abstract"/>
            </w:pPr>
            <w:r w:rsidRPr="00134310">
              <w:t>-0.04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0B65" w14:textId="77777777" w:rsidR="00122F09" w:rsidRPr="00134310" w:rsidRDefault="00122F09" w:rsidP="00134310">
            <w:pPr>
              <w:pStyle w:val="Abstract"/>
            </w:pPr>
            <w:r w:rsidRPr="00134310">
              <w:t>-0.07, 0.00</w:t>
            </w:r>
          </w:p>
        </w:tc>
      </w:tr>
      <w:tr w:rsidR="00ED0973" w:rsidRPr="00134310" w14:paraId="19456808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CAAF" w14:textId="77777777" w:rsidR="00122F09" w:rsidRPr="00134310" w:rsidRDefault="00122F09" w:rsidP="00134310">
            <w:pPr>
              <w:pStyle w:val="Abstract"/>
            </w:pPr>
            <w:r w:rsidRPr="00134310">
              <w:t>Sex of head of household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90FD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0597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36DD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A149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6FB50392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ADB6" w14:textId="77777777" w:rsidR="00122F09" w:rsidRPr="00134310" w:rsidRDefault="00122F09" w:rsidP="00134310">
            <w:pPr>
              <w:pStyle w:val="Abstract"/>
            </w:pPr>
            <w:r w:rsidRPr="00134310">
              <w:t>Mal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D870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18CE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61B1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8862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6DFD11A8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6EE6E" w14:textId="77777777" w:rsidR="00122F09" w:rsidRPr="00134310" w:rsidRDefault="00122F09" w:rsidP="00134310">
            <w:pPr>
              <w:pStyle w:val="Abstract"/>
            </w:pPr>
            <w:r w:rsidRPr="00134310">
              <w:t>Female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A523" w14:textId="77777777" w:rsidR="00122F09" w:rsidRPr="00134310" w:rsidRDefault="00122F09" w:rsidP="00134310">
            <w:pPr>
              <w:pStyle w:val="Abstract"/>
            </w:pPr>
            <w:r w:rsidRPr="00134310">
              <w:t>0.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0BE0" w14:textId="77777777" w:rsidR="00122F09" w:rsidRPr="00134310" w:rsidRDefault="00122F09" w:rsidP="00134310">
            <w:pPr>
              <w:pStyle w:val="Abstract"/>
            </w:pPr>
            <w:r w:rsidRPr="00134310">
              <w:t>-0.05, 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7A3F" w14:textId="77777777" w:rsidR="00122F09" w:rsidRPr="00134310" w:rsidRDefault="00122F09" w:rsidP="00134310">
            <w:pPr>
              <w:pStyle w:val="Abstract"/>
            </w:pPr>
            <w:r w:rsidRPr="00134310">
              <w:t>-0.02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B5F9" w14:textId="77777777" w:rsidR="00122F09" w:rsidRPr="00134310" w:rsidRDefault="00122F09" w:rsidP="00134310">
            <w:pPr>
              <w:pStyle w:val="Abstract"/>
            </w:pPr>
            <w:r w:rsidRPr="00134310">
              <w:t>-0.07, 0.02</w:t>
            </w:r>
          </w:p>
        </w:tc>
      </w:tr>
      <w:tr w:rsidR="00ED0973" w:rsidRPr="00134310" w14:paraId="6FAAFCAC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5212" w14:textId="77777777" w:rsidR="00122F09" w:rsidRPr="00134310" w:rsidRDefault="00122F09" w:rsidP="00134310">
            <w:pPr>
              <w:pStyle w:val="Abstract"/>
            </w:pPr>
            <w:r w:rsidRPr="00134310">
              <w:t>Comorbidities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2FB8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5BA5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8C73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165E" w14:textId="77777777" w:rsidR="00122F09" w:rsidRPr="00134310" w:rsidRDefault="00122F09" w:rsidP="00134310">
            <w:pPr>
              <w:pStyle w:val="Abstract"/>
            </w:pPr>
            <w:r w:rsidRPr="00134310">
              <w:t> </w:t>
            </w:r>
          </w:p>
        </w:tc>
      </w:tr>
      <w:tr w:rsidR="00ED0973" w:rsidRPr="00134310" w14:paraId="403D0E80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C3B50" w14:textId="77777777" w:rsidR="00122F09" w:rsidRPr="00134310" w:rsidRDefault="00122F09" w:rsidP="00134310">
            <w:pPr>
              <w:pStyle w:val="Abstract"/>
            </w:pPr>
            <w:r w:rsidRPr="00134310">
              <w:t>No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2409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3B0D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03AB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7576" w14:textId="77777777" w:rsidR="00122F09" w:rsidRPr="00134310" w:rsidRDefault="00122F09" w:rsidP="00134310">
            <w:pPr>
              <w:pStyle w:val="Abstract"/>
            </w:pPr>
            <w:r w:rsidRPr="00134310">
              <w:t>—</w:t>
            </w:r>
          </w:p>
        </w:tc>
      </w:tr>
      <w:tr w:rsidR="00ED0973" w:rsidRPr="00134310" w14:paraId="351D92FD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2E27" w14:textId="77777777" w:rsidR="00122F09" w:rsidRPr="00134310" w:rsidRDefault="00122F09" w:rsidP="00134310">
            <w:pPr>
              <w:pStyle w:val="Abstract"/>
            </w:pPr>
            <w:r w:rsidRPr="00134310">
              <w:t>Yes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45FE" w14:textId="77777777" w:rsidR="00122F09" w:rsidRPr="00134310" w:rsidRDefault="00122F09" w:rsidP="00134310">
            <w:pPr>
              <w:pStyle w:val="Abstract"/>
            </w:pPr>
            <w:r w:rsidRPr="00134310">
              <w:t>0.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E11E" w14:textId="77777777" w:rsidR="00122F09" w:rsidRPr="00134310" w:rsidRDefault="00122F09" w:rsidP="00134310">
            <w:pPr>
              <w:pStyle w:val="Abstract"/>
            </w:pPr>
            <w:r w:rsidRPr="00134310">
              <w:t>-0.04,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F195" w14:textId="1B1F809B" w:rsidR="00122F09" w:rsidRPr="00134310" w:rsidRDefault="00122F09" w:rsidP="00134310">
            <w:pPr>
              <w:pStyle w:val="Abstract"/>
            </w:pPr>
            <w:r w:rsidRPr="00134310">
              <w:t>-0.03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D3BB" w14:textId="77777777" w:rsidR="00122F09" w:rsidRPr="00134310" w:rsidRDefault="00122F09" w:rsidP="00134310">
            <w:pPr>
              <w:pStyle w:val="Abstract"/>
            </w:pPr>
            <w:r w:rsidRPr="00134310">
              <w:t>-0.06, 0.00</w:t>
            </w:r>
          </w:p>
        </w:tc>
      </w:tr>
      <w:tr w:rsidR="00ED0973" w:rsidRPr="00134310" w14:paraId="7290D4A5" w14:textId="77777777" w:rsidTr="001706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B685" w14:textId="7F212DEB" w:rsidR="00122F09" w:rsidRPr="00134310" w:rsidRDefault="00122F09" w:rsidP="00134310">
            <w:pPr>
              <w:pStyle w:val="Abstract"/>
            </w:pPr>
            <w:r w:rsidRPr="00134310">
              <w:t>Diet Diversity Score</w:t>
            </w:r>
            <w:r w:rsidR="007D0980" w:rsidRPr="00134310">
              <w:rPr>
                <w:vertAlign w:val="superscript"/>
              </w:rPr>
              <w:t>3</w:t>
            </w:r>
          </w:p>
        </w:tc>
        <w:tc>
          <w:tcPr>
            <w:tcW w:w="1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F882" w14:textId="47DC403D" w:rsidR="00122F09" w:rsidRPr="00134310" w:rsidRDefault="00122F09" w:rsidP="00134310">
            <w:pPr>
              <w:pStyle w:val="Abstract"/>
            </w:pPr>
            <w:r w:rsidRPr="00134310">
              <w:t>0.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9E84" w14:textId="77777777" w:rsidR="00122F09" w:rsidRPr="00134310" w:rsidRDefault="00122F09" w:rsidP="00134310">
            <w:pPr>
              <w:pStyle w:val="Abstract"/>
            </w:pPr>
            <w:r w:rsidRPr="00134310">
              <w:t>0.04,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2191" w14:textId="229568D7" w:rsidR="00122F09" w:rsidRPr="00134310" w:rsidRDefault="00122F09" w:rsidP="00134310">
            <w:pPr>
              <w:pStyle w:val="Abstract"/>
            </w:pPr>
            <w:r w:rsidRPr="00134310">
              <w:t>0.03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9BEE" w14:textId="77777777" w:rsidR="00122F09" w:rsidRPr="00134310" w:rsidRDefault="00122F09" w:rsidP="00134310">
            <w:pPr>
              <w:pStyle w:val="Abstract"/>
            </w:pPr>
            <w:r w:rsidRPr="00134310">
              <w:t>0.02, 0.04</w:t>
            </w:r>
          </w:p>
        </w:tc>
      </w:tr>
    </w:tbl>
    <w:p w14:paraId="69DA1083" w14:textId="065B0373" w:rsidR="001F7712" w:rsidRPr="00134310" w:rsidRDefault="00DF5B09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color w:val="000000"/>
          <w:sz w:val="24"/>
          <w:szCs w:val="24"/>
        </w:rPr>
        <w:t>CI</w:t>
      </w:r>
      <w:r w:rsidR="001F7712" w:rsidRPr="00134310">
        <w:rPr>
          <w:rFonts w:ascii="Times New Roman" w:hAnsi="Times New Roman" w:cs="Times New Roman"/>
          <w:color w:val="000000"/>
          <w:sz w:val="24"/>
          <w:szCs w:val="24"/>
        </w:rPr>
        <w:t xml:space="preserve">= Confidence Interval; </w:t>
      </w:r>
      <w:r w:rsidR="007D0980"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F7712"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="001F7712" w:rsidRPr="00134310">
        <w:t xml:space="preserve">; </w:t>
      </w:r>
      <w:r w:rsidR="007D0980"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7712"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="001F7712" w:rsidRPr="00134310">
        <w:t xml:space="preserve">; </w:t>
      </w:r>
      <w:r w:rsidR="007D0980" w:rsidRPr="0013431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F7712" w:rsidRPr="00134310">
        <w:rPr>
          <w:rFonts w:ascii="Times New Roman" w:hAnsi="Times New Roman" w:cs="Times New Roman"/>
          <w:sz w:val="24"/>
          <w:szCs w:val="24"/>
        </w:rPr>
        <w:t>Diet diversity score of children aged 6 - 23 months</w:t>
      </w:r>
    </w:p>
    <w:p w14:paraId="723CB3C3" w14:textId="019D561A" w:rsidR="002A63AC" w:rsidRPr="00134310" w:rsidRDefault="002A63AC" w:rsidP="00134310">
      <w:pPr>
        <w:pStyle w:val="Heading2"/>
      </w:pPr>
      <w:r w:rsidRPr="00134310">
        <w:rPr>
          <w:b/>
          <w:bCs/>
        </w:rPr>
        <w:lastRenderedPageBreak/>
        <w:t>Supplementary Table 5</w:t>
      </w:r>
      <w:r w:rsidR="00B84EA5" w:rsidRPr="00134310">
        <w:rPr>
          <w:b/>
          <w:bCs/>
        </w:rPr>
        <w:t>:</w:t>
      </w:r>
      <w:r w:rsidRPr="00134310">
        <w:t xml:space="preserve"> Multiple linear regression </w:t>
      </w:r>
      <w:r w:rsidR="00DF5B09" w:rsidRPr="00134310">
        <w:t xml:space="preserve">of </w:t>
      </w:r>
      <w:r w:rsidRPr="00134310">
        <w:t>WAZ for children aged 6- 23 months</w:t>
      </w:r>
    </w:p>
    <w:tbl>
      <w:tblPr>
        <w:tblStyle w:val="Table"/>
        <w:tblW w:w="90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30"/>
        <w:gridCol w:w="1418"/>
        <w:gridCol w:w="1490"/>
        <w:gridCol w:w="69"/>
        <w:gridCol w:w="1493"/>
        <w:gridCol w:w="1754"/>
      </w:tblGrid>
      <w:tr w:rsidR="002A63AC" w:rsidRPr="00134310" w14:paraId="50C95D43" w14:textId="77777777" w:rsidTr="00ED0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340E" w14:textId="77777777" w:rsidR="002A63AC" w:rsidRPr="00134310" w:rsidRDefault="002A63AC" w:rsidP="00134310">
            <w:pPr>
              <w:pStyle w:val="Abstract"/>
            </w:pPr>
          </w:p>
        </w:tc>
        <w:tc>
          <w:tcPr>
            <w:tcW w:w="297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CC6F" w14:textId="485D61E4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NFHS</w:t>
            </w:r>
            <w:r w:rsidR="00DA5793" w:rsidRPr="00134310">
              <w:rPr>
                <w:rFonts w:eastAsia="Arial"/>
                <w:color w:val="000000"/>
              </w:rPr>
              <w:t>-</w:t>
            </w:r>
            <w:r w:rsidRPr="00134310">
              <w:rPr>
                <w:rFonts w:eastAsia="Arial"/>
                <w:color w:val="000000"/>
              </w:rPr>
              <w:t>3</w:t>
            </w:r>
          </w:p>
        </w:tc>
        <w:tc>
          <w:tcPr>
            <w:tcW w:w="3247" w:type="dxa"/>
            <w:gridSpan w:val="2"/>
            <w:shd w:val="clear" w:color="auto" w:fill="FFFFFF"/>
            <w:vAlign w:val="center"/>
          </w:tcPr>
          <w:p w14:paraId="6055A5E0" w14:textId="4474E138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NFHS</w:t>
            </w:r>
            <w:r w:rsidR="00DA5793" w:rsidRPr="00134310">
              <w:rPr>
                <w:rFonts w:eastAsia="Arial"/>
                <w:color w:val="000000"/>
              </w:rPr>
              <w:t>-</w:t>
            </w:r>
            <w:r w:rsidRPr="00134310">
              <w:rPr>
                <w:rFonts w:eastAsia="Arial"/>
                <w:color w:val="000000"/>
              </w:rPr>
              <w:t>4</w:t>
            </w:r>
          </w:p>
        </w:tc>
      </w:tr>
      <w:tr w:rsidR="0030219A" w:rsidRPr="00134310" w14:paraId="22221BA7" w14:textId="77777777" w:rsidTr="00302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B9D7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Characteristic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5987" w14:textId="12872C1A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Regression Coefficient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6382" w14:textId="09C05120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95% CI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7FC4" w14:textId="2F94D3F5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Regression Coefficient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60B1" w14:textId="51B1F21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95% CI</w:t>
            </w:r>
          </w:p>
        </w:tc>
      </w:tr>
      <w:tr w:rsidR="0030219A" w:rsidRPr="00134310" w14:paraId="36627200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96CF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Age in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538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0AB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739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130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0DDD2A4F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3E24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6-11 Month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EA9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1C23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772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161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6E09F51B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CF05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11.1-23 Month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E71C" w14:textId="277C608A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2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CD0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34, -0.24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4830" w14:textId="40DE284B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28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127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31, -0.26</w:t>
            </w:r>
          </w:p>
        </w:tc>
      </w:tr>
      <w:tr w:rsidR="0030219A" w:rsidRPr="00134310" w14:paraId="2F19BE94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0E83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Residence Typ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7B4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20E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829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5DB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7DEF9057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0FFF9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Urba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9C8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627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92B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AA3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4BAA50D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63EC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Rura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3A9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3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7A6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2, 0.09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D3CC" w14:textId="058DA1BB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6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286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3, 0.08</w:t>
            </w:r>
          </w:p>
        </w:tc>
      </w:tr>
      <w:tr w:rsidR="0030219A" w:rsidRPr="00134310" w14:paraId="1FC81E7A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CE668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Mother's Educa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FF7F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6B3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68F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3CE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62BB490D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5E1A5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No Educa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610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9E4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642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0B8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1056B747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54DC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Prima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4D4B" w14:textId="699054F0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7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1A2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0, 0.24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1C55" w14:textId="761193C9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1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D97F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8, 0.15</w:t>
            </w:r>
          </w:p>
        </w:tc>
      </w:tr>
      <w:tr w:rsidR="0030219A" w:rsidRPr="00134310" w14:paraId="6D2DE725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1E5F9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Seconda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70BA" w14:textId="59EDC07B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3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5F4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5, 0.37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A447" w14:textId="1B5F889F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4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FE2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1, 0.27</w:t>
            </w:r>
          </w:p>
        </w:tc>
      </w:tr>
      <w:tr w:rsidR="0030219A" w:rsidRPr="00134310" w14:paraId="7942B4ED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7380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Hig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AF1F" w14:textId="45B9702F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58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05E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8, 0.69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B633" w14:textId="7E8B8C34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893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1, 0.49</w:t>
            </w:r>
          </w:p>
        </w:tc>
      </w:tr>
      <w:tr w:rsidR="0030219A" w:rsidRPr="00134310" w14:paraId="1F80EE2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D4AC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Wealth Index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859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4AD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41DF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D61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6B5EED5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E234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Poores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C50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52BE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1B8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5E4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4D3300CB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D045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Poor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A5A2" w14:textId="2DBD71C0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6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050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9, 0.34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BAD5" w14:textId="0462B18A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3653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22, 0.28</w:t>
            </w:r>
          </w:p>
        </w:tc>
      </w:tr>
      <w:tr w:rsidR="0030219A" w:rsidRPr="00134310" w14:paraId="35E108FD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2424A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Midd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E2DB" w14:textId="57C1A851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8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BA7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0, 0.56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FE9D" w14:textId="5941A8B0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73E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41, 0.48</w:t>
            </w:r>
          </w:p>
        </w:tc>
      </w:tr>
      <w:tr w:rsidR="0030219A" w:rsidRPr="00134310" w14:paraId="668D13F6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AD1A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Ric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7417" w14:textId="634BF6AA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6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98A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58, 0.75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3A14" w14:textId="46F1528F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63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CAF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59, 0.67</w:t>
            </w:r>
          </w:p>
        </w:tc>
      </w:tr>
      <w:tr w:rsidR="0030219A" w:rsidRPr="00134310" w14:paraId="00F4E37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A0FA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Riches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8424" w14:textId="7442B6FD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94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337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84, 1.0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5224" w14:textId="71BBA38C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80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EBB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76, 0.84</w:t>
            </w:r>
          </w:p>
        </w:tc>
      </w:tr>
      <w:tr w:rsidR="0030219A" w:rsidRPr="00134310" w14:paraId="471908FB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BB07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Source of drinking wat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D11E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151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A94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7B3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6A75DB36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A65C5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Not Improve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EF3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D0BF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F8F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03CF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156D77EE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9D9A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Improve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07DF" w14:textId="6CE4DFF6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7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B13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3, -0.01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04C2" w14:textId="0F50928D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3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83C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6, -0.09</w:t>
            </w:r>
          </w:p>
        </w:tc>
      </w:tr>
      <w:tr w:rsidR="0030219A" w:rsidRPr="00134310" w14:paraId="6EF993AD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9FC2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Sex of chil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951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755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3AB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493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4D27D063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345CF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210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6CC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CB1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0A4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31BF2B2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4A72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C125" w14:textId="5505466D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7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781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3, 0.12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E76A" w14:textId="2112E4EB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3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BE6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11, 0.15</w:t>
            </w:r>
          </w:p>
        </w:tc>
      </w:tr>
      <w:tr w:rsidR="0030219A" w:rsidRPr="00134310" w14:paraId="07FF6B07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0D15" w14:textId="345A77B5" w:rsidR="002A63AC" w:rsidRPr="00134310" w:rsidRDefault="002A63AC" w:rsidP="00134310">
            <w:pPr>
              <w:pStyle w:val="Abstract"/>
              <w:rPr>
                <w:vertAlign w:val="superscript"/>
              </w:rPr>
            </w:pPr>
            <w:r w:rsidRPr="00134310">
              <w:rPr>
                <w:rFonts w:eastAsia="Arial"/>
                <w:color w:val="000000"/>
              </w:rPr>
              <w:t>Breastfed within1hr</w:t>
            </w:r>
            <w:r w:rsidR="007D0980" w:rsidRPr="00134310">
              <w:rPr>
                <w:rFonts w:eastAsia="Arial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86CB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DB0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BD9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DF8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623FF963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9520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E59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7F6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A3A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EBD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581E8925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F3A15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1FC8" w14:textId="3403A676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9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019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5, -0.04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DD35" w14:textId="0B15DDE8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9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29A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1, -0.07</w:t>
            </w:r>
          </w:p>
        </w:tc>
      </w:tr>
      <w:tr w:rsidR="0030219A" w:rsidRPr="00134310" w14:paraId="0062C53C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02C3B" w14:textId="1813943A" w:rsidR="002A63AC" w:rsidRPr="00134310" w:rsidRDefault="004C4D38" w:rsidP="00134310">
            <w:pPr>
              <w:pStyle w:val="Abstract"/>
              <w:rPr>
                <w:vertAlign w:val="superscript"/>
              </w:rPr>
            </w:pPr>
            <w:r w:rsidRPr="00134310">
              <w:rPr>
                <w:rFonts w:eastAsia="Arial"/>
                <w:color w:val="000000"/>
              </w:rPr>
              <w:t>Complementary</w:t>
            </w:r>
            <w:r w:rsidR="002A63AC" w:rsidRPr="00134310">
              <w:rPr>
                <w:rFonts w:eastAsia="Arial"/>
                <w:color w:val="000000"/>
              </w:rPr>
              <w:t xml:space="preserve"> food in 3 days</w:t>
            </w:r>
            <w:r w:rsidR="007D0980" w:rsidRPr="00134310">
              <w:rPr>
                <w:rFonts w:eastAsia="Arial"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9A7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A89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744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AB1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0E4CB0F1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2D4A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Given Noth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6D50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80D6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655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6F8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7A22A3E9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CBCAF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Given someth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42B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2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48B7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7, 0.03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4CF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1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EB0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1, 0.04</w:t>
            </w:r>
          </w:p>
        </w:tc>
      </w:tr>
      <w:tr w:rsidR="0030219A" w:rsidRPr="00134310" w14:paraId="5481B954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08F9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Sex of head of househol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FE8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E16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D36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418D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38BB694B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B624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48C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37D4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BBC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5DA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4FF2F192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40BC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21A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9D5E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7, 0.08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0499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1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5F8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2, 0.04</w:t>
            </w:r>
          </w:p>
        </w:tc>
      </w:tr>
      <w:tr w:rsidR="0030219A" w:rsidRPr="00134310" w14:paraId="165BF634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A4FF9" w14:textId="77777777" w:rsidR="002A63AC" w:rsidRPr="00134310" w:rsidRDefault="002A63AC" w:rsidP="00134310">
            <w:pPr>
              <w:pStyle w:val="Abstract"/>
            </w:pPr>
            <w:r w:rsidRPr="00134310">
              <w:rPr>
                <w:rFonts w:eastAsia="Arial"/>
                <w:color w:val="000000"/>
              </w:rPr>
              <w:t>Comorbiditi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C67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C5BA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40E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603E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 </w:t>
            </w:r>
          </w:p>
        </w:tc>
      </w:tr>
      <w:tr w:rsidR="0030219A" w:rsidRPr="00134310" w14:paraId="0EA0922E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0EDE6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758E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C31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48F5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C5A8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—</w:t>
            </w:r>
          </w:p>
        </w:tc>
      </w:tr>
      <w:tr w:rsidR="0030219A" w:rsidRPr="00134310" w14:paraId="25990149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A183" w14:textId="77777777" w:rsidR="002A63AC" w:rsidRPr="00134310" w:rsidRDefault="002A63AC" w:rsidP="00134310">
            <w:pPr>
              <w:pStyle w:val="Abstract"/>
              <w:jc w:val="center"/>
            </w:pPr>
            <w:r w:rsidRPr="00134310">
              <w:rPr>
                <w:rFonts w:eastAsia="Arial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FE46" w14:textId="6C500D8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09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9B8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4, -0.04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14B7" w14:textId="1EA41343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0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7591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-0.12, -0.07</w:t>
            </w:r>
          </w:p>
        </w:tc>
      </w:tr>
      <w:tr w:rsidR="0030219A" w:rsidRPr="00134310" w14:paraId="4A3F08A3" w14:textId="77777777" w:rsidTr="0030219A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31D8A" w14:textId="4B2D685F" w:rsidR="002A63AC" w:rsidRPr="00134310" w:rsidRDefault="002A63AC" w:rsidP="00134310">
            <w:pPr>
              <w:pStyle w:val="Abstract"/>
              <w:rPr>
                <w:vertAlign w:val="superscript"/>
              </w:rPr>
            </w:pPr>
            <w:r w:rsidRPr="00134310">
              <w:rPr>
                <w:rFonts w:eastAsia="Arial"/>
                <w:color w:val="000000"/>
              </w:rPr>
              <w:t>Diet Diversity Score</w:t>
            </w:r>
            <w:r w:rsidR="007D0980" w:rsidRPr="00134310">
              <w:rPr>
                <w:rFonts w:eastAsia="Arial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3709" w14:textId="1843FAF2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5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3082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3, 0.07</w:t>
            </w:r>
          </w:p>
        </w:tc>
        <w:tc>
          <w:tcPr>
            <w:tcW w:w="15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B5B5" w14:textId="47D7DBAC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A95C" w14:textId="77777777" w:rsidR="002A63AC" w:rsidRPr="00134310" w:rsidRDefault="002A63AC" w:rsidP="00134310">
            <w:pPr>
              <w:pStyle w:val="Abstract"/>
            </w:pPr>
            <w:r w:rsidRPr="00134310">
              <w:rPr>
                <w:color w:val="000000"/>
                <w:lang w:val="en-US"/>
              </w:rPr>
              <w:t>0.05, 0.06</w:t>
            </w:r>
          </w:p>
        </w:tc>
      </w:tr>
    </w:tbl>
    <w:p w14:paraId="49FDD3C9" w14:textId="390F9F3F" w:rsidR="00FA3897" w:rsidRPr="00134310" w:rsidRDefault="002A63AC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color w:val="000000"/>
          <w:sz w:val="24"/>
          <w:szCs w:val="24"/>
        </w:rPr>
        <w:t>CI = Confidence Interval</w:t>
      </w:r>
      <w:r w:rsidR="001F7712" w:rsidRPr="00134310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FA3897" w:rsidRPr="0013431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A3897"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="00FA3897" w:rsidRPr="00134310">
        <w:t xml:space="preserve">; </w:t>
      </w:r>
      <w:r w:rsidR="00FA3897" w:rsidRPr="001343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A3897"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="00FA3897" w:rsidRPr="00134310">
        <w:t>;</w:t>
      </w:r>
      <w:r w:rsidR="001F7712" w:rsidRPr="00134310">
        <w:t xml:space="preserve"> </w:t>
      </w:r>
      <w:r w:rsidR="00FA3897" w:rsidRPr="0013431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A3897" w:rsidRPr="00134310">
        <w:rPr>
          <w:rFonts w:ascii="Times New Roman" w:hAnsi="Times New Roman" w:cs="Times New Roman"/>
          <w:sz w:val="24"/>
          <w:szCs w:val="24"/>
        </w:rPr>
        <w:t>Diet diversity score of children aged 6 - 23 months</w:t>
      </w:r>
    </w:p>
    <w:p w14:paraId="4CFED977" w14:textId="77777777" w:rsidR="00FA3897" w:rsidRPr="00134310" w:rsidRDefault="00FA3897" w:rsidP="00134310">
      <w:pPr>
        <w:rPr>
          <w:rFonts w:ascii="Times New Roman" w:hAnsi="Times New Roman" w:cs="Times New Roman"/>
          <w:sz w:val="24"/>
          <w:szCs w:val="24"/>
        </w:rPr>
      </w:pPr>
    </w:p>
    <w:p w14:paraId="749839D7" w14:textId="22AEC60F" w:rsidR="00BF14B1" w:rsidRPr="00134310" w:rsidRDefault="00BF14B1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22F09" w:rsidRPr="001343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63AC" w:rsidRPr="0013431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84EA5" w:rsidRPr="001343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4310">
        <w:rPr>
          <w:rFonts w:ascii="Times New Roman" w:hAnsi="Times New Roman" w:cs="Times New Roman"/>
          <w:sz w:val="24"/>
          <w:szCs w:val="24"/>
        </w:rPr>
        <w:t xml:space="preserve"> Multiple linear regression on HAZ for all children aged </w:t>
      </w:r>
      <w:r w:rsidR="007D0980" w:rsidRPr="00134310">
        <w:rPr>
          <w:rFonts w:ascii="Times New Roman" w:hAnsi="Times New Roman" w:cs="Times New Roman"/>
          <w:sz w:val="24"/>
          <w:szCs w:val="24"/>
        </w:rPr>
        <w:t>6</w:t>
      </w:r>
      <w:r w:rsidR="00712B45" w:rsidRPr="00134310">
        <w:rPr>
          <w:rFonts w:ascii="Times New Roman" w:hAnsi="Times New Roman" w:cs="Times New Roman"/>
          <w:sz w:val="24"/>
          <w:szCs w:val="24"/>
        </w:rPr>
        <w:t xml:space="preserve"> </w:t>
      </w:r>
      <w:r w:rsidRPr="00134310">
        <w:rPr>
          <w:rFonts w:ascii="Times New Roman" w:hAnsi="Times New Roman" w:cs="Times New Roman"/>
          <w:sz w:val="24"/>
          <w:szCs w:val="24"/>
        </w:rPr>
        <w:t xml:space="preserve">to </w:t>
      </w:r>
      <w:r w:rsidR="00005C3A" w:rsidRPr="00134310">
        <w:rPr>
          <w:rFonts w:ascii="Times New Roman" w:hAnsi="Times New Roman" w:cs="Times New Roman"/>
          <w:sz w:val="24"/>
          <w:szCs w:val="24"/>
        </w:rPr>
        <w:t>59</w:t>
      </w:r>
      <w:r w:rsidR="007D0980" w:rsidRPr="00134310">
        <w:rPr>
          <w:rFonts w:ascii="Times New Roman" w:hAnsi="Times New Roman" w:cs="Times New Roman"/>
          <w:sz w:val="24"/>
          <w:szCs w:val="24"/>
        </w:rPr>
        <w:t>m</w:t>
      </w:r>
      <w:r w:rsidR="00005C3A" w:rsidRPr="0013431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"/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378"/>
        <w:gridCol w:w="1295"/>
        <w:gridCol w:w="1541"/>
        <w:gridCol w:w="1294"/>
        <w:gridCol w:w="1418"/>
      </w:tblGrid>
      <w:tr w:rsidR="000C58F6" w:rsidRPr="00134310" w14:paraId="37974448" w14:textId="54ECB99E" w:rsidTr="000C5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E0CC" w14:textId="77777777" w:rsidR="005C1200" w:rsidRPr="00134310" w:rsidRDefault="005C1200" w:rsidP="00134310">
            <w:pPr>
              <w:pStyle w:val="Abstract"/>
            </w:pPr>
            <w:r w:rsidRPr="00134310">
              <w:t xml:space="preserve"> </w:t>
            </w:r>
          </w:p>
        </w:tc>
        <w:tc>
          <w:tcPr>
            <w:tcW w:w="28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1F29" w14:textId="3F73BE4D" w:rsidR="005C1200" w:rsidRPr="00134310" w:rsidRDefault="005C1200" w:rsidP="00134310">
            <w:pPr>
              <w:pStyle w:val="Abstract"/>
            </w:pPr>
            <w:r w:rsidRPr="00134310">
              <w:t>NFH</w:t>
            </w:r>
            <w:r w:rsidR="00175187" w:rsidRPr="00134310">
              <w:t>S</w:t>
            </w:r>
            <w:r w:rsidR="0018397F" w:rsidRPr="00134310">
              <w:t>-</w:t>
            </w:r>
            <w:r w:rsidR="00175187" w:rsidRPr="00134310">
              <w:t>3</w:t>
            </w:r>
          </w:p>
        </w:tc>
        <w:tc>
          <w:tcPr>
            <w:tcW w:w="2712" w:type="dxa"/>
            <w:gridSpan w:val="2"/>
            <w:shd w:val="clear" w:color="auto" w:fill="FFFFFF"/>
            <w:vAlign w:val="center"/>
          </w:tcPr>
          <w:p w14:paraId="1899CD40" w14:textId="014ECEDD" w:rsidR="005C1200" w:rsidRPr="00134310" w:rsidRDefault="005C1200" w:rsidP="00134310">
            <w:pPr>
              <w:pStyle w:val="Abstract"/>
            </w:pPr>
            <w:r w:rsidRPr="00134310">
              <w:t>NFHS</w:t>
            </w:r>
            <w:r w:rsidR="0018397F" w:rsidRPr="00134310">
              <w:t>-</w:t>
            </w:r>
            <w:r w:rsidR="00175187" w:rsidRPr="00134310">
              <w:t>4</w:t>
            </w:r>
          </w:p>
        </w:tc>
      </w:tr>
      <w:tr w:rsidR="000C58F6" w:rsidRPr="00134310" w14:paraId="5E5720A7" w14:textId="77777777" w:rsidTr="000C5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5692" w14:textId="77777777" w:rsidR="005C1200" w:rsidRPr="00134310" w:rsidRDefault="005C1200" w:rsidP="00134310">
            <w:pPr>
              <w:pStyle w:val="Abstract"/>
            </w:pPr>
            <w:r w:rsidRPr="00134310">
              <w:t>Characteristic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05C5" w14:textId="1E99F48C" w:rsidR="005C1200" w:rsidRPr="00134310" w:rsidRDefault="005C1200" w:rsidP="00134310">
            <w:pPr>
              <w:pStyle w:val="Abstract"/>
            </w:pPr>
            <w:r w:rsidRPr="00134310">
              <w:t>Regression Coefficient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0B2C" w14:textId="79981519" w:rsidR="005C1200" w:rsidRPr="00134310" w:rsidRDefault="005C1200" w:rsidP="00134310">
            <w:pPr>
              <w:pStyle w:val="Abstract"/>
            </w:pPr>
            <w:r w:rsidRPr="00134310">
              <w:t>95% CI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C2DE" w14:textId="52D75A6F" w:rsidR="005C1200" w:rsidRPr="00134310" w:rsidRDefault="005C1200" w:rsidP="00134310">
            <w:pPr>
              <w:pStyle w:val="Abstract"/>
            </w:pPr>
            <w:r w:rsidRPr="00134310">
              <w:t>Regression Coefficien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B8DB" w14:textId="6B261E12" w:rsidR="005C1200" w:rsidRPr="00134310" w:rsidRDefault="005C1200" w:rsidP="00134310">
            <w:pPr>
              <w:pStyle w:val="Abstract"/>
            </w:pPr>
            <w:r w:rsidRPr="00134310">
              <w:t>95% CI</w:t>
            </w:r>
          </w:p>
        </w:tc>
      </w:tr>
      <w:tr w:rsidR="000C58F6" w:rsidRPr="00134310" w14:paraId="55E9F2FB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2FC2" w14:textId="77777777" w:rsidR="00BA6A4E" w:rsidRPr="00134310" w:rsidRDefault="00BA6A4E" w:rsidP="00134310">
            <w:pPr>
              <w:pStyle w:val="Abstract"/>
            </w:pPr>
            <w:r w:rsidRPr="00134310">
              <w:t>Age in Years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EDA2" w14:textId="7144AD12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369E" w14:textId="72B08B97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9067" w14:textId="79E820F4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AB9C" w14:textId="59452FA5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4D2FCBFC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B6B7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&lt;1 Yea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82E0" w14:textId="0ADF0256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A764" w14:textId="286953F1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DEE4" w14:textId="6BC60EF4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83B5" w14:textId="28388EA5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148A6003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5BD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1-3 Yea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28A2" w14:textId="31485D2A" w:rsidR="00BA6A4E" w:rsidRPr="00134310" w:rsidRDefault="00BA6A4E" w:rsidP="00134310">
            <w:pPr>
              <w:pStyle w:val="Abstract"/>
            </w:pPr>
            <w:r w:rsidRPr="00134310">
              <w:t>-1.0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A22C" w14:textId="4DCD69C8" w:rsidR="00BA6A4E" w:rsidRPr="00134310" w:rsidRDefault="00BA6A4E" w:rsidP="00134310">
            <w:pPr>
              <w:pStyle w:val="Abstract"/>
            </w:pPr>
            <w:r w:rsidRPr="00134310">
              <w:t>-1.0, -0.91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B05C" w14:textId="36D4F5B0" w:rsidR="00BA6A4E" w:rsidRPr="00134310" w:rsidRDefault="00BA6A4E" w:rsidP="00134310">
            <w:pPr>
              <w:pStyle w:val="Abstract"/>
            </w:pPr>
            <w:r w:rsidRPr="00134310">
              <w:t>-0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8D6B" w14:textId="6BC5B0DB" w:rsidR="00BA6A4E" w:rsidRPr="00134310" w:rsidRDefault="00BA6A4E" w:rsidP="00134310">
            <w:pPr>
              <w:pStyle w:val="Abstract"/>
            </w:pPr>
            <w:r w:rsidRPr="00134310">
              <w:t>-0.85, -0.80</w:t>
            </w:r>
          </w:p>
        </w:tc>
      </w:tr>
      <w:tr w:rsidR="000C58F6" w:rsidRPr="00134310" w14:paraId="4C7BD8C3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042C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3-5 Yea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BE7C" w14:textId="45D72B5A" w:rsidR="00BA6A4E" w:rsidRPr="00134310" w:rsidRDefault="00BA6A4E" w:rsidP="00134310">
            <w:pPr>
              <w:pStyle w:val="Abstract"/>
            </w:pPr>
            <w:r w:rsidRPr="00134310">
              <w:t>-0.89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8539" w14:textId="23F46187" w:rsidR="00BA6A4E" w:rsidRPr="00134310" w:rsidRDefault="00BA6A4E" w:rsidP="00134310">
            <w:pPr>
              <w:pStyle w:val="Abstract"/>
            </w:pPr>
            <w:r w:rsidRPr="00134310">
              <w:t>-1.0, -0.83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1645" w14:textId="54DFB774" w:rsidR="00BA6A4E" w:rsidRPr="00134310" w:rsidRDefault="00BA6A4E" w:rsidP="00134310">
            <w:pPr>
              <w:pStyle w:val="Abstract"/>
            </w:pPr>
            <w:r w:rsidRPr="00134310">
              <w:t>-0.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283C" w14:textId="609A6B75" w:rsidR="00BA6A4E" w:rsidRPr="00134310" w:rsidRDefault="00BA6A4E" w:rsidP="00134310">
            <w:pPr>
              <w:pStyle w:val="Abstract"/>
            </w:pPr>
            <w:r w:rsidRPr="00134310">
              <w:t>-0.89, -0.83</w:t>
            </w:r>
          </w:p>
        </w:tc>
      </w:tr>
      <w:tr w:rsidR="000C58F6" w:rsidRPr="00134310" w14:paraId="162D4F58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78416" w14:textId="77777777" w:rsidR="00BA6A4E" w:rsidRPr="00134310" w:rsidRDefault="00BA6A4E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1243" w14:textId="3C3890A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7F1C" w14:textId="611135F2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8049" w14:textId="6C4F6D5D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2066" w14:textId="3E236A9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0327FF12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9625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Urban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E59B" w14:textId="1F195EDE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2ED1" w14:textId="2B592BB0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A24A" w14:textId="16EDCBE4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E8EA" w14:textId="3BB3B236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0E1D657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0FAEE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Rural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4870" w14:textId="1634297A" w:rsidR="00BA6A4E" w:rsidRPr="00134310" w:rsidRDefault="00BA6A4E" w:rsidP="00134310">
            <w:pPr>
              <w:pStyle w:val="Abstract"/>
            </w:pPr>
            <w:r w:rsidRPr="00134310">
              <w:t>0.06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E893" w14:textId="62ED0C9C" w:rsidR="00BA6A4E" w:rsidRPr="00134310" w:rsidRDefault="00BA6A4E" w:rsidP="00134310">
            <w:pPr>
              <w:pStyle w:val="Abstract"/>
            </w:pPr>
            <w:r w:rsidRPr="00134310">
              <w:t>0.01, 0.10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1A08" w14:textId="0BA9955B" w:rsidR="00BA6A4E" w:rsidRPr="00134310" w:rsidRDefault="00BA6A4E" w:rsidP="00134310">
            <w:pPr>
              <w:pStyle w:val="Abstract"/>
            </w:pPr>
            <w:r w:rsidRPr="00134310">
              <w:t>0.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498C" w14:textId="7C4CD553" w:rsidR="00BA6A4E" w:rsidRPr="00134310" w:rsidRDefault="00BA6A4E" w:rsidP="00134310">
            <w:pPr>
              <w:pStyle w:val="Abstract"/>
            </w:pPr>
            <w:r w:rsidRPr="00134310">
              <w:t>0.01, 0.05</w:t>
            </w:r>
          </w:p>
        </w:tc>
      </w:tr>
      <w:tr w:rsidR="000C58F6" w:rsidRPr="00134310" w14:paraId="42AD8D9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7D5F" w14:textId="77777777" w:rsidR="00BA6A4E" w:rsidRPr="00134310" w:rsidRDefault="00BA6A4E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51A5" w14:textId="016E2189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0042" w14:textId="7909352C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ECAC" w14:textId="7149BFDC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4E3C" w14:textId="35524F70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42BC93AA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DFB1B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No Education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EA16" w14:textId="2AA0C91D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3F6E" w14:textId="75503007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1F7D" w14:textId="204F7C39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CE49" w14:textId="245D5DF7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3F6CA6D8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C9E2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Primary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B6DE" w14:textId="2BB03F1B" w:rsidR="00BA6A4E" w:rsidRPr="00134310" w:rsidRDefault="00BA6A4E" w:rsidP="00134310">
            <w:pPr>
              <w:pStyle w:val="Abstract"/>
            </w:pPr>
            <w:r w:rsidRPr="00134310">
              <w:t>0.1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65B2" w14:textId="3F86B1E9" w:rsidR="00BA6A4E" w:rsidRPr="00134310" w:rsidRDefault="00BA6A4E" w:rsidP="00134310">
            <w:pPr>
              <w:pStyle w:val="Abstract"/>
            </w:pPr>
            <w:r w:rsidRPr="00134310">
              <w:t>0.09, 0.21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B3D4" w14:textId="16A571CE" w:rsidR="00BA6A4E" w:rsidRPr="00134310" w:rsidRDefault="00BA6A4E" w:rsidP="00134310">
            <w:pPr>
              <w:pStyle w:val="Abstract"/>
            </w:pPr>
            <w:r w:rsidRPr="00134310">
              <w:t>0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AB54" w14:textId="7494E17B" w:rsidR="00BA6A4E" w:rsidRPr="00134310" w:rsidRDefault="00BA6A4E" w:rsidP="00134310">
            <w:pPr>
              <w:pStyle w:val="Abstract"/>
            </w:pPr>
            <w:r w:rsidRPr="00134310">
              <w:t>0.08, 0.13</w:t>
            </w:r>
          </w:p>
        </w:tc>
      </w:tr>
      <w:tr w:rsidR="000C58F6" w:rsidRPr="00134310" w14:paraId="2D9B53BB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6FAF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Secondary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546F" w14:textId="7A19F8E3" w:rsidR="00BA6A4E" w:rsidRPr="00134310" w:rsidRDefault="00BA6A4E" w:rsidP="00134310">
            <w:pPr>
              <w:pStyle w:val="Abstract"/>
            </w:pPr>
            <w:r w:rsidRPr="00134310">
              <w:t>0.31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E137" w14:textId="71069FC2" w:rsidR="00BA6A4E" w:rsidRPr="00134310" w:rsidRDefault="00BA6A4E" w:rsidP="00134310">
            <w:pPr>
              <w:pStyle w:val="Abstract"/>
            </w:pPr>
            <w:r w:rsidRPr="00134310">
              <w:t>0.26, 0.36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DB16" w14:textId="60E54796" w:rsidR="00BA6A4E" w:rsidRPr="00134310" w:rsidRDefault="00BA6A4E" w:rsidP="00134310">
            <w:pPr>
              <w:pStyle w:val="Abstract"/>
            </w:pPr>
            <w:r w:rsidRPr="00134310">
              <w:t>0.3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888C" w14:textId="7AFEE28A" w:rsidR="00BA6A4E" w:rsidRPr="00134310" w:rsidRDefault="00BA6A4E" w:rsidP="00134310">
            <w:pPr>
              <w:pStyle w:val="Abstract"/>
            </w:pPr>
            <w:r w:rsidRPr="00134310">
              <w:t>0.28, 0.32</w:t>
            </w:r>
          </w:p>
        </w:tc>
      </w:tr>
      <w:tr w:rsidR="000C58F6" w:rsidRPr="00134310" w14:paraId="47A95224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03ED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Highe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7083" w14:textId="1E046069" w:rsidR="00BA6A4E" w:rsidRPr="00134310" w:rsidRDefault="00BA6A4E" w:rsidP="00134310">
            <w:pPr>
              <w:pStyle w:val="Abstract"/>
            </w:pPr>
            <w:r w:rsidRPr="00134310">
              <w:t>0.70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547D" w14:textId="4FFBA167" w:rsidR="00BA6A4E" w:rsidRPr="00134310" w:rsidRDefault="00BA6A4E" w:rsidP="00134310">
            <w:pPr>
              <w:pStyle w:val="Abstract"/>
            </w:pPr>
            <w:r w:rsidRPr="00134310">
              <w:t>0.61, 0.79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6845" w14:textId="7B89B4A6" w:rsidR="00BA6A4E" w:rsidRPr="00134310" w:rsidRDefault="00BA6A4E" w:rsidP="00134310">
            <w:pPr>
              <w:pStyle w:val="Abstract"/>
            </w:pPr>
            <w:r w:rsidRPr="00134310">
              <w:t>0.5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FDA0" w14:textId="5BB82015" w:rsidR="00BA6A4E" w:rsidRPr="00134310" w:rsidRDefault="00BA6A4E" w:rsidP="00134310">
            <w:pPr>
              <w:pStyle w:val="Abstract"/>
            </w:pPr>
            <w:r w:rsidRPr="00134310">
              <w:t>0.50, 0.58</w:t>
            </w:r>
          </w:p>
        </w:tc>
      </w:tr>
      <w:tr w:rsidR="000C58F6" w:rsidRPr="00134310" w14:paraId="151BCB25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14E8" w14:textId="77777777" w:rsidR="00BA6A4E" w:rsidRPr="00134310" w:rsidRDefault="00BA6A4E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DC5A" w14:textId="3086ACA9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3AE4" w14:textId="399A9DC5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BE97" w14:textId="7BA3684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9BAC" w14:textId="46E36FB6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5CB16A6C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01F6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Poorest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2B0F" w14:textId="41B3B0A0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BF7B" w14:textId="258BD2A7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967B" w14:textId="001D130F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B897" w14:textId="7670D760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6E75F24E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C868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Poore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D177" w14:textId="2E005EA6" w:rsidR="00BA6A4E" w:rsidRPr="00134310" w:rsidRDefault="00BA6A4E" w:rsidP="00134310">
            <w:pPr>
              <w:pStyle w:val="Abstract"/>
            </w:pPr>
            <w:r w:rsidRPr="00134310">
              <w:t>0.19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8A76" w14:textId="38CC9F0F" w:rsidR="00BA6A4E" w:rsidRPr="00134310" w:rsidRDefault="00BA6A4E" w:rsidP="00134310">
            <w:pPr>
              <w:pStyle w:val="Abstract"/>
            </w:pPr>
            <w:r w:rsidRPr="00134310">
              <w:t>0.13, 0.26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2CB3" w14:textId="77EAFB52" w:rsidR="00BA6A4E" w:rsidRPr="00134310" w:rsidRDefault="00BA6A4E" w:rsidP="00134310">
            <w:pPr>
              <w:pStyle w:val="Abstract"/>
            </w:pPr>
            <w:r w:rsidRPr="00134310">
              <w:t>0.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B873" w14:textId="79B764A5" w:rsidR="00BA6A4E" w:rsidRPr="00134310" w:rsidRDefault="00BA6A4E" w:rsidP="00134310">
            <w:pPr>
              <w:pStyle w:val="Abstract"/>
            </w:pPr>
            <w:r w:rsidRPr="00134310">
              <w:t>0.18, 0.23</w:t>
            </w:r>
          </w:p>
        </w:tc>
      </w:tr>
      <w:tr w:rsidR="000C58F6" w:rsidRPr="00134310" w14:paraId="3994DFE5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8C0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Middl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CAF7" w14:textId="6FBA73DA" w:rsidR="00BA6A4E" w:rsidRPr="00134310" w:rsidRDefault="00BA6A4E" w:rsidP="00134310">
            <w:pPr>
              <w:pStyle w:val="Abstract"/>
            </w:pPr>
            <w:r w:rsidRPr="00134310">
              <w:t>0.3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664E" w14:textId="21E9E1FD" w:rsidR="00BA6A4E" w:rsidRPr="00134310" w:rsidRDefault="00BA6A4E" w:rsidP="00134310">
            <w:pPr>
              <w:pStyle w:val="Abstract"/>
            </w:pPr>
            <w:r w:rsidRPr="00134310">
              <w:t>0.28, 0.42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1A0E" w14:textId="072FCE37" w:rsidR="00BA6A4E" w:rsidRPr="00134310" w:rsidRDefault="00BA6A4E" w:rsidP="00134310">
            <w:pPr>
              <w:pStyle w:val="Abstract"/>
            </w:pPr>
            <w:r w:rsidRPr="00134310">
              <w:t>0.4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623B" w14:textId="2C826302" w:rsidR="00BA6A4E" w:rsidRPr="00134310" w:rsidRDefault="00BA6A4E" w:rsidP="00134310">
            <w:pPr>
              <w:pStyle w:val="Abstract"/>
            </w:pPr>
            <w:r w:rsidRPr="00134310">
              <w:t>0.37, 0.43</w:t>
            </w:r>
          </w:p>
        </w:tc>
      </w:tr>
      <w:tr w:rsidR="000C58F6" w:rsidRPr="00134310" w14:paraId="610E86FC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1502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Riche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A5C5" w14:textId="0B00EF24" w:rsidR="00BA6A4E" w:rsidRPr="00134310" w:rsidRDefault="00BA6A4E" w:rsidP="00134310">
            <w:pPr>
              <w:pStyle w:val="Abstract"/>
            </w:pPr>
            <w:r w:rsidRPr="00134310">
              <w:t>0.57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71AD" w14:textId="705B2B04" w:rsidR="00BA6A4E" w:rsidRPr="00134310" w:rsidRDefault="00BA6A4E" w:rsidP="00134310">
            <w:pPr>
              <w:pStyle w:val="Abstract"/>
            </w:pPr>
            <w:r w:rsidRPr="00134310">
              <w:t>0.50, 0.64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FDDA" w14:textId="79E9F567" w:rsidR="00BA6A4E" w:rsidRPr="00134310" w:rsidRDefault="00BA6A4E" w:rsidP="00134310">
            <w:pPr>
              <w:pStyle w:val="Abstract"/>
            </w:pPr>
            <w:r w:rsidRPr="00134310">
              <w:t>0.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918D" w14:textId="0CA51370" w:rsidR="00BA6A4E" w:rsidRPr="00134310" w:rsidRDefault="00BA6A4E" w:rsidP="00134310">
            <w:pPr>
              <w:pStyle w:val="Abstract"/>
            </w:pPr>
            <w:r w:rsidRPr="00134310">
              <w:t>0.55, 0.61</w:t>
            </w:r>
          </w:p>
        </w:tc>
      </w:tr>
      <w:tr w:rsidR="000C58F6" w:rsidRPr="00134310" w14:paraId="783690E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53C8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Richest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D826" w14:textId="77027CB5" w:rsidR="00BA6A4E" w:rsidRPr="00134310" w:rsidRDefault="00BA6A4E" w:rsidP="00134310">
            <w:pPr>
              <w:pStyle w:val="Abstract"/>
            </w:pPr>
            <w:r w:rsidRPr="00134310">
              <w:t>0.9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285B" w14:textId="4F5E0DB9" w:rsidR="00BA6A4E" w:rsidRPr="00134310" w:rsidRDefault="00BA6A4E" w:rsidP="00134310">
            <w:pPr>
              <w:pStyle w:val="Abstract"/>
            </w:pPr>
            <w:r w:rsidRPr="00134310">
              <w:t>0.86, 1.0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E8D9" w14:textId="6994937A" w:rsidR="00BA6A4E" w:rsidRPr="00134310" w:rsidRDefault="00BA6A4E" w:rsidP="00134310">
            <w:pPr>
              <w:pStyle w:val="Abstract"/>
            </w:pPr>
            <w:r w:rsidRPr="00134310">
              <w:t>0.7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B92D" w14:textId="71180527" w:rsidR="00BA6A4E" w:rsidRPr="00134310" w:rsidRDefault="00BA6A4E" w:rsidP="00134310">
            <w:pPr>
              <w:pStyle w:val="Abstract"/>
            </w:pPr>
            <w:r w:rsidRPr="00134310">
              <w:t>0.75, 0.83</w:t>
            </w:r>
          </w:p>
        </w:tc>
      </w:tr>
      <w:tr w:rsidR="000C58F6" w:rsidRPr="00134310" w14:paraId="262D6BED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3F0B" w14:textId="77777777" w:rsidR="00BA6A4E" w:rsidRPr="00134310" w:rsidRDefault="00BA6A4E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6156" w14:textId="4396433D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0000" w14:textId="769E5CF0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15B9" w14:textId="346064F7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4608" w14:textId="710E2248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03956D4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23A64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Not Improved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D941" w14:textId="418A8BB3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8507" w14:textId="7B1E2678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E40A" w14:textId="4EB6BEA2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0622" w14:textId="53BC1C33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6D75443D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2C84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Improved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70C2" w14:textId="4CE56286" w:rsidR="00BA6A4E" w:rsidRPr="00134310" w:rsidRDefault="00BA6A4E" w:rsidP="00134310">
            <w:pPr>
              <w:pStyle w:val="Abstract"/>
            </w:pPr>
            <w:r w:rsidRPr="00134310">
              <w:t>-0.1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B425" w14:textId="01ACB228" w:rsidR="00BA6A4E" w:rsidRPr="00134310" w:rsidRDefault="00BA6A4E" w:rsidP="00134310">
            <w:pPr>
              <w:pStyle w:val="Abstract"/>
            </w:pPr>
            <w:r w:rsidRPr="00134310">
              <w:t>-0.20, -0.09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9EB4" w14:textId="555753F5" w:rsidR="00BA6A4E" w:rsidRPr="00134310" w:rsidRDefault="00BA6A4E" w:rsidP="00134310">
            <w:pPr>
              <w:pStyle w:val="Abstract"/>
            </w:pPr>
            <w:r w:rsidRPr="00134310">
              <w:t>-0.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31AA" w14:textId="572E346A" w:rsidR="00BA6A4E" w:rsidRPr="00134310" w:rsidRDefault="00BA6A4E" w:rsidP="00134310">
            <w:pPr>
              <w:pStyle w:val="Abstract"/>
            </w:pPr>
            <w:r w:rsidRPr="00134310">
              <w:t>-0.18, -0.12</w:t>
            </w:r>
          </w:p>
        </w:tc>
      </w:tr>
      <w:tr w:rsidR="000C58F6" w:rsidRPr="00134310" w14:paraId="0E322641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CD46" w14:textId="77777777" w:rsidR="00BA6A4E" w:rsidRPr="00134310" w:rsidRDefault="00BA6A4E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CCAB" w14:textId="05DBFE80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BEF1" w14:textId="63BF173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EB07" w14:textId="34E99076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6BF8" w14:textId="7F57DAA7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7FD26D24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52B9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4525" w14:textId="229DACDD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704A" w14:textId="15FD5269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7C27" w14:textId="324F3B7F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BACA" w14:textId="24AA3734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3A55C054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08EC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0F8A" w14:textId="2324C66C" w:rsidR="00BA6A4E" w:rsidRPr="00134310" w:rsidRDefault="00BA6A4E" w:rsidP="00134310">
            <w:pPr>
              <w:pStyle w:val="Abstract"/>
            </w:pPr>
            <w:r w:rsidRPr="00134310">
              <w:t>0.07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F7C1" w14:textId="7B3E68C5" w:rsidR="00BA6A4E" w:rsidRPr="00134310" w:rsidRDefault="00BA6A4E" w:rsidP="00134310">
            <w:pPr>
              <w:pStyle w:val="Abstract"/>
            </w:pPr>
            <w:r w:rsidRPr="00134310">
              <w:t>0.03, 0.11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A614" w14:textId="6D90859F" w:rsidR="00BA6A4E" w:rsidRPr="00134310" w:rsidRDefault="00BA6A4E" w:rsidP="00134310">
            <w:pPr>
              <w:pStyle w:val="Abstract"/>
            </w:pPr>
            <w:r w:rsidRPr="00134310">
              <w:t>0.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31E5" w14:textId="3A1399DE" w:rsidR="00BA6A4E" w:rsidRPr="00134310" w:rsidRDefault="00BA6A4E" w:rsidP="00134310">
            <w:pPr>
              <w:pStyle w:val="Abstract"/>
            </w:pPr>
            <w:r w:rsidRPr="00134310">
              <w:t>0.10, 0.14</w:t>
            </w:r>
          </w:p>
        </w:tc>
      </w:tr>
      <w:tr w:rsidR="000C58F6" w:rsidRPr="00134310" w14:paraId="015F06CD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03454" w14:textId="049EAAE6" w:rsidR="00BA6A4E" w:rsidRPr="00134310" w:rsidRDefault="00BA6A4E" w:rsidP="00134310">
            <w:pPr>
              <w:pStyle w:val="Abstract"/>
            </w:pPr>
            <w:r w:rsidRPr="00134310">
              <w:t>Breastfed within1h</w:t>
            </w:r>
            <w:r w:rsidR="000C58F6" w:rsidRPr="00134310">
              <w:rPr>
                <w:vertAlign w:val="superscript"/>
              </w:rPr>
              <w:t>1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3DE1" w14:textId="5B10477B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9F87" w14:textId="1A9312A0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FC8D" w14:textId="173E4EE8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674B" w14:textId="4C65D865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3BF312E3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88F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4E4F" w14:textId="1D029CA3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F9F3" w14:textId="083FDB88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13BF" w14:textId="14D59A5E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49F9" w14:textId="618FD732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4FDF139D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6082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5775" w14:textId="663F8B34" w:rsidR="00BA6A4E" w:rsidRPr="00134310" w:rsidRDefault="00BA6A4E" w:rsidP="00134310">
            <w:pPr>
              <w:pStyle w:val="Abstract"/>
            </w:pPr>
            <w:r w:rsidRPr="00134310">
              <w:t>-0.03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03A3" w14:textId="2ECC3544" w:rsidR="00BA6A4E" w:rsidRPr="00134310" w:rsidRDefault="00BA6A4E" w:rsidP="00134310">
            <w:pPr>
              <w:pStyle w:val="Abstract"/>
            </w:pPr>
            <w:r w:rsidRPr="00134310">
              <w:t>-0.07, 0.02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2DC8" w14:textId="577653C4" w:rsidR="00BA6A4E" w:rsidRPr="00134310" w:rsidRDefault="00BA6A4E" w:rsidP="00134310">
            <w:pPr>
              <w:pStyle w:val="Abstract"/>
            </w:pPr>
            <w:r w:rsidRPr="00134310">
              <w:t>-0.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3F5A" w14:textId="665F741C" w:rsidR="00BA6A4E" w:rsidRPr="00134310" w:rsidRDefault="00BA6A4E" w:rsidP="00134310">
            <w:pPr>
              <w:pStyle w:val="Abstract"/>
            </w:pPr>
            <w:r w:rsidRPr="00134310">
              <w:t>-0.09, -0.05</w:t>
            </w:r>
          </w:p>
        </w:tc>
      </w:tr>
      <w:tr w:rsidR="000C58F6" w:rsidRPr="00134310" w14:paraId="01B888CC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52D0" w14:textId="079AF812" w:rsidR="00BA6A4E" w:rsidRPr="00134310" w:rsidRDefault="004C4D38" w:rsidP="00134310">
            <w:pPr>
              <w:pStyle w:val="Abstract"/>
            </w:pPr>
            <w:r w:rsidRPr="00134310">
              <w:t>Complementary</w:t>
            </w:r>
            <w:r w:rsidR="00BA6A4E" w:rsidRPr="00134310">
              <w:t xml:space="preserve"> food in 3 days</w:t>
            </w:r>
            <w:r w:rsidR="000C58F6" w:rsidRPr="00134310">
              <w:rPr>
                <w:vertAlign w:val="superscript"/>
              </w:rPr>
              <w:t>2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DB2A" w14:textId="58C807A8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BFCA" w14:textId="0CDA9073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D050" w14:textId="37E44C24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919D" w14:textId="4C49DC0A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174BFAD7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B395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Given Nothing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1AD1" w14:textId="76F655C6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C3E7" w14:textId="63457394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AA1D" w14:textId="7A6FEF45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E7A4" w14:textId="333B2998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56B48B2B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BF01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Given something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6C59" w14:textId="06648F43" w:rsidR="00BA6A4E" w:rsidRPr="00134310" w:rsidRDefault="00BA6A4E" w:rsidP="00134310">
            <w:pPr>
              <w:pStyle w:val="Abstract"/>
            </w:pPr>
            <w:r w:rsidRPr="00134310">
              <w:t>-0.09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43CA" w14:textId="3F84B4C6" w:rsidR="00BA6A4E" w:rsidRPr="00134310" w:rsidRDefault="00BA6A4E" w:rsidP="00134310">
            <w:pPr>
              <w:pStyle w:val="Abstract"/>
            </w:pPr>
            <w:r w:rsidRPr="00134310">
              <w:t>-0.13, -0.05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045A" w14:textId="4FB25316" w:rsidR="00BA6A4E" w:rsidRPr="00134310" w:rsidRDefault="00BA6A4E" w:rsidP="00134310">
            <w:pPr>
              <w:pStyle w:val="Abstract"/>
            </w:pPr>
            <w:r w:rsidRPr="00134310">
              <w:t>-0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DB2B" w14:textId="6FBA61DA" w:rsidR="00BA6A4E" w:rsidRPr="00134310" w:rsidRDefault="00BA6A4E" w:rsidP="00134310">
            <w:pPr>
              <w:pStyle w:val="Abstract"/>
            </w:pPr>
            <w:r w:rsidRPr="00134310">
              <w:t>-0.06, -0.02</w:t>
            </w:r>
          </w:p>
        </w:tc>
      </w:tr>
      <w:tr w:rsidR="000C58F6" w:rsidRPr="00134310" w14:paraId="67784463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C55D" w14:textId="77777777" w:rsidR="00BA6A4E" w:rsidRPr="00134310" w:rsidRDefault="00BA6A4E" w:rsidP="00134310">
            <w:pPr>
              <w:pStyle w:val="Abstract"/>
            </w:pPr>
            <w:r w:rsidRPr="00134310">
              <w:t>Sex of head of household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6B55" w14:textId="6BBC8FE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80F4" w14:textId="3BE88F71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DDF1" w14:textId="63D3C0AF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469B" w14:textId="4D93E339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3416612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7E42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59DB" w14:textId="5C48EB3E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0305" w14:textId="74759DE2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A523" w14:textId="5F36EAAD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E4B1" w14:textId="58D5C730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25A7F10F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379C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5416" w14:textId="1C475C33" w:rsidR="00BA6A4E" w:rsidRPr="00134310" w:rsidRDefault="00BA6A4E" w:rsidP="00134310">
            <w:pPr>
              <w:pStyle w:val="Abstract"/>
            </w:pPr>
            <w:r w:rsidRPr="00134310">
              <w:t>0.03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7F80" w14:textId="78A8C93F" w:rsidR="00BA6A4E" w:rsidRPr="00134310" w:rsidRDefault="00BA6A4E" w:rsidP="00134310">
            <w:pPr>
              <w:pStyle w:val="Abstract"/>
            </w:pPr>
            <w:r w:rsidRPr="00134310">
              <w:t>-0.03, 0.09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71E3" w14:textId="653F35EF" w:rsidR="00BA6A4E" w:rsidRPr="00134310" w:rsidRDefault="00BA6A4E" w:rsidP="00134310">
            <w:pPr>
              <w:pStyle w:val="Abstract"/>
            </w:pPr>
            <w:r w:rsidRPr="00134310">
              <w:t>-0.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F232" w14:textId="140B2302" w:rsidR="00BA6A4E" w:rsidRPr="00134310" w:rsidRDefault="00BA6A4E" w:rsidP="00134310">
            <w:pPr>
              <w:pStyle w:val="Abstract"/>
            </w:pPr>
            <w:r w:rsidRPr="00134310">
              <w:t>-0.05, 0.00</w:t>
            </w:r>
          </w:p>
        </w:tc>
      </w:tr>
      <w:tr w:rsidR="000C58F6" w:rsidRPr="00134310" w14:paraId="36912499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96C7" w14:textId="77777777" w:rsidR="00BA6A4E" w:rsidRPr="00134310" w:rsidRDefault="00BA6A4E" w:rsidP="00134310">
            <w:pPr>
              <w:pStyle w:val="Abstract"/>
            </w:pPr>
            <w:r w:rsidRPr="00134310">
              <w:t>Comorbidities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3154" w14:textId="6AAB543A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1F9B" w14:textId="49CB1833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B1CE" w14:textId="0F6C4249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05C0" w14:textId="47379142" w:rsidR="00BA6A4E" w:rsidRPr="00134310" w:rsidRDefault="00BA6A4E" w:rsidP="00134310">
            <w:pPr>
              <w:pStyle w:val="Abstract"/>
            </w:pPr>
            <w:r w:rsidRPr="00134310">
              <w:t> </w:t>
            </w:r>
          </w:p>
        </w:tc>
      </w:tr>
      <w:tr w:rsidR="000C58F6" w:rsidRPr="00134310" w14:paraId="5B7C8FB5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D02E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7A4F" w14:textId="0A4AC5E4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FD71" w14:textId="71967E36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4CD0" w14:textId="3574DB46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8A40" w14:textId="5F0CD76E" w:rsidR="00BA6A4E" w:rsidRPr="00134310" w:rsidRDefault="00BA6A4E" w:rsidP="00134310">
            <w:pPr>
              <w:pStyle w:val="Abstract"/>
            </w:pPr>
            <w:r w:rsidRPr="00134310">
              <w:t>—</w:t>
            </w:r>
          </w:p>
        </w:tc>
      </w:tr>
      <w:tr w:rsidR="000C58F6" w:rsidRPr="00134310" w14:paraId="2AFD940A" w14:textId="77777777" w:rsidTr="000C58F6">
        <w:trPr>
          <w:cantSplit/>
          <w:jc w:val="center"/>
        </w:trPr>
        <w:tc>
          <w:tcPr>
            <w:tcW w:w="3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09AA" w14:textId="77777777" w:rsidR="00BA6A4E" w:rsidRPr="00134310" w:rsidRDefault="00BA6A4E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A2B6" w14:textId="0AB19059" w:rsidR="00BA6A4E" w:rsidRPr="00134310" w:rsidRDefault="00BA6A4E" w:rsidP="00134310">
            <w:pPr>
              <w:pStyle w:val="Abstract"/>
            </w:pPr>
            <w:r w:rsidRPr="00134310">
              <w:t>0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05CB" w14:textId="58FB63B2" w:rsidR="00BA6A4E" w:rsidRPr="00134310" w:rsidRDefault="00BA6A4E" w:rsidP="00134310">
            <w:pPr>
              <w:pStyle w:val="Abstract"/>
            </w:pPr>
            <w:r w:rsidRPr="00134310">
              <w:t>-0.05, 0.04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09F7" w14:textId="34888C37" w:rsidR="00BA6A4E" w:rsidRPr="00134310" w:rsidRDefault="00BA6A4E" w:rsidP="00134310">
            <w:pPr>
              <w:pStyle w:val="Abstract"/>
            </w:pPr>
            <w:r w:rsidRPr="00134310">
              <w:t>-0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056C" w14:textId="2D3B7CF8" w:rsidR="00BA6A4E" w:rsidRPr="00134310" w:rsidRDefault="00BA6A4E" w:rsidP="00134310">
            <w:pPr>
              <w:pStyle w:val="Abstract"/>
            </w:pPr>
            <w:r w:rsidRPr="00134310">
              <w:t>-0.07, -0.02</w:t>
            </w:r>
          </w:p>
        </w:tc>
      </w:tr>
    </w:tbl>
    <w:p w14:paraId="322958D2" w14:textId="5A7F0119" w:rsidR="004E5228" w:rsidRPr="00134310" w:rsidRDefault="004E5228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color w:val="000000"/>
          <w:sz w:val="24"/>
          <w:szCs w:val="24"/>
        </w:rPr>
        <w:t xml:space="preserve">CI = Confidence Interval; </w:t>
      </w:r>
      <w:r w:rsidR="000C58F6"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Pr="00134310">
        <w:t xml:space="preserve">; </w:t>
      </w:r>
      <w:r w:rsidR="000C58F6"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Pr="00134310">
        <w:t>.</w:t>
      </w:r>
    </w:p>
    <w:p w14:paraId="5F7172F7" w14:textId="29A68595" w:rsidR="005C1200" w:rsidRPr="00134310" w:rsidRDefault="005C1200" w:rsidP="001343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3D3CFE9" w14:textId="7653BF17" w:rsidR="00BF14B1" w:rsidRPr="00134310" w:rsidRDefault="00BF14B1" w:rsidP="00134310">
      <w:pPr>
        <w:pStyle w:val="Heading2"/>
      </w:pPr>
      <w:bookmarkStart w:id="3" w:name="underweight"/>
      <w:r w:rsidRPr="00134310">
        <w:rPr>
          <w:b/>
          <w:bCs/>
        </w:rPr>
        <w:t xml:space="preserve">Supplementary Table </w:t>
      </w:r>
      <w:r w:rsidR="002A63AC" w:rsidRPr="00134310">
        <w:rPr>
          <w:b/>
          <w:bCs/>
        </w:rPr>
        <w:t>7</w:t>
      </w:r>
      <w:r w:rsidR="00B84EA5" w:rsidRPr="00134310">
        <w:rPr>
          <w:b/>
          <w:bCs/>
        </w:rPr>
        <w:t>:</w:t>
      </w:r>
      <w:r w:rsidRPr="00134310">
        <w:t xml:space="preserve"> Multiple linear regression on WAZ for all children aged </w:t>
      </w:r>
      <w:r w:rsidR="009B7A27" w:rsidRPr="00134310">
        <w:t xml:space="preserve">6m </w:t>
      </w:r>
      <w:r w:rsidRPr="00134310">
        <w:t>to 5</w:t>
      </w:r>
      <w:r w:rsidR="0018397F" w:rsidRPr="00134310">
        <w:t>9</w:t>
      </w:r>
      <w:r w:rsidRPr="00134310">
        <w:t xml:space="preserve"> </w:t>
      </w:r>
      <w:r w:rsidR="00F47855" w:rsidRPr="00134310">
        <w:t>months</w:t>
      </w:r>
    </w:p>
    <w:tbl>
      <w:tblPr>
        <w:tblStyle w:val="Table"/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39"/>
        <w:gridCol w:w="1418"/>
        <w:gridCol w:w="1417"/>
        <w:gridCol w:w="1423"/>
        <w:gridCol w:w="1412"/>
      </w:tblGrid>
      <w:tr w:rsidR="008C1D8D" w:rsidRPr="00134310" w14:paraId="38112EC9" w14:textId="77777777" w:rsidTr="000C5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3AA7" w14:textId="1F29A2D2" w:rsidR="008C1D8D" w:rsidRPr="00134310" w:rsidRDefault="008C1D8D" w:rsidP="00134310">
            <w:pPr>
              <w:pStyle w:val="Abstract"/>
            </w:pPr>
            <w:r w:rsidRPr="00134310">
              <w:t xml:space="preserve"> </w:t>
            </w:r>
          </w:p>
        </w:tc>
        <w:tc>
          <w:tcPr>
            <w:tcW w:w="28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D887" w14:textId="0D3D81B5" w:rsidR="008C1D8D" w:rsidRPr="00134310" w:rsidRDefault="008C1D8D" w:rsidP="00134310">
            <w:pPr>
              <w:pStyle w:val="Abstract"/>
              <w:jc w:val="center"/>
            </w:pPr>
            <w:r w:rsidRPr="00134310">
              <w:t>NFHS</w:t>
            </w:r>
            <w:r w:rsidR="005A623E" w:rsidRPr="00134310">
              <w:t>-</w:t>
            </w:r>
            <w:r w:rsidRPr="00134310">
              <w:t>3</w:t>
            </w:r>
          </w:p>
        </w:tc>
        <w:tc>
          <w:tcPr>
            <w:tcW w:w="28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DCE5" w14:textId="049AEB97" w:rsidR="008C1D8D" w:rsidRPr="00134310" w:rsidRDefault="008C1D8D" w:rsidP="00134310">
            <w:pPr>
              <w:pStyle w:val="Abstract"/>
              <w:jc w:val="center"/>
            </w:pPr>
            <w:r w:rsidRPr="00134310">
              <w:t>NFHS</w:t>
            </w:r>
            <w:r w:rsidR="005A623E" w:rsidRPr="00134310">
              <w:t>-</w:t>
            </w:r>
            <w:r w:rsidRPr="00134310">
              <w:t>4</w:t>
            </w:r>
          </w:p>
        </w:tc>
      </w:tr>
      <w:tr w:rsidR="00756496" w:rsidRPr="00134310" w14:paraId="2BAF8CC8" w14:textId="77777777" w:rsidTr="000C5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33D7" w14:textId="4D4A9EB9" w:rsidR="00FE079A" w:rsidRPr="00134310" w:rsidRDefault="00FE079A" w:rsidP="00134310">
            <w:pPr>
              <w:pStyle w:val="Abstract"/>
            </w:pPr>
            <w:r w:rsidRPr="00134310">
              <w:t>Characteristic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7B33" w14:textId="11D2BAA3" w:rsidR="00FE079A" w:rsidRPr="00134310" w:rsidRDefault="00FE079A" w:rsidP="00134310">
            <w:pPr>
              <w:pStyle w:val="Abstract"/>
            </w:pPr>
            <w:r w:rsidRPr="00134310">
              <w:t>Regression Coefficien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20EF" w14:textId="1003885E" w:rsidR="00FE079A" w:rsidRPr="00134310" w:rsidRDefault="00FE079A" w:rsidP="00134310">
            <w:pPr>
              <w:pStyle w:val="Abstract"/>
            </w:pPr>
            <w:r w:rsidRPr="00134310">
              <w:t>95% CI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164B" w14:textId="30AF2C08" w:rsidR="00FE079A" w:rsidRPr="00134310" w:rsidRDefault="00FE079A" w:rsidP="00134310">
            <w:pPr>
              <w:pStyle w:val="Abstract"/>
            </w:pPr>
            <w:r w:rsidRPr="00134310">
              <w:t>Regression Coefficient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E7D4" w14:textId="05EFA311" w:rsidR="00FE079A" w:rsidRPr="00134310" w:rsidRDefault="00FE079A" w:rsidP="00134310">
            <w:pPr>
              <w:pStyle w:val="Abstract"/>
            </w:pPr>
            <w:r w:rsidRPr="00134310">
              <w:t>95% CI</w:t>
            </w:r>
          </w:p>
        </w:tc>
      </w:tr>
      <w:tr w:rsidR="00756496" w:rsidRPr="00134310" w14:paraId="143F5901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6162" w14:textId="77777777" w:rsidR="00FE079A" w:rsidRPr="00134310" w:rsidRDefault="00FE079A" w:rsidP="00134310">
            <w:pPr>
              <w:pStyle w:val="Abstract"/>
            </w:pPr>
            <w:r w:rsidRPr="00134310">
              <w:t>Age in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B6C9" w14:textId="2C71963C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E9C0" w14:textId="1C9D3545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E96F" w14:textId="561157C1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F3D6" w14:textId="72607016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177A66C9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26BF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&lt;1 Yea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4DBE" w14:textId="4855DE80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627F" w14:textId="2145BB27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3161" w14:textId="0B299B2B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1328" w14:textId="5632657C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653E7E52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5DDB9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1-3 Yea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DE98" w14:textId="36B77D5D" w:rsidR="00FE079A" w:rsidRPr="00134310" w:rsidRDefault="00FE079A" w:rsidP="00134310">
            <w:pPr>
              <w:pStyle w:val="Abstract"/>
            </w:pPr>
            <w:r w:rsidRPr="00134310">
              <w:t>-0.3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45A3" w14:textId="5F2C80D2" w:rsidR="00FE079A" w:rsidRPr="00134310" w:rsidRDefault="00FE079A" w:rsidP="00134310">
            <w:pPr>
              <w:pStyle w:val="Abstract"/>
            </w:pPr>
            <w:r w:rsidRPr="00134310">
              <w:t>-0.34, -0.26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8EBA" w14:textId="2624A90E" w:rsidR="00FE079A" w:rsidRPr="00134310" w:rsidRDefault="00FE079A" w:rsidP="00134310">
            <w:pPr>
              <w:pStyle w:val="Abstract"/>
            </w:pPr>
            <w:r w:rsidRPr="00134310">
              <w:t>-0.26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6332" w14:textId="27571928" w:rsidR="00FE079A" w:rsidRPr="00134310" w:rsidRDefault="00FE079A" w:rsidP="00134310">
            <w:pPr>
              <w:pStyle w:val="Abstract"/>
            </w:pPr>
            <w:r w:rsidRPr="00134310">
              <w:t>-0.28, -0.24</w:t>
            </w:r>
          </w:p>
        </w:tc>
      </w:tr>
      <w:tr w:rsidR="00756496" w:rsidRPr="00134310" w14:paraId="5A601E13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F013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3-5 Yea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CC0A" w14:textId="43A80A40" w:rsidR="00FE079A" w:rsidRPr="00134310" w:rsidRDefault="00FE079A" w:rsidP="00134310">
            <w:pPr>
              <w:pStyle w:val="Abstract"/>
            </w:pPr>
            <w:r w:rsidRPr="00134310">
              <w:t>-0.3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6BE2" w14:textId="11435092" w:rsidR="00FE079A" w:rsidRPr="00134310" w:rsidRDefault="00FE079A" w:rsidP="00134310">
            <w:pPr>
              <w:pStyle w:val="Abstract"/>
            </w:pPr>
            <w:r w:rsidRPr="00134310">
              <w:t>-0.42, -0.33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2BE0" w14:textId="0106EF16" w:rsidR="00FE079A" w:rsidRPr="00134310" w:rsidRDefault="00FE079A" w:rsidP="00134310">
            <w:pPr>
              <w:pStyle w:val="Abstract"/>
            </w:pPr>
            <w:r w:rsidRPr="00134310">
              <w:t>-0.35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F502" w14:textId="0AA8D593" w:rsidR="00FE079A" w:rsidRPr="00134310" w:rsidRDefault="00FE079A" w:rsidP="00134310">
            <w:pPr>
              <w:pStyle w:val="Abstract"/>
            </w:pPr>
            <w:r w:rsidRPr="00134310">
              <w:t>-0.37, -0.33</w:t>
            </w:r>
          </w:p>
        </w:tc>
      </w:tr>
      <w:tr w:rsidR="00756496" w:rsidRPr="00134310" w14:paraId="2CD1DE61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9D3D" w14:textId="77777777" w:rsidR="00FE079A" w:rsidRPr="00134310" w:rsidRDefault="00FE079A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FAF0" w14:textId="6AB4B616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917F" w14:textId="31BA6001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EDF4" w14:textId="5601E36C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934B" w14:textId="217E9701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5A775595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CFFCA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Urba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A5F9" w14:textId="0A161C2E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2723" w14:textId="0D43D7E5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7245" w14:textId="7EBE351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A420" w14:textId="6207CFCE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0597CFC1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0B13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Rura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987E" w14:textId="60BBF5DD" w:rsidR="00FE079A" w:rsidRPr="00134310" w:rsidRDefault="00FE079A" w:rsidP="00134310">
            <w:pPr>
              <w:pStyle w:val="Abstract"/>
            </w:pPr>
            <w:r w:rsidRPr="00134310">
              <w:t>0.0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E347" w14:textId="25D40BEF" w:rsidR="00FE079A" w:rsidRPr="00134310" w:rsidRDefault="00FE079A" w:rsidP="00134310">
            <w:pPr>
              <w:pStyle w:val="Abstract"/>
            </w:pPr>
            <w:r w:rsidRPr="00134310">
              <w:t>0.00, 0.07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8FFB" w14:textId="29FE3E24" w:rsidR="00FE079A" w:rsidRPr="00134310" w:rsidRDefault="00FE079A" w:rsidP="00134310">
            <w:pPr>
              <w:pStyle w:val="Abstract"/>
            </w:pPr>
            <w:r w:rsidRPr="00134310">
              <w:t>0.06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5977" w14:textId="2619998F" w:rsidR="00FE079A" w:rsidRPr="00134310" w:rsidRDefault="00FE079A" w:rsidP="00134310">
            <w:pPr>
              <w:pStyle w:val="Abstract"/>
            </w:pPr>
            <w:r w:rsidRPr="00134310">
              <w:t>0.04, 0.08</w:t>
            </w:r>
          </w:p>
        </w:tc>
      </w:tr>
      <w:tr w:rsidR="00756496" w:rsidRPr="00134310" w14:paraId="350E0CD5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9C0E8" w14:textId="77777777" w:rsidR="00FE079A" w:rsidRPr="00134310" w:rsidRDefault="00FE079A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5B0D" w14:textId="00728C8F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C23D" w14:textId="458702E5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71E5" w14:textId="6786E6D4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20F5" w14:textId="3D523DF0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755E7505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154D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No Educa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2795" w14:textId="3F24BC1F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354D" w14:textId="7F51BB70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9BA3" w14:textId="7D90B125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9801" w14:textId="32E8C337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7193AB0B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3F25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Prima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51E0" w14:textId="528A24B7" w:rsidR="00FE079A" w:rsidRPr="00134310" w:rsidRDefault="00FE079A" w:rsidP="00134310">
            <w:pPr>
              <w:pStyle w:val="Abstract"/>
            </w:pPr>
            <w:r w:rsidRPr="00134310">
              <w:t>0.1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B346" w14:textId="600C0A90" w:rsidR="00FE079A" w:rsidRPr="00134310" w:rsidRDefault="00FE079A" w:rsidP="00134310">
            <w:pPr>
              <w:pStyle w:val="Abstract"/>
            </w:pPr>
            <w:r w:rsidRPr="00134310">
              <w:t>0.10, 0.19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FEF6" w14:textId="3ED562A5" w:rsidR="00FE079A" w:rsidRPr="00134310" w:rsidRDefault="00FE079A" w:rsidP="00134310">
            <w:pPr>
              <w:pStyle w:val="Abstract"/>
            </w:pPr>
            <w:r w:rsidRPr="00134310">
              <w:t>0.11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F8B6" w14:textId="5A534513" w:rsidR="00FE079A" w:rsidRPr="00134310" w:rsidRDefault="00FE079A" w:rsidP="00134310">
            <w:pPr>
              <w:pStyle w:val="Abstract"/>
            </w:pPr>
            <w:r w:rsidRPr="00134310">
              <w:t>0.09, 0.13</w:t>
            </w:r>
          </w:p>
        </w:tc>
      </w:tr>
      <w:tr w:rsidR="00756496" w:rsidRPr="00134310" w14:paraId="7D24524C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C978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Seconda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DFD3" w14:textId="7E733B5F" w:rsidR="00FE079A" w:rsidRPr="00134310" w:rsidRDefault="00FE079A" w:rsidP="00134310">
            <w:pPr>
              <w:pStyle w:val="Abstract"/>
            </w:pPr>
            <w:r w:rsidRPr="00134310">
              <w:t>0.2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CAE" w14:textId="2586D718" w:rsidR="00FE079A" w:rsidRPr="00134310" w:rsidRDefault="00FE079A" w:rsidP="00134310">
            <w:pPr>
              <w:pStyle w:val="Abstract"/>
            </w:pPr>
            <w:r w:rsidRPr="00134310">
              <w:t>0.24, 0.32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C672" w14:textId="1208E48D" w:rsidR="00FE079A" w:rsidRPr="00134310" w:rsidRDefault="00FE079A" w:rsidP="00134310">
            <w:pPr>
              <w:pStyle w:val="Abstract"/>
            </w:pPr>
            <w:r w:rsidRPr="00134310">
              <w:t>0.25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BED6" w14:textId="48EA2EF0" w:rsidR="00FE079A" w:rsidRPr="00134310" w:rsidRDefault="00FE079A" w:rsidP="00134310">
            <w:pPr>
              <w:pStyle w:val="Abstract"/>
            </w:pPr>
            <w:r w:rsidRPr="00134310">
              <w:t>0.23, 0.26</w:t>
            </w:r>
          </w:p>
        </w:tc>
      </w:tr>
      <w:tr w:rsidR="00756496" w:rsidRPr="00134310" w14:paraId="1684E578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6239E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Hig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67E6" w14:textId="6481A07F" w:rsidR="00FE079A" w:rsidRPr="00134310" w:rsidRDefault="00FE079A" w:rsidP="00134310">
            <w:pPr>
              <w:pStyle w:val="Abstract"/>
            </w:pPr>
            <w:r w:rsidRPr="00134310">
              <w:t>0.6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B400" w14:textId="313F223C" w:rsidR="00FE079A" w:rsidRPr="00134310" w:rsidRDefault="00FE079A" w:rsidP="00134310">
            <w:pPr>
              <w:pStyle w:val="Abstract"/>
            </w:pPr>
            <w:r w:rsidRPr="00134310">
              <w:t>0.53, 0.67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B593" w14:textId="51B19BC5" w:rsidR="00FE079A" w:rsidRPr="00134310" w:rsidRDefault="00FE079A" w:rsidP="00134310">
            <w:pPr>
              <w:pStyle w:val="Abstract"/>
            </w:pPr>
            <w:r w:rsidRPr="00134310">
              <w:t>0.47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7A9A" w14:textId="4FFE41B0" w:rsidR="00FE079A" w:rsidRPr="00134310" w:rsidRDefault="00FE079A" w:rsidP="00134310">
            <w:pPr>
              <w:pStyle w:val="Abstract"/>
            </w:pPr>
            <w:r w:rsidRPr="00134310">
              <w:t>0.45, 0.50</w:t>
            </w:r>
          </w:p>
        </w:tc>
      </w:tr>
      <w:tr w:rsidR="00756496" w:rsidRPr="00134310" w14:paraId="3548F725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FB7F" w14:textId="77777777" w:rsidR="00FE079A" w:rsidRPr="00134310" w:rsidRDefault="00FE079A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F4E1" w14:textId="18D29830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28FD" w14:textId="622516C4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6498" w14:textId="43E75949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052B" w14:textId="1D591792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4DE73559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187D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Poores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4948" w14:textId="682ACA56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08C6" w14:textId="4CA1376F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231A" w14:textId="5FD87045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8977" w14:textId="0D57E3D5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70A6E6F1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86AD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Poor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718A" w14:textId="048C436A" w:rsidR="00FE079A" w:rsidRPr="00134310" w:rsidRDefault="00FE079A" w:rsidP="00134310">
            <w:pPr>
              <w:pStyle w:val="Abstract"/>
            </w:pPr>
            <w:r w:rsidRPr="00134310">
              <w:t>0.2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9B0B" w14:textId="52B18CC4" w:rsidR="00FE079A" w:rsidRPr="00134310" w:rsidRDefault="00FE079A" w:rsidP="00134310">
            <w:pPr>
              <w:pStyle w:val="Abstract"/>
            </w:pPr>
            <w:r w:rsidRPr="00134310">
              <w:t>0.19, 0.29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DA85" w14:textId="13CEB8F8" w:rsidR="00FE079A" w:rsidRPr="00134310" w:rsidRDefault="00FE079A" w:rsidP="00134310">
            <w:pPr>
              <w:pStyle w:val="Abstract"/>
            </w:pPr>
            <w:r w:rsidRPr="00134310">
              <w:t>0.24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0CE3" w14:textId="3411137F" w:rsidR="00FE079A" w:rsidRPr="00134310" w:rsidRDefault="00FE079A" w:rsidP="00134310">
            <w:pPr>
              <w:pStyle w:val="Abstract"/>
            </w:pPr>
            <w:r w:rsidRPr="00134310">
              <w:t>0.22, 0.26</w:t>
            </w:r>
          </w:p>
        </w:tc>
      </w:tr>
      <w:tr w:rsidR="00756496" w:rsidRPr="00134310" w14:paraId="6F2F4916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6B113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Midd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F3C2" w14:textId="7A52146C" w:rsidR="00FE079A" w:rsidRPr="00134310" w:rsidRDefault="00FE079A" w:rsidP="00134310">
            <w:pPr>
              <w:pStyle w:val="Abstract"/>
            </w:pPr>
            <w:r w:rsidRPr="00134310">
              <w:t>0.4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0264" w14:textId="58D5D06D" w:rsidR="00FE079A" w:rsidRPr="00134310" w:rsidRDefault="00FE079A" w:rsidP="00134310">
            <w:pPr>
              <w:pStyle w:val="Abstract"/>
            </w:pPr>
            <w:r w:rsidRPr="00134310">
              <w:t>0.39, 0.49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89DE" w14:textId="43547833" w:rsidR="00FE079A" w:rsidRPr="00134310" w:rsidRDefault="00FE079A" w:rsidP="00134310">
            <w:pPr>
              <w:pStyle w:val="Abstract"/>
            </w:pPr>
            <w:r w:rsidRPr="00134310">
              <w:t>0.43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EFC7" w14:textId="161A76B4" w:rsidR="00FE079A" w:rsidRPr="00134310" w:rsidRDefault="00FE079A" w:rsidP="00134310">
            <w:pPr>
              <w:pStyle w:val="Abstract"/>
            </w:pPr>
            <w:r w:rsidRPr="00134310">
              <w:t>0.41, 0.45</w:t>
            </w:r>
          </w:p>
        </w:tc>
      </w:tr>
      <w:tr w:rsidR="00756496" w:rsidRPr="00134310" w14:paraId="51305177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B660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Ric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2B37" w14:textId="50FDB505" w:rsidR="00FE079A" w:rsidRPr="00134310" w:rsidRDefault="00FE079A" w:rsidP="00134310">
            <w:pPr>
              <w:pStyle w:val="Abstract"/>
            </w:pPr>
            <w:r w:rsidRPr="00134310">
              <w:t>0.6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8226" w14:textId="4B51A951" w:rsidR="00FE079A" w:rsidRPr="00134310" w:rsidRDefault="00FE079A" w:rsidP="00134310">
            <w:pPr>
              <w:pStyle w:val="Abstract"/>
            </w:pPr>
            <w:r w:rsidRPr="00134310">
              <w:t>0.57, 0.68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6F9F" w14:textId="1D70D150" w:rsidR="00FE079A" w:rsidRPr="00134310" w:rsidRDefault="00FE079A" w:rsidP="00134310">
            <w:pPr>
              <w:pStyle w:val="Abstract"/>
            </w:pPr>
            <w:r w:rsidRPr="00134310">
              <w:t>0.59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E985" w14:textId="2FA3B975" w:rsidR="00FE079A" w:rsidRPr="00134310" w:rsidRDefault="00FE079A" w:rsidP="00134310">
            <w:pPr>
              <w:pStyle w:val="Abstract"/>
            </w:pPr>
            <w:r w:rsidRPr="00134310">
              <w:t>0.57, 0.61</w:t>
            </w:r>
          </w:p>
        </w:tc>
      </w:tr>
      <w:tr w:rsidR="00756496" w:rsidRPr="00134310" w14:paraId="5479A21C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1028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Riches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A4C6" w14:textId="66E7CAB8" w:rsidR="00FE079A" w:rsidRPr="00134310" w:rsidRDefault="00FE079A" w:rsidP="00134310">
            <w:pPr>
              <w:pStyle w:val="Abstract"/>
            </w:pPr>
            <w:r w:rsidRPr="00134310">
              <w:t>0.9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1C64" w14:textId="45B9DDAD" w:rsidR="00FE079A" w:rsidRPr="00134310" w:rsidRDefault="00FE079A" w:rsidP="00134310">
            <w:pPr>
              <w:pStyle w:val="Abstract"/>
            </w:pPr>
            <w:r w:rsidRPr="00134310">
              <w:t>0.86, 1.0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B3B9" w14:textId="6212E7F6" w:rsidR="00FE079A" w:rsidRPr="00134310" w:rsidRDefault="00FE079A" w:rsidP="00134310">
            <w:pPr>
              <w:pStyle w:val="Abstract"/>
            </w:pPr>
            <w:r w:rsidRPr="00134310">
              <w:t>0.77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9B8B" w14:textId="12D86EB3" w:rsidR="00FE079A" w:rsidRPr="00134310" w:rsidRDefault="00FE079A" w:rsidP="00134310">
            <w:pPr>
              <w:pStyle w:val="Abstract"/>
            </w:pPr>
            <w:r w:rsidRPr="00134310">
              <w:t>0.74, 0.80</w:t>
            </w:r>
          </w:p>
        </w:tc>
      </w:tr>
      <w:tr w:rsidR="00756496" w:rsidRPr="00134310" w14:paraId="519D809E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CE1E3" w14:textId="77777777" w:rsidR="00FE079A" w:rsidRPr="00134310" w:rsidRDefault="00FE079A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B9DF" w14:textId="539012AC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9C3E" w14:textId="59293F27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C699" w14:textId="1E689FE0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8DB5" w14:textId="2ECA0CA6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3E91F2E1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C1B3F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Not Improve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FE4D" w14:textId="141B8A9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B593" w14:textId="7FA09A3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6205" w14:textId="4F494E9A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3C80" w14:textId="4A595850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76928050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75D0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Improve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5865" w14:textId="641210C4" w:rsidR="00FE079A" w:rsidRPr="00134310" w:rsidRDefault="00FE079A" w:rsidP="00134310">
            <w:pPr>
              <w:pStyle w:val="Abstract"/>
            </w:pPr>
            <w:r w:rsidRPr="00134310">
              <w:t>-0.0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FE80" w14:textId="244A80BC" w:rsidR="00FE079A" w:rsidRPr="00134310" w:rsidRDefault="00FE079A" w:rsidP="00134310">
            <w:pPr>
              <w:pStyle w:val="Abstract"/>
            </w:pPr>
            <w:r w:rsidRPr="00134310">
              <w:t>-0.12, -0.04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DE49" w14:textId="248FDC7F" w:rsidR="00FE079A" w:rsidRPr="00134310" w:rsidRDefault="00FE079A" w:rsidP="00134310">
            <w:pPr>
              <w:pStyle w:val="Abstract"/>
            </w:pPr>
            <w:r w:rsidRPr="00134310">
              <w:t>-0.13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583C" w14:textId="0B4107E7" w:rsidR="00FE079A" w:rsidRPr="00134310" w:rsidRDefault="00FE079A" w:rsidP="00134310">
            <w:pPr>
              <w:pStyle w:val="Abstract"/>
            </w:pPr>
            <w:r w:rsidRPr="00134310">
              <w:t>-0.15, -0.11</w:t>
            </w:r>
          </w:p>
        </w:tc>
      </w:tr>
      <w:tr w:rsidR="00756496" w:rsidRPr="00134310" w14:paraId="0BB08E1C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6C1B" w14:textId="77777777" w:rsidR="00FE079A" w:rsidRPr="00134310" w:rsidRDefault="00FE079A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2923" w14:textId="6A2ECA6B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221E" w14:textId="20185665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5228" w14:textId="60B72D44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C224" w14:textId="6E507BF7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0BF85B5B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756F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CBB5" w14:textId="58D8EE73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DB4A" w14:textId="1540A133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3797" w14:textId="6B74D8D2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A472" w14:textId="7CAEF270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59915B33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605D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B35E" w14:textId="5E97A028" w:rsidR="00FE079A" w:rsidRPr="00134310" w:rsidRDefault="00FE079A" w:rsidP="00134310">
            <w:pPr>
              <w:pStyle w:val="Abstract"/>
            </w:pPr>
            <w:r w:rsidRPr="00134310">
              <w:t>0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DFFC" w14:textId="555DCD18" w:rsidR="00FE079A" w:rsidRPr="00134310" w:rsidRDefault="00FE079A" w:rsidP="00134310">
            <w:pPr>
              <w:pStyle w:val="Abstract"/>
            </w:pPr>
            <w:r w:rsidRPr="00134310">
              <w:t>-0.02, 0.04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C5D16" w14:textId="4BAAA42A" w:rsidR="00FE079A" w:rsidRPr="00134310" w:rsidRDefault="00FE079A" w:rsidP="00134310">
            <w:pPr>
              <w:pStyle w:val="Abstract"/>
            </w:pPr>
            <w:r w:rsidRPr="00134310">
              <w:t>0.06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0097" w14:textId="1BE114CB" w:rsidR="00FE079A" w:rsidRPr="00134310" w:rsidRDefault="00FE079A" w:rsidP="00134310">
            <w:pPr>
              <w:pStyle w:val="Abstract"/>
            </w:pPr>
            <w:r w:rsidRPr="00134310">
              <w:t>0.05, 0.07</w:t>
            </w:r>
          </w:p>
        </w:tc>
      </w:tr>
      <w:tr w:rsidR="00756496" w:rsidRPr="00134310" w14:paraId="6F771F6A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8DD1" w14:textId="0EE38FEF" w:rsidR="00FE079A" w:rsidRPr="00134310" w:rsidRDefault="00FE079A" w:rsidP="00134310">
            <w:pPr>
              <w:pStyle w:val="Abstract"/>
            </w:pPr>
            <w:r w:rsidRPr="00134310">
              <w:t>Breastfed within1hr</w:t>
            </w:r>
            <w:r w:rsidR="000C58F6" w:rsidRPr="00134310">
              <w:rPr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600C" w14:textId="2D7A01D1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6D06" w14:textId="3CA48C36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96A7" w14:textId="0FA3D2EE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E8B" w14:textId="1ADFA9BD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4661681A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196C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1E13" w14:textId="24E782D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9093" w14:textId="60935CCD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A9F9" w14:textId="105C177E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8135" w14:textId="37FDE94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279084C7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820B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963F" w14:textId="2BFF74C1" w:rsidR="00FE079A" w:rsidRPr="00134310" w:rsidRDefault="00FE079A" w:rsidP="00134310">
            <w:pPr>
              <w:pStyle w:val="Abstract"/>
            </w:pPr>
            <w:r w:rsidRPr="00134310">
              <w:t>-0.0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B5D9" w14:textId="36C0F74B" w:rsidR="00FE079A" w:rsidRPr="00134310" w:rsidRDefault="00FE079A" w:rsidP="00134310">
            <w:pPr>
              <w:pStyle w:val="Abstract"/>
            </w:pPr>
            <w:r w:rsidRPr="00134310">
              <w:t>-0.09, -0.02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3C77" w14:textId="5C9DDE12" w:rsidR="00FE079A" w:rsidRPr="00134310" w:rsidRDefault="00FE079A" w:rsidP="00134310">
            <w:pPr>
              <w:pStyle w:val="Abstract"/>
            </w:pPr>
            <w:r w:rsidRPr="00134310">
              <w:t>-0.09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8424" w14:textId="41E0F5A2" w:rsidR="00FE079A" w:rsidRPr="00134310" w:rsidRDefault="00FE079A" w:rsidP="00134310">
            <w:pPr>
              <w:pStyle w:val="Abstract"/>
            </w:pPr>
            <w:r w:rsidRPr="00134310">
              <w:t>-0.10, -0.07</w:t>
            </w:r>
          </w:p>
        </w:tc>
      </w:tr>
      <w:tr w:rsidR="00756496" w:rsidRPr="00134310" w14:paraId="4A05ECF6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9B7C" w14:textId="68AC6CA6" w:rsidR="00FE079A" w:rsidRPr="00134310" w:rsidRDefault="004C4D38" w:rsidP="00134310">
            <w:pPr>
              <w:pStyle w:val="Abstract"/>
            </w:pPr>
            <w:r w:rsidRPr="00134310">
              <w:t>Complementary</w:t>
            </w:r>
            <w:r w:rsidR="00FE079A" w:rsidRPr="00134310">
              <w:t xml:space="preserve"> food in 3 days</w:t>
            </w:r>
            <w:r w:rsidR="000C58F6" w:rsidRPr="00134310">
              <w:rPr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D20C" w14:textId="3409F5FD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BC5A" w14:textId="7D2EC27F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8F95" w14:textId="05E88F4E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F848" w14:textId="45CE5EE7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5DE64596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8257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Given Noth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2FCD" w14:textId="6E3C11F4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B067" w14:textId="1189B022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8060" w14:textId="6A36D0CE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BE10" w14:textId="53F5617A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2B10F936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86D2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Given someth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25BD" w14:textId="611D70F4" w:rsidR="00FE079A" w:rsidRPr="00134310" w:rsidRDefault="00FE079A" w:rsidP="00134310">
            <w:pPr>
              <w:pStyle w:val="Abstract"/>
            </w:pPr>
            <w:r w:rsidRPr="00134310">
              <w:t>-0.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C2BC" w14:textId="07303F85" w:rsidR="00FE079A" w:rsidRPr="00134310" w:rsidRDefault="00FE079A" w:rsidP="00134310">
            <w:pPr>
              <w:pStyle w:val="Abstract"/>
            </w:pPr>
            <w:r w:rsidRPr="00134310">
              <w:t>-0.07, -0.01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4A1C" w14:textId="7565E177" w:rsidR="00FE079A" w:rsidRPr="00134310" w:rsidRDefault="00FE079A" w:rsidP="00134310">
            <w:pPr>
              <w:pStyle w:val="Abstract"/>
            </w:pPr>
            <w:r w:rsidRPr="00134310">
              <w:t>0.02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E3BF" w14:textId="11E8B614" w:rsidR="00FE079A" w:rsidRPr="00134310" w:rsidRDefault="00FE079A" w:rsidP="00134310">
            <w:pPr>
              <w:pStyle w:val="Abstract"/>
            </w:pPr>
            <w:r w:rsidRPr="00134310">
              <w:t>0.01, 0.04</w:t>
            </w:r>
          </w:p>
        </w:tc>
      </w:tr>
      <w:tr w:rsidR="00756496" w:rsidRPr="00134310" w14:paraId="4D5A213A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4DE1" w14:textId="77777777" w:rsidR="00FE079A" w:rsidRPr="00134310" w:rsidRDefault="00FE079A" w:rsidP="00134310">
            <w:pPr>
              <w:pStyle w:val="Abstract"/>
            </w:pPr>
            <w:r w:rsidRPr="00134310">
              <w:t>Sex of head of househol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9299" w14:textId="0F135D20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B39A" w14:textId="74E8439A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1630" w14:textId="0D7666E1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0202" w14:textId="12558A00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0F0C0E20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7E52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D7E0" w14:textId="279DCB33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55D0" w14:textId="6B892443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53B0" w14:textId="07411C26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6FC4" w14:textId="67E19061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2149A10E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A9EE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F42A" w14:textId="536CCA61" w:rsidR="00FE079A" w:rsidRPr="00134310" w:rsidRDefault="00FE079A" w:rsidP="00134310">
            <w:pPr>
              <w:pStyle w:val="Abstract"/>
            </w:pPr>
            <w:r w:rsidRPr="00134310">
              <w:t>0.0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CDE4" w14:textId="0F9CCFB8" w:rsidR="00FE079A" w:rsidRPr="00134310" w:rsidRDefault="00FE079A" w:rsidP="00134310">
            <w:pPr>
              <w:pStyle w:val="Abstract"/>
            </w:pPr>
            <w:r w:rsidRPr="00134310">
              <w:t>-0.03, 0.07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5F82" w14:textId="19AF346B" w:rsidR="00FE079A" w:rsidRPr="00134310" w:rsidRDefault="00FE079A" w:rsidP="00134310">
            <w:pPr>
              <w:pStyle w:val="Abstract"/>
            </w:pPr>
            <w:r w:rsidRPr="00134310">
              <w:t>0.02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BE23" w14:textId="6E65CA0C" w:rsidR="00FE079A" w:rsidRPr="00134310" w:rsidRDefault="00FE079A" w:rsidP="00134310">
            <w:pPr>
              <w:pStyle w:val="Abstract"/>
            </w:pPr>
            <w:r w:rsidRPr="00134310">
              <w:t>0.00, 0.04</w:t>
            </w:r>
          </w:p>
        </w:tc>
      </w:tr>
      <w:tr w:rsidR="00756496" w:rsidRPr="00134310" w14:paraId="4E68C0AF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455C7" w14:textId="77777777" w:rsidR="00FE079A" w:rsidRPr="00134310" w:rsidRDefault="00FE079A" w:rsidP="00134310">
            <w:pPr>
              <w:pStyle w:val="Abstract"/>
            </w:pPr>
            <w:r w:rsidRPr="00134310">
              <w:t>Comorbiditi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75E8" w14:textId="22EABEB8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0B1E" w14:textId="22A356E3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6E69" w14:textId="6F490539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6911" w14:textId="5F5A55D7" w:rsidR="00FE079A" w:rsidRPr="00134310" w:rsidRDefault="00FE079A" w:rsidP="00134310">
            <w:pPr>
              <w:pStyle w:val="Abstract"/>
            </w:pPr>
            <w:r w:rsidRPr="00134310">
              <w:t> </w:t>
            </w:r>
          </w:p>
        </w:tc>
      </w:tr>
      <w:tr w:rsidR="00756496" w:rsidRPr="00134310" w14:paraId="332D9E6E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D909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F17A" w14:textId="520531C8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D2E6" w14:textId="2C53B693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A6FD" w14:textId="228FF4FA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0012" w14:textId="07B5F0EB" w:rsidR="00FE079A" w:rsidRPr="00134310" w:rsidRDefault="00FE079A" w:rsidP="00134310">
            <w:pPr>
              <w:pStyle w:val="Abstract"/>
            </w:pPr>
            <w:r w:rsidRPr="00134310">
              <w:t>—</w:t>
            </w:r>
          </w:p>
        </w:tc>
      </w:tr>
      <w:tr w:rsidR="00756496" w:rsidRPr="00134310" w14:paraId="7DF471EE" w14:textId="77777777" w:rsidTr="000C58F6">
        <w:trPr>
          <w:cantSplit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3A47F" w14:textId="77777777" w:rsidR="00FE079A" w:rsidRPr="00134310" w:rsidRDefault="00FE079A" w:rsidP="00134310">
            <w:pPr>
              <w:pStyle w:val="Abstract"/>
              <w:jc w:val="center"/>
            </w:pPr>
            <w:r w:rsidRPr="00134310">
              <w:t>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815E" w14:textId="38CCAA05" w:rsidR="00FE079A" w:rsidRPr="00134310" w:rsidRDefault="00FE079A" w:rsidP="00134310">
            <w:pPr>
              <w:pStyle w:val="Abstract"/>
            </w:pPr>
            <w:r w:rsidRPr="00134310">
              <w:t>-0.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B5E9" w14:textId="06A8BC09" w:rsidR="00FE079A" w:rsidRPr="00134310" w:rsidRDefault="00FE079A" w:rsidP="00134310">
            <w:pPr>
              <w:pStyle w:val="Abstract"/>
            </w:pPr>
            <w:r w:rsidRPr="00134310">
              <w:t>-0.13, -0.06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E233" w14:textId="7732EEDE" w:rsidR="00FE079A" w:rsidRPr="00134310" w:rsidRDefault="00FE079A" w:rsidP="00134310">
            <w:pPr>
              <w:pStyle w:val="Abstract"/>
            </w:pPr>
            <w:r w:rsidRPr="00134310">
              <w:t>-0.07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662B" w14:textId="1786FB39" w:rsidR="00FE079A" w:rsidRPr="00134310" w:rsidRDefault="00FE079A" w:rsidP="00134310">
            <w:pPr>
              <w:pStyle w:val="Abstract"/>
            </w:pPr>
            <w:r w:rsidRPr="00134310">
              <w:t>-0.09, -0.06</w:t>
            </w:r>
          </w:p>
        </w:tc>
      </w:tr>
    </w:tbl>
    <w:p w14:paraId="03F6B92D" w14:textId="4CAB9BCB" w:rsidR="00E4237D" w:rsidRPr="00134310" w:rsidRDefault="000C58F6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color w:val="000000"/>
          <w:sz w:val="24"/>
          <w:szCs w:val="24"/>
        </w:rPr>
        <w:t>CI</w:t>
      </w:r>
      <w:r w:rsidR="00E4237D" w:rsidRPr="00134310">
        <w:rPr>
          <w:rFonts w:ascii="Times New Roman" w:hAnsi="Times New Roman" w:cs="Times New Roman"/>
          <w:color w:val="000000"/>
          <w:sz w:val="24"/>
          <w:szCs w:val="24"/>
        </w:rPr>
        <w:t xml:space="preserve"> = Confidence Interval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4237D"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="00E4237D" w:rsidRPr="00134310">
        <w:t xml:space="preserve">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4237D"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="00E4237D" w:rsidRPr="00134310">
        <w:t>.</w:t>
      </w:r>
    </w:p>
    <w:bookmarkEnd w:id="3"/>
    <w:p w14:paraId="22EA06E8" w14:textId="0F3EFC92" w:rsidR="00BF14B1" w:rsidRPr="00134310" w:rsidRDefault="00BF14B1" w:rsidP="00134310">
      <w:pPr>
        <w:pStyle w:val="Heading2"/>
      </w:pPr>
      <w:r w:rsidRPr="00134310">
        <w:rPr>
          <w:b/>
          <w:bCs/>
        </w:rPr>
        <w:lastRenderedPageBreak/>
        <w:t xml:space="preserve">Supplementary Table </w:t>
      </w:r>
      <w:r w:rsidR="00332641" w:rsidRPr="00134310">
        <w:rPr>
          <w:b/>
          <w:bCs/>
        </w:rPr>
        <w:t>8</w:t>
      </w:r>
      <w:r w:rsidR="0005289E" w:rsidRPr="00134310">
        <w:t>:</w:t>
      </w:r>
      <w:r w:rsidRPr="00134310">
        <w:t xml:space="preserve"> Per</w:t>
      </w:r>
      <w:r w:rsidR="00EC06B8" w:rsidRPr="00134310">
        <w:t xml:space="preserve">-consumption </w:t>
      </w:r>
      <w:r w:rsidR="00EC62E8" w:rsidRPr="00134310">
        <w:t>unit (</w:t>
      </w:r>
      <w:r w:rsidR="00507156" w:rsidRPr="00134310">
        <w:t>adult female</w:t>
      </w:r>
      <w:r w:rsidR="0076439A" w:rsidRPr="00134310">
        <w:t xml:space="preserve"> equivalent)</w:t>
      </w:r>
      <w:r w:rsidRPr="00134310">
        <w:t xml:space="preserve"> intake of milk</w:t>
      </w:r>
      <w:r w:rsidR="00507156" w:rsidRPr="00134310">
        <w:t>&amp; milk products</w:t>
      </w:r>
      <w:r w:rsidRPr="00134310">
        <w:t xml:space="preserve"> in triangulated data of NFHS</w:t>
      </w:r>
      <w:r w:rsidR="00DA5793" w:rsidRPr="00134310">
        <w:t>-</w:t>
      </w:r>
      <w:r w:rsidRPr="00134310">
        <w:t>3 and NFHS</w:t>
      </w:r>
      <w:r w:rsidR="00DA5793" w:rsidRPr="00134310">
        <w:t>-</w:t>
      </w:r>
      <w:r w:rsidRPr="00134310">
        <w:t>4</w:t>
      </w:r>
    </w:p>
    <w:tbl>
      <w:tblPr>
        <w:tblStyle w:val="TableGrid"/>
        <w:tblW w:w="9356" w:type="dxa"/>
        <w:tblInd w:w="-5" w:type="dxa"/>
        <w:tblLook w:val="0420" w:firstRow="1" w:lastRow="0" w:firstColumn="0" w:lastColumn="0" w:noHBand="0" w:noVBand="1"/>
      </w:tblPr>
      <w:tblGrid>
        <w:gridCol w:w="2552"/>
        <w:gridCol w:w="3402"/>
        <w:gridCol w:w="3402"/>
      </w:tblGrid>
      <w:tr w:rsidR="00BF14B1" w:rsidRPr="00134310" w14:paraId="6FC09BE4" w14:textId="77777777" w:rsidTr="00EC62E8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B8CB" w14:textId="77777777" w:rsidR="00BF14B1" w:rsidRPr="00134310" w:rsidRDefault="00BF14B1" w:rsidP="00134310">
            <w:pPr>
              <w:pStyle w:val="Abstract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8F44D" w14:textId="208DA335" w:rsidR="00BF14B1" w:rsidRPr="00134310" w:rsidRDefault="00BF14B1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0FC6C" w14:textId="44860838" w:rsidR="00BF14B1" w:rsidRPr="00134310" w:rsidRDefault="00BF14B1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NFHS</w:t>
            </w:r>
            <w:r w:rsidR="00914A09" w:rsidRPr="00134310">
              <w:rPr>
                <w:b/>
                <w:bCs/>
              </w:rPr>
              <w:t>-</w:t>
            </w:r>
            <w:r w:rsidRPr="00134310">
              <w:rPr>
                <w:b/>
                <w:bCs/>
              </w:rPr>
              <w:t>4</w:t>
            </w:r>
          </w:p>
        </w:tc>
      </w:tr>
      <w:tr w:rsidR="00BF14B1" w:rsidRPr="00134310" w14:paraId="0297C7EB" w14:textId="77777777" w:rsidTr="00EC62E8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12D4" w14:textId="77777777" w:rsidR="00BF14B1" w:rsidRPr="00134310" w:rsidRDefault="00BF14B1" w:rsidP="00134310">
            <w:pPr>
              <w:pStyle w:val="Abstract"/>
            </w:pPr>
            <w:r w:rsidRPr="00134310">
              <w:t>Milk and milk products (g/day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B307B" w14:textId="18C0103E" w:rsidR="00887047" w:rsidRPr="00134310" w:rsidRDefault="006A5457" w:rsidP="00134310">
            <w:pPr>
              <w:pStyle w:val="Abstract"/>
            </w:pPr>
            <w:r w:rsidRPr="00134310">
              <w:t>Mean ± SD =</w:t>
            </w:r>
            <w:r w:rsidR="00445194" w:rsidRPr="00134310">
              <w:t xml:space="preserve"> </w:t>
            </w:r>
            <w:r w:rsidR="00406B7E" w:rsidRPr="00134310">
              <w:t>143.62</w:t>
            </w:r>
            <w:r w:rsidR="00406B7E" w:rsidRPr="00134310" w:rsidDel="00445194">
              <w:t xml:space="preserve"> </w:t>
            </w:r>
            <w:r w:rsidR="00887047" w:rsidRPr="00134310">
              <w:t>±</w:t>
            </w:r>
            <w:r w:rsidR="00491CF8" w:rsidRPr="00134310">
              <w:t>163.90</w:t>
            </w:r>
          </w:p>
          <w:p w14:paraId="51F75183" w14:textId="2FCA0053" w:rsidR="00BF14B1" w:rsidRPr="00134310" w:rsidRDefault="00BF14B1" w:rsidP="00134310">
            <w:pPr>
              <w:pStyle w:val="Abstract"/>
            </w:pPr>
            <w:r w:rsidRPr="00134310">
              <w:t>Median=</w:t>
            </w:r>
            <w:r w:rsidR="009407A4" w:rsidRPr="00134310">
              <w:t xml:space="preserve"> 88.96</w:t>
            </w:r>
          </w:p>
          <w:p w14:paraId="17FEE031" w14:textId="5A93554D" w:rsidR="00BF14B1" w:rsidRPr="00134310" w:rsidRDefault="00BF14B1" w:rsidP="00134310">
            <w:pPr>
              <w:pStyle w:val="Abstract"/>
            </w:pPr>
            <w:r w:rsidRPr="00134310">
              <w:t xml:space="preserve">(Q1-Q3: </w:t>
            </w:r>
            <w:r w:rsidR="009407A4" w:rsidRPr="00134310">
              <w:t>25.97</w:t>
            </w:r>
            <w:r w:rsidR="009407A4" w:rsidRPr="00134310" w:rsidDel="009407A4">
              <w:t xml:space="preserve"> </w:t>
            </w:r>
            <w:r w:rsidR="00AF50E7" w:rsidRPr="00134310">
              <w:t>-</w:t>
            </w:r>
            <w:r w:rsidR="009407A4" w:rsidRPr="00134310">
              <w:t xml:space="preserve"> 203.87</w:t>
            </w:r>
            <w:r w:rsidRPr="00134310"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9A63" w14:textId="5FAA36EC" w:rsidR="00DE4830" w:rsidRPr="00134310" w:rsidRDefault="006A5457" w:rsidP="00134310">
            <w:pPr>
              <w:pStyle w:val="Abstract"/>
            </w:pPr>
            <w:r w:rsidRPr="00134310">
              <w:t xml:space="preserve">Mean ± SD </w:t>
            </w:r>
            <w:r w:rsidR="005573AB" w:rsidRPr="00134310">
              <w:t>155.17</w:t>
            </w:r>
            <w:r w:rsidR="005573AB" w:rsidRPr="00134310" w:rsidDel="005573AB">
              <w:t xml:space="preserve"> </w:t>
            </w:r>
            <w:r w:rsidR="00DE4830" w:rsidRPr="00134310">
              <w:t>±</w:t>
            </w:r>
            <w:r w:rsidR="00302225" w:rsidRPr="00134310">
              <w:t xml:space="preserve"> 168.65</w:t>
            </w:r>
          </w:p>
          <w:p w14:paraId="0C62C146" w14:textId="386F4ABE" w:rsidR="00BF14B1" w:rsidRPr="00134310" w:rsidRDefault="00BF14B1" w:rsidP="00134310">
            <w:pPr>
              <w:pStyle w:val="Abstract"/>
            </w:pPr>
            <w:r w:rsidRPr="00134310">
              <w:t>Median=</w:t>
            </w:r>
            <w:r w:rsidR="00302225" w:rsidRPr="00134310">
              <w:t xml:space="preserve"> 101.66</w:t>
            </w:r>
          </w:p>
          <w:p w14:paraId="439D3F72" w14:textId="487CE9AF" w:rsidR="00BF14B1" w:rsidRPr="00134310" w:rsidRDefault="00BF14B1" w:rsidP="00134310">
            <w:pPr>
              <w:pStyle w:val="Abstract"/>
            </w:pPr>
            <w:r w:rsidRPr="00134310">
              <w:t xml:space="preserve">(Q1-Q3: </w:t>
            </w:r>
            <w:r w:rsidR="001B1AB4" w:rsidRPr="00134310">
              <w:t>32.47</w:t>
            </w:r>
            <w:r w:rsidR="001B1AB4" w:rsidRPr="00134310" w:rsidDel="001B1AB4">
              <w:t xml:space="preserve"> </w:t>
            </w:r>
            <w:r w:rsidR="00AE1012" w:rsidRPr="00134310">
              <w:t>-</w:t>
            </w:r>
            <w:r w:rsidR="001B1AB4" w:rsidRPr="00134310">
              <w:t xml:space="preserve"> 220.84</w:t>
            </w:r>
            <w:r w:rsidRPr="00134310">
              <w:t>)</w:t>
            </w:r>
          </w:p>
        </w:tc>
      </w:tr>
    </w:tbl>
    <w:p w14:paraId="25DC7379" w14:textId="3A84A212" w:rsidR="00BD7B46" w:rsidRPr="00134310" w:rsidRDefault="00BD7B46" w:rsidP="00134310">
      <w:pPr>
        <w:rPr>
          <w:rFonts w:ascii="Times New Roman" w:hAnsi="Times New Roman" w:cs="Times New Roman"/>
          <w:sz w:val="24"/>
          <w:szCs w:val="24"/>
        </w:rPr>
      </w:pPr>
    </w:p>
    <w:p w14:paraId="085BA96A" w14:textId="77777777" w:rsidR="000C58F6" w:rsidRPr="00134310" w:rsidRDefault="000C58F6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039985" w14:textId="7EBBDEB4" w:rsidR="009A5037" w:rsidRPr="00134310" w:rsidRDefault="005203D4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BD7B46" w:rsidRPr="001343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2641" w:rsidRPr="0013431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5289E" w:rsidRPr="001343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4310">
        <w:rPr>
          <w:rFonts w:ascii="Times New Roman" w:hAnsi="Times New Roman" w:cs="Times New Roman"/>
          <w:sz w:val="24"/>
          <w:szCs w:val="24"/>
        </w:rPr>
        <w:t xml:space="preserve"> Path analysis </w:t>
      </w:r>
      <w:r w:rsidR="000C58F6" w:rsidRPr="00134310">
        <w:rPr>
          <w:rFonts w:ascii="Times New Roman" w:hAnsi="Times New Roman" w:cs="Times New Roman"/>
          <w:sz w:val="24"/>
          <w:szCs w:val="24"/>
        </w:rPr>
        <w:t xml:space="preserve">coefficients of </w:t>
      </w:r>
      <w:r w:rsidR="000047C1" w:rsidRPr="00134310">
        <w:rPr>
          <w:rFonts w:ascii="Times New Roman" w:hAnsi="Times New Roman" w:cs="Times New Roman"/>
          <w:sz w:val="24"/>
          <w:szCs w:val="24"/>
        </w:rPr>
        <w:t>HAZ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2500"/>
        <w:gridCol w:w="2501"/>
        <w:gridCol w:w="2177"/>
        <w:gridCol w:w="2461"/>
      </w:tblGrid>
      <w:tr w:rsidR="009A5037" w:rsidRPr="00134310" w14:paraId="28F3CD0C" w14:textId="77777777" w:rsidTr="000C58F6">
        <w:trPr>
          <w:trHeight w:val="310"/>
        </w:trPr>
        <w:tc>
          <w:tcPr>
            <w:tcW w:w="2500" w:type="dxa"/>
            <w:vMerge w:val="restart"/>
            <w:noWrap/>
            <w:hideMark/>
          </w:tcPr>
          <w:p w14:paraId="1D794AE7" w14:textId="77777777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2501" w:type="dxa"/>
            <w:vMerge w:val="restart"/>
            <w:noWrap/>
            <w:hideMark/>
          </w:tcPr>
          <w:p w14:paraId="513B4A19" w14:textId="77777777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4638" w:type="dxa"/>
            <w:gridSpan w:val="2"/>
            <w:noWrap/>
            <w:hideMark/>
          </w:tcPr>
          <w:p w14:paraId="6A96742D" w14:textId="77777777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tandardized path coefficient (95% CI)</w:t>
            </w:r>
          </w:p>
        </w:tc>
      </w:tr>
      <w:tr w:rsidR="009A5037" w:rsidRPr="00134310" w14:paraId="7FB53B63" w14:textId="77777777" w:rsidTr="000C58F6">
        <w:trPr>
          <w:trHeight w:val="310"/>
        </w:trPr>
        <w:tc>
          <w:tcPr>
            <w:tcW w:w="2500" w:type="dxa"/>
            <w:vMerge/>
            <w:hideMark/>
          </w:tcPr>
          <w:p w14:paraId="2C0E1203" w14:textId="77777777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1" w:type="dxa"/>
            <w:vMerge/>
            <w:hideMark/>
          </w:tcPr>
          <w:p w14:paraId="32D5CFF6" w14:textId="77777777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noWrap/>
            <w:hideMark/>
          </w:tcPr>
          <w:p w14:paraId="4F97E629" w14:textId="16B2E875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</w:t>
            </w:r>
            <w:r w:rsidR="000C58F6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2004-2005)</w:t>
            </w:r>
          </w:p>
        </w:tc>
        <w:tc>
          <w:tcPr>
            <w:tcW w:w="2461" w:type="dxa"/>
            <w:noWrap/>
            <w:hideMark/>
          </w:tcPr>
          <w:p w14:paraId="11658BEA" w14:textId="61CFFE22" w:rsidR="009A5037" w:rsidRPr="00134310" w:rsidRDefault="009A503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</w:t>
            </w:r>
            <w:r w:rsidR="000C58F6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2014-2015)</w:t>
            </w:r>
          </w:p>
        </w:tc>
      </w:tr>
      <w:tr w:rsidR="0033545A" w:rsidRPr="00134310" w14:paraId="0B76E564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66B44BAF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Residence Type</w:t>
            </w:r>
          </w:p>
        </w:tc>
        <w:tc>
          <w:tcPr>
            <w:tcW w:w="2501" w:type="dxa"/>
            <w:noWrap/>
            <w:hideMark/>
          </w:tcPr>
          <w:p w14:paraId="2DC86931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177" w:type="dxa"/>
            <w:noWrap/>
            <w:hideMark/>
          </w:tcPr>
          <w:p w14:paraId="7C7856DC" w14:textId="3E6C49DA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81 (0.177, 0.185)</w:t>
            </w:r>
          </w:p>
        </w:tc>
        <w:tc>
          <w:tcPr>
            <w:tcW w:w="2461" w:type="dxa"/>
            <w:noWrap/>
            <w:hideMark/>
          </w:tcPr>
          <w:p w14:paraId="2FA942DD" w14:textId="5B5A0C22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44 (0.142, 0.145)</w:t>
            </w:r>
          </w:p>
        </w:tc>
      </w:tr>
      <w:tr w:rsidR="0033545A" w:rsidRPr="00134310" w14:paraId="6067986C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6B4ADD48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2501" w:type="dxa"/>
            <w:noWrap/>
            <w:hideMark/>
          </w:tcPr>
          <w:p w14:paraId="3217F696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Residence Type</w:t>
            </w:r>
          </w:p>
        </w:tc>
        <w:tc>
          <w:tcPr>
            <w:tcW w:w="2177" w:type="dxa"/>
            <w:noWrap/>
            <w:hideMark/>
          </w:tcPr>
          <w:p w14:paraId="5C5BB3D4" w14:textId="28904952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39 (0.127, 0.148)</w:t>
            </w:r>
          </w:p>
        </w:tc>
        <w:tc>
          <w:tcPr>
            <w:tcW w:w="2461" w:type="dxa"/>
            <w:noWrap/>
            <w:hideMark/>
          </w:tcPr>
          <w:p w14:paraId="450EB5F7" w14:textId="4259A7E1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62 (0.059, 0.065)</w:t>
            </w:r>
          </w:p>
        </w:tc>
      </w:tr>
      <w:tr w:rsidR="0033545A" w:rsidRPr="00134310" w14:paraId="5FEF580D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014F6352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ilk &amp; Milk Products</w:t>
            </w:r>
          </w:p>
        </w:tc>
        <w:tc>
          <w:tcPr>
            <w:tcW w:w="2501" w:type="dxa"/>
            <w:noWrap/>
            <w:hideMark/>
          </w:tcPr>
          <w:p w14:paraId="5DA1EC79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177" w:type="dxa"/>
            <w:noWrap/>
            <w:hideMark/>
          </w:tcPr>
          <w:p w14:paraId="27F9B3D4" w14:textId="048A3B75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3.338 (3.179, 3.494)</w:t>
            </w:r>
          </w:p>
        </w:tc>
        <w:tc>
          <w:tcPr>
            <w:tcW w:w="2461" w:type="dxa"/>
            <w:noWrap/>
            <w:hideMark/>
          </w:tcPr>
          <w:p w14:paraId="3174911A" w14:textId="4617AD61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3.444 (3.375, 3.499)</w:t>
            </w:r>
          </w:p>
        </w:tc>
      </w:tr>
      <w:tr w:rsidR="0033545A" w:rsidRPr="00134310" w14:paraId="3692A9E4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7C11E11B" w14:textId="70996E9C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Breastfed within1hr</w:t>
            </w:r>
            <w:r w:rsidR="00C93CF5" w:rsidRPr="001343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01" w:type="dxa"/>
            <w:noWrap/>
            <w:hideMark/>
          </w:tcPr>
          <w:p w14:paraId="54F5C8B6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177" w:type="dxa"/>
            <w:noWrap/>
            <w:hideMark/>
          </w:tcPr>
          <w:p w14:paraId="7421CA5A" w14:textId="15632CB8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64 (0.059, 0.068)</w:t>
            </w:r>
          </w:p>
        </w:tc>
        <w:tc>
          <w:tcPr>
            <w:tcW w:w="2461" w:type="dxa"/>
            <w:noWrap/>
            <w:hideMark/>
          </w:tcPr>
          <w:p w14:paraId="4F5CCF89" w14:textId="18B75774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26 (0.023, 0.029)</w:t>
            </w:r>
          </w:p>
        </w:tc>
      </w:tr>
      <w:tr w:rsidR="0033545A" w:rsidRPr="00134310" w14:paraId="77AC52DA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338C519E" w14:textId="4CA2B0FE" w:rsidR="0033545A" w:rsidRPr="00134310" w:rsidRDefault="004C4D38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plementary</w:t>
            </w:r>
            <w:r w:rsidR="0033545A" w:rsidRPr="00134310">
              <w:rPr>
                <w:rFonts w:ascii="Times New Roman" w:hAnsi="Times New Roman" w:cs="Times New Roman"/>
                <w:sz w:val="24"/>
                <w:szCs w:val="24"/>
              </w:rPr>
              <w:t xml:space="preserve"> food in 3 days</w:t>
            </w:r>
            <w:r w:rsidR="00C93CF5" w:rsidRPr="001343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1" w:type="dxa"/>
            <w:noWrap/>
            <w:hideMark/>
          </w:tcPr>
          <w:p w14:paraId="2923E04F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177" w:type="dxa"/>
            <w:noWrap/>
            <w:hideMark/>
          </w:tcPr>
          <w:p w14:paraId="6060FC3B" w14:textId="186CCE6D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068 (-0.074, -0.062)</w:t>
            </w:r>
          </w:p>
        </w:tc>
        <w:tc>
          <w:tcPr>
            <w:tcW w:w="2461" w:type="dxa"/>
            <w:noWrap/>
            <w:hideMark/>
          </w:tcPr>
          <w:p w14:paraId="03B952DB" w14:textId="2137F062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004 (-0.006, -0.002)</w:t>
            </w:r>
          </w:p>
        </w:tc>
      </w:tr>
      <w:tr w:rsidR="0033545A" w:rsidRPr="00134310" w14:paraId="22B560C6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28F37759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1F365871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2177" w:type="dxa"/>
            <w:noWrap/>
            <w:hideMark/>
          </w:tcPr>
          <w:p w14:paraId="02EBA8FE" w14:textId="7A0DAFB2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154 (-0.221, -0.109)</w:t>
            </w:r>
          </w:p>
        </w:tc>
        <w:tc>
          <w:tcPr>
            <w:tcW w:w="2461" w:type="dxa"/>
            <w:noWrap/>
            <w:hideMark/>
          </w:tcPr>
          <w:p w14:paraId="25BEC5C2" w14:textId="5D10CDCF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126 (-0.153, -0.097)</w:t>
            </w:r>
          </w:p>
        </w:tc>
      </w:tr>
      <w:tr w:rsidR="0033545A" w:rsidRPr="00134310" w14:paraId="382727EC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234E4660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0CEE9E6E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177" w:type="dxa"/>
            <w:noWrap/>
            <w:hideMark/>
          </w:tcPr>
          <w:p w14:paraId="3940955D" w14:textId="68B46885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45 (0.129, 0.16)</w:t>
            </w:r>
          </w:p>
        </w:tc>
        <w:tc>
          <w:tcPr>
            <w:tcW w:w="2461" w:type="dxa"/>
            <w:noWrap/>
            <w:hideMark/>
          </w:tcPr>
          <w:p w14:paraId="7DAEDB7C" w14:textId="6C1AACDA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02 (0.093, 0.11)</w:t>
            </w:r>
          </w:p>
        </w:tc>
      </w:tr>
      <w:tr w:rsidR="0033545A" w:rsidRPr="00134310" w14:paraId="574A52AB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51335696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398D87C4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Height</w:t>
            </w:r>
          </w:p>
        </w:tc>
        <w:tc>
          <w:tcPr>
            <w:tcW w:w="2177" w:type="dxa"/>
            <w:noWrap/>
            <w:hideMark/>
          </w:tcPr>
          <w:p w14:paraId="059E4ACA" w14:textId="56660EAC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5 (0.046, 0.053)</w:t>
            </w:r>
          </w:p>
        </w:tc>
        <w:tc>
          <w:tcPr>
            <w:tcW w:w="2461" w:type="dxa"/>
            <w:noWrap/>
            <w:hideMark/>
          </w:tcPr>
          <w:p w14:paraId="24A7E008" w14:textId="244DB07B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52 (0.051, 0.054)</w:t>
            </w:r>
          </w:p>
        </w:tc>
      </w:tr>
      <w:tr w:rsidR="0033545A" w:rsidRPr="00134310" w14:paraId="52EDF263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59525A10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4755FFE3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ilk &amp; Milk Products</w:t>
            </w:r>
          </w:p>
        </w:tc>
        <w:tc>
          <w:tcPr>
            <w:tcW w:w="2177" w:type="dxa"/>
            <w:noWrap/>
            <w:hideMark/>
          </w:tcPr>
          <w:p w14:paraId="49468CC5" w14:textId="537829E9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01 (0, 0.002)</w:t>
            </w:r>
          </w:p>
        </w:tc>
        <w:tc>
          <w:tcPr>
            <w:tcW w:w="2461" w:type="dxa"/>
            <w:noWrap/>
            <w:hideMark/>
          </w:tcPr>
          <w:p w14:paraId="32932B39" w14:textId="43ECB792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02 (0.002, 0.003)</w:t>
            </w:r>
          </w:p>
        </w:tc>
      </w:tr>
      <w:tr w:rsidR="0033545A" w:rsidRPr="00134310" w14:paraId="1FFE3431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0D78A126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67CAF8D5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BMI</w:t>
            </w:r>
          </w:p>
        </w:tc>
        <w:tc>
          <w:tcPr>
            <w:tcW w:w="2177" w:type="dxa"/>
            <w:noWrap/>
            <w:hideMark/>
          </w:tcPr>
          <w:p w14:paraId="70B8EEE6" w14:textId="6B4B336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36 (0.031, 0.043)</w:t>
            </w:r>
          </w:p>
        </w:tc>
        <w:tc>
          <w:tcPr>
            <w:tcW w:w="2461" w:type="dxa"/>
            <w:noWrap/>
            <w:hideMark/>
          </w:tcPr>
          <w:p w14:paraId="01B1E080" w14:textId="3EFFEEAE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31 (0.028, 0.032)</w:t>
            </w:r>
          </w:p>
        </w:tc>
      </w:tr>
      <w:tr w:rsidR="0033545A" w:rsidRPr="00134310" w14:paraId="7122B8E9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7624FD4A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0415E74A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177" w:type="dxa"/>
            <w:noWrap/>
            <w:hideMark/>
          </w:tcPr>
          <w:p w14:paraId="5756A878" w14:textId="7B74513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79 (0.149, 0.201)</w:t>
            </w:r>
          </w:p>
        </w:tc>
        <w:tc>
          <w:tcPr>
            <w:tcW w:w="2461" w:type="dxa"/>
            <w:noWrap/>
            <w:hideMark/>
          </w:tcPr>
          <w:p w14:paraId="3289F257" w14:textId="5393791A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6 (0.15, 0.171)</w:t>
            </w:r>
          </w:p>
        </w:tc>
      </w:tr>
      <w:tr w:rsidR="0033545A" w:rsidRPr="00134310" w14:paraId="417C432E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5C1CC385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5685AF57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2177" w:type="dxa"/>
            <w:noWrap/>
            <w:hideMark/>
          </w:tcPr>
          <w:p w14:paraId="61A47744" w14:textId="5B99C298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96 (0.062, 0.139)</w:t>
            </w:r>
          </w:p>
        </w:tc>
        <w:tc>
          <w:tcPr>
            <w:tcW w:w="2461" w:type="dxa"/>
            <w:noWrap/>
            <w:hideMark/>
          </w:tcPr>
          <w:p w14:paraId="7D8063A9" w14:textId="34CB2D7E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132 (0.115, 0.15)</w:t>
            </w:r>
          </w:p>
        </w:tc>
      </w:tr>
      <w:tr w:rsidR="0033545A" w:rsidRPr="00134310" w14:paraId="51A780E9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572A0E0E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036A20D5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177" w:type="dxa"/>
            <w:noWrap/>
            <w:hideMark/>
          </w:tcPr>
          <w:p w14:paraId="197A3484" w14:textId="719D004E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53 (0.008, 0.096)</w:t>
            </w:r>
          </w:p>
        </w:tc>
        <w:tc>
          <w:tcPr>
            <w:tcW w:w="2461" w:type="dxa"/>
            <w:noWrap/>
            <w:hideMark/>
          </w:tcPr>
          <w:p w14:paraId="003D7B15" w14:textId="2F219FC1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06 (-0.019, 0.023)</w:t>
            </w:r>
          </w:p>
        </w:tc>
      </w:tr>
      <w:tr w:rsidR="0033545A" w:rsidRPr="00134310" w14:paraId="2DA5D9EA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220951E6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5A97B1F4" w14:textId="37FA8CD9" w:rsidR="0033545A" w:rsidRPr="00134310" w:rsidRDefault="004C4D38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plementary</w:t>
            </w:r>
            <w:r w:rsidR="0033545A" w:rsidRPr="00134310">
              <w:rPr>
                <w:rFonts w:ascii="Times New Roman" w:hAnsi="Times New Roman" w:cs="Times New Roman"/>
                <w:sz w:val="24"/>
                <w:szCs w:val="24"/>
              </w:rPr>
              <w:t xml:space="preserve"> food in 3 days</w:t>
            </w:r>
          </w:p>
        </w:tc>
        <w:tc>
          <w:tcPr>
            <w:tcW w:w="2177" w:type="dxa"/>
            <w:noWrap/>
            <w:hideMark/>
          </w:tcPr>
          <w:p w14:paraId="0892CFD6" w14:textId="21FA439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084 (-0.126, -0.037)</w:t>
            </w:r>
          </w:p>
        </w:tc>
        <w:tc>
          <w:tcPr>
            <w:tcW w:w="2461" w:type="dxa"/>
            <w:noWrap/>
            <w:hideMark/>
          </w:tcPr>
          <w:p w14:paraId="033BF154" w14:textId="18FFBAC5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-0.033 (-0.057, -0.008)</w:t>
            </w:r>
          </w:p>
        </w:tc>
      </w:tr>
      <w:tr w:rsidR="0033545A" w:rsidRPr="00134310" w14:paraId="0482E5C2" w14:textId="77777777" w:rsidTr="000C58F6">
        <w:trPr>
          <w:trHeight w:val="310"/>
        </w:trPr>
        <w:tc>
          <w:tcPr>
            <w:tcW w:w="2500" w:type="dxa"/>
            <w:noWrap/>
            <w:hideMark/>
          </w:tcPr>
          <w:p w14:paraId="4EA5BAE7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2501" w:type="dxa"/>
            <w:noWrap/>
            <w:hideMark/>
          </w:tcPr>
          <w:p w14:paraId="4700190B" w14:textId="77777777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Breastfed within1hr</w:t>
            </w:r>
          </w:p>
        </w:tc>
        <w:tc>
          <w:tcPr>
            <w:tcW w:w="2177" w:type="dxa"/>
            <w:noWrap/>
            <w:hideMark/>
          </w:tcPr>
          <w:p w14:paraId="69CD8EC4" w14:textId="25ACD2E9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24 (-0.017, 0.081)</w:t>
            </w:r>
          </w:p>
        </w:tc>
        <w:tc>
          <w:tcPr>
            <w:tcW w:w="2461" w:type="dxa"/>
            <w:noWrap/>
            <w:hideMark/>
          </w:tcPr>
          <w:p w14:paraId="0DEAD1E5" w14:textId="72240916" w:rsidR="0033545A" w:rsidRPr="00134310" w:rsidRDefault="0033545A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0.075 (0.057, 0.092)</w:t>
            </w:r>
          </w:p>
        </w:tc>
      </w:tr>
    </w:tbl>
    <w:p w14:paraId="02CFF21B" w14:textId="77777777" w:rsidR="00C93CF5" w:rsidRPr="00134310" w:rsidRDefault="00C93CF5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Pr="00134310">
        <w:t xml:space="preserve">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Pr="00134310">
        <w:t>.</w:t>
      </w:r>
    </w:p>
    <w:p w14:paraId="45D8E2B7" w14:textId="77777777" w:rsidR="009A5037" w:rsidRPr="00134310" w:rsidRDefault="009A5037" w:rsidP="00134310">
      <w:pPr>
        <w:rPr>
          <w:rFonts w:ascii="Times New Roman" w:hAnsi="Times New Roman" w:cs="Times New Roman"/>
          <w:sz w:val="24"/>
          <w:szCs w:val="24"/>
        </w:rPr>
      </w:pPr>
    </w:p>
    <w:p w14:paraId="07E827D1" w14:textId="77777777" w:rsidR="000C58F6" w:rsidRPr="00134310" w:rsidRDefault="000C58F6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16F24C" w14:textId="0E485736" w:rsidR="007D5382" w:rsidRPr="00134310" w:rsidRDefault="007D5382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32641" w:rsidRPr="00134310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950AA8" w:rsidRPr="001343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4310">
        <w:rPr>
          <w:rFonts w:ascii="Times New Roman" w:hAnsi="Times New Roman" w:cs="Times New Roman"/>
          <w:sz w:val="24"/>
          <w:szCs w:val="24"/>
        </w:rPr>
        <w:t xml:space="preserve"> Path analysis </w:t>
      </w:r>
      <w:r w:rsidR="000C58F6" w:rsidRPr="00134310">
        <w:rPr>
          <w:rFonts w:ascii="Times New Roman" w:hAnsi="Times New Roman" w:cs="Times New Roman"/>
          <w:sz w:val="24"/>
          <w:szCs w:val="24"/>
        </w:rPr>
        <w:t xml:space="preserve">coefficients of </w:t>
      </w:r>
      <w:r w:rsidRPr="00134310">
        <w:rPr>
          <w:rFonts w:ascii="Times New Roman" w:hAnsi="Times New Roman" w:cs="Times New Roman"/>
          <w:sz w:val="24"/>
          <w:szCs w:val="24"/>
        </w:rPr>
        <w:t>WAZ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42015F" w:rsidRPr="00134310" w14:paraId="6D6E0C20" w14:textId="77777777" w:rsidTr="00C348CE">
        <w:trPr>
          <w:trHeight w:val="310"/>
        </w:trPr>
        <w:tc>
          <w:tcPr>
            <w:tcW w:w="2338" w:type="dxa"/>
            <w:vMerge w:val="restart"/>
            <w:noWrap/>
            <w:hideMark/>
          </w:tcPr>
          <w:p w14:paraId="4CAFB1FC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2339" w:type="dxa"/>
            <w:vMerge w:val="restart"/>
            <w:noWrap/>
            <w:hideMark/>
          </w:tcPr>
          <w:p w14:paraId="0B4BFBD9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4678" w:type="dxa"/>
            <w:gridSpan w:val="2"/>
            <w:noWrap/>
            <w:hideMark/>
          </w:tcPr>
          <w:p w14:paraId="7D096B80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tandardized path coefficient (95% CI)</w:t>
            </w:r>
          </w:p>
        </w:tc>
      </w:tr>
      <w:tr w:rsidR="0042015F" w:rsidRPr="00134310" w14:paraId="22D1568E" w14:textId="77777777" w:rsidTr="00C348CE">
        <w:trPr>
          <w:trHeight w:val="310"/>
        </w:trPr>
        <w:tc>
          <w:tcPr>
            <w:tcW w:w="2338" w:type="dxa"/>
            <w:vMerge/>
            <w:hideMark/>
          </w:tcPr>
          <w:p w14:paraId="31D426EE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vMerge/>
            <w:hideMark/>
          </w:tcPr>
          <w:p w14:paraId="32E64351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noWrap/>
            <w:hideMark/>
          </w:tcPr>
          <w:p w14:paraId="46B13F82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-3 (2004-2005)</w:t>
            </w:r>
          </w:p>
        </w:tc>
        <w:tc>
          <w:tcPr>
            <w:tcW w:w="2339" w:type="dxa"/>
            <w:noWrap/>
            <w:hideMark/>
          </w:tcPr>
          <w:p w14:paraId="18DE4A33" w14:textId="77777777" w:rsidR="0042015F" w:rsidRPr="00134310" w:rsidRDefault="0042015F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-4 (2014-2015)</w:t>
            </w:r>
          </w:p>
        </w:tc>
      </w:tr>
      <w:tr w:rsidR="00C348CE" w:rsidRPr="00134310" w14:paraId="2D86F749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53F238C3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Residence Type</w:t>
            </w:r>
          </w:p>
        </w:tc>
        <w:tc>
          <w:tcPr>
            <w:tcW w:w="2339" w:type="dxa"/>
            <w:noWrap/>
            <w:hideMark/>
          </w:tcPr>
          <w:p w14:paraId="0E786D01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339" w:type="dxa"/>
            <w:noWrap/>
            <w:vAlign w:val="bottom"/>
            <w:hideMark/>
          </w:tcPr>
          <w:p w14:paraId="3CFA82E0" w14:textId="0EF5953E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 (0.178, 0.184)</w:t>
            </w:r>
          </w:p>
        </w:tc>
        <w:tc>
          <w:tcPr>
            <w:tcW w:w="2339" w:type="dxa"/>
            <w:noWrap/>
            <w:vAlign w:val="bottom"/>
            <w:hideMark/>
          </w:tcPr>
          <w:p w14:paraId="717B9819" w14:textId="7E6B2703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 (0.143, 0.146)</w:t>
            </w:r>
          </w:p>
        </w:tc>
      </w:tr>
      <w:tr w:rsidR="00C348CE" w:rsidRPr="00134310" w14:paraId="442756F5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2DC97D45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2339" w:type="dxa"/>
            <w:noWrap/>
            <w:hideMark/>
          </w:tcPr>
          <w:p w14:paraId="25D77A10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Residence Type</w:t>
            </w:r>
          </w:p>
        </w:tc>
        <w:tc>
          <w:tcPr>
            <w:tcW w:w="2339" w:type="dxa"/>
            <w:noWrap/>
            <w:vAlign w:val="bottom"/>
            <w:hideMark/>
          </w:tcPr>
          <w:p w14:paraId="567281EA" w14:textId="6FC4A6D5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 (0.129, 0.147)</w:t>
            </w:r>
          </w:p>
        </w:tc>
        <w:tc>
          <w:tcPr>
            <w:tcW w:w="2339" w:type="dxa"/>
            <w:noWrap/>
            <w:vAlign w:val="bottom"/>
            <w:hideMark/>
          </w:tcPr>
          <w:p w14:paraId="01EEE081" w14:textId="6641263F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059, 0.066)</w:t>
            </w:r>
          </w:p>
        </w:tc>
      </w:tr>
      <w:tr w:rsidR="00C348CE" w:rsidRPr="00134310" w14:paraId="4070FD81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343FC149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ilk &amp; Milk Products</w:t>
            </w:r>
          </w:p>
        </w:tc>
        <w:tc>
          <w:tcPr>
            <w:tcW w:w="2339" w:type="dxa"/>
            <w:noWrap/>
            <w:hideMark/>
          </w:tcPr>
          <w:p w14:paraId="0CE6D48E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339" w:type="dxa"/>
            <w:noWrap/>
            <w:vAlign w:val="bottom"/>
            <w:hideMark/>
          </w:tcPr>
          <w:p w14:paraId="0E75068F" w14:textId="6C653C3D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9 (3.234, 3.512)</w:t>
            </w:r>
          </w:p>
        </w:tc>
        <w:tc>
          <w:tcPr>
            <w:tcW w:w="2339" w:type="dxa"/>
            <w:noWrap/>
            <w:vAlign w:val="bottom"/>
            <w:hideMark/>
          </w:tcPr>
          <w:p w14:paraId="3A894D8D" w14:textId="02C4EBF2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8 (3.286, 3.418)</w:t>
            </w:r>
          </w:p>
        </w:tc>
      </w:tr>
      <w:tr w:rsidR="00C348CE" w:rsidRPr="00134310" w14:paraId="0E5EA17F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49BA0B30" w14:textId="2845F89D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Breastfed within1hr</w:t>
            </w:r>
            <w:r w:rsidR="000B1D6B" w:rsidRPr="001343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9" w:type="dxa"/>
            <w:noWrap/>
            <w:hideMark/>
          </w:tcPr>
          <w:p w14:paraId="014C1BAA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339" w:type="dxa"/>
            <w:noWrap/>
            <w:vAlign w:val="bottom"/>
            <w:hideMark/>
          </w:tcPr>
          <w:p w14:paraId="5FCDF976" w14:textId="579C5916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 (0.058, 0.069)</w:t>
            </w:r>
          </w:p>
        </w:tc>
        <w:tc>
          <w:tcPr>
            <w:tcW w:w="2339" w:type="dxa"/>
            <w:noWrap/>
            <w:vAlign w:val="bottom"/>
            <w:hideMark/>
          </w:tcPr>
          <w:p w14:paraId="7BE80040" w14:textId="24128759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(0.024, 0.029)</w:t>
            </w:r>
          </w:p>
        </w:tc>
      </w:tr>
      <w:tr w:rsidR="00C348CE" w:rsidRPr="00134310" w14:paraId="732A182C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5F663D8E" w14:textId="75DF3074" w:rsidR="00C348CE" w:rsidRPr="00134310" w:rsidRDefault="004C4D38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plementary</w:t>
            </w:r>
            <w:r w:rsidR="00C348CE" w:rsidRPr="00134310">
              <w:rPr>
                <w:rFonts w:ascii="Times New Roman" w:hAnsi="Times New Roman" w:cs="Times New Roman"/>
                <w:sz w:val="24"/>
                <w:szCs w:val="24"/>
              </w:rPr>
              <w:t xml:space="preserve"> food in 3 days</w:t>
            </w:r>
            <w:r w:rsidR="000B1D6B" w:rsidRPr="001343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9" w:type="dxa"/>
            <w:noWrap/>
            <w:hideMark/>
          </w:tcPr>
          <w:p w14:paraId="7054682B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339" w:type="dxa"/>
            <w:noWrap/>
            <w:vAlign w:val="bottom"/>
            <w:hideMark/>
          </w:tcPr>
          <w:p w14:paraId="712D35ED" w14:textId="0E52CB2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 (-0.074, -0.063)</w:t>
            </w:r>
          </w:p>
        </w:tc>
        <w:tc>
          <w:tcPr>
            <w:tcW w:w="2339" w:type="dxa"/>
            <w:noWrap/>
            <w:vAlign w:val="bottom"/>
            <w:hideMark/>
          </w:tcPr>
          <w:p w14:paraId="6E7AAC1F" w14:textId="19485822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07, -0.002)</w:t>
            </w:r>
          </w:p>
        </w:tc>
      </w:tr>
      <w:tr w:rsidR="00C348CE" w:rsidRPr="00134310" w14:paraId="5A37136B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30EE3404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3D4E43D0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2339" w:type="dxa"/>
            <w:noWrap/>
            <w:vAlign w:val="bottom"/>
            <w:hideMark/>
          </w:tcPr>
          <w:p w14:paraId="7E8C4B8A" w14:textId="0769D65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 (-0.104, -0.034)</w:t>
            </w:r>
          </w:p>
        </w:tc>
        <w:tc>
          <w:tcPr>
            <w:tcW w:w="2339" w:type="dxa"/>
            <w:noWrap/>
            <w:vAlign w:val="bottom"/>
            <w:hideMark/>
          </w:tcPr>
          <w:p w14:paraId="673AEA30" w14:textId="02506DC0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 (-0.126, -0.086)</w:t>
            </w:r>
          </w:p>
        </w:tc>
      </w:tr>
      <w:tr w:rsidR="00C348CE" w:rsidRPr="00134310" w14:paraId="0E1C91E2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0DF0E3DD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6D624FA7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339" w:type="dxa"/>
            <w:noWrap/>
            <w:vAlign w:val="bottom"/>
            <w:hideMark/>
          </w:tcPr>
          <w:p w14:paraId="6F96A69C" w14:textId="628EFD52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125, 0.157)</w:t>
            </w:r>
          </w:p>
        </w:tc>
        <w:tc>
          <w:tcPr>
            <w:tcW w:w="2339" w:type="dxa"/>
            <w:noWrap/>
            <w:vAlign w:val="bottom"/>
            <w:hideMark/>
          </w:tcPr>
          <w:p w14:paraId="0182B313" w14:textId="229910D4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 (0.09, 0.102)</w:t>
            </w:r>
          </w:p>
        </w:tc>
      </w:tr>
      <w:tr w:rsidR="00C348CE" w:rsidRPr="00134310" w14:paraId="6EA81DA2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7915447F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3FF1A6B9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Height</w:t>
            </w:r>
          </w:p>
        </w:tc>
        <w:tc>
          <w:tcPr>
            <w:tcW w:w="2339" w:type="dxa"/>
            <w:noWrap/>
            <w:vAlign w:val="bottom"/>
            <w:hideMark/>
          </w:tcPr>
          <w:p w14:paraId="3495DCB4" w14:textId="65275DEB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 (0.035, 0.04)</w:t>
            </w:r>
          </w:p>
        </w:tc>
        <w:tc>
          <w:tcPr>
            <w:tcW w:w="2339" w:type="dxa"/>
            <w:noWrap/>
            <w:vAlign w:val="bottom"/>
            <w:hideMark/>
          </w:tcPr>
          <w:p w14:paraId="7440A287" w14:textId="324AF676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0.038, 0.04)</w:t>
            </w:r>
          </w:p>
        </w:tc>
      </w:tr>
      <w:tr w:rsidR="00C348CE" w:rsidRPr="00134310" w14:paraId="650E516C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4285D526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234EF20A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ilk &amp; Milk Products</w:t>
            </w:r>
          </w:p>
        </w:tc>
        <w:tc>
          <w:tcPr>
            <w:tcW w:w="2339" w:type="dxa"/>
            <w:noWrap/>
            <w:vAlign w:val="bottom"/>
            <w:hideMark/>
          </w:tcPr>
          <w:p w14:paraId="26A83E4E" w14:textId="00DDCA8A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-0.002, 0)</w:t>
            </w:r>
          </w:p>
        </w:tc>
        <w:tc>
          <w:tcPr>
            <w:tcW w:w="2339" w:type="dxa"/>
            <w:noWrap/>
            <w:vAlign w:val="bottom"/>
            <w:hideMark/>
          </w:tcPr>
          <w:p w14:paraId="1F6AF38E" w14:textId="57AFB00D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-0.001, 0)</w:t>
            </w:r>
          </w:p>
        </w:tc>
      </w:tr>
      <w:tr w:rsidR="00C348CE" w:rsidRPr="00134310" w14:paraId="3163456C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715676F8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1D1F0706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BMI</w:t>
            </w:r>
          </w:p>
        </w:tc>
        <w:tc>
          <w:tcPr>
            <w:tcW w:w="2339" w:type="dxa"/>
            <w:noWrap/>
            <w:vAlign w:val="bottom"/>
            <w:hideMark/>
          </w:tcPr>
          <w:p w14:paraId="4A5D3FA1" w14:textId="0A01CB1A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057, 0.067)</w:t>
            </w:r>
          </w:p>
        </w:tc>
        <w:tc>
          <w:tcPr>
            <w:tcW w:w="2339" w:type="dxa"/>
            <w:noWrap/>
            <w:vAlign w:val="bottom"/>
            <w:hideMark/>
          </w:tcPr>
          <w:p w14:paraId="765EE425" w14:textId="01D9645D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4, 0.057)</w:t>
            </w:r>
          </w:p>
        </w:tc>
      </w:tr>
      <w:tr w:rsidR="00C348CE" w:rsidRPr="00134310" w14:paraId="02900B07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486AFBF4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4B509090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2339" w:type="dxa"/>
            <w:noWrap/>
            <w:vAlign w:val="bottom"/>
            <w:hideMark/>
          </w:tcPr>
          <w:p w14:paraId="6CC6C4BE" w14:textId="0BEBF4F1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 (0.127, 0.162)</w:t>
            </w:r>
          </w:p>
        </w:tc>
        <w:tc>
          <w:tcPr>
            <w:tcW w:w="2339" w:type="dxa"/>
            <w:noWrap/>
            <w:vAlign w:val="bottom"/>
            <w:hideMark/>
          </w:tcPr>
          <w:p w14:paraId="2076A476" w14:textId="76207B05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 (0.121, 0.135)</w:t>
            </w:r>
          </w:p>
        </w:tc>
      </w:tr>
      <w:tr w:rsidR="00C348CE" w:rsidRPr="00134310" w14:paraId="0A0CC317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6B03BBF2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094E19CC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2339" w:type="dxa"/>
            <w:noWrap/>
            <w:vAlign w:val="bottom"/>
            <w:hideMark/>
          </w:tcPr>
          <w:p w14:paraId="14405A4A" w14:textId="571C6BDC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 (-0.01, 0.044)</w:t>
            </w:r>
          </w:p>
        </w:tc>
        <w:tc>
          <w:tcPr>
            <w:tcW w:w="2339" w:type="dxa"/>
            <w:noWrap/>
            <w:vAlign w:val="bottom"/>
            <w:hideMark/>
          </w:tcPr>
          <w:p w14:paraId="03D47EAF" w14:textId="7862CDFB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 (0.05, 0.075)</w:t>
            </w:r>
          </w:p>
        </w:tc>
      </w:tr>
      <w:tr w:rsidR="00C348CE" w:rsidRPr="00134310" w14:paraId="03ED3206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26A4EFB8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208D3FAF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339" w:type="dxa"/>
            <w:noWrap/>
            <w:vAlign w:val="bottom"/>
            <w:hideMark/>
          </w:tcPr>
          <w:p w14:paraId="65D0EE3E" w14:textId="01850814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 (-0.087, -0.024)</w:t>
            </w:r>
          </w:p>
        </w:tc>
        <w:tc>
          <w:tcPr>
            <w:tcW w:w="2339" w:type="dxa"/>
            <w:noWrap/>
            <w:vAlign w:val="bottom"/>
            <w:hideMark/>
          </w:tcPr>
          <w:p w14:paraId="1B50C047" w14:textId="67939E56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056, -0.03)</w:t>
            </w:r>
          </w:p>
        </w:tc>
      </w:tr>
      <w:tr w:rsidR="00C348CE" w:rsidRPr="00134310" w14:paraId="6975595A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3DA4B592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72D66E03" w14:textId="252E367E" w:rsidR="00C348CE" w:rsidRPr="00134310" w:rsidRDefault="004C4D38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Complementary</w:t>
            </w:r>
            <w:r w:rsidR="00C348CE" w:rsidRPr="00134310">
              <w:rPr>
                <w:rFonts w:ascii="Times New Roman" w:hAnsi="Times New Roman" w:cs="Times New Roman"/>
                <w:sz w:val="24"/>
                <w:szCs w:val="24"/>
              </w:rPr>
              <w:t xml:space="preserve"> food in 3 days</w:t>
            </w:r>
          </w:p>
        </w:tc>
        <w:tc>
          <w:tcPr>
            <w:tcW w:w="2339" w:type="dxa"/>
            <w:noWrap/>
            <w:vAlign w:val="bottom"/>
            <w:hideMark/>
          </w:tcPr>
          <w:p w14:paraId="27477056" w14:textId="78ED3844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063, 0)</w:t>
            </w:r>
          </w:p>
        </w:tc>
        <w:tc>
          <w:tcPr>
            <w:tcW w:w="2339" w:type="dxa"/>
            <w:noWrap/>
            <w:vAlign w:val="bottom"/>
            <w:hideMark/>
          </w:tcPr>
          <w:p w14:paraId="7AAD67D5" w14:textId="3F948742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 (0.006, 0.038)</w:t>
            </w:r>
          </w:p>
        </w:tc>
      </w:tr>
      <w:tr w:rsidR="00C348CE" w:rsidRPr="00134310" w14:paraId="4FA0347C" w14:textId="77777777" w:rsidTr="000C58F6">
        <w:trPr>
          <w:trHeight w:val="310"/>
        </w:trPr>
        <w:tc>
          <w:tcPr>
            <w:tcW w:w="2338" w:type="dxa"/>
            <w:noWrap/>
            <w:hideMark/>
          </w:tcPr>
          <w:p w14:paraId="55F1BF04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2339" w:type="dxa"/>
            <w:noWrap/>
            <w:hideMark/>
          </w:tcPr>
          <w:p w14:paraId="3639D6D1" w14:textId="77777777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Breastfed within1hr</w:t>
            </w:r>
          </w:p>
        </w:tc>
        <w:tc>
          <w:tcPr>
            <w:tcW w:w="2339" w:type="dxa"/>
            <w:noWrap/>
            <w:vAlign w:val="bottom"/>
            <w:hideMark/>
          </w:tcPr>
          <w:p w14:paraId="63F2EC03" w14:textId="4015C0E0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 (0.03, 0.097)</w:t>
            </w:r>
          </w:p>
        </w:tc>
        <w:tc>
          <w:tcPr>
            <w:tcW w:w="2339" w:type="dxa"/>
            <w:noWrap/>
            <w:vAlign w:val="bottom"/>
            <w:hideMark/>
          </w:tcPr>
          <w:p w14:paraId="795511FE" w14:textId="1D95194F" w:rsidR="00C348CE" w:rsidRPr="00134310" w:rsidRDefault="00C348CE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 (0.068, 0.099)</w:t>
            </w:r>
          </w:p>
        </w:tc>
      </w:tr>
    </w:tbl>
    <w:p w14:paraId="5173FABA" w14:textId="77777777" w:rsidR="000B1D6B" w:rsidRPr="00134310" w:rsidRDefault="000B1D6B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Pr="00134310">
        <w:t xml:space="preserve">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Pr="00134310">
        <w:t>.</w:t>
      </w:r>
    </w:p>
    <w:p w14:paraId="015A5E72" w14:textId="77777777" w:rsidR="00C0691C" w:rsidRPr="00134310" w:rsidRDefault="00C0691C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C901A" w14:textId="77777777" w:rsidR="00C0691C" w:rsidRPr="00134310" w:rsidRDefault="00C0691C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636BE" w14:textId="77777777" w:rsidR="000C58F6" w:rsidRPr="00134310" w:rsidRDefault="000C58F6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6F5597" w14:textId="30F83416" w:rsidR="002579CD" w:rsidRPr="00134310" w:rsidRDefault="002579CD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32641" w:rsidRPr="00134310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13431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34310">
        <w:rPr>
          <w:rFonts w:ascii="Times New Roman" w:hAnsi="Times New Roman" w:cs="Times New Roman"/>
          <w:sz w:val="24"/>
          <w:szCs w:val="24"/>
        </w:rPr>
        <w:t xml:space="preserve">Path analysis </w:t>
      </w:r>
      <w:r w:rsidR="000C58F6" w:rsidRPr="00134310">
        <w:rPr>
          <w:rFonts w:ascii="Times New Roman" w:hAnsi="Times New Roman" w:cs="Times New Roman"/>
          <w:sz w:val="24"/>
          <w:szCs w:val="24"/>
        </w:rPr>
        <w:t xml:space="preserve">coefficients of </w:t>
      </w:r>
      <w:r w:rsidR="00C5227A" w:rsidRPr="00134310">
        <w:rPr>
          <w:rFonts w:ascii="Times New Roman" w:hAnsi="Times New Roman" w:cs="Times New Roman"/>
          <w:sz w:val="24"/>
          <w:szCs w:val="24"/>
        </w:rPr>
        <w:t xml:space="preserve">Underweight </w:t>
      </w:r>
      <w:r w:rsidRPr="00134310">
        <w:rPr>
          <w:rFonts w:ascii="Times New Roman" w:hAnsi="Times New Roman" w:cs="Times New Roman"/>
          <w:sz w:val="24"/>
          <w:szCs w:val="24"/>
        </w:rPr>
        <w:t>(WAZ &lt; -2 vs WAZ &gt;=-2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98"/>
        <w:gridCol w:w="2505"/>
        <w:gridCol w:w="2693"/>
      </w:tblGrid>
      <w:tr w:rsidR="002579CD" w:rsidRPr="00134310" w14:paraId="60DF0352" w14:textId="77777777" w:rsidTr="00AE4A6F">
        <w:trPr>
          <w:trHeight w:val="3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0338069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Dependent Variable</w:t>
            </w:r>
          </w:p>
        </w:tc>
        <w:tc>
          <w:tcPr>
            <w:tcW w:w="2598" w:type="dxa"/>
            <w:vMerge w:val="restart"/>
            <w:shd w:val="clear" w:color="auto" w:fill="auto"/>
            <w:noWrap/>
            <w:vAlign w:val="center"/>
            <w:hideMark/>
          </w:tcPr>
          <w:p w14:paraId="12D20E0B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Independent Variable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center"/>
            <w:hideMark/>
          </w:tcPr>
          <w:p w14:paraId="1F7183EE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Unstandardized path coefficient (95% CI)</w:t>
            </w:r>
          </w:p>
        </w:tc>
      </w:tr>
      <w:tr w:rsidR="002579CD" w:rsidRPr="00134310" w14:paraId="7F77253A" w14:textId="77777777" w:rsidTr="00AE4A6F">
        <w:trPr>
          <w:trHeight w:val="320"/>
        </w:trPr>
        <w:tc>
          <w:tcPr>
            <w:tcW w:w="1980" w:type="dxa"/>
            <w:vMerge/>
            <w:vAlign w:val="center"/>
            <w:hideMark/>
          </w:tcPr>
          <w:p w14:paraId="668F5407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2598" w:type="dxa"/>
            <w:vMerge/>
            <w:vAlign w:val="center"/>
            <w:hideMark/>
          </w:tcPr>
          <w:p w14:paraId="23977852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2505" w:type="dxa"/>
            <w:shd w:val="clear" w:color="auto" w:fill="auto"/>
            <w:noWrap/>
            <w:vAlign w:val="center"/>
            <w:hideMark/>
          </w:tcPr>
          <w:p w14:paraId="04EFAB39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rFonts w:eastAsia="Arial"/>
                <w:b/>
                <w:bCs/>
              </w:rPr>
              <w:t>NFHS-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885D7B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rFonts w:eastAsia="Arial"/>
                <w:b/>
                <w:bCs/>
              </w:rPr>
              <w:t>NFHS-4</w:t>
            </w:r>
          </w:p>
        </w:tc>
      </w:tr>
      <w:tr w:rsidR="002579CD" w:rsidRPr="00134310" w14:paraId="30265165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DC117E" w14:textId="77777777" w:rsidR="002579CD" w:rsidRPr="00134310" w:rsidRDefault="002579CD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D97C625" w14:textId="77777777" w:rsidR="002579CD" w:rsidRPr="00134310" w:rsidRDefault="002579CD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52995C32" w14:textId="77777777" w:rsidR="002579CD" w:rsidRPr="00134310" w:rsidRDefault="002579CD" w:rsidP="00134310">
            <w:pPr>
              <w:pStyle w:val="Abstract"/>
            </w:pPr>
            <w:r w:rsidRPr="00134310">
              <w:t>0.184 (0.175, 0.19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072D370" w14:textId="77777777" w:rsidR="002579CD" w:rsidRPr="00134310" w:rsidRDefault="002579CD" w:rsidP="00134310">
            <w:pPr>
              <w:pStyle w:val="Abstract"/>
            </w:pPr>
            <w:r w:rsidRPr="00134310">
              <w:t>0.148 (0.145, 0.151)</w:t>
            </w:r>
          </w:p>
        </w:tc>
      </w:tr>
      <w:tr w:rsidR="002579CD" w:rsidRPr="00134310" w14:paraId="01809C2A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0D6423" w14:textId="77777777" w:rsidR="002579CD" w:rsidRPr="00134310" w:rsidRDefault="002579CD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1C76164" w14:textId="77777777" w:rsidR="002579CD" w:rsidRPr="00134310" w:rsidRDefault="002579CD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78F00886" w14:textId="77777777" w:rsidR="002579CD" w:rsidRPr="00134310" w:rsidRDefault="002579CD" w:rsidP="00134310">
            <w:pPr>
              <w:pStyle w:val="Abstract"/>
            </w:pPr>
            <w:r w:rsidRPr="00134310">
              <w:t>0.12 (0.106, 0.13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B83FCA9" w14:textId="77777777" w:rsidR="002579CD" w:rsidRPr="00134310" w:rsidRDefault="002579CD" w:rsidP="00134310">
            <w:pPr>
              <w:pStyle w:val="Abstract"/>
            </w:pPr>
            <w:r w:rsidRPr="00134310">
              <w:t>0.049 (0.044, 0.054)</w:t>
            </w:r>
          </w:p>
        </w:tc>
      </w:tr>
      <w:tr w:rsidR="002579CD" w:rsidRPr="00134310" w14:paraId="196F6320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F3B6A6" w14:textId="77777777" w:rsidR="002579CD" w:rsidRPr="00134310" w:rsidRDefault="002579CD" w:rsidP="00134310">
            <w:pPr>
              <w:pStyle w:val="Abstract"/>
            </w:pPr>
            <w:r w:rsidRPr="00134310">
              <w:t>Milk &amp; Milk Products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9B2CB68" w14:textId="77777777" w:rsidR="002579CD" w:rsidRPr="00134310" w:rsidRDefault="002579CD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6B32368F" w14:textId="77777777" w:rsidR="002579CD" w:rsidRPr="00134310" w:rsidRDefault="002579CD" w:rsidP="00134310">
            <w:pPr>
              <w:pStyle w:val="Abstract"/>
            </w:pPr>
            <w:r w:rsidRPr="00134310">
              <w:t>2.651 (2.465, 2.838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0640DBB" w14:textId="77777777" w:rsidR="002579CD" w:rsidRPr="00134310" w:rsidRDefault="002579CD" w:rsidP="00134310">
            <w:pPr>
              <w:pStyle w:val="Abstract"/>
            </w:pPr>
            <w:r w:rsidRPr="00134310">
              <w:t>3.369 (3.297, 3.441)</w:t>
            </w:r>
          </w:p>
        </w:tc>
      </w:tr>
      <w:tr w:rsidR="002579CD" w:rsidRPr="00134310" w14:paraId="706958A6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3A9233" w14:textId="77777777" w:rsidR="002579CD" w:rsidRPr="00134310" w:rsidRDefault="002579CD" w:rsidP="00134310">
            <w:pPr>
              <w:pStyle w:val="Abstract"/>
            </w:pPr>
            <w:r w:rsidRPr="00134310">
              <w:t>Breastfed within1hr</w:t>
            </w:r>
            <w:r w:rsidRPr="00134310">
              <w:rPr>
                <w:vertAlign w:val="superscript"/>
              </w:rPr>
              <w:t>1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F0792FD" w14:textId="77777777" w:rsidR="002579CD" w:rsidRPr="00134310" w:rsidRDefault="002579CD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009EC583" w14:textId="77777777" w:rsidR="002579CD" w:rsidRPr="00134310" w:rsidRDefault="002579CD" w:rsidP="00134310">
            <w:pPr>
              <w:pStyle w:val="Abstract"/>
            </w:pPr>
            <w:r w:rsidRPr="00134310">
              <w:t>0.068 (0.051, 0.085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60BDEA5" w14:textId="77777777" w:rsidR="002579CD" w:rsidRPr="00134310" w:rsidRDefault="002579CD" w:rsidP="00134310">
            <w:pPr>
              <w:pStyle w:val="Abstract"/>
            </w:pPr>
            <w:r w:rsidRPr="00134310">
              <w:t>0.041 (0.024, 0.058)</w:t>
            </w:r>
          </w:p>
        </w:tc>
      </w:tr>
      <w:tr w:rsidR="002579CD" w:rsidRPr="00134310" w14:paraId="41260859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7AD583" w14:textId="576F33D7" w:rsidR="002579CD" w:rsidRPr="00134310" w:rsidRDefault="004C4D38" w:rsidP="00134310">
            <w:pPr>
              <w:pStyle w:val="Abstract"/>
            </w:pPr>
            <w:r w:rsidRPr="00134310">
              <w:t>Complementary</w:t>
            </w:r>
            <w:r w:rsidR="002579CD" w:rsidRPr="00134310">
              <w:t xml:space="preserve"> food in 3 days</w:t>
            </w:r>
            <w:r w:rsidR="002579CD" w:rsidRPr="00134310">
              <w:rPr>
                <w:vertAlign w:val="superscript"/>
              </w:rPr>
              <w:t>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75DCA25" w14:textId="77777777" w:rsidR="002579CD" w:rsidRPr="00134310" w:rsidRDefault="002579CD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7420D92F" w14:textId="77777777" w:rsidR="002579CD" w:rsidRPr="00134310" w:rsidRDefault="002579CD" w:rsidP="00134310">
            <w:pPr>
              <w:pStyle w:val="Abstract"/>
            </w:pPr>
            <w:r w:rsidRPr="00134310">
              <w:t>-0.07 (-0.129, -0.011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B38E7EC" w14:textId="77777777" w:rsidR="002579CD" w:rsidRPr="00134310" w:rsidRDefault="002579CD" w:rsidP="00134310">
            <w:pPr>
              <w:pStyle w:val="Abstract"/>
            </w:pPr>
            <w:r w:rsidRPr="00134310">
              <w:t>-0.023 (-0.026, -0.02)</w:t>
            </w:r>
          </w:p>
        </w:tc>
      </w:tr>
      <w:tr w:rsidR="002579CD" w:rsidRPr="00134310" w14:paraId="746EDBBA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6B1B2056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AB47390" w14:textId="77777777" w:rsidR="002579CD" w:rsidRPr="00134310" w:rsidRDefault="002579CD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7C21994" w14:textId="77777777" w:rsidR="002579CD" w:rsidRPr="00134310" w:rsidRDefault="002579CD" w:rsidP="00134310">
            <w:pPr>
              <w:pStyle w:val="Abstract"/>
            </w:pPr>
            <w:r w:rsidRPr="00134310">
              <w:t>-0.021 (-0.07, 0.029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C5C1A6E" w14:textId="77777777" w:rsidR="002579CD" w:rsidRPr="00134310" w:rsidRDefault="002579CD" w:rsidP="00134310">
            <w:pPr>
              <w:pStyle w:val="Abstract"/>
            </w:pPr>
            <w:r w:rsidRPr="00134310">
              <w:t>0.008 (-0.017, 0.032)</w:t>
            </w:r>
          </w:p>
        </w:tc>
      </w:tr>
      <w:tr w:rsidR="002579CD" w:rsidRPr="00134310" w14:paraId="212A267A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5BF072D1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271ACB2" w14:textId="77777777" w:rsidR="002579CD" w:rsidRPr="00134310" w:rsidRDefault="002579CD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DFAEA4D" w14:textId="77777777" w:rsidR="002579CD" w:rsidRPr="00134310" w:rsidRDefault="002579CD" w:rsidP="00134310">
            <w:pPr>
              <w:pStyle w:val="Abstract"/>
            </w:pPr>
            <w:r w:rsidRPr="00134310">
              <w:t>-0.063 (-0.081, -0.04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DFB6A4F" w14:textId="77777777" w:rsidR="002579CD" w:rsidRPr="00134310" w:rsidRDefault="002579CD" w:rsidP="00134310">
            <w:pPr>
              <w:pStyle w:val="Abstract"/>
            </w:pPr>
            <w:r w:rsidRPr="00134310">
              <w:t>-0.037 (-0.044, -0.029)</w:t>
            </w:r>
          </w:p>
        </w:tc>
      </w:tr>
      <w:tr w:rsidR="002579CD" w:rsidRPr="00134310" w14:paraId="6A0602D3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6912DEA0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3F384D5" w14:textId="77777777" w:rsidR="002579CD" w:rsidRPr="00134310" w:rsidRDefault="002579CD" w:rsidP="00134310">
            <w:pPr>
              <w:pStyle w:val="Abstract"/>
            </w:pPr>
            <w:r w:rsidRPr="00134310">
              <w:t>Mother's Height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003B97A7" w14:textId="77777777" w:rsidR="002579CD" w:rsidRPr="00134310" w:rsidRDefault="002579CD" w:rsidP="00134310">
            <w:pPr>
              <w:pStyle w:val="Abstract"/>
            </w:pPr>
            <w:r w:rsidRPr="00134310">
              <w:t>-0.01 (-0.013, -0.007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935A4F5" w14:textId="77777777" w:rsidR="002579CD" w:rsidRPr="00134310" w:rsidRDefault="002579CD" w:rsidP="00134310">
            <w:pPr>
              <w:pStyle w:val="Abstract"/>
            </w:pPr>
            <w:r w:rsidRPr="00134310">
              <w:t>-0.008 (-0.009, -0.006)</w:t>
            </w:r>
          </w:p>
        </w:tc>
      </w:tr>
      <w:tr w:rsidR="002579CD" w:rsidRPr="00134310" w14:paraId="2C20D74D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3A74D3C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44AB344" w14:textId="77777777" w:rsidR="002579CD" w:rsidRPr="00134310" w:rsidRDefault="002579CD" w:rsidP="00134310">
            <w:pPr>
              <w:pStyle w:val="Abstract"/>
            </w:pPr>
            <w:r w:rsidRPr="00134310">
              <w:t>Milk &amp; Milk Product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00CC0196" w14:textId="77777777" w:rsidR="002579CD" w:rsidRPr="00134310" w:rsidRDefault="002579CD" w:rsidP="00134310">
            <w:pPr>
              <w:pStyle w:val="Abstract"/>
            </w:pPr>
            <w:r w:rsidRPr="00134310">
              <w:t>0.001 (0, 0.00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D658EB7" w14:textId="77777777" w:rsidR="002579CD" w:rsidRPr="00134310" w:rsidRDefault="002579CD" w:rsidP="00134310">
            <w:pPr>
              <w:pStyle w:val="Abstract"/>
            </w:pPr>
            <w:r w:rsidRPr="00134310">
              <w:t>0 (0, 0.001)</w:t>
            </w:r>
          </w:p>
        </w:tc>
      </w:tr>
      <w:tr w:rsidR="002579CD" w:rsidRPr="00134310" w14:paraId="756ECDB0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2F07BA2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EC398BB" w14:textId="77777777" w:rsidR="002579CD" w:rsidRPr="00134310" w:rsidRDefault="002579CD" w:rsidP="00134310">
            <w:pPr>
              <w:pStyle w:val="Abstract"/>
            </w:pPr>
            <w:r w:rsidRPr="00134310">
              <w:t>Mother's BMI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10C719D7" w14:textId="77777777" w:rsidR="002579CD" w:rsidRPr="00134310" w:rsidRDefault="002579CD" w:rsidP="00134310">
            <w:pPr>
              <w:pStyle w:val="Abstract"/>
            </w:pPr>
            <w:r w:rsidRPr="00134310">
              <w:t>-0.056 (-0.062, -0.05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136FC03" w14:textId="77777777" w:rsidR="002579CD" w:rsidRPr="00134310" w:rsidRDefault="002579CD" w:rsidP="00134310">
            <w:pPr>
              <w:pStyle w:val="Abstract"/>
            </w:pPr>
            <w:r w:rsidRPr="00134310">
              <w:t>-0.046 (-0.048, -0.043)</w:t>
            </w:r>
          </w:p>
        </w:tc>
      </w:tr>
      <w:tr w:rsidR="002579CD" w:rsidRPr="00134310" w14:paraId="70225D5F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36D5C788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2548A24" w14:textId="77777777" w:rsidR="002579CD" w:rsidRPr="00134310" w:rsidRDefault="002579CD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04469D5" w14:textId="77777777" w:rsidR="002579CD" w:rsidRPr="00134310" w:rsidRDefault="002579CD" w:rsidP="00134310">
            <w:pPr>
              <w:pStyle w:val="Abstract"/>
            </w:pPr>
            <w:r w:rsidRPr="00134310">
              <w:t>-0.043 (-0.066, -0.019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B9CF9A8" w14:textId="77777777" w:rsidR="002579CD" w:rsidRPr="00134310" w:rsidRDefault="002579CD" w:rsidP="00134310">
            <w:pPr>
              <w:pStyle w:val="Abstract"/>
            </w:pPr>
            <w:r w:rsidRPr="00134310">
              <w:t>-0.027 (-0.036, -0.018)</w:t>
            </w:r>
          </w:p>
        </w:tc>
      </w:tr>
      <w:tr w:rsidR="002579CD" w:rsidRPr="00134310" w14:paraId="27D0C1A1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71650051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ACA188A" w14:textId="77777777" w:rsidR="002579CD" w:rsidRPr="00134310" w:rsidRDefault="002579CD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61C3C60" w14:textId="77777777" w:rsidR="002579CD" w:rsidRPr="00134310" w:rsidRDefault="002579CD" w:rsidP="00134310">
            <w:pPr>
              <w:pStyle w:val="Abstract"/>
            </w:pPr>
            <w:r w:rsidRPr="00134310">
              <w:t>-0.059 (-0.096, -0.021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450B56" w14:textId="77777777" w:rsidR="002579CD" w:rsidRPr="00134310" w:rsidRDefault="002579CD" w:rsidP="00134310">
            <w:pPr>
              <w:pStyle w:val="Abstract"/>
            </w:pPr>
            <w:r w:rsidRPr="00134310">
              <w:t>-0.07 (-0.086, -0.055)</w:t>
            </w:r>
          </w:p>
        </w:tc>
      </w:tr>
      <w:tr w:rsidR="002579CD" w:rsidRPr="00134310" w14:paraId="1C8ED786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EA0F9BC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0995645" w14:textId="77777777" w:rsidR="002579CD" w:rsidRPr="00134310" w:rsidRDefault="002579CD" w:rsidP="00134310">
            <w:pPr>
              <w:pStyle w:val="Abstract"/>
            </w:pPr>
            <w:r w:rsidRPr="00134310">
              <w:t>Comorbiditie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258F7F04" w14:textId="77777777" w:rsidR="002579CD" w:rsidRPr="00134310" w:rsidRDefault="002579CD" w:rsidP="00134310">
            <w:pPr>
              <w:pStyle w:val="Abstract"/>
            </w:pPr>
            <w:r w:rsidRPr="00134310">
              <w:t>0.114 (0.073, 0.15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D089027" w14:textId="77777777" w:rsidR="002579CD" w:rsidRPr="00134310" w:rsidRDefault="002579CD" w:rsidP="00134310">
            <w:pPr>
              <w:pStyle w:val="Abstract"/>
            </w:pPr>
            <w:r w:rsidRPr="00134310">
              <w:t>0.03 (0.012, 0.049)</w:t>
            </w:r>
          </w:p>
        </w:tc>
      </w:tr>
      <w:tr w:rsidR="002579CD" w:rsidRPr="00134310" w14:paraId="581818E7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2EEF01BA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2221271" w14:textId="46844B4E" w:rsidR="002579CD" w:rsidRPr="00134310" w:rsidRDefault="004C4D38" w:rsidP="00134310">
            <w:pPr>
              <w:pStyle w:val="Abstract"/>
            </w:pPr>
            <w:r w:rsidRPr="00134310">
              <w:t>Complementary</w:t>
            </w:r>
            <w:r w:rsidR="002579CD" w:rsidRPr="00134310">
              <w:t xml:space="preserve"> food in 3 day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102A32AD" w14:textId="77777777" w:rsidR="002579CD" w:rsidRPr="00134310" w:rsidRDefault="002579CD" w:rsidP="00134310">
            <w:pPr>
              <w:pStyle w:val="Abstract"/>
            </w:pPr>
            <w:r w:rsidRPr="00134310">
              <w:t>-0.005 (-0.043, 0.03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DE6BE1C" w14:textId="77777777" w:rsidR="002579CD" w:rsidRPr="00134310" w:rsidRDefault="002579CD" w:rsidP="00134310">
            <w:pPr>
              <w:pStyle w:val="Abstract"/>
            </w:pPr>
            <w:r w:rsidRPr="00134310">
              <w:t>-0.064 (-0.084, -0.045)</w:t>
            </w:r>
          </w:p>
        </w:tc>
      </w:tr>
      <w:tr w:rsidR="002579CD" w:rsidRPr="00134310" w14:paraId="1EA8E12D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2F8042DD" w14:textId="77777777" w:rsidR="002579CD" w:rsidRPr="00134310" w:rsidRDefault="002579CD" w:rsidP="00134310">
            <w:pPr>
              <w:pStyle w:val="Abstract"/>
            </w:pPr>
            <w:r w:rsidRPr="00134310">
              <w:t>Underweight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691F62B" w14:textId="77777777" w:rsidR="002579CD" w:rsidRPr="00134310" w:rsidRDefault="002579CD" w:rsidP="00134310">
            <w:pPr>
              <w:pStyle w:val="Abstract"/>
            </w:pPr>
            <w:r w:rsidRPr="00134310">
              <w:t>Breastfed within1hr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089DC051" w14:textId="77777777" w:rsidR="002579CD" w:rsidRPr="00134310" w:rsidRDefault="002579CD" w:rsidP="00134310">
            <w:pPr>
              <w:pStyle w:val="Abstract"/>
            </w:pPr>
            <w:r w:rsidRPr="00134310">
              <w:t>-0.038 (-0.08,0.004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E79E19" w14:textId="77777777" w:rsidR="002579CD" w:rsidRPr="00134310" w:rsidRDefault="002579CD" w:rsidP="00134310">
            <w:pPr>
              <w:pStyle w:val="Abstract"/>
            </w:pPr>
            <w:r w:rsidRPr="00134310">
              <w:t>-0.017 (-0.032, 0.001)</w:t>
            </w:r>
          </w:p>
        </w:tc>
      </w:tr>
    </w:tbl>
    <w:p w14:paraId="4FD348BF" w14:textId="77777777" w:rsidR="002579CD" w:rsidRPr="00134310" w:rsidRDefault="002579CD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Pr="00134310">
        <w:t xml:space="preserve">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Pr="00134310">
        <w:t>.</w:t>
      </w:r>
    </w:p>
    <w:p w14:paraId="138D2D7E" w14:textId="77777777" w:rsidR="007D5382" w:rsidRPr="00134310" w:rsidRDefault="007D5382" w:rsidP="00134310">
      <w:pPr>
        <w:rPr>
          <w:rFonts w:ascii="Times New Roman" w:hAnsi="Times New Roman" w:cs="Times New Roman"/>
          <w:sz w:val="24"/>
          <w:szCs w:val="24"/>
        </w:rPr>
      </w:pPr>
    </w:p>
    <w:p w14:paraId="6A569CC7" w14:textId="77777777" w:rsidR="00C5227A" w:rsidRPr="00134310" w:rsidRDefault="00C5227A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3F1663" w14:textId="5EE3B3B3" w:rsidR="002579CD" w:rsidRPr="00134310" w:rsidRDefault="002579CD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32641" w:rsidRPr="00134310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13431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34310">
        <w:rPr>
          <w:rFonts w:ascii="Times New Roman" w:hAnsi="Times New Roman" w:cs="Times New Roman"/>
          <w:sz w:val="24"/>
          <w:szCs w:val="24"/>
        </w:rPr>
        <w:t xml:space="preserve">Path analysis </w:t>
      </w:r>
      <w:r w:rsidR="00C5227A" w:rsidRPr="00134310">
        <w:rPr>
          <w:rFonts w:ascii="Times New Roman" w:hAnsi="Times New Roman" w:cs="Times New Roman"/>
          <w:sz w:val="24"/>
          <w:szCs w:val="24"/>
        </w:rPr>
        <w:t xml:space="preserve">coefficients of Stunting </w:t>
      </w:r>
      <w:r w:rsidRPr="00134310">
        <w:rPr>
          <w:rFonts w:ascii="Times New Roman" w:hAnsi="Times New Roman" w:cs="Times New Roman"/>
          <w:sz w:val="24"/>
          <w:szCs w:val="24"/>
        </w:rPr>
        <w:t>(HAZ &lt; -2 vs HAZ &gt;=-2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98"/>
        <w:gridCol w:w="2505"/>
        <w:gridCol w:w="2693"/>
      </w:tblGrid>
      <w:tr w:rsidR="002579CD" w:rsidRPr="00134310" w14:paraId="25575F17" w14:textId="77777777" w:rsidTr="00AE4A6F">
        <w:trPr>
          <w:trHeight w:val="3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F4AD2F8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Dependent Variable</w:t>
            </w:r>
          </w:p>
        </w:tc>
        <w:tc>
          <w:tcPr>
            <w:tcW w:w="2598" w:type="dxa"/>
            <w:vMerge w:val="restart"/>
            <w:shd w:val="clear" w:color="auto" w:fill="auto"/>
            <w:noWrap/>
            <w:vAlign w:val="center"/>
            <w:hideMark/>
          </w:tcPr>
          <w:p w14:paraId="348C4970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Independent Variable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center"/>
            <w:hideMark/>
          </w:tcPr>
          <w:p w14:paraId="04EA2342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b/>
                <w:bCs/>
              </w:rPr>
              <w:t>Unstandardized path coefficient (95% CI)</w:t>
            </w:r>
          </w:p>
        </w:tc>
      </w:tr>
      <w:tr w:rsidR="002579CD" w:rsidRPr="00134310" w14:paraId="1C52CBA1" w14:textId="77777777" w:rsidTr="00AE4A6F">
        <w:trPr>
          <w:trHeight w:val="320"/>
        </w:trPr>
        <w:tc>
          <w:tcPr>
            <w:tcW w:w="1980" w:type="dxa"/>
            <w:vMerge/>
            <w:vAlign w:val="center"/>
            <w:hideMark/>
          </w:tcPr>
          <w:p w14:paraId="23E7AD1B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2598" w:type="dxa"/>
            <w:vMerge/>
            <w:vAlign w:val="center"/>
            <w:hideMark/>
          </w:tcPr>
          <w:p w14:paraId="09E89DAF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</w:p>
        </w:tc>
        <w:tc>
          <w:tcPr>
            <w:tcW w:w="2505" w:type="dxa"/>
            <w:shd w:val="clear" w:color="auto" w:fill="auto"/>
            <w:noWrap/>
            <w:vAlign w:val="center"/>
            <w:hideMark/>
          </w:tcPr>
          <w:p w14:paraId="3BF5F0E1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rFonts w:eastAsia="Arial"/>
                <w:b/>
                <w:bCs/>
              </w:rPr>
              <w:t>NFHS-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26CB51" w14:textId="77777777" w:rsidR="002579CD" w:rsidRPr="00134310" w:rsidRDefault="002579CD" w:rsidP="00134310">
            <w:pPr>
              <w:pStyle w:val="Abstract"/>
              <w:rPr>
                <w:b/>
                <w:bCs/>
              </w:rPr>
            </w:pPr>
            <w:r w:rsidRPr="00134310">
              <w:rPr>
                <w:rFonts w:eastAsia="Arial"/>
                <w:b/>
                <w:bCs/>
              </w:rPr>
              <w:t>NFHS-4</w:t>
            </w:r>
          </w:p>
        </w:tc>
      </w:tr>
      <w:tr w:rsidR="00250A76" w:rsidRPr="00134310" w14:paraId="0C51C3C8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5A93DD" w14:textId="77777777" w:rsidR="00250A76" w:rsidRPr="00134310" w:rsidRDefault="00250A76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0E75DDA" w14:textId="77777777" w:rsidR="00250A76" w:rsidRPr="00134310" w:rsidRDefault="00250A76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07084280" w14:textId="180D2455" w:rsidR="00250A76" w:rsidRPr="00134310" w:rsidRDefault="00250A76" w:rsidP="00134310">
            <w:pPr>
              <w:pStyle w:val="Abstract"/>
            </w:pPr>
            <w:r w:rsidRPr="00134310">
              <w:t>0.184 (0.175, 0.192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EBD4DB" w14:textId="2C254580" w:rsidR="00250A76" w:rsidRPr="00134310" w:rsidRDefault="00250A76" w:rsidP="00134310">
            <w:pPr>
              <w:pStyle w:val="Abstract"/>
            </w:pPr>
            <w:r w:rsidRPr="00134310">
              <w:t>0.148 (0.146, 0.151)</w:t>
            </w:r>
          </w:p>
        </w:tc>
      </w:tr>
      <w:tr w:rsidR="00250A76" w:rsidRPr="00134310" w14:paraId="4BC554FC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D08A8D" w14:textId="77777777" w:rsidR="00250A76" w:rsidRPr="00134310" w:rsidRDefault="00250A76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6601438" w14:textId="77777777" w:rsidR="00250A76" w:rsidRPr="00134310" w:rsidRDefault="00250A76" w:rsidP="00134310">
            <w:pPr>
              <w:pStyle w:val="Abstract"/>
            </w:pPr>
            <w:r w:rsidRPr="00134310">
              <w:t>Residence Type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3EF48FBF" w14:textId="5B1EBE72" w:rsidR="00250A76" w:rsidRPr="00134310" w:rsidRDefault="00250A76" w:rsidP="00134310">
            <w:pPr>
              <w:pStyle w:val="Abstract"/>
            </w:pPr>
            <w:r w:rsidRPr="00134310">
              <w:t>0.118 (0.103, 0.13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73B5F57" w14:textId="67CAD9E9" w:rsidR="00250A76" w:rsidRPr="00134310" w:rsidRDefault="00250A76" w:rsidP="00134310">
            <w:pPr>
              <w:pStyle w:val="Abstract"/>
            </w:pPr>
            <w:r w:rsidRPr="00134310">
              <w:t>0.049 (0.044, 0.054)</w:t>
            </w:r>
          </w:p>
        </w:tc>
      </w:tr>
      <w:tr w:rsidR="00250A76" w:rsidRPr="00134310" w14:paraId="28C09F58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5A3337" w14:textId="77777777" w:rsidR="00250A76" w:rsidRPr="00134310" w:rsidRDefault="00250A76" w:rsidP="00134310">
            <w:pPr>
              <w:pStyle w:val="Abstract"/>
            </w:pPr>
            <w:r w:rsidRPr="00134310">
              <w:t>Milk &amp; Milk Products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B6BC5DB" w14:textId="77777777" w:rsidR="00250A76" w:rsidRPr="00134310" w:rsidRDefault="00250A76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50924C95" w14:textId="3C5E00F3" w:rsidR="00250A76" w:rsidRPr="00134310" w:rsidRDefault="00250A76" w:rsidP="00134310">
            <w:pPr>
              <w:pStyle w:val="Abstract"/>
            </w:pPr>
            <w:r w:rsidRPr="00134310">
              <w:t>2.976 (2.786, 3.16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90CACC" w14:textId="1672D4DE" w:rsidR="00250A76" w:rsidRPr="00134310" w:rsidRDefault="00250A76" w:rsidP="00134310">
            <w:pPr>
              <w:pStyle w:val="Abstract"/>
            </w:pPr>
            <w:r w:rsidRPr="00134310">
              <w:t>3.451 (3.378, 3.524)</w:t>
            </w:r>
          </w:p>
        </w:tc>
      </w:tr>
      <w:tr w:rsidR="00250A76" w:rsidRPr="00134310" w14:paraId="7685BF59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ADC565" w14:textId="77777777" w:rsidR="00250A76" w:rsidRPr="00134310" w:rsidRDefault="00250A76" w:rsidP="00134310">
            <w:pPr>
              <w:pStyle w:val="Abstract"/>
            </w:pPr>
            <w:r w:rsidRPr="00134310">
              <w:t>Breastfed within1hr</w:t>
            </w:r>
            <w:r w:rsidRPr="00134310">
              <w:rPr>
                <w:vertAlign w:val="superscript"/>
              </w:rPr>
              <w:t>1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57A5FAD" w14:textId="77777777" w:rsidR="00250A76" w:rsidRPr="00134310" w:rsidRDefault="00250A76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62B53B3A" w14:textId="634386A3" w:rsidR="00250A76" w:rsidRPr="00134310" w:rsidRDefault="00250A76" w:rsidP="00134310">
            <w:pPr>
              <w:pStyle w:val="Abstract"/>
            </w:pPr>
            <w:r w:rsidRPr="00134310">
              <w:t>0.068 (0.051, 0.085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DADFB12" w14:textId="453B1E91" w:rsidR="00250A76" w:rsidRPr="00134310" w:rsidRDefault="00250A76" w:rsidP="00134310">
            <w:pPr>
              <w:pStyle w:val="Abstract"/>
            </w:pPr>
            <w:r w:rsidRPr="00134310">
              <w:t>0.041 (0.024, 0.058)</w:t>
            </w:r>
          </w:p>
        </w:tc>
      </w:tr>
      <w:tr w:rsidR="00250A76" w:rsidRPr="00134310" w14:paraId="4A2BD40D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0AA30F" w14:textId="36E886D6" w:rsidR="00250A76" w:rsidRPr="00134310" w:rsidRDefault="004C4D38" w:rsidP="00134310">
            <w:pPr>
              <w:pStyle w:val="Abstract"/>
            </w:pPr>
            <w:r w:rsidRPr="00134310">
              <w:t>Complementary</w:t>
            </w:r>
            <w:r w:rsidR="00250A76" w:rsidRPr="00134310">
              <w:t xml:space="preserve"> food in 3 days</w:t>
            </w:r>
            <w:r w:rsidR="00250A76" w:rsidRPr="00134310">
              <w:rPr>
                <w:vertAlign w:val="superscript"/>
              </w:rPr>
              <w:t>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71E3551" w14:textId="77777777" w:rsidR="00250A76" w:rsidRPr="00134310" w:rsidRDefault="00250A76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CF0271D" w14:textId="7B66E98D" w:rsidR="00250A76" w:rsidRPr="00134310" w:rsidRDefault="00250A76" w:rsidP="00134310">
            <w:pPr>
              <w:pStyle w:val="Abstract"/>
            </w:pPr>
            <w:r w:rsidRPr="00134310">
              <w:t>-0.07 (-0.13, -0.01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4195056" w14:textId="3DC7C37F" w:rsidR="00250A76" w:rsidRPr="00134310" w:rsidRDefault="00250A76" w:rsidP="00134310">
            <w:pPr>
              <w:pStyle w:val="Abstract"/>
            </w:pPr>
            <w:r w:rsidRPr="00134310">
              <w:t>-0.023 (-0.026, -0.02)</w:t>
            </w:r>
          </w:p>
        </w:tc>
      </w:tr>
      <w:tr w:rsidR="00250A76" w:rsidRPr="00134310" w14:paraId="38F08BBF" w14:textId="77777777" w:rsidTr="00AE4A6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E72C447" w14:textId="7934BDB1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3E08B31" w14:textId="77777777" w:rsidR="00250A76" w:rsidRPr="00134310" w:rsidRDefault="00250A76" w:rsidP="00134310">
            <w:pPr>
              <w:pStyle w:val="Abstract"/>
            </w:pPr>
            <w:r w:rsidRPr="00134310">
              <w:t>Source of drinking water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3848C7DE" w14:textId="2CF8E99A" w:rsidR="00250A76" w:rsidRPr="00134310" w:rsidRDefault="00250A76" w:rsidP="00134310">
            <w:pPr>
              <w:pStyle w:val="Abstract"/>
            </w:pPr>
            <w:r w:rsidRPr="00134310">
              <w:t>0.11 (0.066, 0.15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B286D28" w14:textId="36B49C60" w:rsidR="00250A76" w:rsidRPr="00134310" w:rsidRDefault="00250A76" w:rsidP="00134310">
            <w:pPr>
              <w:pStyle w:val="Abstract"/>
            </w:pPr>
            <w:r w:rsidRPr="00134310">
              <w:t>0.085 (0.063, 0.108)</w:t>
            </w:r>
          </w:p>
        </w:tc>
      </w:tr>
      <w:tr w:rsidR="00250A76" w:rsidRPr="00134310" w14:paraId="4FAB16E9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7F2DEDA8" w14:textId="1C51FCD3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0034CFB" w14:textId="77777777" w:rsidR="00250A76" w:rsidRPr="00134310" w:rsidRDefault="00250A76" w:rsidP="00134310">
            <w:pPr>
              <w:pStyle w:val="Abstract"/>
            </w:pPr>
            <w:r w:rsidRPr="00134310">
              <w:t>Wealth Index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39ACF1E8" w14:textId="2A660EE4" w:rsidR="00250A76" w:rsidRPr="00134310" w:rsidRDefault="00250A76" w:rsidP="00134310">
            <w:pPr>
              <w:pStyle w:val="Abstract"/>
            </w:pPr>
            <w:r w:rsidRPr="00134310">
              <w:t>-0.115 (-0.13, -0.099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AC91804" w14:textId="094A0F4E" w:rsidR="00250A76" w:rsidRPr="00134310" w:rsidRDefault="00250A76" w:rsidP="00134310">
            <w:pPr>
              <w:pStyle w:val="Abstract"/>
            </w:pPr>
            <w:r w:rsidRPr="00134310">
              <w:t>-0.081 (-0.088, -0.075)</w:t>
            </w:r>
          </w:p>
        </w:tc>
      </w:tr>
      <w:tr w:rsidR="00250A76" w:rsidRPr="00134310" w14:paraId="4C3770C7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719AD118" w14:textId="1C326755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B546780" w14:textId="77777777" w:rsidR="00250A76" w:rsidRPr="00134310" w:rsidRDefault="00250A76" w:rsidP="00134310">
            <w:pPr>
              <w:pStyle w:val="Abstract"/>
            </w:pPr>
            <w:r w:rsidRPr="00134310">
              <w:t>Mother's Height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501374FD" w14:textId="3E1A76E5" w:rsidR="00250A76" w:rsidRPr="00134310" w:rsidRDefault="00250A76" w:rsidP="00134310">
            <w:pPr>
              <w:pStyle w:val="Abstract"/>
            </w:pPr>
            <w:r w:rsidRPr="00134310">
              <w:t>-0.041 (-0.044, -0.038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57BDF6F" w14:textId="5057D683" w:rsidR="00250A76" w:rsidRPr="00134310" w:rsidRDefault="00250A76" w:rsidP="00134310">
            <w:pPr>
              <w:pStyle w:val="Abstract"/>
            </w:pPr>
            <w:r w:rsidRPr="00134310">
              <w:t>-0.042 (-0.043, -0.041)</w:t>
            </w:r>
          </w:p>
        </w:tc>
      </w:tr>
      <w:tr w:rsidR="00250A76" w:rsidRPr="00134310" w14:paraId="79F958EC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5EE58C4" w14:textId="6E36D0FA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3CFFBD8" w14:textId="77777777" w:rsidR="00250A76" w:rsidRPr="00134310" w:rsidRDefault="00250A76" w:rsidP="00134310">
            <w:pPr>
              <w:pStyle w:val="Abstract"/>
            </w:pPr>
            <w:r w:rsidRPr="00134310">
              <w:t>Milk &amp; Milk Product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7CFD607C" w14:textId="5E94547A" w:rsidR="00250A76" w:rsidRPr="00134310" w:rsidRDefault="00250A76" w:rsidP="00134310">
            <w:pPr>
              <w:pStyle w:val="Abstract"/>
            </w:pPr>
            <w:r w:rsidRPr="00134310">
              <w:t>0 (-0.001, 0.001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6B7F24" w14:textId="09940EC5" w:rsidR="00250A76" w:rsidRPr="00134310" w:rsidRDefault="00250A76" w:rsidP="00134310">
            <w:pPr>
              <w:pStyle w:val="Abstract"/>
            </w:pPr>
            <w:r w:rsidRPr="00134310">
              <w:t>0 (-0.001, 0)</w:t>
            </w:r>
          </w:p>
        </w:tc>
      </w:tr>
      <w:tr w:rsidR="00250A76" w:rsidRPr="00134310" w14:paraId="2ACDDD17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6DD5558F" w14:textId="274509EE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C404AA8" w14:textId="77777777" w:rsidR="00250A76" w:rsidRPr="00134310" w:rsidRDefault="00250A76" w:rsidP="00134310">
            <w:pPr>
              <w:pStyle w:val="Abstract"/>
            </w:pPr>
            <w:r w:rsidRPr="00134310">
              <w:t>Mother's BMI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397CE4AD" w14:textId="0530967F" w:rsidR="00250A76" w:rsidRPr="00134310" w:rsidRDefault="00250A76" w:rsidP="00134310">
            <w:pPr>
              <w:pStyle w:val="Abstract"/>
            </w:pPr>
            <w:r w:rsidRPr="00134310">
              <w:t>-0.031 (-0.036, -0.02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75D8BEE" w14:textId="08A43E73" w:rsidR="00250A76" w:rsidRPr="00134310" w:rsidRDefault="00250A76" w:rsidP="00134310">
            <w:pPr>
              <w:pStyle w:val="Abstract"/>
            </w:pPr>
            <w:r w:rsidRPr="00134310">
              <w:t>-0.026 (-0.028, -0.024)</w:t>
            </w:r>
          </w:p>
        </w:tc>
      </w:tr>
      <w:tr w:rsidR="00250A76" w:rsidRPr="00134310" w14:paraId="581E4501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36A7749A" w14:textId="315A9578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1310918" w14:textId="77777777" w:rsidR="00250A76" w:rsidRPr="00134310" w:rsidRDefault="00250A76" w:rsidP="00134310">
            <w:pPr>
              <w:pStyle w:val="Abstract"/>
            </w:pPr>
            <w:r w:rsidRPr="00134310">
              <w:t>Mother's Educatio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6136ACB1" w14:textId="34F6FB98" w:rsidR="00250A76" w:rsidRPr="00134310" w:rsidRDefault="00250A76" w:rsidP="00134310">
            <w:pPr>
              <w:pStyle w:val="Abstract"/>
            </w:pPr>
            <w:r w:rsidRPr="00134310">
              <w:t>0.004 (-0.062, 0.07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98BED61" w14:textId="71FB6E4F" w:rsidR="00250A76" w:rsidRPr="00134310" w:rsidRDefault="00250A76" w:rsidP="00134310">
            <w:pPr>
              <w:pStyle w:val="Abstract"/>
            </w:pPr>
            <w:r w:rsidRPr="00134310">
              <w:t>-0.127 (-0.136, -0.119)</w:t>
            </w:r>
          </w:p>
        </w:tc>
      </w:tr>
      <w:tr w:rsidR="00250A76" w:rsidRPr="00134310" w14:paraId="60B16B49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1C4A1BFF" w14:textId="4FEFE175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220B6F0" w14:textId="77777777" w:rsidR="00250A76" w:rsidRPr="00134310" w:rsidRDefault="00250A76" w:rsidP="00134310">
            <w:pPr>
              <w:pStyle w:val="Abstract"/>
            </w:pPr>
            <w:r w:rsidRPr="00134310">
              <w:t>Sex of child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1C1702F6" w14:textId="53482637" w:rsidR="00250A76" w:rsidRPr="00134310" w:rsidRDefault="00250A76" w:rsidP="00134310">
            <w:pPr>
              <w:pStyle w:val="Abstract"/>
            </w:pPr>
            <w:r w:rsidRPr="00134310">
              <w:t>-0.064 (-0.097, -0.032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9D94ED1" w14:textId="1391EADF" w:rsidR="00250A76" w:rsidRPr="00134310" w:rsidRDefault="00250A76" w:rsidP="00134310">
            <w:pPr>
              <w:pStyle w:val="Abstract"/>
            </w:pPr>
            <w:r w:rsidRPr="00134310">
              <w:t>-0.081 (-0.095, -0.067)</w:t>
            </w:r>
          </w:p>
        </w:tc>
      </w:tr>
      <w:tr w:rsidR="00250A76" w:rsidRPr="00134310" w14:paraId="5C5E9F86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116DB4AD" w14:textId="3585A939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8B90C91" w14:textId="77777777" w:rsidR="00250A76" w:rsidRPr="00134310" w:rsidRDefault="00250A76" w:rsidP="00134310">
            <w:pPr>
              <w:pStyle w:val="Abstract"/>
            </w:pPr>
            <w:r w:rsidRPr="00134310">
              <w:t>Comorbiditie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2E23E79A" w14:textId="01CF3FC4" w:rsidR="00250A76" w:rsidRPr="00134310" w:rsidRDefault="00250A76" w:rsidP="00134310">
            <w:pPr>
              <w:pStyle w:val="Abstract"/>
            </w:pPr>
            <w:r w:rsidRPr="00134310">
              <w:t>-0.045 (-0.082, -0.007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278B904" w14:textId="25E6CAEE" w:rsidR="00250A76" w:rsidRPr="00134310" w:rsidRDefault="00250A76" w:rsidP="00134310">
            <w:pPr>
              <w:pStyle w:val="Abstract"/>
            </w:pPr>
            <w:r w:rsidRPr="00134310">
              <w:t>-0.009 (-0.026, 0.008)</w:t>
            </w:r>
          </w:p>
        </w:tc>
      </w:tr>
      <w:tr w:rsidR="00250A76" w:rsidRPr="00134310" w14:paraId="3BD24263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351AC60D" w14:textId="6AB2034E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F2CA98D" w14:textId="20AB76F3" w:rsidR="00250A76" w:rsidRPr="00134310" w:rsidRDefault="004C4D38" w:rsidP="00134310">
            <w:pPr>
              <w:pStyle w:val="Abstract"/>
            </w:pPr>
            <w:r w:rsidRPr="00134310">
              <w:t>Complementary</w:t>
            </w:r>
            <w:r w:rsidR="00250A76" w:rsidRPr="00134310">
              <w:t xml:space="preserve"> food in 3 days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4F717557" w14:textId="095EDC6B" w:rsidR="00250A76" w:rsidRPr="00134310" w:rsidRDefault="00250A76" w:rsidP="00134310">
            <w:pPr>
              <w:pStyle w:val="Abstract"/>
            </w:pPr>
            <w:r w:rsidRPr="00134310">
              <w:t>2.017 (1.17, 2.863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EAF72C1" w14:textId="3F076F33" w:rsidR="00250A76" w:rsidRPr="00134310" w:rsidRDefault="00250A76" w:rsidP="00134310">
            <w:pPr>
              <w:pStyle w:val="Abstract"/>
            </w:pPr>
            <w:r w:rsidRPr="00134310">
              <w:t>0.03 (0.012, 0.047)</w:t>
            </w:r>
          </w:p>
        </w:tc>
      </w:tr>
      <w:tr w:rsidR="00250A76" w:rsidRPr="00134310" w14:paraId="384B949F" w14:textId="77777777" w:rsidTr="00AE4A6F">
        <w:trPr>
          <w:cantSplit/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C499580" w14:textId="077201A5" w:rsidR="00250A76" w:rsidRPr="00134310" w:rsidRDefault="00250A76" w:rsidP="00134310">
            <w:pPr>
              <w:pStyle w:val="Abstract"/>
            </w:pPr>
            <w:r w:rsidRPr="00134310">
              <w:t>Stunting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DF9188D" w14:textId="77777777" w:rsidR="00250A76" w:rsidRPr="00134310" w:rsidRDefault="00250A76" w:rsidP="00134310">
            <w:pPr>
              <w:pStyle w:val="Abstract"/>
            </w:pPr>
            <w:r w:rsidRPr="00134310">
              <w:t>Breastfed within1hr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14:paraId="582FDD3F" w14:textId="35BF4491" w:rsidR="00250A76" w:rsidRPr="00134310" w:rsidRDefault="00250A76" w:rsidP="00134310">
            <w:pPr>
              <w:pStyle w:val="Abstract"/>
            </w:pPr>
            <w:r w:rsidRPr="00134310">
              <w:t>-0.049 (-0.084, -0.014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F4795D3" w14:textId="12312990" w:rsidR="00250A76" w:rsidRPr="00134310" w:rsidRDefault="00250A76" w:rsidP="00134310">
            <w:pPr>
              <w:pStyle w:val="Abstract"/>
            </w:pPr>
            <w:r w:rsidRPr="00134310">
              <w:t>-0.048 (-0.062, -0.033)</w:t>
            </w:r>
          </w:p>
        </w:tc>
      </w:tr>
    </w:tbl>
    <w:p w14:paraId="469170DA" w14:textId="77777777" w:rsidR="002579CD" w:rsidRPr="00134310" w:rsidRDefault="002579CD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310">
        <w:rPr>
          <w:rFonts w:ascii="Times New Roman" w:hAnsi="Times New Roman" w:cs="Times New Roman"/>
          <w:sz w:val="24"/>
          <w:szCs w:val="24"/>
        </w:rPr>
        <w:t>Breastfeed within one hour of birth</w:t>
      </w:r>
      <w:r w:rsidRPr="00134310">
        <w:t xml:space="preserve">; </w:t>
      </w:r>
      <w:r w:rsidRPr="001343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310">
        <w:rPr>
          <w:rFonts w:ascii="Times New Roman" w:hAnsi="Times New Roman" w:cs="Times New Roman"/>
          <w:sz w:val="24"/>
          <w:szCs w:val="24"/>
        </w:rPr>
        <w:t>Refers to foods or liquids other than breast milk that were given to infants within the first 3 days of their birth</w:t>
      </w:r>
      <w:r w:rsidRPr="00134310">
        <w:t>.</w:t>
      </w:r>
    </w:p>
    <w:p w14:paraId="328C9B29" w14:textId="77777777" w:rsidR="002579CD" w:rsidRPr="00134310" w:rsidRDefault="002579CD" w:rsidP="00134310">
      <w:pPr>
        <w:rPr>
          <w:rFonts w:ascii="Times New Roman" w:hAnsi="Times New Roman" w:cs="Times New Roman"/>
          <w:sz w:val="24"/>
          <w:szCs w:val="24"/>
        </w:rPr>
      </w:pPr>
    </w:p>
    <w:p w14:paraId="355A2E2E" w14:textId="77777777" w:rsidR="00C5227A" w:rsidRPr="00134310" w:rsidRDefault="00C5227A" w:rsidP="00134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6164DF" w14:textId="630688F5" w:rsidR="00D37A1F" w:rsidRPr="00134310" w:rsidRDefault="00D37A1F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332641" w:rsidRPr="0013431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343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4310">
        <w:rPr>
          <w:rFonts w:ascii="Times New Roman" w:hAnsi="Times New Roman" w:cs="Times New Roman"/>
          <w:sz w:val="24"/>
          <w:szCs w:val="24"/>
        </w:rPr>
        <w:t xml:space="preserve"> Comparison of milk intake (</w:t>
      </w:r>
      <w:r w:rsidR="00C5227A" w:rsidRPr="00134310">
        <w:rPr>
          <w:rFonts w:ascii="Times New Roman" w:hAnsi="Times New Roman" w:cs="Times New Roman"/>
          <w:sz w:val="24"/>
          <w:szCs w:val="24"/>
        </w:rPr>
        <w:t>Statistically matched</w:t>
      </w:r>
      <w:r w:rsidR="00751EA3" w:rsidRPr="00134310">
        <w:rPr>
          <w:rFonts w:ascii="Times New Roman" w:hAnsi="Times New Roman" w:cs="Times New Roman"/>
          <w:sz w:val="24"/>
          <w:szCs w:val="24"/>
        </w:rPr>
        <w:t xml:space="preserve"> </w:t>
      </w:r>
      <w:r w:rsidR="00C5227A" w:rsidRPr="00134310">
        <w:rPr>
          <w:rFonts w:ascii="Times New Roman" w:hAnsi="Times New Roman" w:cs="Times New Roman"/>
          <w:sz w:val="24"/>
          <w:szCs w:val="24"/>
        </w:rPr>
        <w:t>by</w:t>
      </w:r>
      <w:r w:rsidR="00751EA3" w:rsidRPr="00134310">
        <w:rPr>
          <w:rFonts w:ascii="Times New Roman" w:hAnsi="Times New Roman" w:cs="Times New Roman"/>
          <w:sz w:val="24"/>
          <w:szCs w:val="24"/>
        </w:rPr>
        <w:t xml:space="preserve"> NIBAS) with </w:t>
      </w:r>
      <w:r w:rsidR="00354BA3" w:rsidRPr="00134310">
        <w:rPr>
          <w:rFonts w:ascii="Times New Roman" w:hAnsi="Times New Roman" w:cs="Times New Roman"/>
          <w:sz w:val="24"/>
          <w:szCs w:val="24"/>
        </w:rPr>
        <w:t xml:space="preserve">consumption of </w:t>
      </w:r>
      <w:r w:rsidR="00AF039F" w:rsidRPr="00134310">
        <w:rPr>
          <w:rFonts w:ascii="Times New Roman" w:hAnsi="Times New Roman" w:cs="Times New Roman"/>
          <w:sz w:val="24"/>
          <w:szCs w:val="24"/>
        </w:rPr>
        <w:t>dairy</w:t>
      </w:r>
      <w:r w:rsidR="00354BA3" w:rsidRPr="00134310">
        <w:rPr>
          <w:rFonts w:ascii="Times New Roman" w:hAnsi="Times New Roman" w:cs="Times New Roman"/>
          <w:sz w:val="24"/>
          <w:szCs w:val="24"/>
        </w:rPr>
        <w:t xml:space="preserve"> products for children </w:t>
      </w:r>
      <w:r w:rsidR="001F0E95" w:rsidRPr="00134310">
        <w:rPr>
          <w:rFonts w:ascii="Times New Roman" w:hAnsi="Times New Roman" w:cs="Times New Roman"/>
          <w:sz w:val="24"/>
          <w:szCs w:val="24"/>
        </w:rPr>
        <w:t>aged</w:t>
      </w:r>
      <w:r w:rsidR="00354BA3" w:rsidRPr="00134310">
        <w:rPr>
          <w:rFonts w:ascii="Times New Roman" w:hAnsi="Times New Roman" w:cs="Times New Roman"/>
          <w:sz w:val="24"/>
          <w:szCs w:val="24"/>
        </w:rPr>
        <w:t xml:space="preserve"> 6-23 month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27"/>
        <w:gridCol w:w="1447"/>
        <w:gridCol w:w="1592"/>
        <w:gridCol w:w="1592"/>
        <w:gridCol w:w="1592"/>
        <w:gridCol w:w="1251"/>
      </w:tblGrid>
      <w:tr w:rsidR="00842517" w:rsidRPr="00134310" w14:paraId="21DA46C0" w14:textId="77777777" w:rsidTr="001E346E">
        <w:trPr>
          <w:trHeight w:val="288"/>
        </w:trPr>
        <w:tc>
          <w:tcPr>
            <w:tcW w:w="1227" w:type="dxa"/>
            <w:noWrap/>
            <w:hideMark/>
          </w:tcPr>
          <w:p w14:paraId="46FAD08F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nfhs4"/>
            <w:bookmarkEnd w:id="4"/>
          </w:p>
        </w:tc>
        <w:tc>
          <w:tcPr>
            <w:tcW w:w="7474" w:type="dxa"/>
            <w:gridSpan w:val="5"/>
            <w:noWrap/>
            <w:hideMark/>
          </w:tcPr>
          <w:p w14:paraId="1F1FCBCD" w14:textId="582194C8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dairy </w:t>
            </w:r>
            <w:r w:rsidR="00C5227A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 in last 24 h</w:t>
            </w:r>
            <w:r w:rsidR="00AF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rs </w:t>
            </w:r>
            <w:r w:rsidR="00C5227A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FHS data)</w:t>
            </w:r>
          </w:p>
        </w:tc>
      </w:tr>
      <w:tr w:rsidR="00842517" w:rsidRPr="00134310" w14:paraId="23C0C31C" w14:textId="77777777" w:rsidTr="001E346E">
        <w:trPr>
          <w:trHeight w:val="288"/>
        </w:trPr>
        <w:tc>
          <w:tcPr>
            <w:tcW w:w="1227" w:type="dxa"/>
            <w:noWrap/>
            <w:hideMark/>
          </w:tcPr>
          <w:p w14:paraId="4DD8EDF8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7" w:type="dxa"/>
            <w:noWrap/>
            <w:hideMark/>
          </w:tcPr>
          <w:p w14:paraId="162E221B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02DF2594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hideMark/>
          </w:tcPr>
          <w:p w14:paraId="45B141FB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hideMark/>
          </w:tcPr>
          <w:p w14:paraId="3C3D2243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48" w:type="dxa"/>
            <w:noWrap/>
            <w:hideMark/>
          </w:tcPr>
          <w:p w14:paraId="10583A49" w14:textId="77777777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42517" w:rsidRPr="00134310" w14:paraId="672001DD" w14:textId="77777777" w:rsidTr="001E346E">
        <w:trPr>
          <w:trHeight w:val="288"/>
        </w:trPr>
        <w:tc>
          <w:tcPr>
            <w:tcW w:w="1227" w:type="dxa"/>
            <w:noWrap/>
            <w:hideMark/>
          </w:tcPr>
          <w:p w14:paraId="3509D2AD" w14:textId="02F085D6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</w:t>
            </w:r>
            <w:r w:rsidR="00C5227A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7" w:type="dxa"/>
            <w:noWrap/>
            <w:hideMark/>
          </w:tcPr>
          <w:p w14:paraId="54E417F4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59 (15, 152)</w:t>
            </w:r>
          </w:p>
        </w:tc>
        <w:tc>
          <w:tcPr>
            <w:tcW w:w="1592" w:type="dxa"/>
            <w:noWrap/>
            <w:hideMark/>
          </w:tcPr>
          <w:p w14:paraId="4D77D510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06 (34, 218)</w:t>
            </w:r>
          </w:p>
        </w:tc>
        <w:tc>
          <w:tcPr>
            <w:tcW w:w="1592" w:type="dxa"/>
            <w:noWrap/>
            <w:hideMark/>
          </w:tcPr>
          <w:p w14:paraId="0935B676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49 (56, 278)</w:t>
            </w:r>
          </w:p>
        </w:tc>
        <w:tc>
          <w:tcPr>
            <w:tcW w:w="1592" w:type="dxa"/>
            <w:noWrap/>
            <w:hideMark/>
          </w:tcPr>
          <w:p w14:paraId="6CA572B4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81 (83, 345)</w:t>
            </w:r>
          </w:p>
        </w:tc>
        <w:tc>
          <w:tcPr>
            <w:tcW w:w="1248" w:type="dxa"/>
            <w:noWrap/>
            <w:hideMark/>
          </w:tcPr>
          <w:p w14:paraId="222E592E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2517" w:rsidRPr="00134310" w14:paraId="5EA6E11E" w14:textId="77777777" w:rsidTr="001E346E">
        <w:trPr>
          <w:trHeight w:val="288"/>
        </w:trPr>
        <w:tc>
          <w:tcPr>
            <w:tcW w:w="1227" w:type="dxa"/>
            <w:noWrap/>
            <w:hideMark/>
          </w:tcPr>
          <w:p w14:paraId="51F4786A" w14:textId="214191DF" w:rsidR="00842517" w:rsidRPr="00134310" w:rsidRDefault="00842517" w:rsidP="00134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HS</w:t>
            </w:r>
            <w:r w:rsidR="00C5227A"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4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47" w:type="dxa"/>
            <w:noWrap/>
            <w:hideMark/>
          </w:tcPr>
          <w:p w14:paraId="2ABC6163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80 (23, 183)</w:t>
            </w:r>
          </w:p>
        </w:tc>
        <w:tc>
          <w:tcPr>
            <w:tcW w:w="1592" w:type="dxa"/>
            <w:noWrap/>
            <w:hideMark/>
          </w:tcPr>
          <w:p w14:paraId="17F0D581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20 (43, 241)</w:t>
            </w:r>
          </w:p>
        </w:tc>
        <w:tc>
          <w:tcPr>
            <w:tcW w:w="1592" w:type="dxa"/>
            <w:noWrap/>
            <w:hideMark/>
          </w:tcPr>
          <w:p w14:paraId="0D3B74BB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37 (53, 271)</w:t>
            </w:r>
          </w:p>
        </w:tc>
        <w:tc>
          <w:tcPr>
            <w:tcW w:w="1592" w:type="dxa"/>
            <w:noWrap/>
            <w:hideMark/>
          </w:tcPr>
          <w:p w14:paraId="3CF9EC9F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142 (53, 262)</w:t>
            </w:r>
          </w:p>
        </w:tc>
        <w:tc>
          <w:tcPr>
            <w:tcW w:w="1248" w:type="dxa"/>
            <w:noWrap/>
            <w:hideMark/>
          </w:tcPr>
          <w:p w14:paraId="5AF75C90" w14:textId="77777777" w:rsidR="00842517" w:rsidRPr="00134310" w:rsidRDefault="00842517" w:rsidP="00134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D74869F" w14:textId="7C854911" w:rsidR="00842517" w:rsidRPr="00C5227A" w:rsidRDefault="00C5227A" w:rsidP="00134310">
      <w:pPr>
        <w:rPr>
          <w:rFonts w:ascii="Times New Roman" w:hAnsi="Times New Roman" w:cs="Times New Roman"/>
          <w:sz w:val="24"/>
          <w:szCs w:val="24"/>
        </w:rPr>
      </w:pPr>
      <w:r w:rsidRPr="00134310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607F7" w:rsidRPr="00134310">
        <w:rPr>
          <w:rFonts w:ascii="Times New Roman" w:hAnsi="Times New Roman" w:cs="Times New Roman"/>
          <w:sz w:val="24"/>
          <w:szCs w:val="24"/>
        </w:rPr>
        <w:t>daily median</w:t>
      </w:r>
      <w:r w:rsidRPr="00134310">
        <w:rPr>
          <w:rFonts w:ascii="Times New Roman" w:hAnsi="Times New Roman" w:cs="Times New Roman"/>
          <w:sz w:val="24"/>
          <w:szCs w:val="24"/>
        </w:rPr>
        <w:t xml:space="preserve"> (</w:t>
      </w:r>
      <w:r w:rsidR="00FE5CF3">
        <w:rPr>
          <w:rFonts w:ascii="Times New Roman" w:hAnsi="Times New Roman" w:cs="Times New Roman"/>
          <w:sz w:val="24"/>
          <w:szCs w:val="24"/>
        </w:rPr>
        <w:t>q</w:t>
      </w:r>
      <w:r w:rsidRPr="00134310">
        <w:rPr>
          <w:rFonts w:ascii="Times New Roman" w:hAnsi="Times New Roman" w:cs="Times New Roman"/>
          <w:sz w:val="24"/>
          <w:szCs w:val="24"/>
        </w:rPr>
        <w:t xml:space="preserve">uartile 1, </w:t>
      </w:r>
      <w:r w:rsidR="00FE5CF3">
        <w:rPr>
          <w:rFonts w:ascii="Times New Roman" w:hAnsi="Times New Roman" w:cs="Times New Roman"/>
          <w:sz w:val="24"/>
          <w:szCs w:val="24"/>
        </w:rPr>
        <w:t>q</w:t>
      </w:r>
      <w:r w:rsidRPr="00134310">
        <w:rPr>
          <w:rFonts w:ascii="Times New Roman" w:hAnsi="Times New Roman" w:cs="Times New Roman"/>
          <w:sz w:val="24"/>
          <w:szCs w:val="24"/>
        </w:rPr>
        <w:t xml:space="preserve">uartile 3) Adult Female Equivalent (AFE) of milk and milk products </w:t>
      </w:r>
      <w:r w:rsidR="005A3D9C" w:rsidRPr="00134310">
        <w:rPr>
          <w:rFonts w:ascii="Times New Roman" w:hAnsi="Times New Roman" w:cs="Times New Roman"/>
          <w:sz w:val="24"/>
          <w:szCs w:val="24"/>
        </w:rPr>
        <w:t>consumed in</w:t>
      </w:r>
      <w:r w:rsidRPr="00134310">
        <w:rPr>
          <w:rFonts w:ascii="Times New Roman" w:hAnsi="Times New Roman" w:cs="Times New Roman"/>
          <w:sz w:val="24"/>
          <w:szCs w:val="24"/>
        </w:rPr>
        <w:t xml:space="preserve"> g</w:t>
      </w:r>
      <w:r w:rsidR="005A3D9C">
        <w:rPr>
          <w:rFonts w:ascii="Times New Roman" w:hAnsi="Times New Roman" w:cs="Times New Roman"/>
          <w:sz w:val="24"/>
          <w:szCs w:val="24"/>
        </w:rPr>
        <w:t>m</w:t>
      </w:r>
      <w:r w:rsidR="004B225D">
        <w:rPr>
          <w:rFonts w:ascii="Times New Roman" w:hAnsi="Times New Roman" w:cs="Times New Roman"/>
          <w:sz w:val="24"/>
          <w:szCs w:val="24"/>
        </w:rPr>
        <w:t>.</w:t>
      </w:r>
    </w:p>
    <w:sectPr w:rsidR="00842517" w:rsidRPr="00C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C6EF18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65537124"/>
    <w:multiLevelType w:val="hybridMultilevel"/>
    <w:tmpl w:val="8A14B9D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F407CAB"/>
    <w:multiLevelType w:val="hybridMultilevel"/>
    <w:tmpl w:val="E5A8DE2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5700668">
    <w:abstractNumId w:val="0"/>
  </w:num>
  <w:num w:numId="2" w16cid:durableId="694159821">
    <w:abstractNumId w:val="2"/>
  </w:num>
  <w:num w:numId="3" w16cid:durableId="853543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9F"/>
    <w:rsid w:val="00004315"/>
    <w:rsid w:val="000047C1"/>
    <w:rsid w:val="00005C3A"/>
    <w:rsid w:val="00011CBD"/>
    <w:rsid w:val="000159CE"/>
    <w:rsid w:val="00023B9B"/>
    <w:rsid w:val="0002422A"/>
    <w:rsid w:val="00036569"/>
    <w:rsid w:val="00047A41"/>
    <w:rsid w:val="0005289E"/>
    <w:rsid w:val="00053010"/>
    <w:rsid w:val="00053594"/>
    <w:rsid w:val="000711EE"/>
    <w:rsid w:val="00077DF9"/>
    <w:rsid w:val="00085186"/>
    <w:rsid w:val="00096263"/>
    <w:rsid w:val="000A03E9"/>
    <w:rsid w:val="000A294E"/>
    <w:rsid w:val="000A5A9F"/>
    <w:rsid w:val="000B0736"/>
    <w:rsid w:val="000B1D6B"/>
    <w:rsid w:val="000B3A2C"/>
    <w:rsid w:val="000C58F6"/>
    <w:rsid w:val="000C5E5C"/>
    <w:rsid w:val="000C6193"/>
    <w:rsid w:val="000D6698"/>
    <w:rsid w:val="000E7322"/>
    <w:rsid w:val="000F26C2"/>
    <w:rsid w:val="00121166"/>
    <w:rsid w:val="00121B0A"/>
    <w:rsid w:val="00122F09"/>
    <w:rsid w:val="0013214C"/>
    <w:rsid w:val="0013235D"/>
    <w:rsid w:val="00132CCC"/>
    <w:rsid w:val="00134310"/>
    <w:rsid w:val="001345BF"/>
    <w:rsid w:val="0013487C"/>
    <w:rsid w:val="00156A7D"/>
    <w:rsid w:val="0017068E"/>
    <w:rsid w:val="00173A11"/>
    <w:rsid w:val="00175187"/>
    <w:rsid w:val="0018397F"/>
    <w:rsid w:val="001A153C"/>
    <w:rsid w:val="001A1E04"/>
    <w:rsid w:val="001A5A21"/>
    <w:rsid w:val="001B1AB4"/>
    <w:rsid w:val="001B5607"/>
    <w:rsid w:val="001B5703"/>
    <w:rsid w:val="001C1514"/>
    <w:rsid w:val="001C6417"/>
    <w:rsid w:val="001E19A2"/>
    <w:rsid w:val="001E346E"/>
    <w:rsid w:val="001F0E95"/>
    <w:rsid w:val="001F7712"/>
    <w:rsid w:val="00220A90"/>
    <w:rsid w:val="00230531"/>
    <w:rsid w:val="0023113E"/>
    <w:rsid w:val="00231E06"/>
    <w:rsid w:val="002332CE"/>
    <w:rsid w:val="00237D20"/>
    <w:rsid w:val="00241A05"/>
    <w:rsid w:val="002441D5"/>
    <w:rsid w:val="00247339"/>
    <w:rsid w:val="00250A76"/>
    <w:rsid w:val="002579CD"/>
    <w:rsid w:val="002753C2"/>
    <w:rsid w:val="002913EF"/>
    <w:rsid w:val="002931F9"/>
    <w:rsid w:val="002A63AC"/>
    <w:rsid w:val="002B2232"/>
    <w:rsid w:val="002B3FF6"/>
    <w:rsid w:val="002C056B"/>
    <w:rsid w:val="002D0FCE"/>
    <w:rsid w:val="002E3C9C"/>
    <w:rsid w:val="002E461F"/>
    <w:rsid w:val="002F7EBE"/>
    <w:rsid w:val="00300665"/>
    <w:rsid w:val="0030219A"/>
    <w:rsid w:val="00302225"/>
    <w:rsid w:val="003026FF"/>
    <w:rsid w:val="0030362D"/>
    <w:rsid w:val="00310087"/>
    <w:rsid w:val="00332641"/>
    <w:rsid w:val="00332E85"/>
    <w:rsid w:val="00334897"/>
    <w:rsid w:val="0033545A"/>
    <w:rsid w:val="003501E3"/>
    <w:rsid w:val="00353BDC"/>
    <w:rsid w:val="00354BA3"/>
    <w:rsid w:val="003852EC"/>
    <w:rsid w:val="0039748A"/>
    <w:rsid w:val="003B1FD2"/>
    <w:rsid w:val="003E0CC4"/>
    <w:rsid w:val="003F1429"/>
    <w:rsid w:val="003F7C4B"/>
    <w:rsid w:val="004049A8"/>
    <w:rsid w:val="00406B7E"/>
    <w:rsid w:val="0042015F"/>
    <w:rsid w:val="004273BE"/>
    <w:rsid w:val="004434F9"/>
    <w:rsid w:val="00445194"/>
    <w:rsid w:val="004467D0"/>
    <w:rsid w:val="00452476"/>
    <w:rsid w:val="0045407F"/>
    <w:rsid w:val="00490437"/>
    <w:rsid w:val="00491CF8"/>
    <w:rsid w:val="004A031B"/>
    <w:rsid w:val="004B225D"/>
    <w:rsid w:val="004C4D38"/>
    <w:rsid w:val="004C7AC4"/>
    <w:rsid w:val="004D580F"/>
    <w:rsid w:val="004E5228"/>
    <w:rsid w:val="004E5A46"/>
    <w:rsid w:val="004F41E0"/>
    <w:rsid w:val="0050099E"/>
    <w:rsid w:val="00507156"/>
    <w:rsid w:val="005203D4"/>
    <w:rsid w:val="00540919"/>
    <w:rsid w:val="00541712"/>
    <w:rsid w:val="005455BB"/>
    <w:rsid w:val="00545648"/>
    <w:rsid w:val="005573AB"/>
    <w:rsid w:val="00565B22"/>
    <w:rsid w:val="005A0376"/>
    <w:rsid w:val="005A0E94"/>
    <w:rsid w:val="005A2784"/>
    <w:rsid w:val="005A3D9C"/>
    <w:rsid w:val="005A50F4"/>
    <w:rsid w:val="005A529A"/>
    <w:rsid w:val="005A6120"/>
    <w:rsid w:val="005A623E"/>
    <w:rsid w:val="005B1CF0"/>
    <w:rsid w:val="005B3089"/>
    <w:rsid w:val="005C1200"/>
    <w:rsid w:val="005C5286"/>
    <w:rsid w:val="005C61AA"/>
    <w:rsid w:val="005C7D45"/>
    <w:rsid w:val="005D2284"/>
    <w:rsid w:val="005F2DC2"/>
    <w:rsid w:val="005F4518"/>
    <w:rsid w:val="00613D9F"/>
    <w:rsid w:val="00614C3D"/>
    <w:rsid w:val="00654967"/>
    <w:rsid w:val="00656FD3"/>
    <w:rsid w:val="00672108"/>
    <w:rsid w:val="00675963"/>
    <w:rsid w:val="006822D5"/>
    <w:rsid w:val="006A5457"/>
    <w:rsid w:val="006D51C1"/>
    <w:rsid w:val="006D5FAE"/>
    <w:rsid w:val="006D7C1A"/>
    <w:rsid w:val="006F5AE0"/>
    <w:rsid w:val="007065A8"/>
    <w:rsid w:val="00706AB3"/>
    <w:rsid w:val="00712B45"/>
    <w:rsid w:val="007259FC"/>
    <w:rsid w:val="00735CAA"/>
    <w:rsid w:val="00751EA3"/>
    <w:rsid w:val="007540E2"/>
    <w:rsid w:val="00756496"/>
    <w:rsid w:val="0076439A"/>
    <w:rsid w:val="0076457D"/>
    <w:rsid w:val="00785CA5"/>
    <w:rsid w:val="007A7BC0"/>
    <w:rsid w:val="007C75EF"/>
    <w:rsid w:val="007C7D81"/>
    <w:rsid w:val="007D0980"/>
    <w:rsid w:val="007D5382"/>
    <w:rsid w:val="007F6907"/>
    <w:rsid w:val="00800B35"/>
    <w:rsid w:val="00800D6E"/>
    <w:rsid w:val="008049D9"/>
    <w:rsid w:val="00813A20"/>
    <w:rsid w:val="00814970"/>
    <w:rsid w:val="00820CF5"/>
    <w:rsid w:val="00822A8E"/>
    <w:rsid w:val="00842517"/>
    <w:rsid w:val="00860497"/>
    <w:rsid w:val="008607F7"/>
    <w:rsid w:val="00864F01"/>
    <w:rsid w:val="00887047"/>
    <w:rsid w:val="0089137F"/>
    <w:rsid w:val="00893959"/>
    <w:rsid w:val="008B626E"/>
    <w:rsid w:val="008C1D8D"/>
    <w:rsid w:val="008E7947"/>
    <w:rsid w:val="008F6DA1"/>
    <w:rsid w:val="00910B67"/>
    <w:rsid w:val="00911309"/>
    <w:rsid w:val="00914A09"/>
    <w:rsid w:val="009226CC"/>
    <w:rsid w:val="00932DA4"/>
    <w:rsid w:val="009407A4"/>
    <w:rsid w:val="00940C41"/>
    <w:rsid w:val="00941480"/>
    <w:rsid w:val="00944E88"/>
    <w:rsid w:val="00945115"/>
    <w:rsid w:val="009453A8"/>
    <w:rsid w:val="00950AA8"/>
    <w:rsid w:val="00953ED0"/>
    <w:rsid w:val="00963C61"/>
    <w:rsid w:val="009735D9"/>
    <w:rsid w:val="00984A96"/>
    <w:rsid w:val="009A5037"/>
    <w:rsid w:val="009B3A41"/>
    <w:rsid w:val="009B7A27"/>
    <w:rsid w:val="009D485A"/>
    <w:rsid w:val="009E6212"/>
    <w:rsid w:val="009F6B34"/>
    <w:rsid w:val="009F6E1A"/>
    <w:rsid w:val="00A15E38"/>
    <w:rsid w:val="00A174AE"/>
    <w:rsid w:val="00A332C2"/>
    <w:rsid w:val="00A37F37"/>
    <w:rsid w:val="00A4159E"/>
    <w:rsid w:val="00A433EB"/>
    <w:rsid w:val="00A44A69"/>
    <w:rsid w:val="00A4528D"/>
    <w:rsid w:val="00A45E49"/>
    <w:rsid w:val="00A47BE9"/>
    <w:rsid w:val="00A532BB"/>
    <w:rsid w:val="00A71BEE"/>
    <w:rsid w:val="00A7274F"/>
    <w:rsid w:val="00A9389E"/>
    <w:rsid w:val="00AA11BC"/>
    <w:rsid w:val="00AA15D3"/>
    <w:rsid w:val="00AA438D"/>
    <w:rsid w:val="00AB1346"/>
    <w:rsid w:val="00AB4FE9"/>
    <w:rsid w:val="00AC125B"/>
    <w:rsid w:val="00AE1012"/>
    <w:rsid w:val="00AF039F"/>
    <w:rsid w:val="00AF50E7"/>
    <w:rsid w:val="00B00A70"/>
    <w:rsid w:val="00B03911"/>
    <w:rsid w:val="00B22A5D"/>
    <w:rsid w:val="00B25FB7"/>
    <w:rsid w:val="00B354B8"/>
    <w:rsid w:val="00B37CB2"/>
    <w:rsid w:val="00B37D0A"/>
    <w:rsid w:val="00B45963"/>
    <w:rsid w:val="00B624CD"/>
    <w:rsid w:val="00B8058B"/>
    <w:rsid w:val="00B84EA5"/>
    <w:rsid w:val="00B918B3"/>
    <w:rsid w:val="00B97302"/>
    <w:rsid w:val="00BA6A4E"/>
    <w:rsid w:val="00BB60F9"/>
    <w:rsid w:val="00BD7B46"/>
    <w:rsid w:val="00BF14B1"/>
    <w:rsid w:val="00C007C1"/>
    <w:rsid w:val="00C0691C"/>
    <w:rsid w:val="00C232D6"/>
    <w:rsid w:val="00C24994"/>
    <w:rsid w:val="00C31FD8"/>
    <w:rsid w:val="00C348CE"/>
    <w:rsid w:val="00C47CFF"/>
    <w:rsid w:val="00C5227A"/>
    <w:rsid w:val="00C53B53"/>
    <w:rsid w:val="00C56E0A"/>
    <w:rsid w:val="00C717D8"/>
    <w:rsid w:val="00C74002"/>
    <w:rsid w:val="00C801F4"/>
    <w:rsid w:val="00C85326"/>
    <w:rsid w:val="00C9239E"/>
    <w:rsid w:val="00C93CF5"/>
    <w:rsid w:val="00C94B4B"/>
    <w:rsid w:val="00C9616A"/>
    <w:rsid w:val="00C973DA"/>
    <w:rsid w:val="00CA0652"/>
    <w:rsid w:val="00CA29A6"/>
    <w:rsid w:val="00CD3AE6"/>
    <w:rsid w:val="00CD4EA3"/>
    <w:rsid w:val="00CE7CEC"/>
    <w:rsid w:val="00CF3412"/>
    <w:rsid w:val="00CF3F9C"/>
    <w:rsid w:val="00D17090"/>
    <w:rsid w:val="00D37A1F"/>
    <w:rsid w:val="00D43E8B"/>
    <w:rsid w:val="00D50078"/>
    <w:rsid w:val="00D53F87"/>
    <w:rsid w:val="00D74590"/>
    <w:rsid w:val="00D86971"/>
    <w:rsid w:val="00D912B4"/>
    <w:rsid w:val="00DA5793"/>
    <w:rsid w:val="00DA649A"/>
    <w:rsid w:val="00DB3597"/>
    <w:rsid w:val="00DD13EA"/>
    <w:rsid w:val="00DD5409"/>
    <w:rsid w:val="00DE4830"/>
    <w:rsid w:val="00DF5B09"/>
    <w:rsid w:val="00E07F9D"/>
    <w:rsid w:val="00E12E63"/>
    <w:rsid w:val="00E14FE7"/>
    <w:rsid w:val="00E2731C"/>
    <w:rsid w:val="00E4237D"/>
    <w:rsid w:val="00E44F9F"/>
    <w:rsid w:val="00E46813"/>
    <w:rsid w:val="00E50DE1"/>
    <w:rsid w:val="00E518CE"/>
    <w:rsid w:val="00E6251F"/>
    <w:rsid w:val="00E74B9B"/>
    <w:rsid w:val="00E75AAE"/>
    <w:rsid w:val="00E82FC6"/>
    <w:rsid w:val="00E8597D"/>
    <w:rsid w:val="00E91315"/>
    <w:rsid w:val="00E936DF"/>
    <w:rsid w:val="00EB1A3F"/>
    <w:rsid w:val="00EB2B62"/>
    <w:rsid w:val="00EB60D0"/>
    <w:rsid w:val="00EC06B8"/>
    <w:rsid w:val="00EC62E8"/>
    <w:rsid w:val="00ED0973"/>
    <w:rsid w:val="00ED3D25"/>
    <w:rsid w:val="00ED4BFD"/>
    <w:rsid w:val="00ED6FCA"/>
    <w:rsid w:val="00ED7A4A"/>
    <w:rsid w:val="00EF52A6"/>
    <w:rsid w:val="00F037CB"/>
    <w:rsid w:val="00F17D12"/>
    <w:rsid w:val="00F23BD6"/>
    <w:rsid w:val="00F26543"/>
    <w:rsid w:val="00F31E43"/>
    <w:rsid w:val="00F37017"/>
    <w:rsid w:val="00F44A75"/>
    <w:rsid w:val="00F47855"/>
    <w:rsid w:val="00F47F2B"/>
    <w:rsid w:val="00F54C63"/>
    <w:rsid w:val="00F6020B"/>
    <w:rsid w:val="00F61BBE"/>
    <w:rsid w:val="00F65987"/>
    <w:rsid w:val="00F65E32"/>
    <w:rsid w:val="00F710EC"/>
    <w:rsid w:val="00F97131"/>
    <w:rsid w:val="00FA20DB"/>
    <w:rsid w:val="00FA3897"/>
    <w:rsid w:val="00FA39F2"/>
    <w:rsid w:val="00FB0E2E"/>
    <w:rsid w:val="00FB2DA1"/>
    <w:rsid w:val="00FE079A"/>
    <w:rsid w:val="00FE2CBF"/>
    <w:rsid w:val="00FE5CF3"/>
    <w:rsid w:val="00FF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7DAD7"/>
  <w15:chartTrackingRefBased/>
  <w15:docId w15:val="{F869C7EB-CFA5-4B51-AD47-F065BBDB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D6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3C61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/>
      <w:b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6417"/>
    <w:pPr>
      <w:spacing w:line="256" w:lineRule="auto"/>
      <w:outlineLvl w:val="1"/>
    </w:pPr>
    <w:rPr>
      <w:rFonts w:ascii="Times New Roman" w:eastAsia="Calibri" w:hAnsi="Times New Roman" w:cs="Times New Roman"/>
      <w:sz w:val="24"/>
      <w:szCs w:val="24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F14B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F14B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F14B1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F14B1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F14B1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F14B1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F14B1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C61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6417"/>
    <w:rPr>
      <w:rFonts w:ascii="Times New Roman" w:eastAsia="Calibri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F6907"/>
    <w:pPr>
      <w:spacing w:after="0" w:line="240" w:lineRule="auto"/>
    </w:pPr>
  </w:style>
  <w:style w:type="table" w:customStyle="1" w:styleId="Table">
    <w:name w:val="Table"/>
    <w:semiHidden/>
    <w:unhideWhenUsed/>
    <w:qFormat/>
    <w:rsid w:val="00A71BEE"/>
    <w:pPr>
      <w:spacing w:after="200" w:line="240" w:lineRule="auto"/>
    </w:pPr>
    <w:rPr>
      <w:sz w:val="24"/>
      <w:szCs w:val="24"/>
      <w:lang w:val="en-IN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F14B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F14B1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F14B1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F14B1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F14B1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BF14B1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BF14B1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F14B1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F14B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F14B1"/>
  </w:style>
  <w:style w:type="paragraph" w:customStyle="1" w:styleId="Compact">
    <w:name w:val="Compact"/>
    <w:basedOn w:val="BodyText"/>
    <w:qFormat/>
    <w:rsid w:val="00BF14B1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BF14B1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F14B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BF14B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F14B1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BF14B1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BF14B1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BF14B1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B37D0A"/>
    <w:pPr>
      <w:spacing w:after="0" w:line="240" w:lineRule="auto"/>
      <w:ind w:left="100" w:right="100"/>
    </w:pPr>
    <w:rPr>
      <w:rFonts w:ascii="Times New Roman" w:hAnsi="Times New Roman" w:cs="Times New Roman"/>
      <w:sz w:val="24"/>
      <w:szCs w:val="24"/>
      <w:lang w:val="en-IN" w:eastAsia="en-GB"/>
    </w:rPr>
  </w:style>
  <w:style w:type="paragraph" w:styleId="Bibliography">
    <w:name w:val="Bibliography"/>
    <w:basedOn w:val="Normal"/>
    <w:qFormat/>
    <w:rsid w:val="00BF14B1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BF14B1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BF14B1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F14B1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BF14B1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BF14B1"/>
    <w:pPr>
      <w:spacing w:after="200" w:line="240" w:lineRule="auto"/>
    </w:pPr>
    <w:rPr>
      <w:sz w:val="24"/>
      <w:szCs w:val="24"/>
    </w:rPr>
  </w:style>
  <w:style w:type="paragraph" w:styleId="Caption">
    <w:name w:val="caption"/>
    <w:basedOn w:val="Normal"/>
    <w:link w:val="CaptionChar"/>
    <w:rsid w:val="00BF14B1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Caption"/>
    <w:rsid w:val="00BF14B1"/>
    <w:pPr>
      <w:keepNext/>
    </w:pPr>
  </w:style>
  <w:style w:type="paragraph" w:customStyle="1" w:styleId="ImageCaption">
    <w:name w:val="Image Caption"/>
    <w:basedOn w:val="Caption"/>
    <w:rsid w:val="00BF14B1"/>
  </w:style>
  <w:style w:type="paragraph" w:customStyle="1" w:styleId="Figure">
    <w:name w:val="Figure"/>
    <w:basedOn w:val="Normal"/>
    <w:rsid w:val="00BF14B1"/>
    <w:pPr>
      <w:spacing w:after="200"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BF14B1"/>
    <w:pPr>
      <w:keepNext/>
    </w:pPr>
  </w:style>
  <w:style w:type="character" w:customStyle="1" w:styleId="CaptionChar">
    <w:name w:val="Caption Char"/>
    <w:basedOn w:val="DefaultParagraphFont"/>
    <w:link w:val="Caption"/>
    <w:rsid w:val="00BF14B1"/>
    <w:rPr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BF14B1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SectionNumber">
    <w:name w:val="Section Number"/>
    <w:basedOn w:val="CaptionChar"/>
    <w:rsid w:val="00BF14B1"/>
    <w:rPr>
      <w:i/>
      <w:sz w:val="24"/>
      <w:szCs w:val="24"/>
    </w:rPr>
  </w:style>
  <w:style w:type="character" w:styleId="FootnoteReference">
    <w:name w:val="footnote reference"/>
    <w:basedOn w:val="CaptionChar"/>
    <w:rsid w:val="00BF14B1"/>
    <w:rPr>
      <w:i/>
      <w:sz w:val="24"/>
      <w:szCs w:val="24"/>
      <w:vertAlign w:val="superscript"/>
    </w:rPr>
  </w:style>
  <w:style w:type="character" w:styleId="Hyperlink">
    <w:name w:val="Hyperlink"/>
    <w:basedOn w:val="CaptionChar"/>
    <w:rsid w:val="00BF14B1"/>
    <w:rPr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BF14B1"/>
    <w:pPr>
      <w:spacing w:line="259" w:lineRule="auto"/>
      <w:outlineLvl w:val="9"/>
    </w:pPr>
    <w:rPr>
      <w:rFonts w:asciiTheme="majorHAnsi" w:hAnsiTheme="majorHAnsi" w:cstheme="majorBidi"/>
      <w:b w:val="0"/>
      <w:color w:val="2F5496" w:themeColor="accent1" w:themeShade="BF"/>
      <w:lang w:val="en-US"/>
    </w:rPr>
  </w:style>
  <w:style w:type="paragraph" w:customStyle="1" w:styleId="SourceCode">
    <w:name w:val="Source Code"/>
    <w:basedOn w:val="Normal"/>
    <w:link w:val="VerbatimChar"/>
    <w:rsid w:val="00BF14B1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BF14B1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BF14B1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BF14B1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BF14B1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BF14B1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BF14B1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BF14B1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BF14B1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BF14B1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BF14B1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BF14B1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BF14B1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BF14B1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BF14B1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BF14B1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BF14B1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BF14B1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BF14B1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BF14B1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BF14B1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BF14B1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BF14B1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BF14B1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BF14B1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BF14B1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BF14B1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BF14B1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BF14B1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BF14B1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BF14B1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BF14B1"/>
    <w:rPr>
      <w:rFonts w:ascii="Consolas" w:hAnsi="Consolas"/>
      <w:i/>
      <w:sz w:val="24"/>
      <w:szCs w:val="24"/>
      <w:shd w:val="clear" w:color="auto" w:fill="F8F8F8"/>
    </w:rPr>
  </w:style>
  <w:style w:type="table" w:styleId="TableGrid">
    <w:name w:val="Table Grid"/>
    <w:basedOn w:val="TableNormal"/>
    <w:uiPriority w:val="39"/>
    <w:rsid w:val="00BF14B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BF14B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5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1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8058B"/>
    <w:pPr>
      <w:spacing w:line="25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A11B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D9FCD-269B-43B5-B392-8CC1874D1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8</Pages>
  <Words>3219</Words>
  <Characters>18353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Franciosalgeo G</dc:creator>
  <cp:keywords/>
  <dc:description/>
  <cp:lastModifiedBy>Mr.Franciosalgeo G</cp:lastModifiedBy>
  <cp:revision>32</cp:revision>
  <dcterms:created xsi:type="dcterms:W3CDTF">2023-11-18T10:43:00Z</dcterms:created>
  <dcterms:modified xsi:type="dcterms:W3CDTF">2023-11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648b454f1f6e9c43f188ea799c5ee398f97a2c4e233f9bf4b79639bf5a86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c-public-health</vt:lpwstr>
  </property>
  <property fmtid="{D5CDD505-2E9C-101B-9397-08002B2CF9AE}" pid="10" name="Mendeley Recent Style Name 3_1">
    <vt:lpwstr>BMC Public Health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ublic-health-nutrition</vt:lpwstr>
  </property>
  <property fmtid="{D5CDD505-2E9C-101B-9397-08002B2CF9AE}" pid="20" name="Mendeley Recent Style Name 8_1">
    <vt:lpwstr>Public Health Nutr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